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89FB01" w14:textId="2215AD2F" w:rsidR="001C54F3" w:rsidRPr="00C42857" w:rsidRDefault="00F81CBA" w:rsidP="0070498E">
      <w:pPr>
        <w:pStyle w:val="Heading1"/>
        <w:keepNext w:val="0"/>
        <w:jc w:val="center"/>
      </w:pPr>
      <w:r w:rsidRPr="00C42857">
        <w:rPr>
          <w:caps w:val="0"/>
        </w:rPr>
        <w:t xml:space="preserve">Prevalence of </w:t>
      </w:r>
      <w:r w:rsidR="001671F3" w:rsidRPr="00C42857">
        <w:rPr>
          <w:caps w:val="0"/>
        </w:rPr>
        <w:t xml:space="preserve">Diagnosed </w:t>
      </w:r>
      <w:r w:rsidRPr="00C42857">
        <w:rPr>
          <w:caps w:val="0"/>
        </w:rPr>
        <w:t>Idiopathic Hypersomnia Among</w:t>
      </w:r>
      <w:r w:rsidR="008E2BD1" w:rsidRPr="00C42857">
        <w:rPr>
          <w:caps w:val="0"/>
        </w:rPr>
        <w:t xml:space="preserve"> </w:t>
      </w:r>
      <w:r w:rsidRPr="00C42857">
        <w:rPr>
          <w:caps w:val="0"/>
        </w:rPr>
        <w:t>Adults in the</w:t>
      </w:r>
      <w:r w:rsidR="00E81EA4" w:rsidRPr="00C42857">
        <w:rPr>
          <w:caps w:val="0"/>
        </w:rPr>
        <w:br/>
      </w:r>
      <w:r w:rsidRPr="00C42857">
        <w:rPr>
          <w:caps w:val="0"/>
        </w:rPr>
        <w:t>United States</w:t>
      </w:r>
      <w:r w:rsidR="005879A8">
        <w:rPr>
          <w:caps w:val="0"/>
        </w:rPr>
        <w:t xml:space="preserve"> 2019</w:t>
      </w:r>
      <w:r w:rsidR="00A5251C">
        <w:rPr>
          <w:caps w:val="0"/>
        </w:rPr>
        <w:t>–</w:t>
      </w:r>
      <w:r w:rsidR="005879A8">
        <w:rPr>
          <w:caps w:val="0"/>
        </w:rPr>
        <w:t>2023</w:t>
      </w:r>
      <w:r w:rsidRPr="00A31DE9">
        <w:t>:</w:t>
      </w:r>
      <w:r w:rsidRPr="00C42857">
        <w:rPr>
          <w:caps w:val="0"/>
        </w:rPr>
        <w:t xml:space="preserve"> </w:t>
      </w:r>
      <w:r w:rsidR="001C4B2B" w:rsidRPr="00A31DE9">
        <w:rPr>
          <w:caps w:val="0"/>
        </w:rPr>
        <w:t>Analysis of Healthcare Claims</w:t>
      </w:r>
    </w:p>
    <w:p w14:paraId="36A8D2AC" w14:textId="77777777" w:rsidR="008E2BD1" w:rsidRPr="00C42857" w:rsidRDefault="008E2BD1" w:rsidP="00C42857">
      <w:pPr>
        <w:jc w:val="center"/>
        <w:rPr>
          <w:rFonts w:cs="Arial"/>
        </w:rPr>
      </w:pPr>
      <w:bookmarkStart w:id="0" w:name="_Hlk158901618"/>
    </w:p>
    <w:p w14:paraId="7C6F1FEA" w14:textId="16FBE0E1" w:rsidR="001C54F3" w:rsidRPr="00C42857" w:rsidRDefault="006B2505" w:rsidP="00C42857">
      <w:pPr>
        <w:jc w:val="center"/>
        <w:rPr>
          <w:rFonts w:cs="Arial"/>
          <w:vertAlign w:val="superscript"/>
        </w:rPr>
      </w:pPr>
      <w:r w:rsidRPr="00C42857">
        <w:rPr>
          <w:rFonts w:cs="Arial"/>
        </w:rPr>
        <w:t xml:space="preserve">Sarah </w:t>
      </w:r>
      <w:r w:rsidR="000A7849" w:rsidRPr="00C42857">
        <w:rPr>
          <w:rFonts w:cs="Arial"/>
        </w:rPr>
        <w:t xml:space="preserve">C. </w:t>
      </w:r>
      <w:r w:rsidRPr="00C42857">
        <w:rPr>
          <w:rFonts w:cs="Arial"/>
        </w:rPr>
        <w:t>Markt</w:t>
      </w:r>
      <w:r w:rsidR="00326198" w:rsidRPr="00C42857">
        <w:rPr>
          <w:rFonts w:cs="Arial"/>
          <w:vertAlign w:val="superscript"/>
        </w:rPr>
        <w:t>1</w:t>
      </w:r>
      <w:r w:rsidR="00270D97">
        <w:rPr>
          <w:rFonts w:cs="Arial"/>
        </w:rPr>
        <w:t>;</w:t>
      </w:r>
      <w:r w:rsidRPr="00C42857">
        <w:rPr>
          <w:rFonts w:cs="Arial"/>
        </w:rPr>
        <w:t xml:space="preserve"> Jed Black</w:t>
      </w:r>
      <w:r w:rsidR="00326198" w:rsidRPr="00C42857">
        <w:rPr>
          <w:rFonts w:cs="Arial"/>
          <w:vertAlign w:val="superscript"/>
        </w:rPr>
        <w:t>1,</w:t>
      </w:r>
      <w:r w:rsidR="00F448AE" w:rsidRPr="00C42857">
        <w:rPr>
          <w:rFonts w:cs="Arial"/>
          <w:vertAlign w:val="superscript"/>
        </w:rPr>
        <w:t>2</w:t>
      </w:r>
      <w:r w:rsidR="00270D97">
        <w:rPr>
          <w:rFonts w:cs="Arial"/>
        </w:rPr>
        <w:t>;</w:t>
      </w:r>
      <w:r w:rsidR="008E2BD1" w:rsidRPr="00C42857">
        <w:rPr>
          <w:rFonts w:cs="Arial"/>
        </w:rPr>
        <w:br/>
      </w:r>
      <w:r w:rsidRPr="00C42857">
        <w:rPr>
          <w:rFonts w:cs="Arial"/>
        </w:rPr>
        <w:t>Richard K. Bogan</w:t>
      </w:r>
      <w:r w:rsidR="00480838" w:rsidRPr="00C42857">
        <w:rPr>
          <w:rFonts w:cs="Arial"/>
          <w:vertAlign w:val="superscript"/>
        </w:rPr>
        <w:t>3,4,5</w:t>
      </w:r>
      <w:r w:rsidR="00270D97">
        <w:rPr>
          <w:rFonts w:cs="Arial"/>
        </w:rPr>
        <w:t>;</w:t>
      </w:r>
      <w:r w:rsidR="00480838" w:rsidRPr="00C42857">
        <w:rPr>
          <w:rFonts w:cs="Arial"/>
        </w:rPr>
        <w:t xml:space="preserve"> </w:t>
      </w:r>
      <w:r w:rsidRPr="00C42857">
        <w:rPr>
          <w:rFonts w:cs="Arial"/>
        </w:rPr>
        <w:t>Elizabeth T. Jensen</w:t>
      </w:r>
      <w:r w:rsidR="007F1A94" w:rsidRPr="00C42857">
        <w:rPr>
          <w:rFonts w:cs="Arial"/>
          <w:vertAlign w:val="superscript"/>
        </w:rPr>
        <w:t>6</w:t>
      </w:r>
      <w:r w:rsidR="00270D97">
        <w:rPr>
          <w:rFonts w:cs="Arial"/>
        </w:rPr>
        <w:t>;</w:t>
      </w:r>
      <w:r w:rsidR="008E2BD1" w:rsidRPr="00C42857">
        <w:rPr>
          <w:rFonts w:cs="Arial"/>
        </w:rPr>
        <w:br/>
      </w:r>
      <w:r w:rsidRPr="00C42857">
        <w:rPr>
          <w:rFonts w:cs="Arial"/>
        </w:rPr>
        <w:t>Patricia Prince</w:t>
      </w:r>
      <w:r w:rsidR="007F1A94" w:rsidRPr="00C42857">
        <w:rPr>
          <w:rFonts w:cs="Arial"/>
          <w:vertAlign w:val="superscript"/>
        </w:rPr>
        <w:t>7</w:t>
      </w:r>
      <w:r w:rsidR="00270D97">
        <w:rPr>
          <w:rFonts w:cs="Arial"/>
        </w:rPr>
        <w:t>;</w:t>
      </w:r>
      <w:r w:rsidR="007F1A94" w:rsidRPr="00C42857">
        <w:rPr>
          <w:rFonts w:cs="Arial"/>
        </w:rPr>
        <w:t xml:space="preserve"> </w:t>
      </w:r>
      <w:r w:rsidRPr="00C42857">
        <w:rPr>
          <w:rFonts w:cs="Arial"/>
        </w:rPr>
        <w:t>Adina Estrin</w:t>
      </w:r>
      <w:r w:rsidR="003E7480" w:rsidRPr="00C42857">
        <w:rPr>
          <w:rFonts w:cs="Arial"/>
          <w:vertAlign w:val="superscript"/>
        </w:rPr>
        <w:t>7</w:t>
      </w:r>
      <w:r w:rsidR="0032000F">
        <w:rPr>
          <w:rFonts w:cs="Arial"/>
          <w:vertAlign w:val="superscript"/>
        </w:rPr>
        <w:t>,</w:t>
      </w:r>
      <w:r w:rsidR="003E59EA">
        <w:rPr>
          <w:rFonts w:cs="Arial"/>
          <w:vertAlign w:val="superscript"/>
        </w:rPr>
        <w:t>*</w:t>
      </w:r>
      <w:r w:rsidR="00270D97">
        <w:rPr>
          <w:rFonts w:cs="Arial"/>
        </w:rPr>
        <w:t>;</w:t>
      </w:r>
      <w:r w:rsidR="003E7480" w:rsidRPr="00C42857">
        <w:rPr>
          <w:rFonts w:cs="Arial"/>
        </w:rPr>
        <w:t xml:space="preserve"> </w:t>
      </w:r>
      <w:r w:rsidRPr="00C42857">
        <w:rPr>
          <w:rFonts w:cs="Arial"/>
        </w:rPr>
        <w:t>Monica Iyer</w:t>
      </w:r>
      <w:r w:rsidR="00C70C85" w:rsidRPr="00C42857">
        <w:rPr>
          <w:rFonts w:cs="Arial"/>
          <w:vertAlign w:val="superscript"/>
        </w:rPr>
        <w:t>7</w:t>
      </w:r>
      <w:r w:rsidR="00C64616" w:rsidRPr="00FF124A">
        <w:rPr>
          <w:rFonts w:cs="Arial"/>
          <w:vertAlign w:val="superscript"/>
        </w:rPr>
        <w:t>,</w:t>
      </w:r>
      <w:r w:rsidR="003E59EA">
        <w:rPr>
          <w:rFonts w:cs="Arial"/>
          <w:vertAlign w:val="superscript"/>
        </w:rPr>
        <w:t>*</w:t>
      </w:r>
      <w:r w:rsidR="00270D97">
        <w:rPr>
          <w:rFonts w:cs="Arial"/>
        </w:rPr>
        <w:t>;</w:t>
      </w:r>
      <w:r w:rsidRPr="00C42857">
        <w:rPr>
          <w:rFonts w:cs="Arial"/>
        </w:rPr>
        <w:t xml:space="preserve"> Marisa Whalen</w:t>
      </w:r>
      <w:r w:rsidR="004F537F" w:rsidRPr="00C42857">
        <w:rPr>
          <w:rFonts w:cs="Arial"/>
          <w:vertAlign w:val="superscript"/>
        </w:rPr>
        <w:t>8</w:t>
      </w:r>
      <w:r w:rsidR="00270D97">
        <w:rPr>
          <w:rFonts w:cs="Arial"/>
        </w:rPr>
        <w:t>;</w:t>
      </w:r>
      <w:r w:rsidR="007A2492" w:rsidRPr="00C42857">
        <w:rPr>
          <w:rFonts w:cs="Arial"/>
        </w:rPr>
        <w:t xml:space="preserve"> </w:t>
      </w:r>
      <w:r w:rsidR="00D3319C" w:rsidRPr="00C42857">
        <w:rPr>
          <w:rFonts w:cs="Arial"/>
        </w:rPr>
        <w:t>Jessica K. Alexander</w:t>
      </w:r>
      <w:r w:rsidR="00D3319C" w:rsidRPr="00C42857">
        <w:rPr>
          <w:rFonts w:cs="Arial"/>
          <w:vertAlign w:val="superscript"/>
        </w:rPr>
        <w:t>1</w:t>
      </w:r>
      <w:r w:rsidR="00270D97">
        <w:rPr>
          <w:rFonts w:cs="Arial"/>
        </w:rPr>
        <w:t>;</w:t>
      </w:r>
      <w:r w:rsidR="00D3319C" w:rsidRPr="00C42857">
        <w:rPr>
          <w:rFonts w:cs="Arial"/>
        </w:rPr>
        <w:t xml:space="preserve"> </w:t>
      </w:r>
      <w:r w:rsidRPr="00C42857">
        <w:rPr>
          <w:rFonts w:cs="Arial"/>
        </w:rPr>
        <w:t>Weiyi Ni</w:t>
      </w:r>
      <w:r w:rsidR="00EF0630" w:rsidRPr="00C42857">
        <w:rPr>
          <w:rFonts w:cs="Arial"/>
          <w:vertAlign w:val="superscript"/>
        </w:rPr>
        <w:t>1</w:t>
      </w:r>
      <w:r w:rsidR="00270D97">
        <w:rPr>
          <w:rFonts w:cs="Arial"/>
        </w:rPr>
        <w:t>;</w:t>
      </w:r>
      <w:r w:rsidR="00A50265">
        <w:rPr>
          <w:rFonts w:cs="Arial"/>
        </w:rPr>
        <w:t xml:space="preserve"> Adeniyi </w:t>
      </w:r>
      <w:r w:rsidR="000B28DD">
        <w:rPr>
          <w:rFonts w:cs="Arial"/>
        </w:rPr>
        <w:t xml:space="preserve">T. </w:t>
      </w:r>
      <w:r w:rsidR="00A50265">
        <w:rPr>
          <w:rFonts w:cs="Arial"/>
        </w:rPr>
        <w:t>Togun</w:t>
      </w:r>
      <w:r w:rsidR="0028454D">
        <w:rPr>
          <w:rFonts w:cs="Arial"/>
          <w:vertAlign w:val="superscript"/>
        </w:rPr>
        <w:t>1</w:t>
      </w:r>
      <w:r w:rsidR="00270D97">
        <w:rPr>
          <w:rFonts w:cs="Arial"/>
        </w:rPr>
        <w:t>;</w:t>
      </w:r>
      <w:r w:rsidRPr="00C42857">
        <w:rPr>
          <w:rFonts w:cs="Arial"/>
        </w:rPr>
        <w:t xml:space="preserve"> David T. Plante</w:t>
      </w:r>
      <w:r w:rsidR="009A2B20" w:rsidRPr="00C42857">
        <w:rPr>
          <w:rFonts w:cs="Arial"/>
          <w:vertAlign w:val="superscript"/>
        </w:rPr>
        <w:t>9</w:t>
      </w:r>
    </w:p>
    <w:bookmarkEnd w:id="0"/>
    <w:p w14:paraId="4E2849F2" w14:textId="77777777" w:rsidR="001C54F3" w:rsidRPr="00C42857" w:rsidRDefault="001C54F3" w:rsidP="00C42857">
      <w:pPr>
        <w:jc w:val="center"/>
        <w:rPr>
          <w:rFonts w:cs="Arial"/>
          <w:vertAlign w:val="superscript"/>
        </w:rPr>
      </w:pPr>
    </w:p>
    <w:p w14:paraId="7E874C6C" w14:textId="330D66FC" w:rsidR="00562B4F" w:rsidRPr="00443283" w:rsidRDefault="00A85B49" w:rsidP="00443283">
      <w:pPr>
        <w:rPr>
          <w:rFonts w:cs="Arial"/>
        </w:rPr>
      </w:pPr>
      <w:r w:rsidRPr="00C42857">
        <w:rPr>
          <w:rFonts w:cs="Arial"/>
          <w:vertAlign w:val="superscript"/>
        </w:rPr>
        <w:t>1</w:t>
      </w:r>
      <w:r w:rsidRPr="00C42857">
        <w:rPr>
          <w:rFonts w:cs="Arial"/>
          <w:bCs/>
        </w:rPr>
        <w:t xml:space="preserve">Jazz Pharmaceuticals, Palo Alto, CA, USA; </w:t>
      </w:r>
      <w:r w:rsidRPr="00C42857">
        <w:rPr>
          <w:rFonts w:cs="Arial"/>
          <w:bCs/>
          <w:vertAlign w:val="superscript"/>
        </w:rPr>
        <w:t>2</w:t>
      </w:r>
      <w:r w:rsidRPr="00C42857">
        <w:rPr>
          <w:rFonts w:cs="Arial"/>
          <w:bCs/>
        </w:rPr>
        <w:t xml:space="preserve">Stanford University Center for Sleep Sciences and Medicine, Palo Alto, CA, USA; </w:t>
      </w:r>
      <w:r w:rsidRPr="00C42857">
        <w:rPr>
          <w:rFonts w:cs="Arial"/>
          <w:bCs/>
          <w:vertAlign w:val="superscript"/>
        </w:rPr>
        <w:t>3</w:t>
      </w:r>
      <w:r w:rsidRPr="00C42857">
        <w:rPr>
          <w:rFonts w:cs="Arial"/>
          <w:bCs/>
        </w:rPr>
        <w:t xml:space="preserve">University of South Carolina School of Medicine, Columbia, SC, USA; </w:t>
      </w:r>
      <w:r w:rsidRPr="00C42857">
        <w:rPr>
          <w:rFonts w:cs="Arial"/>
          <w:bCs/>
          <w:vertAlign w:val="superscript"/>
        </w:rPr>
        <w:t>4</w:t>
      </w:r>
      <w:r w:rsidRPr="00C42857">
        <w:rPr>
          <w:rFonts w:cs="Arial"/>
          <w:bCs/>
        </w:rPr>
        <w:t xml:space="preserve">Medical University of South Carolina, Charleston, SC, USA; </w:t>
      </w:r>
      <w:r w:rsidRPr="00C42857">
        <w:rPr>
          <w:rFonts w:cs="Arial"/>
          <w:bCs/>
          <w:vertAlign w:val="superscript"/>
        </w:rPr>
        <w:t>5</w:t>
      </w:r>
      <w:r w:rsidRPr="00C42857">
        <w:rPr>
          <w:rFonts w:cs="Arial"/>
          <w:bCs/>
        </w:rPr>
        <w:t xml:space="preserve">Bogan Sleep Consultants, LLC, Columbia, SC, USA; </w:t>
      </w:r>
      <w:r w:rsidRPr="00C42857">
        <w:rPr>
          <w:rFonts w:cs="Arial"/>
          <w:bCs/>
          <w:vertAlign w:val="superscript"/>
        </w:rPr>
        <w:t>6</w:t>
      </w:r>
      <w:r w:rsidRPr="00C42857">
        <w:rPr>
          <w:rFonts w:cs="Arial"/>
          <w:bCs/>
        </w:rPr>
        <w:t xml:space="preserve">Wake Forest </w:t>
      </w:r>
      <w:r w:rsidRPr="00C42857">
        <w:rPr>
          <w:rFonts w:eastAsia="Arial" w:cs="Arial"/>
        </w:rPr>
        <w:t>University</w:t>
      </w:r>
      <w:r w:rsidRPr="00C42857">
        <w:rPr>
          <w:rFonts w:cs="Arial"/>
          <w:bCs/>
        </w:rPr>
        <w:t xml:space="preserve"> School of Medicine, Winston</w:t>
      </w:r>
      <w:r w:rsidR="006224E4">
        <w:rPr>
          <w:rFonts w:cs="Arial"/>
          <w:bCs/>
        </w:rPr>
        <w:t>–</w:t>
      </w:r>
      <w:r w:rsidRPr="00C42857">
        <w:rPr>
          <w:rFonts w:cs="Arial"/>
          <w:bCs/>
        </w:rPr>
        <w:t>Salem, NC, USA;</w:t>
      </w:r>
      <w:r w:rsidRPr="00C42857">
        <w:rPr>
          <w:rFonts w:cs="Arial"/>
          <w:bCs/>
          <w:vertAlign w:val="superscript"/>
        </w:rPr>
        <w:t xml:space="preserve"> 7</w:t>
      </w:r>
      <w:r w:rsidRPr="00C42857">
        <w:rPr>
          <w:rFonts w:cs="Arial"/>
          <w:bCs/>
        </w:rPr>
        <w:t>Aetion</w:t>
      </w:r>
      <w:r w:rsidR="00D96BC4">
        <w:rPr>
          <w:rFonts w:cs="Arial"/>
          <w:bCs/>
        </w:rPr>
        <w:t>,</w:t>
      </w:r>
      <w:r w:rsidR="006E3109">
        <w:rPr>
          <w:rFonts w:cs="Arial"/>
          <w:bCs/>
        </w:rPr>
        <w:t xml:space="preserve"> Inc.</w:t>
      </w:r>
      <w:r w:rsidRPr="00C42857">
        <w:rPr>
          <w:rFonts w:cs="Arial"/>
          <w:bCs/>
        </w:rPr>
        <w:t xml:space="preserve">, New York, NY, USA; </w:t>
      </w:r>
      <w:r w:rsidRPr="00C42857">
        <w:rPr>
          <w:rFonts w:cs="Arial"/>
          <w:bCs/>
          <w:vertAlign w:val="superscript"/>
        </w:rPr>
        <w:t>8</w:t>
      </w:r>
      <w:r w:rsidRPr="00C42857">
        <w:rPr>
          <w:rFonts w:cs="Arial"/>
          <w:bCs/>
        </w:rPr>
        <w:t xml:space="preserve">Jazz </w:t>
      </w:r>
      <w:r w:rsidRPr="002D6C54">
        <w:rPr>
          <w:rFonts w:cs="Arial"/>
          <w:bCs/>
          <w:spacing w:val="-4"/>
        </w:rPr>
        <w:t xml:space="preserve">Pharmaceuticals, Philadelphia, PA, USA; </w:t>
      </w:r>
      <w:r w:rsidRPr="002D6C54">
        <w:rPr>
          <w:rFonts w:cs="Arial"/>
          <w:bCs/>
          <w:spacing w:val="-4"/>
          <w:vertAlign w:val="superscript"/>
        </w:rPr>
        <w:t>9</w:t>
      </w:r>
      <w:r w:rsidRPr="002D6C54">
        <w:rPr>
          <w:rFonts w:cs="Arial"/>
          <w:bCs/>
          <w:spacing w:val="-4"/>
        </w:rPr>
        <w:t xml:space="preserve">University of Wisconsin School of Medicine and Public Health, Madison, WI, USA. </w:t>
      </w:r>
      <w:r w:rsidR="003E59EA">
        <w:rPr>
          <w:rFonts w:eastAsia="Arial" w:cs="Arial"/>
          <w:spacing w:val="-4"/>
        </w:rPr>
        <w:t>*</w:t>
      </w:r>
      <w:r w:rsidR="00176FDB" w:rsidRPr="002E5C5D">
        <w:rPr>
          <w:rFonts w:eastAsia="Arial" w:cs="Arial"/>
          <w:spacing w:val="-4"/>
        </w:rPr>
        <w:t>Monica Iyer</w:t>
      </w:r>
      <w:r w:rsidR="00E974D7">
        <w:rPr>
          <w:rFonts w:eastAsia="Arial" w:cs="Arial"/>
          <w:spacing w:val="-4"/>
        </w:rPr>
        <w:t xml:space="preserve"> and Adina Estrin are</w:t>
      </w:r>
      <w:r w:rsidR="00176FDB">
        <w:rPr>
          <w:rFonts w:eastAsia="Arial" w:cs="Arial"/>
          <w:spacing w:val="-4"/>
        </w:rPr>
        <w:t xml:space="preserve"> </w:t>
      </w:r>
      <w:r w:rsidR="00176FDB" w:rsidRPr="002D6C54">
        <w:rPr>
          <w:rFonts w:eastAsia="Arial" w:cs="Arial"/>
          <w:spacing w:val="-4"/>
        </w:rPr>
        <w:t>former employee</w:t>
      </w:r>
      <w:r w:rsidR="00E974D7">
        <w:rPr>
          <w:rFonts w:eastAsia="Arial" w:cs="Arial"/>
          <w:spacing w:val="-4"/>
        </w:rPr>
        <w:t>s</w:t>
      </w:r>
      <w:r w:rsidR="00176FDB" w:rsidRPr="002D6C54">
        <w:rPr>
          <w:rFonts w:eastAsia="Arial" w:cs="Arial"/>
          <w:spacing w:val="-4"/>
        </w:rPr>
        <w:t xml:space="preserve"> of </w:t>
      </w:r>
      <w:r w:rsidR="00176FDB">
        <w:rPr>
          <w:rFonts w:eastAsia="Arial" w:cs="Arial"/>
          <w:spacing w:val="-4"/>
        </w:rPr>
        <w:t>Aetion.</w:t>
      </w:r>
      <w:r w:rsidR="000D4D5B">
        <w:rPr>
          <w:rFonts w:cs="Arial"/>
          <w:b/>
        </w:rPr>
        <w:br w:type="page"/>
      </w:r>
    </w:p>
    <w:p w14:paraId="6D63B645" w14:textId="77777777" w:rsidR="005A4933" w:rsidRPr="00C42857" w:rsidRDefault="005A4933" w:rsidP="009B7361">
      <w:pPr>
        <w:pStyle w:val="Heading1"/>
        <w:jc w:val="center"/>
      </w:pPr>
      <w:r w:rsidRPr="00C42857">
        <w:t>Supplemental Material</w:t>
      </w:r>
    </w:p>
    <w:p w14:paraId="3798B90F" w14:textId="191F4189" w:rsidR="00B02B40" w:rsidRDefault="005A4933" w:rsidP="007F274C">
      <w:pPr>
        <w:pStyle w:val="Table"/>
      </w:pPr>
      <w:r w:rsidRPr="00C42857">
        <w:rPr>
          <w:b/>
          <w:bCs/>
        </w:rPr>
        <w:t>Figure S1</w:t>
      </w:r>
      <w:r w:rsidR="00E27AD6" w:rsidRPr="00C42857">
        <w:t>. Definition</w:t>
      </w:r>
      <w:r w:rsidR="005F241F">
        <w:t>s</w:t>
      </w:r>
      <w:r w:rsidR="00E27AD6" w:rsidRPr="00C42857">
        <w:t xml:space="preserve"> of </w:t>
      </w:r>
      <w:r w:rsidR="006D1437" w:rsidRPr="00C42857">
        <w:t xml:space="preserve">(A) </w:t>
      </w:r>
      <w:r w:rsidR="0043655C">
        <w:t>Annual</w:t>
      </w:r>
      <w:r w:rsidR="00E27AD6" w:rsidRPr="00C42857">
        <w:t xml:space="preserve"> </w:t>
      </w:r>
      <w:r w:rsidR="005F241F" w:rsidRPr="00C42857">
        <w:t>Prevalence</w:t>
      </w:r>
      <w:r w:rsidR="005F241F">
        <w:t xml:space="preserve"> and</w:t>
      </w:r>
      <w:r w:rsidR="00E27AD6" w:rsidRPr="00C42857">
        <w:t xml:space="preserve"> </w:t>
      </w:r>
      <w:r w:rsidR="006D1437" w:rsidRPr="00C42857">
        <w:t xml:space="preserve">(B) </w:t>
      </w:r>
      <w:r w:rsidR="0043655C">
        <w:t xml:space="preserve">All-Time Lookback </w:t>
      </w:r>
      <w:r w:rsidR="00E27AD6" w:rsidRPr="00C42857">
        <w:t>Prevalence</w:t>
      </w:r>
    </w:p>
    <w:p w14:paraId="7D78187D" w14:textId="6B41475C" w:rsidR="005404FF" w:rsidRDefault="005404FF" w:rsidP="00C42857">
      <w:pPr>
        <w:rPr>
          <w:rFonts w:cs="Arial"/>
          <w:b/>
          <w:bCs/>
        </w:rPr>
      </w:pPr>
      <w:r w:rsidRPr="00C42857">
        <w:rPr>
          <w:rFonts w:cs="Arial"/>
          <w:b/>
          <w:bCs/>
        </w:rPr>
        <w:t>A</w:t>
      </w:r>
      <w:r w:rsidR="00E75D80">
        <w:rPr>
          <w:rFonts w:cs="Arial"/>
          <w:b/>
          <w:bCs/>
        </w:rPr>
        <w:t>)</w:t>
      </w:r>
      <w:r w:rsidR="0043655C" w:rsidRPr="0043655C">
        <w:rPr>
          <w:rFonts w:cs="Arial"/>
          <w:b/>
          <w:bCs/>
          <w:noProof/>
        </w:rPr>
        <w:t xml:space="preserve"> </w:t>
      </w:r>
      <w:r w:rsidR="0043655C">
        <w:rPr>
          <w:rFonts w:cs="Arial"/>
          <w:b/>
          <w:bCs/>
          <w:noProof/>
        </w:rPr>
        <w:drawing>
          <wp:inline distT="0" distB="0" distL="0" distR="0" wp14:anchorId="37FC20D7" wp14:editId="3BC871DC">
            <wp:extent cx="5764696" cy="2952512"/>
            <wp:effectExtent l="0" t="0" r="7620" b="635"/>
            <wp:docPr id="1425016595" name="Picture 2" descr="A diagram of a health care syste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5016595" name="Picture 2" descr="A diagram of a health care system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16" r="760"/>
                    <a:stretch/>
                  </pic:blipFill>
                  <pic:spPr bwMode="auto">
                    <a:xfrm>
                      <a:off x="0" y="0"/>
                      <a:ext cx="5765161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1B0557" w14:textId="425B7C59" w:rsidR="00D23309" w:rsidRDefault="00D23309" w:rsidP="00C42857">
      <w:pPr>
        <w:rPr>
          <w:rFonts w:cs="Arial"/>
          <w:b/>
          <w:bCs/>
        </w:rPr>
      </w:pPr>
    </w:p>
    <w:p w14:paraId="38B94C78" w14:textId="7EBB39CB" w:rsidR="00AC07B0" w:rsidRPr="00C42857" w:rsidRDefault="00AC07B0" w:rsidP="00C42857">
      <w:pPr>
        <w:rPr>
          <w:rFonts w:cs="Arial"/>
          <w:b/>
          <w:bCs/>
        </w:rPr>
      </w:pPr>
      <w:r w:rsidRPr="00C42857">
        <w:rPr>
          <w:rFonts w:cs="Arial"/>
          <w:b/>
          <w:bCs/>
        </w:rPr>
        <w:t>B</w:t>
      </w:r>
      <w:r w:rsidR="00E75D80">
        <w:rPr>
          <w:rFonts w:cs="Arial"/>
          <w:b/>
          <w:bCs/>
        </w:rPr>
        <w:t>)</w:t>
      </w:r>
    </w:p>
    <w:p w14:paraId="2A9578A2" w14:textId="6AF244AB" w:rsidR="002C76D3" w:rsidRPr="00C42857" w:rsidRDefault="0043655C" w:rsidP="00C42857">
      <w:pPr>
        <w:rPr>
          <w:rFonts w:cs="Arial"/>
          <w:b/>
          <w:bCs/>
        </w:rPr>
      </w:pPr>
      <w:r>
        <w:rPr>
          <w:rFonts w:cs="Arial"/>
          <w:b/>
          <w:bCs/>
          <w:noProof/>
        </w:rPr>
        <w:drawing>
          <wp:inline distT="0" distB="0" distL="0" distR="0" wp14:anchorId="17B8EEF7" wp14:editId="6236398E">
            <wp:extent cx="5748793" cy="2825683"/>
            <wp:effectExtent l="0" t="0" r="4445" b="0"/>
            <wp:docPr id="1872231256" name="Picture 1" descr="A diagram of a time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2231256" name="Picture 1" descr="A diagram of a timelin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10" r="1793"/>
                    <a:stretch/>
                  </pic:blipFill>
                  <pic:spPr bwMode="auto">
                    <a:xfrm>
                      <a:off x="0" y="0"/>
                      <a:ext cx="5748928" cy="282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1A7EA6" w14:textId="77777777" w:rsidR="00D23309" w:rsidRPr="00081ECA" w:rsidRDefault="00D23309" w:rsidP="00B028D3">
      <w:pPr>
        <w:tabs>
          <w:tab w:val="clear" w:pos="0"/>
        </w:tabs>
        <w:spacing w:line="240" w:lineRule="auto"/>
        <w:rPr>
          <w:rFonts w:cs="Arial"/>
          <w:sz w:val="20"/>
          <w:szCs w:val="20"/>
        </w:rPr>
      </w:pPr>
    </w:p>
    <w:p w14:paraId="60CA721B" w14:textId="77777777" w:rsidR="00D23309" w:rsidRPr="00D60BAA" w:rsidRDefault="00D23309" w:rsidP="00B028D3">
      <w:pPr>
        <w:tabs>
          <w:tab w:val="clear" w:pos="0"/>
        </w:tabs>
        <w:spacing w:line="240" w:lineRule="auto"/>
        <w:rPr>
          <w:rFonts w:cs="Arial"/>
          <w:sz w:val="20"/>
          <w:szCs w:val="20"/>
        </w:rPr>
      </w:pPr>
    </w:p>
    <w:p w14:paraId="1C87E325" w14:textId="6A85C72A" w:rsidR="00B028D3" w:rsidRPr="00CA3A9A" w:rsidRDefault="00B028D3" w:rsidP="00B028D3">
      <w:pPr>
        <w:tabs>
          <w:tab w:val="clear" w:pos="0"/>
        </w:tabs>
        <w:spacing w:line="240" w:lineRule="auto"/>
        <w:rPr>
          <w:rFonts w:cs="Arial"/>
          <w:sz w:val="20"/>
          <w:szCs w:val="20"/>
        </w:rPr>
      </w:pPr>
      <w:r w:rsidRPr="00CA3A9A">
        <w:rPr>
          <w:rFonts w:cs="Arial"/>
          <w:sz w:val="20"/>
          <w:szCs w:val="20"/>
          <w:vertAlign w:val="superscript"/>
        </w:rPr>
        <w:t>a</w:t>
      </w:r>
      <w:r w:rsidRPr="00CA3A9A">
        <w:rPr>
          <w:rFonts w:cs="Arial"/>
          <w:sz w:val="20"/>
          <w:szCs w:val="20"/>
        </w:rPr>
        <w:t xml:space="preserve">For </w:t>
      </w:r>
      <w:r w:rsidR="00CD0EA2" w:rsidRPr="00CA3A9A">
        <w:rPr>
          <w:rFonts w:cs="Arial"/>
          <w:sz w:val="20"/>
          <w:szCs w:val="20"/>
        </w:rPr>
        <w:t>example</w:t>
      </w:r>
      <w:r w:rsidRPr="00CA3A9A">
        <w:rPr>
          <w:rFonts w:cs="Arial"/>
          <w:sz w:val="20"/>
          <w:szCs w:val="20"/>
        </w:rPr>
        <w:t>, for 202</w:t>
      </w:r>
      <w:r w:rsidR="00747101">
        <w:rPr>
          <w:rFonts w:cs="Arial"/>
          <w:sz w:val="20"/>
          <w:szCs w:val="20"/>
        </w:rPr>
        <w:t>2</w:t>
      </w:r>
      <w:r w:rsidRPr="00CA3A9A">
        <w:rPr>
          <w:rFonts w:cs="Arial"/>
          <w:sz w:val="20"/>
          <w:szCs w:val="20"/>
        </w:rPr>
        <w:t xml:space="preserve"> </w:t>
      </w:r>
      <w:r w:rsidR="00C25693" w:rsidRPr="00CA3A9A">
        <w:rPr>
          <w:rFonts w:cs="Arial"/>
          <w:sz w:val="20"/>
          <w:szCs w:val="20"/>
        </w:rPr>
        <w:t>outcome assessment year</w:t>
      </w:r>
      <w:r w:rsidRPr="00CA3A9A">
        <w:rPr>
          <w:rFonts w:cs="Arial"/>
          <w:sz w:val="20"/>
          <w:szCs w:val="20"/>
        </w:rPr>
        <w:t>,</w:t>
      </w:r>
      <w:r w:rsidR="009E5DDD">
        <w:rPr>
          <w:rFonts w:cs="Arial"/>
          <w:sz w:val="20"/>
          <w:szCs w:val="20"/>
        </w:rPr>
        <w:t xml:space="preserve"> the baseline period required</w:t>
      </w:r>
      <w:r w:rsidRPr="00CA3A9A">
        <w:rPr>
          <w:rFonts w:cs="Arial"/>
          <w:sz w:val="20"/>
          <w:szCs w:val="20"/>
        </w:rPr>
        <w:t xml:space="preserve"> a medical or pharmacy claim between January 1, </w:t>
      </w:r>
      <w:r w:rsidR="003A110C" w:rsidRPr="00CA3A9A">
        <w:rPr>
          <w:rFonts w:cs="Arial"/>
          <w:sz w:val="20"/>
          <w:szCs w:val="20"/>
        </w:rPr>
        <w:t>202</w:t>
      </w:r>
      <w:r w:rsidR="003A110C">
        <w:rPr>
          <w:rFonts w:cs="Arial"/>
          <w:sz w:val="20"/>
          <w:szCs w:val="20"/>
        </w:rPr>
        <w:t>1,</w:t>
      </w:r>
      <w:r w:rsidRPr="00CA3A9A">
        <w:rPr>
          <w:rFonts w:cs="Arial"/>
          <w:sz w:val="20"/>
          <w:szCs w:val="20"/>
        </w:rPr>
        <w:t xml:space="preserve"> and December 31, 202</w:t>
      </w:r>
      <w:r w:rsidR="00747101">
        <w:rPr>
          <w:rFonts w:cs="Arial"/>
          <w:sz w:val="20"/>
          <w:szCs w:val="20"/>
        </w:rPr>
        <w:t>1</w:t>
      </w:r>
      <w:r w:rsidRPr="00CA3A9A">
        <w:rPr>
          <w:rFonts w:cs="Arial"/>
          <w:sz w:val="20"/>
          <w:szCs w:val="20"/>
        </w:rPr>
        <w:t>.</w:t>
      </w:r>
    </w:p>
    <w:p w14:paraId="6F621F0A" w14:textId="2D98E5A7" w:rsidR="006200BE" w:rsidRDefault="00B028D3" w:rsidP="00310819">
      <w:pPr>
        <w:spacing w:line="240" w:lineRule="auto"/>
        <w:rPr>
          <w:rFonts w:cs="Arial"/>
          <w:sz w:val="20"/>
          <w:szCs w:val="20"/>
        </w:rPr>
      </w:pPr>
      <w:r w:rsidRPr="00CA3A9A">
        <w:rPr>
          <w:rFonts w:cs="Arial"/>
          <w:sz w:val="20"/>
          <w:szCs w:val="20"/>
          <w:vertAlign w:val="superscript"/>
        </w:rPr>
        <w:t>b</w:t>
      </w:r>
      <w:r w:rsidRPr="00CA3A9A">
        <w:rPr>
          <w:rFonts w:cs="Arial"/>
          <w:sz w:val="20"/>
          <w:szCs w:val="20"/>
        </w:rPr>
        <w:t xml:space="preserve">For </w:t>
      </w:r>
      <w:r w:rsidR="00CD0EA2" w:rsidRPr="00CA3A9A">
        <w:rPr>
          <w:rFonts w:cs="Arial"/>
          <w:sz w:val="20"/>
          <w:szCs w:val="20"/>
        </w:rPr>
        <w:t>example</w:t>
      </w:r>
      <w:r w:rsidRPr="00CA3A9A">
        <w:rPr>
          <w:rFonts w:cs="Arial"/>
          <w:sz w:val="20"/>
          <w:szCs w:val="20"/>
        </w:rPr>
        <w:t>, for 202</w:t>
      </w:r>
      <w:r w:rsidR="00747101">
        <w:rPr>
          <w:rFonts w:cs="Arial"/>
          <w:sz w:val="20"/>
          <w:szCs w:val="20"/>
        </w:rPr>
        <w:t>2</w:t>
      </w:r>
      <w:r w:rsidRPr="00CA3A9A">
        <w:rPr>
          <w:rFonts w:cs="Arial"/>
          <w:sz w:val="20"/>
          <w:szCs w:val="20"/>
        </w:rPr>
        <w:t xml:space="preserve"> outcome assessment year, a medical or pharmacy claim between January 1, </w:t>
      </w:r>
      <w:r w:rsidR="003A110C" w:rsidRPr="00CA3A9A">
        <w:rPr>
          <w:rFonts w:cs="Arial"/>
          <w:sz w:val="20"/>
          <w:szCs w:val="20"/>
        </w:rPr>
        <w:t>202</w:t>
      </w:r>
      <w:r w:rsidR="003A110C">
        <w:rPr>
          <w:rFonts w:cs="Arial"/>
          <w:sz w:val="20"/>
          <w:szCs w:val="20"/>
        </w:rPr>
        <w:t>2,</w:t>
      </w:r>
      <w:r w:rsidRPr="00CA3A9A">
        <w:rPr>
          <w:rFonts w:cs="Arial"/>
          <w:sz w:val="20"/>
          <w:szCs w:val="20"/>
        </w:rPr>
        <w:t xml:space="preserve"> and December 31, 202</w:t>
      </w:r>
      <w:r w:rsidR="00747101">
        <w:rPr>
          <w:rFonts w:cs="Arial"/>
          <w:sz w:val="20"/>
          <w:szCs w:val="20"/>
        </w:rPr>
        <w:t>2</w:t>
      </w:r>
      <w:r w:rsidRPr="00CA3A9A">
        <w:rPr>
          <w:rFonts w:cs="Arial"/>
          <w:sz w:val="20"/>
          <w:szCs w:val="20"/>
        </w:rPr>
        <w:t>.</w:t>
      </w:r>
    </w:p>
    <w:p w14:paraId="323DAE82" w14:textId="77777777" w:rsidR="00F31223" w:rsidRDefault="009631FC" w:rsidP="00310819">
      <w:pPr>
        <w:spacing w:line="240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Dec, December; </w:t>
      </w:r>
      <w:r w:rsidR="006200BE">
        <w:rPr>
          <w:rFonts w:cs="Arial"/>
          <w:sz w:val="20"/>
          <w:szCs w:val="20"/>
        </w:rPr>
        <w:t>IH, idiopathic hypersomnia</w:t>
      </w:r>
      <w:r>
        <w:rPr>
          <w:rFonts w:cs="Arial"/>
          <w:sz w:val="20"/>
          <w:szCs w:val="20"/>
        </w:rPr>
        <w:t>; Jan, January.</w:t>
      </w:r>
    </w:p>
    <w:p w14:paraId="0C89B61A" w14:textId="77777777" w:rsidR="00F31223" w:rsidRDefault="00F31223" w:rsidP="00310819">
      <w:pPr>
        <w:spacing w:line="240" w:lineRule="auto"/>
        <w:rPr>
          <w:rFonts w:cs="Arial"/>
          <w:sz w:val="20"/>
          <w:szCs w:val="20"/>
        </w:rPr>
      </w:pPr>
    </w:p>
    <w:p w14:paraId="7C1F48A7" w14:textId="77777777" w:rsidR="00F31223" w:rsidRDefault="00F31223" w:rsidP="00310819">
      <w:pPr>
        <w:spacing w:line="240" w:lineRule="auto"/>
        <w:rPr>
          <w:rFonts w:cs="Arial"/>
          <w:sz w:val="20"/>
          <w:szCs w:val="20"/>
        </w:rPr>
      </w:pPr>
    </w:p>
    <w:p w14:paraId="5C20725C" w14:textId="77777777" w:rsidR="006F0868" w:rsidRDefault="006F0868">
      <w:pPr>
        <w:tabs>
          <w:tab w:val="clear" w:pos="0"/>
        </w:tabs>
        <w:spacing w:line="240" w:lineRule="auto"/>
        <w:rPr>
          <w:b/>
        </w:rPr>
      </w:pPr>
      <w:r>
        <w:rPr>
          <w:b/>
        </w:rPr>
        <w:br w:type="page"/>
      </w:r>
    </w:p>
    <w:p w14:paraId="58371D86" w14:textId="08652095" w:rsidR="00332A49" w:rsidRDefault="00F31223" w:rsidP="00310819">
      <w:pPr>
        <w:spacing w:line="240" w:lineRule="auto"/>
        <w:rPr>
          <w:rFonts w:cs="Arial"/>
          <w:b/>
          <w:bCs/>
        </w:rPr>
      </w:pPr>
      <w:r w:rsidRPr="007B6C1B">
        <w:rPr>
          <w:b/>
        </w:rPr>
        <w:t xml:space="preserve">Table S1. </w:t>
      </w:r>
      <w:r w:rsidRPr="007B6C1B">
        <w:t xml:space="preserve">Annual </w:t>
      </w:r>
      <w:r w:rsidR="00DD3A71" w:rsidRPr="007B6C1B">
        <w:t>Prevalence</w:t>
      </w:r>
      <w:r w:rsidR="00E7218F" w:rsidRPr="007B6C1B">
        <w:rPr>
          <w:vertAlign w:val="superscript"/>
        </w:rPr>
        <w:t>a</w:t>
      </w:r>
      <w:r w:rsidR="00500049" w:rsidRPr="007B6C1B">
        <w:t xml:space="preserve"> </w:t>
      </w:r>
      <w:r w:rsidRPr="007B6C1B">
        <w:t>and All-</w:t>
      </w:r>
      <w:r w:rsidR="00500049" w:rsidRPr="007B6C1B">
        <w:t>t</w:t>
      </w:r>
      <w:r w:rsidRPr="007B6C1B">
        <w:t>ime Lookback Prevalence</w:t>
      </w:r>
      <w:r w:rsidR="00E7218F" w:rsidRPr="007B6C1B">
        <w:rPr>
          <w:vertAlign w:val="superscript"/>
        </w:rPr>
        <w:t>b</w:t>
      </w:r>
      <w:r w:rsidRPr="007B6C1B">
        <w:t xml:space="preserve"> of Diagnosed Idiopathic Hypersomnia</w:t>
      </w:r>
      <w:r w:rsidRPr="007B6C1B">
        <w:rPr>
          <w:rFonts w:cs="Arial"/>
          <w:b/>
        </w:rPr>
        <w:t xml:space="preserve"> </w:t>
      </w:r>
      <w:r w:rsidR="00A448EF" w:rsidRPr="007B6C1B">
        <w:rPr>
          <w:rFonts w:cs="Arial"/>
        </w:rPr>
        <w:t xml:space="preserve">Using ≥2 </w:t>
      </w:r>
      <w:r w:rsidR="0015736A" w:rsidRPr="007B6C1B">
        <w:rPr>
          <w:rFonts w:cs="Arial"/>
        </w:rPr>
        <w:t>Claims to Identify Cases</w:t>
      </w:r>
    </w:p>
    <w:p w14:paraId="68EE005E" w14:textId="77777777" w:rsidR="00332A49" w:rsidRDefault="00332A49" w:rsidP="00310819">
      <w:pPr>
        <w:spacing w:line="240" w:lineRule="auto"/>
        <w:rPr>
          <w:rFonts w:cs="Arial"/>
          <w:b/>
          <w:bCs/>
        </w:rPr>
      </w:pPr>
    </w:p>
    <w:tbl>
      <w:tblPr>
        <w:tblStyle w:val="PlainTable2"/>
        <w:tblW w:w="94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2"/>
        <w:gridCol w:w="3728"/>
        <w:gridCol w:w="3728"/>
      </w:tblGrid>
      <w:tr w:rsidR="00665F7A" w14:paraId="022F9FE6" w14:textId="77777777" w:rsidTr="006050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</w:tcPr>
          <w:p w14:paraId="124FDB28" w14:textId="0FCE6F8F" w:rsidR="00665F7A" w:rsidRDefault="00665F7A" w:rsidP="006050D8">
            <w:pPr>
              <w:spacing w:line="240" w:lineRule="auto"/>
              <w:jc w:val="center"/>
              <w:rPr>
                <w:rFonts w:cs="Arial"/>
                <w:b w:val="0"/>
                <w:bCs w:val="0"/>
              </w:rPr>
            </w:pPr>
            <w:r>
              <w:rPr>
                <w:rFonts w:cs="Arial"/>
                <w:b w:val="0"/>
                <w:bCs w:val="0"/>
              </w:rPr>
              <w:t>Year</w:t>
            </w:r>
          </w:p>
        </w:tc>
        <w:tc>
          <w:tcPr>
            <w:tcW w:w="3728" w:type="dxa"/>
          </w:tcPr>
          <w:p w14:paraId="74060CDF" w14:textId="77777777" w:rsidR="00665F7A" w:rsidRDefault="00665F7A" w:rsidP="00665F7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  <w:b w:val="0"/>
                <w:bCs w:val="0"/>
              </w:rPr>
              <w:t xml:space="preserve">Annual Prevalence </w:t>
            </w:r>
          </w:p>
          <w:p w14:paraId="0681AD97" w14:textId="1AABFCF3" w:rsidR="00665F7A" w:rsidRDefault="00665F7A" w:rsidP="00665F7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>
              <w:rPr>
                <w:rFonts w:cs="Arial"/>
                <w:b w:val="0"/>
                <w:bCs w:val="0"/>
              </w:rPr>
              <w:t xml:space="preserve">per 100,000 </w:t>
            </w:r>
            <w:r w:rsidR="003B11C4">
              <w:rPr>
                <w:rFonts w:cs="Arial"/>
                <w:b w:val="0"/>
                <w:bCs w:val="0"/>
              </w:rPr>
              <w:t>P</w:t>
            </w:r>
            <w:r>
              <w:rPr>
                <w:rFonts w:cs="Arial"/>
                <w:b w:val="0"/>
                <w:bCs w:val="0"/>
              </w:rPr>
              <w:t>ersons (95% CI)</w:t>
            </w:r>
          </w:p>
        </w:tc>
        <w:tc>
          <w:tcPr>
            <w:tcW w:w="3728" w:type="dxa"/>
          </w:tcPr>
          <w:p w14:paraId="23B6CD84" w14:textId="77777777" w:rsidR="00665F7A" w:rsidRDefault="00665F7A" w:rsidP="00665F7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  <w:b w:val="0"/>
                <w:bCs w:val="0"/>
              </w:rPr>
              <w:t>All-time Lookback Prevalence</w:t>
            </w:r>
          </w:p>
          <w:p w14:paraId="1C974C53" w14:textId="02E2310D" w:rsidR="00665F7A" w:rsidRDefault="00665F7A" w:rsidP="004A0E1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>
              <w:rPr>
                <w:rFonts w:cs="Arial"/>
                <w:b w:val="0"/>
                <w:bCs w:val="0"/>
              </w:rPr>
              <w:t xml:space="preserve">per 100,000 </w:t>
            </w:r>
            <w:r w:rsidR="003B11C4">
              <w:rPr>
                <w:rFonts w:cs="Arial"/>
                <w:b w:val="0"/>
                <w:bCs w:val="0"/>
              </w:rPr>
              <w:t>P</w:t>
            </w:r>
            <w:r>
              <w:rPr>
                <w:rFonts w:cs="Arial"/>
                <w:b w:val="0"/>
                <w:bCs w:val="0"/>
              </w:rPr>
              <w:t>ersons (95% CI)</w:t>
            </w:r>
          </w:p>
        </w:tc>
      </w:tr>
      <w:tr w:rsidR="00665F7A" w14:paraId="695ED5FF" w14:textId="77777777" w:rsidTr="0060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</w:tcPr>
          <w:p w14:paraId="2E945F42" w14:textId="65CD65FE" w:rsidR="00665F7A" w:rsidRDefault="00665F7A" w:rsidP="004A0E12">
            <w:pPr>
              <w:spacing w:line="240" w:lineRule="auto"/>
              <w:jc w:val="center"/>
              <w:rPr>
                <w:rFonts w:cs="Arial"/>
                <w:b w:val="0"/>
                <w:bCs w:val="0"/>
              </w:rPr>
            </w:pPr>
            <w:r>
              <w:rPr>
                <w:rFonts w:cs="Arial"/>
                <w:b w:val="0"/>
                <w:bCs w:val="0"/>
              </w:rPr>
              <w:t>2019</w:t>
            </w:r>
          </w:p>
        </w:tc>
        <w:tc>
          <w:tcPr>
            <w:tcW w:w="3728" w:type="dxa"/>
          </w:tcPr>
          <w:p w14:paraId="4B9A4986" w14:textId="2EFF0249" w:rsidR="00665F7A" w:rsidRPr="00665F7A" w:rsidRDefault="00665F7A" w:rsidP="00665F7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7.3 (7.2</w:t>
            </w:r>
            <w:r w:rsidR="006546FE" w:rsidRPr="007B6C1B">
              <w:rPr>
                <w:rFonts w:cs="Arial"/>
              </w:rPr>
              <w:t>–</w:t>
            </w:r>
            <w:r>
              <w:rPr>
                <w:rFonts w:cs="Arial"/>
              </w:rPr>
              <w:t>7.5)</w:t>
            </w:r>
          </w:p>
        </w:tc>
        <w:tc>
          <w:tcPr>
            <w:tcW w:w="3728" w:type="dxa"/>
          </w:tcPr>
          <w:p w14:paraId="0D17380D" w14:textId="032341C0" w:rsidR="00665F7A" w:rsidRPr="004A0E12" w:rsidRDefault="00665F7A" w:rsidP="004A0E1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4A0E12">
              <w:rPr>
                <w:rFonts w:cs="Arial"/>
              </w:rPr>
              <w:t>15.2 (15.0</w:t>
            </w:r>
            <w:r w:rsidR="00945C3B" w:rsidRPr="007B6C1B">
              <w:rPr>
                <w:rFonts w:cs="Arial"/>
              </w:rPr>
              <w:t>–</w:t>
            </w:r>
            <w:r w:rsidRPr="004A0E12">
              <w:rPr>
                <w:rFonts w:cs="Arial"/>
              </w:rPr>
              <w:t>15.4)</w:t>
            </w:r>
          </w:p>
        </w:tc>
      </w:tr>
      <w:tr w:rsidR="00665F7A" w14:paraId="3C676EB2" w14:textId="77777777" w:rsidTr="006050D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</w:tcPr>
          <w:p w14:paraId="78A71FF5" w14:textId="7883120A" w:rsidR="00665F7A" w:rsidRDefault="00665F7A" w:rsidP="004A0E12">
            <w:pPr>
              <w:spacing w:line="240" w:lineRule="auto"/>
              <w:jc w:val="center"/>
              <w:rPr>
                <w:rFonts w:cs="Arial"/>
                <w:b w:val="0"/>
                <w:bCs w:val="0"/>
              </w:rPr>
            </w:pPr>
            <w:r>
              <w:rPr>
                <w:rFonts w:cs="Arial"/>
                <w:b w:val="0"/>
                <w:bCs w:val="0"/>
              </w:rPr>
              <w:t>2020</w:t>
            </w:r>
          </w:p>
        </w:tc>
        <w:tc>
          <w:tcPr>
            <w:tcW w:w="3728" w:type="dxa"/>
          </w:tcPr>
          <w:p w14:paraId="43B62BF2" w14:textId="6ADBF181" w:rsidR="00665F7A" w:rsidRDefault="00665F7A" w:rsidP="00665F7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7.4 (7.2</w:t>
            </w:r>
            <w:r w:rsidR="006546FE" w:rsidRPr="007B6C1B">
              <w:rPr>
                <w:rFonts w:cs="Arial"/>
              </w:rPr>
              <w:t>–</w:t>
            </w:r>
            <w:r>
              <w:rPr>
                <w:rFonts w:cs="Arial"/>
              </w:rPr>
              <w:t>7.5)</w:t>
            </w:r>
          </w:p>
        </w:tc>
        <w:tc>
          <w:tcPr>
            <w:tcW w:w="3728" w:type="dxa"/>
          </w:tcPr>
          <w:p w14:paraId="3E81E228" w14:textId="0D8D4A58" w:rsidR="00665F7A" w:rsidRPr="004A0E12" w:rsidRDefault="00665F7A" w:rsidP="004A0E1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7.8 (17.6</w:t>
            </w:r>
            <w:r w:rsidR="00945C3B" w:rsidRPr="007B6C1B">
              <w:rPr>
                <w:rFonts w:cs="Arial"/>
              </w:rPr>
              <w:t>–</w:t>
            </w:r>
            <w:r>
              <w:rPr>
                <w:rFonts w:cs="Arial"/>
              </w:rPr>
              <w:t>18.0)</w:t>
            </w:r>
          </w:p>
        </w:tc>
      </w:tr>
      <w:tr w:rsidR="00665F7A" w14:paraId="6FBFCD6B" w14:textId="77777777" w:rsidTr="0060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</w:tcPr>
          <w:p w14:paraId="353B05D6" w14:textId="47E6F7AC" w:rsidR="00665F7A" w:rsidRDefault="00665F7A" w:rsidP="004A0E12">
            <w:pPr>
              <w:spacing w:line="240" w:lineRule="auto"/>
              <w:jc w:val="center"/>
              <w:rPr>
                <w:rFonts w:cs="Arial"/>
                <w:b w:val="0"/>
                <w:bCs w:val="0"/>
              </w:rPr>
            </w:pPr>
            <w:r>
              <w:rPr>
                <w:rFonts w:cs="Arial"/>
                <w:b w:val="0"/>
                <w:bCs w:val="0"/>
              </w:rPr>
              <w:t>2021</w:t>
            </w:r>
          </w:p>
        </w:tc>
        <w:tc>
          <w:tcPr>
            <w:tcW w:w="3728" w:type="dxa"/>
          </w:tcPr>
          <w:p w14:paraId="7E038FAE" w14:textId="46941A00" w:rsidR="00665F7A" w:rsidRDefault="00665F7A" w:rsidP="00665F7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7.2 (7.1</w:t>
            </w:r>
            <w:r w:rsidR="006546FE" w:rsidRPr="007B6C1B">
              <w:rPr>
                <w:rFonts w:cs="Arial"/>
              </w:rPr>
              <w:t>–</w:t>
            </w:r>
            <w:r>
              <w:rPr>
                <w:rFonts w:cs="Arial"/>
              </w:rPr>
              <w:t>7.3)</w:t>
            </w:r>
          </w:p>
        </w:tc>
        <w:tc>
          <w:tcPr>
            <w:tcW w:w="3728" w:type="dxa"/>
          </w:tcPr>
          <w:p w14:paraId="345BB816" w14:textId="5B2C2E24" w:rsidR="00665F7A" w:rsidRPr="004A0E12" w:rsidRDefault="00665F7A" w:rsidP="004A0E1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9.5 (19.3</w:t>
            </w:r>
            <w:r w:rsidR="00945C3B" w:rsidRPr="007B6C1B">
              <w:rPr>
                <w:rFonts w:cs="Arial"/>
              </w:rPr>
              <w:t>–</w:t>
            </w:r>
            <w:r>
              <w:rPr>
                <w:rFonts w:cs="Arial"/>
              </w:rPr>
              <w:t>19.7)</w:t>
            </w:r>
          </w:p>
        </w:tc>
      </w:tr>
      <w:tr w:rsidR="00665F7A" w14:paraId="7183DED1" w14:textId="77777777" w:rsidTr="006050D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</w:tcPr>
          <w:p w14:paraId="2E571AAB" w14:textId="56635BCA" w:rsidR="00665F7A" w:rsidRDefault="00665F7A" w:rsidP="004A0E12">
            <w:pPr>
              <w:spacing w:line="240" w:lineRule="auto"/>
              <w:jc w:val="center"/>
              <w:rPr>
                <w:rFonts w:cs="Arial"/>
                <w:b w:val="0"/>
                <w:bCs w:val="0"/>
              </w:rPr>
            </w:pPr>
            <w:r>
              <w:rPr>
                <w:rFonts w:cs="Arial"/>
                <w:b w:val="0"/>
                <w:bCs w:val="0"/>
              </w:rPr>
              <w:t>2022</w:t>
            </w:r>
          </w:p>
        </w:tc>
        <w:tc>
          <w:tcPr>
            <w:tcW w:w="3728" w:type="dxa"/>
          </w:tcPr>
          <w:p w14:paraId="08640BBC" w14:textId="0832B62B" w:rsidR="00665F7A" w:rsidRDefault="00665F7A" w:rsidP="00665F7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6.9 (6.8</w:t>
            </w:r>
            <w:r w:rsidR="009C1F3B" w:rsidRPr="007B6C1B">
              <w:rPr>
                <w:rFonts w:cs="Arial"/>
              </w:rPr>
              <w:t>–</w:t>
            </w:r>
            <w:r>
              <w:rPr>
                <w:rFonts w:cs="Arial"/>
              </w:rPr>
              <w:t>7.0)</w:t>
            </w:r>
          </w:p>
        </w:tc>
        <w:tc>
          <w:tcPr>
            <w:tcW w:w="3728" w:type="dxa"/>
          </w:tcPr>
          <w:p w14:paraId="5EA6D0AF" w14:textId="7CC48B46" w:rsidR="00665F7A" w:rsidRPr="004A0E12" w:rsidRDefault="00665F7A" w:rsidP="004A0E1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21.0 (</w:t>
            </w:r>
            <w:r w:rsidRPr="007B6C1B">
              <w:rPr>
                <w:rFonts w:cs="Arial"/>
              </w:rPr>
              <w:t>2</w:t>
            </w:r>
            <w:r w:rsidR="00B61D04" w:rsidRPr="007B6C1B">
              <w:rPr>
                <w:rFonts w:cs="Arial"/>
              </w:rPr>
              <w:t>0.8</w:t>
            </w:r>
            <w:r w:rsidR="00945C3B" w:rsidRPr="007B6C1B">
              <w:rPr>
                <w:rFonts w:cs="Arial"/>
              </w:rPr>
              <w:t>–</w:t>
            </w:r>
            <w:r>
              <w:rPr>
                <w:rFonts w:cs="Arial"/>
              </w:rPr>
              <w:t>21.2)</w:t>
            </w:r>
          </w:p>
        </w:tc>
      </w:tr>
      <w:tr w:rsidR="00665F7A" w14:paraId="4BCE530D" w14:textId="77777777" w:rsidTr="0060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</w:tcPr>
          <w:p w14:paraId="6C30AB43" w14:textId="0AB5CF1E" w:rsidR="00665F7A" w:rsidRDefault="00665F7A" w:rsidP="004A0E12">
            <w:pPr>
              <w:spacing w:line="240" w:lineRule="auto"/>
              <w:jc w:val="center"/>
              <w:rPr>
                <w:rFonts w:cs="Arial"/>
                <w:b w:val="0"/>
                <w:bCs w:val="0"/>
              </w:rPr>
            </w:pPr>
            <w:r>
              <w:rPr>
                <w:rFonts w:cs="Arial"/>
                <w:b w:val="0"/>
                <w:bCs w:val="0"/>
              </w:rPr>
              <w:t>2023</w:t>
            </w:r>
          </w:p>
        </w:tc>
        <w:tc>
          <w:tcPr>
            <w:tcW w:w="3728" w:type="dxa"/>
          </w:tcPr>
          <w:p w14:paraId="19EFD1D7" w14:textId="0345A65A" w:rsidR="00665F7A" w:rsidRDefault="00665F7A" w:rsidP="00665F7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7.5 (7.4</w:t>
            </w:r>
            <w:r w:rsidR="009C1F3B" w:rsidRPr="007B6C1B">
              <w:rPr>
                <w:rFonts w:cs="Arial"/>
              </w:rPr>
              <w:t>–</w:t>
            </w:r>
            <w:r>
              <w:rPr>
                <w:rFonts w:cs="Arial"/>
              </w:rPr>
              <w:t>7.7)</w:t>
            </w:r>
          </w:p>
        </w:tc>
        <w:tc>
          <w:tcPr>
            <w:tcW w:w="3728" w:type="dxa"/>
          </w:tcPr>
          <w:p w14:paraId="22272CC4" w14:textId="255A1683" w:rsidR="00665F7A" w:rsidRPr="004A0E12" w:rsidRDefault="00665F7A" w:rsidP="004A0E1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24.2 (24.0</w:t>
            </w:r>
            <w:r w:rsidR="00945C3B" w:rsidRPr="007B6C1B">
              <w:rPr>
                <w:rFonts w:cs="Arial"/>
              </w:rPr>
              <w:t>–</w:t>
            </w:r>
            <w:r>
              <w:rPr>
                <w:rFonts w:cs="Arial"/>
              </w:rPr>
              <w:t>24.5)</w:t>
            </w:r>
          </w:p>
        </w:tc>
      </w:tr>
    </w:tbl>
    <w:p w14:paraId="76F42320" w14:textId="77777777" w:rsidR="00E24255" w:rsidRDefault="00E24255" w:rsidP="00310819">
      <w:pPr>
        <w:spacing w:line="240" w:lineRule="auto"/>
        <w:rPr>
          <w:sz w:val="20"/>
          <w:szCs w:val="20"/>
        </w:rPr>
      </w:pPr>
      <w:r w:rsidRPr="00911F63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Proportion of idiopathic hypersomnia</w:t>
      </w:r>
      <w:r w:rsidRPr="00AE25F6">
        <w:rPr>
          <w:sz w:val="20"/>
          <w:szCs w:val="20"/>
        </w:rPr>
        <w:t xml:space="preserve"> diagnoses </w:t>
      </w:r>
      <w:r>
        <w:rPr>
          <w:sz w:val="20"/>
          <w:szCs w:val="20"/>
        </w:rPr>
        <w:t>during</w:t>
      </w:r>
      <w:r w:rsidRPr="00CA3A9A">
        <w:rPr>
          <w:sz w:val="20"/>
          <w:szCs w:val="20"/>
        </w:rPr>
        <w:t xml:space="preserve"> year of interest.</w:t>
      </w:r>
      <w:r w:rsidRPr="00BA4732">
        <w:rPr>
          <w:sz w:val="20"/>
          <w:szCs w:val="20"/>
        </w:rPr>
        <w:t xml:space="preserve"> </w:t>
      </w:r>
    </w:p>
    <w:p w14:paraId="39DFB389" w14:textId="587B5242" w:rsidR="00E24255" w:rsidRDefault="00E24255" w:rsidP="00E24255">
      <w:pPr>
        <w:pStyle w:val="Table"/>
        <w:spacing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Cumulative proportion of idiopathic hypersomnia</w:t>
      </w:r>
      <w:r w:rsidRPr="00E10708">
        <w:rPr>
          <w:sz w:val="20"/>
          <w:szCs w:val="20"/>
        </w:rPr>
        <w:t xml:space="preserve"> diagnoses looking back all-time in the database from</w:t>
      </w:r>
      <w:r w:rsidRPr="00D07EE0"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January</w:t>
      </w:r>
      <w:r w:rsidRPr="00CA3A9A">
        <w:rPr>
          <w:sz w:val="20"/>
          <w:szCs w:val="20"/>
        </w:rPr>
        <w:t xml:space="preserve"> 1, 2015</w:t>
      </w:r>
      <w:r>
        <w:rPr>
          <w:sz w:val="20"/>
          <w:szCs w:val="20"/>
        </w:rPr>
        <w:t>, through year of interest</w:t>
      </w:r>
      <w:r w:rsidRPr="00CA3A9A">
        <w:rPr>
          <w:sz w:val="20"/>
          <w:szCs w:val="20"/>
        </w:rPr>
        <w:t>.</w:t>
      </w:r>
    </w:p>
    <w:p w14:paraId="50C6D66F" w14:textId="2E30627E" w:rsidR="007464AE" w:rsidRPr="002E5C5D" w:rsidRDefault="007464AE" w:rsidP="00E24255">
      <w:pPr>
        <w:pStyle w:val="Table"/>
        <w:spacing w:line="240" w:lineRule="auto"/>
        <w:rPr>
          <w:sz w:val="22"/>
          <w:szCs w:val="22"/>
        </w:rPr>
      </w:pPr>
      <w:r>
        <w:rPr>
          <w:sz w:val="20"/>
          <w:szCs w:val="20"/>
        </w:rPr>
        <w:t>CI, confidence interval.</w:t>
      </w:r>
    </w:p>
    <w:p w14:paraId="7BD813DB" w14:textId="0D279530" w:rsidR="00C44093" w:rsidRPr="00775644" w:rsidRDefault="00C44093" w:rsidP="00310819">
      <w:pPr>
        <w:spacing w:line="240" w:lineRule="auto"/>
        <w:rPr>
          <w:rFonts w:cs="Arial"/>
        </w:rPr>
      </w:pPr>
    </w:p>
    <w:p w14:paraId="0B54698F" w14:textId="77777777" w:rsidR="00BF5B06" w:rsidRDefault="00BF5B06" w:rsidP="007F274C">
      <w:pPr>
        <w:pStyle w:val="Table"/>
        <w:rPr>
          <w:b/>
          <w:bCs/>
        </w:rPr>
      </w:pPr>
    </w:p>
    <w:p w14:paraId="37238BE9" w14:textId="77777777" w:rsidR="00BF5B06" w:rsidRDefault="00BF5B06" w:rsidP="007F274C">
      <w:pPr>
        <w:pStyle w:val="Table"/>
        <w:rPr>
          <w:b/>
          <w:bCs/>
        </w:rPr>
        <w:sectPr w:rsidR="00BF5B06" w:rsidSect="00BC4D1B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2240" w:h="15840" w:code="1"/>
          <w:pgMar w:top="1440" w:right="1440" w:bottom="1440" w:left="1440" w:header="720" w:footer="720" w:gutter="0"/>
          <w:pgNumType w:start="23"/>
          <w:cols w:space="720"/>
          <w:titlePg/>
          <w:docGrid w:linePitch="360"/>
        </w:sectPr>
      </w:pPr>
    </w:p>
    <w:p w14:paraId="25481918" w14:textId="14D12C4C" w:rsidR="0005693B" w:rsidRPr="0064439C" w:rsidRDefault="00C13741" w:rsidP="007F274C">
      <w:pPr>
        <w:pStyle w:val="Table"/>
      </w:pPr>
      <w:r>
        <w:rPr>
          <w:b/>
          <w:bCs/>
        </w:rPr>
        <w:t>Figure</w:t>
      </w:r>
      <w:r w:rsidRPr="00C42857">
        <w:rPr>
          <w:b/>
          <w:bCs/>
        </w:rPr>
        <w:t xml:space="preserve"> </w:t>
      </w:r>
      <w:r w:rsidR="00E5068C" w:rsidRPr="00C42857">
        <w:rPr>
          <w:b/>
          <w:bCs/>
        </w:rPr>
        <w:t>S</w:t>
      </w:r>
      <w:r w:rsidR="00C51A72">
        <w:rPr>
          <w:b/>
          <w:bCs/>
        </w:rPr>
        <w:t>2.</w:t>
      </w:r>
      <w:r w:rsidR="00E5068C" w:rsidRPr="00C42857">
        <w:rPr>
          <w:b/>
          <w:bCs/>
        </w:rPr>
        <w:t xml:space="preserve"> </w:t>
      </w:r>
      <w:r w:rsidR="00640977" w:rsidRPr="000E65B0">
        <w:t>A</w:t>
      </w:r>
      <w:r w:rsidR="00640977" w:rsidRPr="00640977">
        <w:t xml:space="preserve">ll-time </w:t>
      </w:r>
      <w:r w:rsidR="00BA368F">
        <w:t>L</w:t>
      </w:r>
      <w:r w:rsidR="00640977" w:rsidRPr="00640977">
        <w:t>ookback</w:t>
      </w:r>
      <w:r w:rsidR="00727A43" w:rsidRPr="00C42857">
        <w:t xml:space="preserve"> </w:t>
      </w:r>
      <w:r w:rsidR="005B4963" w:rsidRPr="00C42857">
        <w:t>Prevalence</w:t>
      </w:r>
      <w:r w:rsidR="0036423A" w:rsidRPr="005B4963">
        <w:rPr>
          <w:vertAlign w:val="superscript"/>
        </w:rPr>
        <w:t>a</w:t>
      </w:r>
      <w:r w:rsidR="005B4963" w:rsidRPr="00C42857">
        <w:t xml:space="preserve"> of Diagnosed Idiopathic Hypersomnia, Stratified by Age</w:t>
      </w:r>
      <w:r w:rsidR="00EE2008">
        <w:rPr>
          <w:vertAlign w:val="superscript"/>
        </w:rPr>
        <w:t xml:space="preserve"> </w:t>
      </w:r>
      <w:r w:rsidR="00EE2008">
        <w:t xml:space="preserve">in </w:t>
      </w:r>
      <w:r w:rsidR="00A27BD1">
        <w:t xml:space="preserve">(A) Males </w:t>
      </w:r>
      <w:r w:rsidR="0036423A">
        <w:t xml:space="preserve">and </w:t>
      </w:r>
      <w:r w:rsidR="00A27BD1">
        <w:t>(B) Females</w:t>
      </w:r>
    </w:p>
    <w:p w14:paraId="0584015A" w14:textId="7A143B0B" w:rsidR="00A27BD1" w:rsidRDefault="00A27BD1" w:rsidP="007F274C">
      <w:pPr>
        <w:pStyle w:val="Table"/>
        <w:rPr>
          <w:b/>
          <w:bCs/>
        </w:rPr>
      </w:pPr>
      <w:r w:rsidRPr="0064439C">
        <w:rPr>
          <w:b/>
          <w:bCs/>
        </w:rPr>
        <w:t>A</w:t>
      </w:r>
      <w:r w:rsidR="009631FC">
        <w:rPr>
          <w:b/>
          <w:bCs/>
        </w:rPr>
        <w:t>)</w:t>
      </w:r>
    </w:p>
    <w:p w14:paraId="480FD6C6" w14:textId="1B48D6B2" w:rsidR="00A41C3A" w:rsidRPr="00A41C3A" w:rsidRDefault="00A87A94" w:rsidP="007F274C">
      <w:pPr>
        <w:pStyle w:val="Table"/>
      </w:pPr>
      <w:r w:rsidRPr="00A87A94">
        <w:rPr>
          <w:noProof/>
        </w:rPr>
        <w:t xml:space="preserve"> </w:t>
      </w:r>
      <w:r w:rsidR="00297914">
        <w:rPr>
          <w:noProof/>
        </w:rPr>
        <w:drawing>
          <wp:inline distT="0" distB="0" distL="0" distR="0" wp14:anchorId="0E8A3708" wp14:editId="2FDE9323">
            <wp:extent cx="6464410" cy="4512248"/>
            <wp:effectExtent l="0" t="0" r="0" b="3175"/>
            <wp:docPr id="40139372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87" r="25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1094" cy="4523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91F528" w14:textId="752A1CFD" w:rsidR="00985543" w:rsidRDefault="000457F6" w:rsidP="001D65B9">
      <w:pPr>
        <w:spacing w:line="240" w:lineRule="auto"/>
        <w:rPr>
          <w:rFonts w:cs="Arial"/>
          <w:b/>
          <w:bCs/>
        </w:rPr>
      </w:pPr>
      <w:r>
        <w:rPr>
          <w:rFonts w:cs="Arial"/>
          <w:b/>
          <w:bCs/>
        </w:rPr>
        <w:t>B</w:t>
      </w:r>
      <w:r w:rsidR="009631FC">
        <w:rPr>
          <w:rFonts w:cs="Arial"/>
          <w:b/>
          <w:bCs/>
        </w:rPr>
        <w:t>)</w:t>
      </w:r>
    </w:p>
    <w:p w14:paraId="574ECAB4" w14:textId="77777777" w:rsidR="00985543" w:rsidRDefault="00985543" w:rsidP="001D65B9">
      <w:pPr>
        <w:spacing w:line="240" w:lineRule="auto"/>
        <w:rPr>
          <w:rFonts w:cs="Arial"/>
          <w:b/>
          <w:bCs/>
        </w:rPr>
      </w:pPr>
    </w:p>
    <w:p w14:paraId="7DC530DD" w14:textId="1D555EA5" w:rsidR="000457F6" w:rsidRPr="000457F6" w:rsidRDefault="00F34565" w:rsidP="001D65B9">
      <w:pPr>
        <w:spacing w:line="240" w:lineRule="auto"/>
        <w:rPr>
          <w:rFonts w:cs="Arial"/>
          <w:b/>
          <w:bCs/>
        </w:rPr>
      </w:pPr>
      <w:r>
        <w:rPr>
          <w:rFonts w:cs="Arial"/>
          <w:b/>
          <w:bCs/>
          <w:noProof/>
        </w:rPr>
        <w:drawing>
          <wp:inline distT="0" distB="0" distL="0" distR="0" wp14:anchorId="78F4BB3D" wp14:editId="7C71A4BF">
            <wp:extent cx="6830170" cy="4671890"/>
            <wp:effectExtent l="0" t="0" r="8890" b="0"/>
            <wp:docPr id="200751366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68" t="2956" r="4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3450" cy="4680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C17922" w14:textId="6BA709D2" w:rsidR="0029136A" w:rsidRPr="005D219C" w:rsidRDefault="005B4963" w:rsidP="00795946">
      <w:pPr>
        <w:spacing w:line="240" w:lineRule="auto"/>
        <w:rPr>
          <w:rFonts w:cs="Arial"/>
          <w:sz w:val="20"/>
          <w:szCs w:val="20"/>
        </w:rPr>
      </w:pPr>
      <w:r w:rsidRPr="005B4963">
        <w:rPr>
          <w:rFonts w:cs="Arial"/>
          <w:sz w:val="20"/>
          <w:szCs w:val="20"/>
          <w:vertAlign w:val="superscript"/>
        </w:rPr>
        <w:t>a</w:t>
      </w:r>
      <w:r w:rsidR="00C13741">
        <w:rPr>
          <w:rFonts w:cs="Arial"/>
          <w:sz w:val="20"/>
          <w:szCs w:val="20"/>
        </w:rPr>
        <w:t xml:space="preserve">Cumulative </w:t>
      </w:r>
      <w:r w:rsidR="0036423A">
        <w:rPr>
          <w:rFonts w:cs="Arial"/>
          <w:sz w:val="20"/>
          <w:szCs w:val="20"/>
        </w:rPr>
        <w:t xml:space="preserve">proportion of </w:t>
      </w:r>
      <w:r w:rsidR="00C13741">
        <w:rPr>
          <w:rFonts w:cs="Arial"/>
          <w:sz w:val="20"/>
          <w:szCs w:val="20"/>
        </w:rPr>
        <w:t>i</w:t>
      </w:r>
      <w:r w:rsidR="005A0230">
        <w:rPr>
          <w:rFonts w:cs="Arial"/>
          <w:sz w:val="20"/>
          <w:szCs w:val="20"/>
        </w:rPr>
        <w:t xml:space="preserve">diopathic </w:t>
      </w:r>
      <w:r w:rsidR="00C13741">
        <w:rPr>
          <w:rFonts w:cs="Arial"/>
          <w:sz w:val="20"/>
          <w:szCs w:val="20"/>
        </w:rPr>
        <w:t>h</w:t>
      </w:r>
      <w:r w:rsidR="005A0230">
        <w:rPr>
          <w:rFonts w:cs="Arial"/>
          <w:sz w:val="20"/>
          <w:szCs w:val="20"/>
        </w:rPr>
        <w:t>ypersomnia</w:t>
      </w:r>
      <w:r w:rsidR="00467077" w:rsidRPr="00467077">
        <w:rPr>
          <w:rFonts w:cs="Arial"/>
          <w:sz w:val="20"/>
          <w:szCs w:val="20"/>
        </w:rPr>
        <w:t xml:space="preserve"> diagnoses looking back all-time in the database from </w:t>
      </w:r>
      <w:r w:rsidR="00A55D86">
        <w:rPr>
          <w:rFonts w:cs="Arial"/>
          <w:sz w:val="20"/>
          <w:szCs w:val="20"/>
        </w:rPr>
        <w:t>January</w:t>
      </w:r>
      <w:r w:rsidR="00A55D86" w:rsidRPr="005D219C">
        <w:rPr>
          <w:rFonts w:cs="Arial"/>
          <w:sz w:val="20"/>
          <w:szCs w:val="20"/>
        </w:rPr>
        <w:t xml:space="preserve"> </w:t>
      </w:r>
      <w:r w:rsidR="009504C6" w:rsidRPr="005D219C">
        <w:rPr>
          <w:rFonts w:cs="Arial"/>
          <w:sz w:val="20"/>
          <w:szCs w:val="20"/>
        </w:rPr>
        <w:t xml:space="preserve">1, </w:t>
      </w:r>
      <w:r w:rsidR="006F70DE" w:rsidRPr="005D219C">
        <w:rPr>
          <w:rFonts w:cs="Arial"/>
          <w:sz w:val="20"/>
          <w:szCs w:val="20"/>
        </w:rPr>
        <w:t>2015,</w:t>
      </w:r>
      <w:r w:rsidR="005A0230">
        <w:rPr>
          <w:rFonts w:cs="Arial"/>
          <w:sz w:val="20"/>
          <w:szCs w:val="20"/>
        </w:rPr>
        <w:t xml:space="preserve"> t</w:t>
      </w:r>
      <w:r w:rsidR="00101735">
        <w:rPr>
          <w:rFonts w:cs="Arial"/>
          <w:sz w:val="20"/>
          <w:szCs w:val="20"/>
        </w:rPr>
        <w:t>hrough</w:t>
      </w:r>
      <w:r w:rsidR="005A0230">
        <w:rPr>
          <w:rFonts w:cs="Arial"/>
          <w:sz w:val="20"/>
          <w:szCs w:val="20"/>
        </w:rPr>
        <w:t xml:space="preserve"> year of interest</w:t>
      </w:r>
      <w:r w:rsidR="007D0B82" w:rsidRPr="005D219C">
        <w:rPr>
          <w:rFonts w:cs="Arial"/>
          <w:sz w:val="20"/>
          <w:szCs w:val="20"/>
        </w:rPr>
        <w:t>.</w:t>
      </w:r>
    </w:p>
    <w:p w14:paraId="14465925" w14:textId="77777777" w:rsidR="005B07D0" w:rsidRDefault="00782FE9" w:rsidP="00795946">
      <w:pPr>
        <w:spacing w:line="240" w:lineRule="auto"/>
        <w:rPr>
          <w:rFonts w:cs="Arial"/>
          <w:sz w:val="20"/>
          <w:szCs w:val="20"/>
        </w:rPr>
      </w:pPr>
      <w:r w:rsidRPr="005D219C">
        <w:rPr>
          <w:rFonts w:cs="Arial"/>
          <w:sz w:val="20"/>
          <w:szCs w:val="20"/>
        </w:rPr>
        <w:t>CI, confidence interval</w:t>
      </w:r>
      <w:r w:rsidR="00F6585C" w:rsidRPr="005D219C">
        <w:rPr>
          <w:rFonts w:cs="Arial"/>
          <w:sz w:val="20"/>
          <w:szCs w:val="20"/>
        </w:rPr>
        <w:t>.</w:t>
      </w:r>
    </w:p>
    <w:p w14:paraId="2F0AFECD" w14:textId="77777777" w:rsidR="00D00E89" w:rsidRDefault="00D00E89" w:rsidP="00443283">
      <w:pPr>
        <w:spacing w:line="240" w:lineRule="auto"/>
        <w:rPr>
          <w:rFonts w:cs="Arial"/>
          <w:sz w:val="20"/>
          <w:szCs w:val="20"/>
        </w:rPr>
      </w:pPr>
    </w:p>
    <w:p w14:paraId="3285E4E6" w14:textId="19620780" w:rsidR="001A7AE2" w:rsidRDefault="001A7AE2" w:rsidP="00F149A3">
      <w:pPr>
        <w:spacing w:line="240" w:lineRule="auto"/>
        <w:ind w:left="720" w:hanging="720"/>
        <w:rPr>
          <w:rFonts w:cs="Arial"/>
          <w:sz w:val="20"/>
          <w:szCs w:val="20"/>
        </w:rPr>
      </w:pPr>
    </w:p>
    <w:sectPr w:rsidR="001A7AE2" w:rsidSect="00BC4D1B">
      <w:pgSz w:w="15840" w:h="12240" w:orient="landscape" w:code="1"/>
      <w:pgMar w:top="1440" w:right="1440" w:bottom="1440" w:left="1440" w:header="720" w:footer="720" w:gutter="0"/>
      <w:pgNumType w:start="3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2F6C56" w14:textId="77777777" w:rsidR="00516580" w:rsidRDefault="00516580" w:rsidP="003044C3">
      <w:r>
        <w:separator/>
      </w:r>
    </w:p>
    <w:p w14:paraId="385C151B" w14:textId="77777777" w:rsidR="00516580" w:rsidRDefault="00516580"/>
    <w:p w14:paraId="3FA27BEF" w14:textId="77777777" w:rsidR="00516580" w:rsidRDefault="00516580" w:rsidP="00704B36"/>
    <w:p w14:paraId="57795278" w14:textId="77777777" w:rsidR="00516580" w:rsidRDefault="00516580" w:rsidP="00704B36"/>
    <w:p w14:paraId="645DACD8" w14:textId="77777777" w:rsidR="00516580" w:rsidRDefault="00516580"/>
  </w:endnote>
  <w:endnote w:type="continuationSeparator" w:id="0">
    <w:p w14:paraId="7C18B874" w14:textId="77777777" w:rsidR="00516580" w:rsidRDefault="00516580" w:rsidP="003044C3">
      <w:r>
        <w:continuationSeparator/>
      </w:r>
    </w:p>
    <w:p w14:paraId="5B692510" w14:textId="77777777" w:rsidR="00516580" w:rsidRDefault="00516580"/>
    <w:p w14:paraId="6BBFB871" w14:textId="77777777" w:rsidR="00516580" w:rsidRDefault="00516580" w:rsidP="00704B36"/>
    <w:p w14:paraId="3513BAE4" w14:textId="77777777" w:rsidR="00516580" w:rsidRDefault="00516580" w:rsidP="00704B36"/>
    <w:p w14:paraId="50F58FC6" w14:textId="77777777" w:rsidR="00516580" w:rsidRDefault="00516580"/>
  </w:endnote>
  <w:endnote w:type="continuationNotice" w:id="1">
    <w:p w14:paraId="562B0A32" w14:textId="77777777" w:rsidR="00516580" w:rsidRDefault="0051658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NeueLT Std C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3D755F" w14:textId="77777777" w:rsidR="00BC4D1B" w:rsidRDefault="00BC4D1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0C21DF" w14:textId="77777777" w:rsidR="00AA48D8" w:rsidRDefault="00AA48D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169208" w14:textId="77777777" w:rsidR="00BC4D1B" w:rsidRDefault="00BC4D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FFC010" w14:textId="77777777" w:rsidR="00516580" w:rsidRDefault="00516580" w:rsidP="003044C3">
      <w:r>
        <w:separator/>
      </w:r>
    </w:p>
    <w:p w14:paraId="6077D371" w14:textId="77777777" w:rsidR="00516580" w:rsidRDefault="00516580"/>
    <w:p w14:paraId="6FF787A4" w14:textId="77777777" w:rsidR="00516580" w:rsidRDefault="00516580" w:rsidP="00704B36"/>
    <w:p w14:paraId="061B8682" w14:textId="77777777" w:rsidR="00516580" w:rsidRDefault="00516580" w:rsidP="00704B36"/>
    <w:p w14:paraId="6903DA4D" w14:textId="77777777" w:rsidR="00516580" w:rsidRDefault="00516580"/>
  </w:footnote>
  <w:footnote w:type="continuationSeparator" w:id="0">
    <w:p w14:paraId="094C7DB4" w14:textId="77777777" w:rsidR="00516580" w:rsidRDefault="00516580" w:rsidP="003044C3">
      <w:r>
        <w:continuationSeparator/>
      </w:r>
    </w:p>
    <w:p w14:paraId="567F24A0" w14:textId="77777777" w:rsidR="00516580" w:rsidRDefault="00516580"/>
    <w:p w14:paraId="66ACFDD7" w14:textId="77777777" w:rsidR="00516580" w:rsidRDefault="00516580" w:rsidP="00704B36"/>
    <w:p w14:paraId="15931AA4" w14:textId="77777777" w:rsidR="00516580" w:rsidRDefault="00516580" w:rsidP="00704B36"/>
    <w:p w14:paraId="4771D0E2" w14:textId="77777777" w:rsidR="00516580" w:rsidRDefault="00516580"/>
  </w:footnote>
  <w:footnote w:type="continuationNotice" w:id="1">
    <w:p w14:paraId="36A7B819" w14:textId="77777777" w:rsidR="00516580" w:rsidRDefault="0051658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0998AC" w14:textId="77777777" w:rsidR="00BC4D1B" w:rsidRDefault="00BC4D1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20"/>
        <w:szCs w:val="20"/>
      </w:rPr>
      <w:id w:val="-70679202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782BD4D" w14:textId="77777777" w:rsidR="005B6B6D" w:rsidRDefault="005B6B6D" w:rsidP="005B6B6D">
        <w:pPr>
          <w:pStyle w:val="Header"/>
          <w:jc w:val="right"/>
          <w:rPr>
            <w:noProof/>
            <w:sz w:val="20"/>
            <w:szCs w:val="20"/>
          </w:rPr>
        </w:pPr>
        <w:r w:rsidRPr="005868DD">
          <w:rPr>
            <w:sz w:val="20"/>
            <w:szCs w:val="20"/>
          </w:rPr>
          <w:t>Diagnosed Idiopathic Hypersomnia Prevalence in US</w:t>
        </w:r>
        <w:r w:rsidRPr="003B69AD">
          <w:rPr>
            <w:sz w:val="20"/>
            <w:szCs w:val="20"/>
          </w:rPr>
          <w:t xml:space="preserve"> / Page </w:t>
        </w:r>
        <w:r w:rsidRPr="003B69AD">
          <w:rPr>
            <w:sz w:val="20"/>
            <w:szCs w:val="20"/>
          </w:rPr>
          <w:fldChar w:fldCharType="begin"/>
        </w:r>
        <w:r w:rsidRPr="003B69AD">
          <w:rPr>
            <w:sz w:val="20"/>
            <w:szCs w:val="20"/>
          </w:rPr>
          <w:instrText xml:space="preserve"> PAGE   \* MERGEFORMAT </w:instrText>
        </w:r>
        <w:r w:rsidRPr="003B69AD">
          <w:rPr>
            <w:sz w:val="20"/>
            <w:szCs w:val="20"/>
          </w:rPr>
          <w:fldChar w:fldCharType="separate"/>
        </w:r>
        <w:r>
          <w:rPr>
            <w:sz w:val="20"/>
            <w:szCs w:val="20"/>
          </w:rPr>
          <w:t>0</w:t>
        </w:r>
        <w:r w:rsidRPr="003B69AD">
          <w:rPr>
            <w:noProof/>
            <w:sz w:val="20"/>
            <w:szCs w:val="20"/>
          </w:rPr>
          <w:fldChar w:fldCharType="end"/>
        </w:r>
      </w:p>
    </w:sdtContent>
  </w:sdt>
  <w:p w14:paraId="0B7BD994" w14:textId="77777777" w:rsidR="00FC375B" w:rsidRDefault="00FC375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20"/>
        <w:szCs w:val="20"/>
      </w:rPr>
      <w:id w:val="-209661745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D7DD1C3" w14:textId="2ED0E4A0" w:rsidR="00563C01" w:rsidRDefault="005868DD" w:rsidP="00563C01">
        <w:pPr>
          <w:pStyle w:val="Header"/>
          <w:jc w:val="right"/>
          <w:rPr>
            <w:noProof/>
            <w:sz w:val="20"/>
            <w:szCs w:val="20"/>
          </w:rPr>
        </w:pPr>
        <w:r w:rsidRPr="005868DD">
          <w:rPr>
            <w:sz w:val="20"/>
            <w:szCs w:val="20"/>
          </w:rPr>
          <w:t>Diagnosed Idiopathic Hypersomnia Prevalence in US</w:t>
        </w:r>
        <w:r w:rsidR="00563C01" w:rsidRPr="003B69AD">
          <w:rPr>
            <w:sz w:val="20"/>
            <w:szCs w:val="20"/>
          </w:rPr>
          <w:t xml:space="preserve"> / Page </w:t>
        </w:r>
        <w:r w:rsidR="00563C01" w:rsidRPr="003B69AD">
          <w:rPr>
            <w:sz w:val="20"/>
            <w:szCs w:val="20"/>
          </w:rPr>
          <w:fldChar w:fldCharType="begin"/>
        </w:r>
        <w:r w:rsidR="00563C01" w:rsidRPr="003B69AD">
          <w:rPr>
            <w:sz w:val="20"/>
            <w:szCs w:val="20"/>
          </w:rPr>
          <w:instrText xml:space="preserve"> PAGE   \* MERGEFORMAT </w:instrText>
        </w:r>
        <w:r w:rsidR="00563C01" w:rsidRPr="003B69AD">
          <w:rPr>
            <w:sz w:val="20"/>
            <w:szCs w:val="20"/>
          </w:rPr>
          <w:fldChar w:fldCharType="separate"/>
        </w:r>
        <w:r w:rsidR="00563C01">
          <w:rPr>
            <w:sz w:val="20"/>
            <w:szCs w:val="20"/>
          </w:rPr>
          <w:t>0</w:t>
        </w:r>
        <w:r w:rsidR="00563C01" w:rsidRPr="003B69AD">
          <w:rPr>
            <w:noProof/>
            <w:sz w:val="20"/>
            <w:szCs w:val="20"/>
          </w:rPr>
          <w:fldChar w:fldCharType="end"/>
        </w:r>
      </w:p>
    </w:sdtContent>
  </w:sdt>
  <w:p w14:paraId="5445AD76" w14:textId="77777777" w:rsidR="00DF1216" w:rsidRDefault="00DF121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06CC3"/>
    <w:multiLevelType w:val="hybridMultilevel"/>
    <w:tmpl w:val="8E4C8122"/>
    <w:lvl w:ilvl="0" w:tplc="93269850">
      <w:start w:val="1"/>
      <w:numFmt w:val="decimal"/>
      <w:lvlText w:val="%1."/>
      <w:lvlJc w:val="left"/>
      <w:pPr>
        <w:ind w:left="1020" w:hanging="360"/>
      </w:pPr>
    </w:lvl>
    <w:lvl w:ilvl="1" w:tplc="DA72E97C">
      <w:start w:val="1"/>
      <w:numFmt w:val="decimal"/>
      <w:lvlText w:val="%2."/>
      <w:lvlJc w:val="left"/>
      <w:pPr>
        <w:ind w:left="1020" w:hanging="360"/>
      </w:pPr>
    </w:lvl>
    <w:lvl w:ilvl="2" w:tplc="E1D08276">
      <w:start w:val="1"/>
      <w:numFmt w:val="decimal"/>
      <w:lvlText w:val="%3."/>
      <w:lvlJc w:val="left"/>
      <w:pPr>
        <w:ind w:left="1020" w:hanging="360"/>
      </w:pPr>
    </w:lvl>
    <w:lvl w:ilvl="3" w:tplc="611E2C60">
      <w:start w:val="1"/>
      <w:numFmt w:val="decimal"/>
      <w:lvlText w:val="%4."/>
      <w:lvlJc w:val="left"/>
      <w:pPr>
        <w:ind w:left="1020" w:hanging="360"/>
      </w:pPr>
    </w:lvl>
    <w:lvl w:ilvl="4" w:tplc="ABC8A134">
      <w:start w:val="1"/>
      <w:numFmt w:val="decimal"/>
      <w:lvlText w:val="%5."/>
      <w:lvlJc w:val="left"/>
      <w:pPr>
        <w:ind w:left="1020" w:hanging="360"/>
      </w:pPr>
    </w:lvl>
    <w:lvl w:ilvl="5" w:tplc="E220858A">
      <w:start w:val="1"/>
      <w:numFmt w:val="decimal"/>
      <w:lvlText w:val="%6."/>
      <w:lvlJc w:val="left"/>
      <w:pPr>
        <w:ind w:left="1020" w:hanging="360"/>
      </w:pPr>
    </w:lvl>
    <w:lvl w:ilvl="6" w:tplc="67243E94">
      <w:start w:val="1"/>
      <w:numFmt w:val="decimal"/>
      <w:lvlText w:val="%7."/>
      <w:lvlJc w:val="left"/>
      <w:pPr>
        <w:ind w:left="1020" w:hanging="360"/>
      </w:pPr>
    </w:lvl>
    <w:lvl w:ilvl="7" w:tplc="1E7E51C8">
      <w:start w:val="1"/>
      <w:numFmt w:val="decimal"/>
      <w:lvlText w:val="%8."/>
      <w:lvlJc w:val="left"/>
      <w:pPr>
        <w:ind w:left="1020" w:hanging="360"/>
      </w:pPr>
    </w:lvl>
    <w:lvl w:ilvl="8" w:tplc="F592A084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11B74916"/>
    <w:multiLevelType w:val="hybridMultilevel"/>
    <w:tmpl w:val="4C0A90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5C55408"/>
    <w:multiLevelType w:val="hybridMultilevel"/>
    <w:tmpl w:val="78A83AFE"/>
    <w:lvl w:ilvl="0" w:tplc="6BAAD13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0836988"/>
    <w:multiLevelType w:val="hybridMultilevel"/>
    <w:tmpl w:val="221CF5B6"/>
    <w:lvl w:ilvl="0" w:tplc="4704C2C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665C24"/>
    <w:multiLevelType w:val="multilevel"/>
    <w:tmpl w:val="4F54DFFC"/>
    <w:lvl w:ilvl="0">
      <w:start w:val="40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60" w:hanging="4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FA32BF4"/>
    <w:multiLevelType w:val="hybridMultilevel"/>
    <w:tmpl w:val="E14A9100"/>
    <w:lvl w:ilvl="0" w:tplc="C9FEB44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1275B47"/>
    <w:multiLevelType w:val="hybridMultilevel"/>
    <w:tmpl w:val="182480B8"/>
    <w:lvl w:ilvl="0" w:tplc="74123F46">
      <w:start w:val="1"/>
      <w:numFmt w:val="bullet"/>
      <w:lvlText w:val=""/>
      <w:lvlJc w:val="left"/>
      <w:pPr>
        <w:tabs>
          <w:tab w:val="num" w:pos="1464"/>
        </w:tabs>
        <w:ind w:left="1464" w:hanging="360"/>
      </w:pPr>
      <w:rPr>
        <w:rFonts w:ascii="Symbol" w:hAnsi="Symbol" w:hint="default"/>
        <w:color w:val="auto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AA009D"/>
    <w:multiLevelType w:val="multilevel"/>
    <w:tmpl w:val="870689DA"/>
    <w:lvl w:ilvl="0">
      <w:start w:val="11"/>
      <w:numFmt w:val="decimal"/>
      <w:lvlText w:val="%1.0"/>
      <w:lvlJc w:val="left"/>
      <w:pPr>
        <w:ind w:left="460" w:hanging="4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80" w:hanging="4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326100A0"/>
    <w:multiLevelType w:val="hybridMultilevel"/>
    <w:tmpl w:val="78A0ED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807AC8"/>
    <w:multiLevelType w:val="hybridMultilevel"/>
    <w:tmpl w:val="549410DA"/>
    <w:lvl w:ilvl="0" w:tplc="D0947648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82229F5"/>
    <w:multiLevelType w:val="hybridMultilevel"/>
    <w:tmpl w:val="024208CC"/>
    <w:lvl w:ilvl="0" w:tplc="2D30F23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8305532"/>
    <w:multiLevelType w:val="multilevel"/>
    <w:tmpl w:val="59FA44C6"/>
    <w:lvl w:ilvl="0">
      <w:start w:val="1"/>
      <w:numFmt w:val="bullet"/>
      <w:lvlText w:val="—"/>
      <w:lvlJc w:val="left"/>
      <w:pPr>
        <w:tabs>
          <w:tab w:val="num" w:pos="1464"/>
        </w:tabs>
        <w:ind w:left="1464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321E3D"/>
    <w:multiLevelType w:val="hybridMultilevel"/>
    <w:tmpl w:val="6E367548"/>
    <w:lvl w:ilvl="0" w:tplc="636A790A">
      <w:start w:val="1"/>
      <w:numFmt w:val="bullet"/>
      <w:lvlText w:val="–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4E536F"/>
    <w:multiLevelType w:val="hybridMultilevel"/>
    <w:tmpl w:val="0CD0E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4B7659"/>
    <w:multiLevelType w:val="hybridMultilevel"/>
    <w:tmpl w:val="26F035BA"/>
    <w:lvl w:ilvl="0" w:tplc="74123F4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4FE56F1"/>
    <w:multiLevelType w:val="hybridMultilevel"/>
    <w:tmpl w:val="59FA44C6"/>
    <w:lvl w:ilvl="0" w:tplc="79402E94">
      <w:start w:val="1"/>
      <w:numFmt w:val="bullet"/>
      <w:lvlText w:val="—"/>
      <w:lvlJc w:val="left"/>
      <w:pPr>
        <w:tabs>
          <w:tab w:val="num" w:pos="1464"/>
        </w:tabs>
        <w:ind w:left="1464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416206"/>
    <w:multiLevelType w:val="hybridMultilevel"/>
    <w:tmpl w:val="B058C080"/>
    <w:lvl w:ilvl="0" w:tplc="784684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141F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8A6B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A256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98EB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28BF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62B4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EC57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24D8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F9522B4"/>
    <w:multiLevelType w:val="hybridMultilevel"/>
    <w:tmpl w:val="FD2AFFC6"/>
    <w:lvl w:ilvl="0" w:tplc="19C87BE4">
      <w:start w:val="1"/>
      <w:numFmt w:val="decimal"/>
      <w:lvlText w:val="%1."/>
      <w:lvlJc w:val="left"/>
      <w:pPr>
        <w:ind w:left="1020" w:hanging="360"/>
      </w:pPr>
    </w:lvl>
    <w:lvl w:ilvl="1" w:tplc="7B4A6906">
      <w:start w:val="1"/>
      <w:numFmt w:val="decimal"/>
      <w:lvlText w:val="%2."/>
      <w:lvlJc w:val="left"/>
      <w:pPr>
        <w:ind w:left="1020" w:hanging="360"/>
      </w:pPr>
    </w:lvl>
    <w:lvl w:ilvl="2" w:tplc="73B4441E">
      <w:start w:val="1"/>
      <w:numFmt w:val="decimal"/>
      <w:lvlText w:val="%3."/>
      <w:lvlJc w:val="left"/>
      <w:pPr>
        <w:ind w:left="1020" w:hanging="360"/>
      </w:pPr>
    </w:lvl>
    <w:lvl w:ilvl="3" w:tplc="C2967F98">
      <w:start w:val="1"/>
      <w:numFmt w:val="decimal"/>
      <w:lvlText w:val="%4."/>
      <w:lvlJc w:val="left"/>
      <w:pPr>
        <w:ind w:left="1020" w:hanging="360"/>
      </w:pPr>
    </w:lvl>
    <w:lvl w:ilvl="4" w:tplc="86EA5326">
      <w:start w:val="1"/>
      <w:numFmt w:val="decimal"/>
      <w:lvlText w:val="%5."/>
      <w:lvlJc w:val="left"/>
      <w:pPr>
        <w:ind w:left="1020" w:hanging="360"/>
      </w:pPr>
    </w:lvl>
    <w:lvl w:ilvl="5" w:tplc="637014E8">
      <w:start w:val="1"/>
      <w:numFmt w:val="decimal"/>
      <w:lvlText w:val="%6."/>
      <w:lvlJc w:val="left"/>
      <w:pPr>
        <w:ind w:left="1020" w:hanging="360"/>
      </w:pPr>
    </w:lvl>
    <w:lvl w:ilvl="6" w:tplc="7956532E">
      <w:start w:val="1"/>
      <w:numFmt w:val="decimal"/>
      <w:lvlText w:val="%7."/>
      <w:lvlJc w:val="left"/>
      <w:pPr>
        <w:ind w:left="1020" w:hanging="360"/>
      </w:pPr>
    </w:lvl>
    <w:lvl w:ilvl="7" w:tplc="6E3439B2">
      <w:start w:val="1"/>
      <w:numFmt w:val="decimal"/>
      <w:lvlText w:val="%8."/>
      <w:lvlJc w:val="left"/>
      <w:pPr>
        <w:ind w:left="1020" w:hanging="360"/>
      </w:pPr>
    </w:lvl>
    <w:lvl w:ilvl="8" w:tplc="C83C6030">
      <w:start w:val="1"/>
      <w:numFmt w:val="decimal"/>
      <w:lvlText w:val="%9."/>
      <w:lvlJc w:val="left"/>
      <w:pPr>
        <w:ind w:left="1020" w:hanging="360"/>
      </w:pPr>
    </w:lvl>
  </w:abstractNum>
  <w:abstractNum w:abstractNumId="18" w15:restartNumberingAfterBreak="0">
    <w:nsid w:val="6CB80F9B"/>
    <w:multiLevelType w:val="hybridMultilevel"/>
    <w:tmpl w:val="F10E6648"/>
    <w:lvl w:ilvl="0" w:tplc="26DC0C6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E4E6A0E"/>
    <w:multiLevelType w:val="hybridMultilevel"/>
    <w:tmpl w:val="E842CA84"/>
    <w:lvl w:ilvl="0" w:tplc="D094764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F039F3"/>
    <w:multiLevelType w:val="hybridMultilevel"/>
    <w:tmpl w:val="C79099AC"/>
    <w:lvl w:ilvl="0" w:tplc="E7E86598">
      <w:start w:val="1"/>
      <w:numFmt w:val="decimal"/>
      <w:lvlText w:val="%1."/>
      <w:lvlJc w:val="left"/>
      <w:pPr>
        <w:ind w:left="1020" w:hanging="360"/>
      </w:pPr>
    </w:lvl>
    <w:lvl w:ilvl="1" w:tplc="E482E22C">
      <w:start w:val="1"/>
      <w:numFmt w:val="decimal"/>
      <w:lvlText w:val="%2."/>
      <w:lvlJc w:val="left"/>
      <w:pPr>
        <w:ind w:left="1020" w:hanging="360"/>
      </w:pPr>
    </w:lvl>
    <w:lvl w:ilvl="2" w:tplc="366409DC">
      <w:start w:val="1"/>
      <w:numFmt w:val="decimal"/>
      <w:lvlText w:val="%3."/>
      <w:lvlJc w:val="left"/>
      <w:pPr>
        <w:ind w:left="1020" w:hanging="360"/>
      </w:pPr>
    </w:lvl>
    <w:lvl w:ilvl="3" w:tplc="8014DDD6">
      <w:start w:val="1"/>
      <w:numFmt w:val="decimal"/>
      <w:lvlText w:val="%4."/>
      <w:lvlJc w:val="left"/>
      <w:pPr>
        <w:ind w:left="1020" w:hanging="360"/>
      </w:pPr>
    </w:lvl>
    <w:lvl w:ilvl="4" w:tplc="EC122398">
      <w:start w:val="1"/>
      <w:numFmt w:val="decimal"/>
      <w:lvlText w:val="%5."/>
      <w:lvlJc w:val="left"/>
      <w:pPr>
        <w:ind w:left="1020" w:hanging="360"/>
      </w:pPr>
    </w:lvl>
    <w:lvl w:ilvl="5" w:tplc="E8D60384">
      <w:start w:val="1"/>
      <w:numFmt w:val="decimal"/>
      <w:lvlText w:val="%6."/>
      <w:lvlJc w:val="left"/>
      <w:pPr>
        <w:ind w:left="1020" w:hanging="360"/>
      </w:pPr>
    </w:lvl>
    <w:lvl w:ilvl="6" w:tplc="57D02E88">
      <w:start w:val="1"/>
      <w:numFmt w:val="decimal"/>
      <w:lvlText w:val="%7."/>
      <w:lvlJc w:val="left"/>
      <w:pPr>
        <w:ind w:left="1020" w:hanging="360"/>
      </w:pPr>
    </w:lvl>
    <w:lvl w:ilvl="7" w:tplc="69348040">
      <w:start w:val="1"/>
      <w:numFmt w:val="decimal"/>
      <w:lvlText w:val="%8."/>
      <w:lvlJc w:val="left"/>
      <w:pPr>
        <w:ind w:left="1020" w:hanging="360"/>
      </w:pPr>
    </w:lvl>
    <w:lvl w:ilvl="8" w:tplc="8B08257C">
      <w:start w:val="1"/>
      <w:numFmt w:val="decimal"/>
      <w:lvlText w:val="%9."/>
      <w:lvlJc w:val="left"/>
      <w:pPr>
        <w:ind w:left="1020" w:hanging="360"/>
      </w:pPr>
    </w:lvl>
  </w:abstractNum>
  <w:abstractNum w:abstractNumId="21" w15:restartNumberingAfterBreak="0">
    <w:nsid w:val="739618DF"/>
    <w:multiLevelType w:val="hybridMultilevel"/>
    <w:tmpl w:val="BDBA29B0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8F2868F2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E3C28E5"/>
    <w:multiLevelType w:val="hybridMultilevel"/>
    <w:tmpl w:val="70EC82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0228771">
    <w:abstractNumId w:val="15"/>
  </w:num>
  <w:num w:numId="2" w16cid:durableId="1933274373">
    <w:abstractNumId w:val="11"/>
  </w:num>
  <w:num w:numId="3" w16cid:durableId="1981230308">
    <w:abstractNumId w:val="6"/>
  </w:num>
  <w:num w:numId="4" w16cid:durableId="1409841607">
    <w:abstractNumId w:val="9"/>
  </w:num>
  <w:num w:numId="5" w16cid:durableId="503276879">
    <w:abstractNumId w:val="19"/>
  </w:num>
  <w:num w:numId="6" w16cid:durableId="517084126">
    <w:abstractNumId w:val="12"/>
  </w:num>
  <w:num w:numId="7" w16cid:durableId="1556774054">
    <w:abstractNumId w:val="22"/>
  </w:num>
  <w:num w:numId="8" w16cid:durableId="495923673">
    <w:abstractNumId w:val="18"/>
  </w:num>
  <w:num w:numId="9" w16cid:durableId="1417285276">
    <w:abstractNumId w:val="2"/>
  </w:num>
  <w:num w:numId="10" w16cid:durableId="2108841061">
    <w:abstractNumId w:val="5"/>
  </w:num>
  <w:num w:numId="11" w16cid:durableId="848569176">
    <w:abstractNumId w:val="10"/>
  </w:num>
  <w:num w:numId="12" w16cid:durableId="1435512152">
    <w:abstractNumId w:val="8"/>
  </w:num>
  <w:num w:numId="13" w16cid:durableId="832069175">
    <w:abstractNumId w:val="21"/>
  </w:num>
  <w:num w:numId="14" w16cid:durableId="2063093849">
    <w:abstractNumId w:val="16"/>
  </w:num>
  <w:num w:numId="15" w16cid:durableId="1790975168">
    <w:abstractNumId w:val="13"/>
  </w:num>
  <w:num w:numId="16" w16cid:durableId="1171873688">
    <w:abstractNumId w:val="14"/>
  </w:num>
  <w:num w:numId="17" w16cid:durableId="50079509">
    <w:abstractNumId w:val="1"/>
  </w:num>
  <w:num w:numId="18" w16cid:durableId="16196627">
    <w:abstractNumId w:val="3"/>
  </w:num>
  <w:num w:numId="19" w16cid:durableId="1050032889">
    <w:abstractNumId w:val="4"/>
  </w:num>
  <w:num w:numId="20" w16cid:durableId="1751191685">
    <w:abstractNumId w:val="7"/>
  </w:num>
  <w:num w:numId="21" w16cid:durableId="1226457525">
    <w:abstractNumId w:val="20"/>
  </w:num>
  <w:num w:numId="22" w16cid:durableId="897475960">
    <w:abstractNumId w:val="0"/>
  </w:num>
  <w:num w:numId="23" w16cid:durableId="120305779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_V_3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xvs259wwz026ea5tw5v226wd5dvz0sxeds&quot;&gt;Sleep Disorders&lt;record-ids&gt;&lt;item&gt;1494&lt;/item&gt;&lt;item&gt;1997&lt;/item&gt;&lt;item&gt;1999&lt;/item&gt;&lt;item&gt;2024&lt;/item&gt;&lt;item&gt;2049&lt;/item&gt;&lt;item&gt;2295&lt;/item&gt;&lt;item&gt;2351&lt;/item&gt;&lt;item&gt;3822&lt;/item&gt;&lt;item&gt;3900&lt;/item&gt;&lt;item&gt;4072&lt;/item&gt;&lt;item&gt;4328&lt;/item&gt;&lt;item&gt;4329&lt;/item&gt;&lt;item&gt;4348&lt;/item&gt;&lt;item&gt;4349&lt;/item&gt;&lt;item&gt;4373&lt;/item&gt;&lt;item&gt;4633&lt;/item&gt;&lt;item&gt;4657&lt;/item&gt;&lt;item&gt;4963&lt;/item&gt;&lt;item&gt;5107&lt;/item&gt;&lt;item&gt;5291&lt;/item&gt;&lt;item&gt;5293&lt;/item&gt;&lt;item&gt;5296&lt;/item&gt;&lt;/record-ids&gt;&lt;/item&gt;&lt;/Libraries&gt;"/>
  </w:docVars>
  <w:rsids>
    <w:rsidRoot w:val="00F05088"/>
    <w:rsid w:val="0000039A"/>
    <w:rsid w:val="000006F9"/>
    <w:rsid w:val="000009BE"/>
    <w:rsid w:val="000016FD"/>
    <w:rsid w:val="000017DE"/>
    <w:rsid w:val="00001C8C"/>
    <w:rsid w:val="00001C9B"/>
    <w:rsid w:val="0000204D"/>
    <w:rsid w:val="00002485"/>
    <w:rsid w:val="00002C87"/>
    <w:rsid w:val="000031E3"/>
    <w:rsid w:val="00003FA0"/>
    <w:rsid w:val="00004429"/>
    <w:rsid w:val="00004488"/>
    <w:rsid w:val="00004656"/>
    <w:rsid w:val="00004C39"/>
    <w:rsid w:val="00004D62"/>
    <w:rsid w:val="00004DB5"/>
    <w:rsid w:val="00005342"/>
    <w:rsid w:val="00006293"/>
    <w:rsid w:val="00006515"/>
    <w:rsid w:val="0000664B"/>
    <w:rsid w:val="00006F86"/>
    <w:rsid w:val="0000745C"/>
    <w:rsid w:val="000076C8"/>
    <w:rsid w:val="00007BB0"/>
    <w:rsid w:val="00007EFF"/>
    <w:rsid w:val="0001093E"/>
    <w:rsid w:val="00010A6E"/>
    <w:rsid w:val="00010B27"/>
    <w:rsid w:val="000124E4"/>
    <w:rsid w:val="00013233"/>
    <w:rsid w:val="000136C2"/>
    <w:rsid w:val="00013970"/>
    <w:rsid w:val="00013B2B"/>
    <w:rsid w:val="00013BE2"/>
    <w:rsid w:val="00014036"/>
    <w:rsid w:val="0001441A"/>
    <w:rsid w:val="000145C6"/>
    <w:rsid w:val="0001494B"/>
    <w:rsid w:val="000154CC"/>
    <w:rsid w:val="0001556A"/>
    <w:rsid w:val="000155BB"/>
    <w:rsid w:val="00015FDE"/>
    <w:rsid w:val="00016074"/>
    <w:rsid w:val="00016155"/>
    <w:rsid w:val="0001622E"/>
    <w:rsid w:val="0001653D"/>
    <w:rsid w:val="00016CA4"/>
    <w:rsid w:val="00016D6C"/>
    <w:rsid w:val="000175BE"/>
    <w:rsid w:val="0001767F"/>
    <w:rsid w:val="00017835"/>
    <w:rsid w:val="000197A9"/>
    <w:rsid w:val="00020660"/>
    <w:rsid w:val="0002093D"/>
    <w:rsid w:val="00020BD0"/>
    <w:rsid w:val="0002117C"/>
    <w:rsid w:val="0002127C"/>
    <w:rsid w:val="00021E61"/>
    <w:rsid w:val="00022781"/>
    <w:rsid w:val="00022BDC"/>
    <w:rsid w:val="00022EB0"/>
    <w:rsid w:val="00023488"/>
    <w:rsid w:val="00023507"/>
    <w:rsid w:val="000243E2"/>
    <w:rsid w:val="0002475D"/>
    <w:rsid w:val="000248E6"/>
    <w:rsid w:val="00024F67"/>
    <w:rsid w:val="0002510F"/>
    <w:rsid w:val="0002562C"/>
    <w:rsid w:val="0002570B"/>
    <w:rsid w:val="00025B27"/>
    <w:rsid w:val="00025B60"/>
    <w:rsid w:val="00026E0B"/>
    <w:rsid w:val="00026F6A"/>
    <w:rsid w:val="00027191"/>
    <w:rsid w:val="00027381"/>
    <w:rsid w:val="00027DF1"/>
    <w:rsid w:val="00027F7D"/>
    <w:rsid w:val="0003053C"/>
    <w:rsid w:val="0003073A"/>
    <w:rsid w:val="00030F66"/>
    <w:rsid w:val="00031000"/>
    <w:rsid w:val="0003100C"/>
    <w:rsid w:val="000311C3"/>
    <w:rsid w:val="000315F3"/>
    <w:rsid w:val="00031C05"/>
    <w:rsid w:val="00031CE2"/>
    <w:rsid w:val="00031D05"/>
    <w:rsid w:val="00031FF3"/>
    <w:rsid w:val="000325A0"/>
    <w:rsid w:val="00032AD3"/>
    <w:rsid w:val="00033265"/>
    <w:rsid w:val="00033764"/>
    <w:rsid w:val="00033A06"/>
    <w:rsid w:val="00033BAB"/>
    <w:rsid w:val="00034481"/>
    <w:rsid w:val="000344DB"/>
    <w:rsid w:val="00034C86"/>
    <w:rsid w:val="00034DB8"/>
    <w:rsid w:val="00035186"/>
    <w:rsid w:val="00035285"/>
    <w:rsid w:val="00035CCA"/>
    <w:rsid w:val="00035E39"/>
    <w:rsid w:val="00035E74"/>
    <w:rsid w:val="00035F16"/>
    <w:rsid w:val="000360C8"/>
    <w:rsid w:val="00036F88"/>
    <w:rsid w:val="0003703C"/>
    <w:rsid w:val="000372FE"/>
    <w:rsid w:val="00037489"/>
    <w:rsid w:val="000401EC"/>
    <w:rsid w:val="00040B74"/>
    <w:rsid w:val="00040EF5"/>
    <w:rsid w:val="00041A9F"/>
    <w:rsid w:val="00042032"/>
    <w:rsid w:val="000422E4"/>
    <w:rsid w:val="00042726"/>
    <w:rsid w:val="00042B0E"/>
    <w:rsid w:val="00043098"/>
    <w:rsid w:val="00043119"/>
    <w:rsid w:val="00043274"/>
    <w:rsid w:val="00043284"/>
    <w:rsid w:val="00043437"/>
    <w:rsid w:val="00043D55"/>
    <w:rsid w:val="00043FBF"/>
    <w:rsid w:val="000453AE"/>
    <w:rsid w:val="000457F6"/>
    <w:rsid w:val="00045AD7"/>
    <w:rsid w:val="00045DC7"/>
    <w:rsid w:val="00045F58"/>
    <w:rsid w:val="00046006"/>
    <w:rsid w:val="00046449"/>
    <w:rsid w:val="00046A5D"/>
    <w:rsid w:val="00046B66"/>
    <w:rsid w:val="00046D56"/>
    <w:rsid w:val="00046D5B"/>
    <w:rsid w:val="00046F3E"/>
    <w:rsid w:val="000472E5"/>
    <w:rsid w:val="000477F7"/>
    <w:rsid w:val="000506CA"/>
    <w:rsid w:val="00050EA2"/>
    <w:rsid w:val="000510D7"/>
    <w:rsid w:val="00051261"/>
    <w:rsid w:val="0005146F"/>
    <w:rsid w:val="00051631"/>
    <w:rsid w:val="00051D8A"/>
    <w:rsid w:val="00051E75"/>
    <w:rsid w:val="0005259D"/>
    <w:rsid w:val="000528C6"/>
    <w:rsid w:val="000537A8"/>
    <w:rsid w:val="000542B3"/>
    <w:rsid w:val="00054A18"/>
    <w:rsid w:val="000551DA"/>
    <w:rsid w:val="00055374"/>
    <w:rsid w:val="00055B8E"/>
    <w:rsid w:val="000563B0"/>
    <w:rsid w:val="0005688C"/>
    <w:rsid w:val="0005693B"/>
    <w:rsid w:val="00056962"/>
    <w:rsid w:val="0005697A"/>
    <w:rsid w:val="00056AA9"/>
    <w:rsid w:val="00056B6E"/>
    <w:rsid w:val="000570C0"/>
    <w:rsid w:val="00057509"/>
    <w:rsid w:val="00060549"/>
    <w:rsid w:val="0006071C"/>
    <w:rsid w:val="00060978"/>
    <w:rsid w:val="00060B37"/>
    <w:rsid w:val="00061005"/>
    <w:rsid w:val="00061105"/>
    <w:rsid w:val="00061256"/>
    <w:rsid w:val="00061880"/>
    <w:rsid w:val="00061C81"/>
    <w:rsid w:val="00062188"/>
    <w:rsid w:val="000628F6"/>
    <w:rsid w:val="00062DBB"/>
    <w:rsid w:val="00063123"/>
    <w:rsid w:val="00063BE0"/>
    <w:rsid w:val="00063CDD"/>
    <w:rsid w:val="00063E4E"/>
    <w:rsid w:val="000642CB"/>
    <w:rsid w:val="000643B3"/>
    <w:rsid w:val="00064B97"/>
    <w:rsid w:val="00064D4D"/>
    <w:rsid w:val="00065357"/>
    <w:rsid w:val="00065F22"/>
    <w:rsid w:val="00065FEB"/>
    <w:rsid w:val="00066176"/>
    <w:rsid w:val="00066244"/>
    <w:rsid w:val="0006637F"/>
    <w:rsid w:val="00066E9C"/>
    <w:rsid w:val="00067142"/>
    <w:rsid w:val="00067FB4"/>
    <w:rsid w:val="000704FE"/>
    <w:rsid w:val="00070755"/>
    <w:rsid w:val="00070A10"/>
    <w:rsid w:val="00070FC0"/>
    <w:rsid w:val="00071465"/>
    <w:rsid w:val="00071760"/>
    <w:rsid w:val="0007180C"/>
    <w:rsid w:val="00071CCD"/>
    <w:rsid w:val="0007215D"/>
    <w:rsid w:val="00072393"/>
    <w:rsid w:val="00072866"/>
    <w:rsid w:val="000728B5"/>
    <w:rsid w:val="0007292A"/>
    <w:rsid w:val="00072DB6"/>
    <w:rsid w:val="000730B9"/>
    <w:rsid w:val="00073444"/>
    <w:rsid w:val="00073727"/>
    <w:rsid w:val="00073D38"/>
    <w:rsid w:val="00074AD5"/>
    <w:rsid w:val="00074C01"/>
    <w:rsid w:val="00074E21"/>
    <w:rsid w:val="00074E49"/>
    <w:rsid w:val="00075141"/>
    <w:rsid w:val="000758CB"/>
    <w:rsid w:val="0007590A"/>
    <w:rsid w:val="00075B50"/>
    <w:rsid w:val="00075B6B"/>
    <w:rsid w:val="000761F1"/>
    <w:rsid w:val="00076BFB"/>
    <w:rsid w:val="00076F88"/>
    <w:rsid w:val="000773C4"/>
    <w:rsid w:val="000800AA"/>
    <w:rsid w:val="00080675"/>
    <w:rsid w:val="00080E6C"/>
    <w:rsid w:val="00081342"/>
    <w:rsid w:val="0008148D"/>
    <w:rsid w:val="00081490"/>
    <w:rsid w:val="00081498"/>
    <w:rsid w:val="00081B6D"/>
    <w:rsid w:val="00081ECA"/>
    <w:rsid w:val="0008201E"/>
    <w:rsid w:val="00082285"/>
    <w:rsid w:val="00082703"/>
    <w:rsid w:val="000828C8"/>
    <w:rsid w:val="0008305C"/>
    <w:rsid w:val="00083626"/>
    <w:rsid w:val="0008373C"/>
    <w:rsid w:val="00083977"/>
    <w:rsid w:val="00083F19"/>
    <w:rsid w:val="0008496B"/>
    <w:rsid w:val="000849E3"/>
    <w:rsid w:val="00084D1D"/>
    <w:rsid w:val="00084DEB"/>
    <w:rsid w:val="00084F02"/>
    <w:rsid w:val="00085105"/>
    <w:rsid w:val="00086558"/>
    <w:rsid w:val="0008713F"/>
    <w:rsid w:val="000874BF"/>
    <w:rsid w:val="0008753C"/>
    <w:rsid w:val="000877EC"/>
    <w:rsid w:val="000878D7"/>
    <w:rsid w:val="00087C1F"/>
    <w:rsid w:val="00087F3A"/>
    <w:rsid w:val="000904AC"/>
    <w:rsid w:val="00090A9E"/>
    <w:rsid w:val="00090CCA"/>
    <w:rsid w:val="00090D0C"/>
    <w:rsid w:val="000916C8"/>
    <w:rsid w:val="00091B28"/>
    <w:rsid w:val="00091BF8"/>
    <w:rsid w:val="00091CBD"/>
    <w:rsid w:val="00091EE4"/>
    <w:rsid w:val="00091F2F"/>
    <w:rsid w:val="000928C2"/>
    <w:rsid w:val="00092DD0"/>
    <w:rsid w:val="00092EFB"/>
    <w:rsid w:val="0009319B"/>
    <w:rsid w:val="000934BF"/>
    <w:rsid w:val="00093A82"/>
    <w:rsid w:val="00094F10"/>
    <w:rsid w:val="0009528E"/>
    <w:rsid w:val="000955D6"/>
    <w:rsid w:val="00095802"/>
    <w:rsid w:val="00095D7A"/>
    <w:rsid w:val="00095E37"/>
    <w:rsid w:val="0009669B"/>
    <w:rsid w:val="00096CF1"/>
    <w:rsid w:val="00097149"/>
    <w:rsid w:val="00097559"/>
    <w:rsid w:val="00097B47"/>
    <w:rsid w:val="00097DE6"/>
    <w:rsid w:val="00097E53"/>
    <w:rsid w:val="000A072A"/>
    <w:rsid w:val="000A0779"/>
    <w:rsid w:val="000A09B1"/>
    <w:rsid w:val="000A0B16"/>
    <w:rsid w:val="000A1631"/>
    <w:rsid w:val="000A1739"/>
    <w:rsid w:val="000A19FB"/>
    <w:rsid w:val="000A1B23"/>
    <w:rsid w:val="000A2655"/>
    <w:rsid w:val="000A26AE"/>
    <w:rsid w:val="000A28FB"/>
    <w:rsid w:val="000A2FBE"/>
    <w:rsid w:val="000A326E"/>
    <w:rsid w:val="000A3389"/>
    <w:rsid w:val="000A3BA2"/>
    <w:rsid w:val="000A3D75"/>
    <w:rsid w:val="000A3EA4"/>
    <w:rsid w:val="000A43C3"/>
    <w:rsid w:val="000A44AB"/>
    <w:rsid w:val="000A4F17"/>
    <w:rsid w:val="000A54C7"/>
    <w:rsid w:val="000A54DA"/>
    <w:rsid w:val="000A5603"/>
    <w:rsid w:val="000A61A3"/>
    <w:rsid w:val="000A6910"/>
    <w:rsid w:val="000A6B69"/>
    <w:rsid w:val="000A6C3B"/>
    <w:rsid w:val="000A77EB"/>
    <w:rsid w:val="000A7849"/>
    <w:rsid w:val="000A79E8"/>
    <w:rsid w:val="000A7F62"/>
    <w:rsid w:val="000B0978"/>
    <w:rsid w:val="000B10A6"/>
    <w:rsid w:val="000B10C3"/>
    <w:rsid w:val="000B131C"/>
    <w:rsid w:val="000B1DBF"/>
    <w:rsid w:val="000B1F90"/>
    <w:rsid w:val="000B20E0"/>
    <w:rsid w:val="000B2167"/>
    <w:rsid w:val="000B28DD"/>
    <w:rsid w:val="000B3691"/>
    <w:rsid w:val="000B36C4"/>
    <w:rsid w:val="000B3D01"/>
    <w:rsid w:val="000B3DB6"/>
    <w:rsid w:val="000B47A7"/>
    <w:rsid w:val="000B4E58"/>
    <w:rsid w:val="000B5FED"/>
    <w:rsid w:val="000B6035"/>
    <w:rsid w:val="000B610F"/>
    <w:rsid w:val="000B6319"/>
    <w:rsid w:val="000B63E8"/>
    <w:rsid w:val="000B6526"/>
    <w:rsid w:val="000B7FB1"/>
    <w:rsid w:val="000C0842"/>
    <w:rsid w:val="000C0921"/>
    <w:rsid w:val="000C09BC"/>
    <w:rsid w:val="000C0C1B"/>
    <w:rsid w:val="000C124F"/>
    <w:rsid w:val="000C1346"/>
    <w:rsid w:val="000C16FA"/>
    <w:rsid w:val="000C19C2"/>
    <w:rsid w:val="000C2471"/>
    <w:rsid w:val="000C293D"/>
    <w:rsid w:val="000C32E2"/>
    <w:rsid w:val="000C3849"/>
    <w:rsid w:val="000C3AFF"/>
    <w:rsid w:val="000C40E7"/>
    <w:rsid w:val="000C414D"/>
    <w:rsid w:val="000C4192"/>
    <w:rsid w:val="000C41CD"/>
    <w:rsid w:val="000C4E40"/>
    <w:rsid w:val="000C512B"/>
    <w:rsid w:val="000C52BB"/>
    <w:rsid w:val="000C54C3"/>
    <w:rsid w:val="000C57C3"/>
    <w:rsid w:val="000C5823"/>
    <w:rsid w:val="000C5A87"/>
    <w:rsid w:val="000C6004"/>
    <w:rsid w:val="000C6820"/>
    <w:rsid w:val="000C6C51"/>
    <w:rsid w:val="000C707B"/>
    <w:rsid w:val="000C722F"/>
    <w:rsid w:val="000C76E8"/>
    <w:rsid w:val="000C7C5A"/>
    <w:rsid w:val="000C7CB6"/>
    <w:rsid w:val="000D038F"/>
    <w:rsid w:val="000D08AC"/>
    <w:rsid w:val="000D0BAB"/>
    <w:rsid w:val="000D1C58"/>
    <w:rsid w:val="000D23F3"/>
    <w:rsid w:val="000D24B4"/>
    <w:rsid w:val="000D298F"/>
    <w:rsid w:val="000D2A27"/>
    <w:rsid w:val="000D2F77"/>
    <w:rsid w:val="000D321F"/>
    <w:rsid w:val="000D35DC"/>
    <w:rsid w:val="000D3DA8"/>
    <w:rsid w:val="000D3E5D"/>
    <w:rsid w:val="000D426F"/>
    <w:rsid w:val="000D44A9"/>
    <w:rsid w:val="000D4A73"/>
    <w:rsid w:val="000D4BAE"/>
    <w:rsid w:val="000D4D5B"/>
    <w:rsid w:val="000D4EB1"/>
    <w:rsid w:val="000D4EF4"/>
    <w:rsid w:val="000D5303"/>
    <w:rsid w:val="000D5560"/>
    <w:rsid w:val="000D55A6"/>
    <w:rsid w:val="000D5759"/>
    <w:rsid w:val="000D5D0F"/>
    <w:rsid w:val="000D637E"/>
    <w:rsid w:val="000D63FA"/>
    <w:rsid w:val="000D673A"/>
    <w:rsid w:val="000D70B2"/>
    <w:rsid w:val="000D739F"/>
    <w:rsid w:val="000E0399"/>
    <w:rsid w:val="000E0484"/>
    <w:rsid w:val="000E08D0"/>
    <w:rsid w:val="000E09AF"/>
    <w:rsid w:val="000E0A38"/>
    <w:rsid w:val="000E0A7F"/>
    <w:rsid w:val="000E0CC8"/>
    <w:rsid w:val="000E1397"/>
    <w:rsid w:val="000E1460"/>
    <w:rsid w:val="000E213D"/>
    <w:rsid w:val="000E27AC"/>
    <w:rsid w:val="000E2B0E"/>
    <w:rsid w:val="000E2E0C"/>
    <w:rsid w:val="000E3464"/>
    <w:rsid w:val="000E3E38"/>
    <w:rsid w:val="000E3EE6"/>
    <w:rsid w:val="000E436A"/>
    <w:rsid w:val="000E465C"/>
    <w:rsid w:val="000E49C9"/>
    <w:rsid w:val="000E4AD6"/>
    <w:rsid w:val="000E4BC0"/>
    <w:rsid w:val="000E5003"/>
    <w:rsid w:val="000E55BD"/>
    <w:rsid w:val="000E564C"/>
    <w:rsid w:val="000E570C"/>
    <w:rsid w:val="000E5F68"/>
    <w:rsid w:val="000E5FDC"/>
    <w:rsid w:val="000E60CF"/>
    <w:rsid w:val="000E65B0"/>
    <w:rsid w:val="000E72FA"/>
    <w:rsid w:val="000E73CA"/>
    <w:rsid w:val="000E74A5"/>
    <w:rsid w:val="000E7687"/>
    <w:rsid w:val="000E793C"/>
    <w:rsid w:val="000E7F61"/>
    <w:rsid w:val="000F0537"/>
    <w:rsid w:val="000F0D1C"/>
    <w:rsid w:val="000F0E2B"/>
    <w:rsid w:val="000F1329"/>
    <w:rsid w:val="000F2313"/>
    <w:rsid w:val="000F232E"/>
    <w:rsid w:val="000F2686"/>
    <w:rsid w:val="000F323F"/>
    <w:rsid w:val="000F45C5"/>
    <w:rsid w:val="000F4CD3"/>
    <w:rsid w:val="000F57C3"/>
    <w:rsid w:val="000F5E22"/>
    <w:rsid w:val="000F6336"/>
    <w:rsid w:val="000F6367"/>
    <w:rsid w:val="000F6B20"/>
    <w:rsid w:val="000F79F3"/>
    <w:rsid w:val="000F7EC1"/>
    <w:rsid w:val="001000B6"/>
    <w:rsid w:val="001005B3"/>
    <w:rsid w:val="0010086F"/>
    <w:rsid w:val="00100FAB"/>
    <w:rsid w:val="00100FF1"/>
    <w:rsid w:val="001015CC"/>
    <w:rsid w:val="00101735"/>
    <w:rsid w:val="00101B58"/>
    <w:rsid w:val="00101E4A"/>
    <w:rsid w:val="00102016"/>
    <w:rsid w:val="001025D4"/>
    <w:rsid w:val="00102666"/>
    <w:rsid w:val="00103265"/>
    <w:rsid w:val="00103930"/>
    <w:rsid w:val="0010395D"/>
    <w:rsid w:val="00103D8C"/>
    <w:rsid w:val="001047A4"/>
    <w:rsid w:val="00104DA6"/>
    <w:rsid w:val="00104DAB"/>
    <w:rsid w:val="0010563D"/>
    <w:rsid w:val="001060AB"/>
    <w:rsid w:val="001065B1"/>
    <w:rsid w:val="001066CD"/>
    <w:rsid w:val="00106D6B"/>
    <w:rsid w:val="0010756D"/>
    <w:rsid w:val="0010781E"/>
    <w:rsid w:val="0011052A"/>
    <w:rsid w:val="00110ACE"/>
    <w:rsid w:val="00110B58"/>
    <w:rsid w:val="0011100C"/>
    <w:rsid w:val="001111D4"/>
    <w:rsid w:val="00111832"/>
    <w:rsid w:val="00111A56"/>
    <w:rsid w:val="00111E82"/>
    <w:rsid w:val="001123FC"/>
    <w:rsid w:val="00113370"/>
    <w:rsid w:val="00114209"/>
    <w:rsid w:val="001142E5"/>
    <w:rsid w:val="001148E1"/>
    <w:rsid w:val="0011536E"/>
    <w:rsid w:val="0011607E"/>
    <w:rsid w:val="00116DDA"/>
    <w:rsid w:val="001172F5"/>
    <w:rsid w:val="001202E1"/>
    <w:rsid w:val="00120904"/>
    <w:rsid w:val="00121196"/>
    <w:rsid w:val="0012147E"/>
    <w:rsid w:val="00121572"/>
    <w:rsid w:val="00121627"/>
    <w:rsid w:val="00121E15"/>
    <w:rsid w:val="00122315"/>
    <w:rsid w:val="0012290F"/>
    <w:rsid w:val="00122D22"/>
    <w:rsid w:val="00122F65"/>
    <w:rsid w:val="00122F84"/>
    <w:rsid w:val="0012401C"/>
    <w:rsid w:val="00124B7D"/>
    <w:rsid w:val="00125252"/>
    <w:rsid w:val="00125587"/>
    <w:rsid w:val="00125C6E"/>
    <w:rsid w:val="00125E10"/>
    <w:rsid w:val="00126353"/>
    <w:rsid w:val="00126374"/>
    <w:rsid w:val="001268A1"/>
    <w:rsid w:val="00126910"/>
    <w:rsid w:val="0012778D"/>
    <w:rsid w:val="00127BEF"/>
    <w:rsid w:val="0013065B"/>
    <w:rsid w:val="001308C4"/>
    <w:rsid w:val="00130BB4"/>
    <w:rsid w:val="0013126E"/>
    <w:rsid w:val="00131427"/>
    <w:rsid w:val="00131D5D"/>
    <w:rsid w:val="001323AC"/>
    <w:rsid w:val="001344A1"/>
    <w:rsid w:val="001347D3"/>
    <w:rsid w:val="00134BE4"/>
    <w:rsid w:val="00134E43"/>
    <w:rsid w:val="00134E66"/>
    <w:rsid w:val="00135C34"/>
    <w:rsid w:val="00135C44"/>
    <w:rsid w:val="00135CD3"/>
    <w:rsid w:val="00135E8D"/>
    <w:rsid w:val="00137198"/>
    <w:rsid w:val="0013769B"/>
    <w:rsid w:val="00137C96"/>
    <w:rsid w:val="001401A2"/>
    <w:rsid w:val="001408FC"/>
    <w:rsid w:val="00140CBD"/>
    <w:rsid w:val="0014155E"/>
    <w:rsid w:val="00141B65"/>
    <w:rsid w:val="001421D2"/>
    <w:rsid w:val="00142CC3"/>
    <w:rsid w:val="00143435"/>
    <w:rsid w:val="00143C51"/>
    <w:rsid w:val="0014529C"/>
    <w:rsid w:val="00145975"/>
    <w:rsid w:val="00145C7D"/>
    <w:rsid w:val="00146198"/>
    <w:rsid w:val="0014643B"/>
    <w:rsid w:val="0014651C"/>
    <w:rsid w:val="00146BC0"/>
    <w:rsid w:val="00147889"/>
    <w:rsid w:val="00147A4E"/>
    <w:rsid w:val="0015017E"/>
    <w:rsid w:val="001505D7"/>
    <w:rsid w:val="001507A1"/>
    <w:rsid w:val="0015099E"/>
    <w:rsid w:val="00151092"/>
    <w:rsid w:val="00152238"/>
    <w:rsid w:val="0015246B"/>
    <w:rsid w:val="00152FFB"/>
    <w:rsid w:val="00153171"/>
    <w:rsid w:val="00153C7E"/>
    <w:rsid w:val="00153E31"/>
    <w:rsid w:val="00154041"/>
    <w:rsid w:val="001542A2"/>
    <w:rsid w:val="001542C7"/>
    <w:rsid w:val="00154329"/>
    <w:rsid w:val="00154825"/>
    <w:rsid w:val="00154BC7"/>
    <w:rsid w:val="00154D5D"/>
    <w:rsid w:val="00154DD3"/>
    <w:rsid w:val="00154F12"/>
    <w:rsid w:val="00155120"/>
    <w:rsid w:val="00155582"/>
    <w:rsid w:val="001556B2"/>
    <w:rsid w:val="00155721"/>
    <w:rsid w:val="00155AAD"/>
    <w:rsid w:val="001562CD"/>
    <w:rsid w:val="001563B8"/>
    <w:rsid w:val="0015643C"/>
    <w:rsid w:val="00156DE2"/>
    <w:rsid w:val="0015714F"/>
    <w:rsid w:val="00157192"/>
    <w:rsid w:val="0015736A"/>
    <w:rsid w:val="001574F3"/>
    <w:rsid w:val="00157C1E"/>
    <w:rsid w:val="001600FB"/>
    <w:rsid w:val="001602EC"/>
    <w:rsid w:val="001611E2"/>
    <w:rsid w:val="00161472"/>
    <w:rsid w:val="00161C68"/>
    <w:rsid w:val="0016216D"/>
    <w:rsid w:val="00162F42"/>
    <w:rsid w:val="001631DC"/>
    <w:rsid w:val="0016348D"/>
    <w:rsid w:val="00163571"/>
    <w:rsid w:val="00163BD9"/>
    <w:rsid w:val="00163DDB"/>
    <w:rsid w:val="00163F10"/>
    <w:rsid w:val="00164212"/>
    <w:rsid w:val="00164336"/>
    <w:rsid w:val="0016478F"/>
    <w:rsid w:val="00164B0D"/>
    <w:rsid w:val="00164F27"/>
    <w:rsid w:val="00165100"/>
    <w:rsid w:val="00165661"/>
    <w:rsid w:val="00165AF5"/>
    <w:rsid w:val="00165F4B"/>
    <w:rsid w:val="00166092"/>
    <w:rsid w:val="001667D0"/>
    <w:rsid w:val="0016683E"/>
    <w:rsid w:val="0016697E"/>
    <w:rsid w:val="001671F3"/>
    <w:rsid w:val="00167B6C"/>
    <w:rsid w:val="00167C70"/>
    <w:rsid w:val="001701F9"/>
    <w:rsid w:val="00170433"/>
    <w:rsid w:val="001706A8"/>
    <w:rsid w:val="001707E8"/>
    <w:rsid w:val="00170B29"/>
    <w:rsid w:val="00170EC5"/>
    <w:rsid w:val="00171732"/>
    <w:rsid w:val="001718FF"/>
    <w:rsid w:val="00171BE5"/>
    <w:rsid w:val="00171E74"/>
    <w:rsid w:val="00172BAF"/>
    <w:rsid w:val="00172E5C"/>
    <w:rsid w:val="00173046"/>
    <w:rsid w:val="0017377D"/>
    <w:rsid w:val="00173D9A"/>
    <w:rsid w:val="0017455D"/>
    <w:rsid w:val="001747E9"/>
    <w:rsid w:val="00174D3F"/>
    <w:rsid w:val="00174EF1"/>
    <w:rsid w:val="0017536F"/>
    <w:rsid w:val="00175E30"/>
    <w:rsid w:val="00176FDB"/>
    <w:rsid w:val="00177191"/>
    <w:rsid w:val="00177885"/>
    <w:rsid w:val="001800F6"/>
    <w:rsid w:val="0018045C"/>
    <w:rsid w:val="00180997"/>
    <w:rsid w:val="00180AAF"/>
    <w:rsid w:val="00181A90"/>
    <w:rsid w:val="00181EAB"/>
    <w:rsid w:val="001830CA"/>
    <w:rsid w:val="00183208"/>
    <w:rsid w:val="001837ED"/>
    <w:rsid w:val="00183E37"/>
    <w:rsid w:val="00184154"/>
    <w:rsid w:val="001842B6"/>
    <w:rsid w:val="00184542"/>
    <w:rsid w:val="00184833"/>
    <w:rsid w:val="00184A05"/>
    <w:rsid w:val="001852AA"/>
    <w:rsid w:val="001852C0"/>
    <w:rsid w:val="0018547F"/>
    <w:rsid w:val="001858F4"/>
    <w:rsid w:val="00185ACA"/>
    <w:rsid w:val="00185C2B"/>
    <w:rsid w:val="00185C7E"/>
    <w:rsid w:val="00185CEB"/>
    <w:rsid w:val="00185F94"/>
    <w:rsid w:val="00186335"/>
    <w:rsid w:val="0018694A"/>
    <w:rsid w:val="001869F7"/>
    <w:rsid w:val="00186AB5"/>
    <w:rsid w:val="00186B22"/>
    <w:rsid w:val="00187089"/>
    <w:rsid w:val="001871CA"/>
    <w:rsid w:val="001874C2"/>
    <w:rsid w:val="00187622"/>
    <w:rsid w:val="0018787A"/>
    <w:rsid w:val="00187B0A"/>
    <w:rsid w:val="00187D50"/>
    <w:rsid w:val="00190516"/>
    <w:rsid w:val="00190BB0"/>
    <w:rsid w:val="00190DE1"/>
    <w:rsid w:val="00191227"/>
    <w:rsid w:val="001928E3"/>
    <w:rsid w:val="00192D72"/>
    <w:rsid w:val="00193766"/>
    <w:rsid w:val="00193977"/>
    <w:rsid w:val="00193D92"/>
    <w:rsid w:val="00193DD0"/>
    <w:rsid w:val="00195586"/>
    <w:rsid w:val="00195874"/>
    <w:rsid w:val="00196249"/>
    <w:rsid w:val="001963F4"/>
    <w:rsid w:val="00196567"/>
    <w:rsid w:val="0019727E"/>
    <w:rsid w:val="001972E6"/>
    <w:rsid w:val="001979BC"/>
    <w:rsid w:val="00197CD8"/>
    <w:rsid w:val="001A09BD"/>
    <w:rsid w:val="001A0A89"/>
    <w:rsid w:val="001A18E7"/>
    <w:rsid w:val="001A2DC5"/>
    <w:rsid w:val="001A2F01"/>
    <w:rsid w:val="001A35EB"/>
    <w:rsid w:val="001A3ACF"/>
    <w:rsid w:val="001A427E"/>
    <w:rsid w:val="001A46A0"/>
    <w:rsid w:val="001A4830"/>
    <w:rsid w:val="001A484D"/>
    <w:rsid w:val="001A5661"/>
    <w:rsid w:val="001A6014"/>
    <w:rsid w:val="001A6116"/>
    <w:rsid w:val="001A617D"/>
    <w:rsid w:val="001A6BC5"/>
    <w:rsid w:val="001A77C0"/>
    <w:rsid w:val="001A7AE2"/>
    <w:rsid w:val="001B0650"/>
    <w:rsid w:val="001B0B2A"/>
    <w:rsid w:val="001B1C8B"/>
    <w:rsid w:val="001B1DD0"/>
    <w:rsid w:val="001B2030"/>
    <w:rsid w:val="001B2A01"/>
    <w:rsid w:val="001B2E43"/>
    <w:rsid w:val="001B38B6"/>
    <w:rsid w:val="001B3D1C"/>
    <w:rsid w:val="001B3DBC"/>
    <w:rsid w:val="001B4109"/>
    <w:rsid w:val="001B4538"/>
    <w:rsid w:val="001B4E7A"/>
    <w:rsid w:val="001B5700"/>
    <w:rsid w:val="001B71CD"/>
    <w:rsid w:val="001B74FD"/>
    <w:rsid w:val="001B75F0"/>
    <w:rsid w:val="001B7D06"/>
    <w:rsid w:val="001C00BF"/>
    <w:rsid w:val="001C0B91"/>
    <w:rsid w:val="001C0F01"/>
    <w:rsid w:val="001C0F71"/>
    <w:rsid w:val="001C13DA"/>
    <w:rsid w:val="001C1842"/>
    <w:rsid w:val="001C18BA"/>
    <w:rsid w:val="001C1B04"/>
    <w:rsid w:val="001C1B87"/>
    <w:rsid w:val="001C2ACC"/>
    <w:rsid w:val="001C2E50"/>
    <w:rsid w:val="001C312C"/>
    <w:rsid w:val="001C32F2"/>
    <w:rsid w:val="001C3403"/>
    <w:rsid w:val="001C3EFD"/>
    <w:rsid w:val="001C42C7"/>
    <w:rsid w:val="001C43B4"/>
    <w:rsid w:val="001C46AA"/>
    <w:rsid w:val="001C48FC"/>
    <w:rsid w:val="001C4B2B"/>
    <w:rsid w:val="001C4C8D"/>
    <w:rsid w:val="001C54F3"/>
    <w:rsid w:val="001C610B"/>
    <w:rsid w:val="001C65CE"/>
    <w:rsid w:val="001C67AA"/>
    <w:rsid w:val="001C68DD"/>
    <w:rsid w:val="001C753C"/>
    <w:rsid w:val="001C766B"/>
    <w:rsid w:val="001C7873"/>
    <w:rsid w:val="001D02CB"/>
    <w:rsid w:val="001D02F8"/>
    <w:rsid w:val="001D0EA0"/>
    <w:rsid w:val="001D1039"/>
    <w:rsid w:val="001D13C7"/>
    <w:rsid w:val="001D1465"/>
    <w:rsid w:val="001D21D3"/>
    <w:rsid w:val="001D26E4"/>
    <w:rsid w:val="001D2CEE"/>
    <w:rsid w:val="001D337D"/>
    <w:rsid w:val="001D33D3"/>
    <w:rsid w:val="001D364A"/>
    <w:rsid w:val="001D44F5"/>
    <w:rsid w:val="001D540B"/>
    <w:rsid w:val="001D5AF2"/>
    <w:rsid w:val="001D5C68"/>
    <w:rsid w:val="001D5F56"/>
    <w:rsid w:val="001D65B9"/>
    <w:rsid w:val="001D65C1"/>
    <w:rsid w:val="001D6B66"/>
    <w:rsid w:val="001D6C83"/>
    <w:rsid w:val="001D6EB4"/>
    <w:rsid w:val="001D7F7F"/>
    <w:rsid w:val="001E01C3"/>
    <w:rsid w:val="001E02FB"/>
    <w:rsid w:val="001E058A"/>
    <w:rsid w:val="001E07E2"/>
    <w:rsid w:val="001E0AAA"/>
    <w:rsid w:val="001E0BD7"/>
    <w:rsid w:val="001E1530"/>
    <w:rsid w:val="001E1DBF"/>
    <w:rsid w:val="001E242C"/>
    <w:rsid w:val="001E2AC8"/>
    <w:rsid w:val="001E2D0D"/>
    <w:rsid w:val="001E4E21"/>
    <w:rsid w:val="001E5F14"/>
    <w:rsid w:val="001E65B6"/>
    <w:rsid w:val="001E6ACB"/>
    <w:rsid w:val="001E6E16"/>
    <w:rsid w:val="001E6F97"/>
    <w:rsid w:val="001E72A5"/>
    <w:rsid w:val="001E732B"/>
    <w:rsid w:val="001E74EE"/>
    <w:rsid w:val="001F0171"/>
    <w:rsid w:val="001F0A77"/>
    <w:rsid w:val="001F1101"/>
    <w:rsid w:val="001F1851"/>
    <w:rsid w:val="001F1D06"/>
    <w:rsid w:val="001F22CD"/>
    <w:rsid w:val="001F2515"/>
    <w:rsid w:val="001F25D3"/>
    <w:rsid w:val="001F2C84"/>
    <w:rsid w:val="001F2E80"/>
    <w:rsid w:val="001F31D9"/>
    <w:rsid w:val="001F3831"/>
    <w:rsid w:val="001F3A68"/>
    <w:rsid w:val="001F3B40"/>
    <w:rsid w:val="001F3CE9"/>
    <w:rsid w:val="001F43AF"/>
    <w:rsid w:val="001F4AC9"/>
    <w:rsid w:val="001F5008"/>
    <w:rsid w:val="001F5626"/>
    <w:rsid w:val="001F6996"/>
    <w:rsid w:val="001F6FEC"/>
    <w:rsid w:val="001F7850"/>
    <w:rsid w:val="001F78DF"/>
    <w:rsid w:val="001F7FFD"/>
    <w:rsid w:val="0020023C"/>
    <w:rsid w:val="00200440"/>
    <w:rsid w:val="00200AB3"/>
    <w:rsid w:val="00200C9B"/>
    <w:rsid w:val="00200E77"/>
    <w:rsid w:val="0020108D"/>
    <w:rsid w:val="00201FF0"/>
    <w:rsid w:val="00202AAD"/>
    <w:rsid w:val="00202AD0"/>
    <w:rsid w:val="00202C28"/>
    <w:rsid w:val="00202CE8"/>
    <w:rsid w:val="00202EB5"/>
    <w:rsid w:val="00203312"/>
    <w:rsid w:val="0020455A"/>
    <w:rsid w:val="002048DB"/>
    <w:rsid w:val="00204EEB"/>
    <w:rsid w:val="0020513C"/>
    <w:rsid w:val="00205377"/>
    <w:rsid w:val="00205544"/>
    <w:rsid w:val="00205638"/>
    <w:rsid w:val="0020614C"/>
    <w:rsid w:val="00206ADD"/>
    <w:rsid w:val="002075B7"/>
    <w:rsid w:val="002077A5"/>
    <w:rsid w:val="00207E6E"/>
    <w:rsid w:val="00207FC1"/>
    <w:rsid w:val="00210209"/>
    <w:rsid w:val="00210354"/>
    <w:rsid w:val="0021041B"/>
    <w:rsid w:val="00210512"/>
    <w:rsid w:val="00210B4B"/>
    <w:rsid w:val="00210C31"/>
    <w:rsid w:val="00211BF2"/>
    <w:rsid w:val="00212264"/>
    <w:rsid w:val="00212462"/>
    <w:rsid w:val="00212649"/>
    <w:rsid w:val="00212669"/>
    <w:rsid w:val="0021347C"/>
    <w:rsid w:val="0021350A"/>
    <w:rsid w:val="002136D6"/>
    <w:rsid w:val="00213A32"/>
    <w:rsid w:val="00213D86"/>
    <w:rsid w:val="00213DDC"/>
    <w:rsid w:val="00214216"/>
    <w:rsid w:val="0021511D"/>
    <w:rsid w:val="00215947"/>
    <w:rsid w:val="00215A81"/>
    <w:rsid w:val="00216171"/>
    <w:rsid w:val="00216BF7"/>
    <w:rsid w:val="00216C8B"/>
    <w:rsid w:val="00216E52"/>
    <w:rsid w:val="00217439"/>
    <w:rsid w:val="00217BED"/>
    <w:rsid w:val="0022034B"/>
    <w:rsid w:val="002203CF"/>
    <w:rsid w:val="0022061D"/>
    <w:rsid w:val="00221BB7"/>
    <w:rsid w:val="00221E91"/>
    <w:rsid w:val="00222173"/>
    <w:rsid w:val="00222240"/>
    <w:rsid w:val="0022274D"/>
    <w:rsid w:val="002232FC"/>
    <w:rsid w:val="00223B54"/>
    <w:rsid w:val="0022413F"/>
    <w:rsid w:val="00224458"/>
    <w:rsid w:val="00224689"/>
    <w:rsid w:val="002248CD"/>
    <w:rsid w:val="002248E9"/>
    <w:rsid w:val="00224968"/>
    <w:rsid w:val="00224ACD"/>
    <w:rsid w:val="00224F54"/>
    <w:rsid w:val="002252B0"/>
    <w:rsid w:val="0022560C"/>
    <w:rsid w:val="00225637"/>
    <w:rsid w:val="00226474"/>
    <w:rsid w:val="00226FF6"/>
    <w:rsid w:val="00227B1D"/>
    <w:rsid w:val="00227B9E"/>
    <w:rsid w:val="00227C09"/>
    <w:rsid w:val="002303DD"/>
    <w:rsid w:val="00230934"/>
    <w:rsid w:val="002315A0"/>
    <w:rsid w:val="00231784"/>
    <w:rsid w:val="00231913"/>
    <w:rsid w:val="00231D3F"/>
    <w:rsid w:val="00231F4B"/>
    <w:rsid w:val="00231F82"/>
    <w:rsid w:val="002324B9"/>
    <w:rsid w:val="00232616"/>
    <w:rsid w:val="00232AFA"/>
    <w:rsid w:val="00232AFE"/>
    <w:rsid w:val="00232B84"/>
    <w:rsid w:val="00233146"/>
    <w:rsid w:val="002334D7"/>
    <w:rsid w:val="002335A0"/>
    <w:rsid w:val="00233BFB"/>
    <w:rsid w:val="00234B65"/>
    <w:rsid w:val="0023508B"/>
    <w:rsid w:val="0023583D"/>
    <w:rsid w:val="0023594A"/>
    <w:rsid w:val="002360B2"/>
    <w:rsid w:val="0023656F"/>
    <w:rsid w:val="00236707"/>
    <w:rsid w:val="00236EF3"/>
    <w:rsid w:val="002376F7"/>
    <w:rsid w:val="0024008F"/>
    <w:rsid w:val="002400FC"/>
    <w:rsid w:val="002402B9"/>
    <w:rsid w:val="0024069D"/>
    <w:rsid w:val="0024075A"/>
    <w:rsid w:val="00240791"/>
    <w:rsid w:val="002408B6"/>
    <w:rsid w:val="00240B9A"/>
    <w:rsid w:val="00240BF6"/>
    <w:rsid w:val="00240CDA"/>
    <w:rsid w:val="00241510"/>
    <w:rsid w:val="00242745"/>
    <w:rsid w:val="00242773"/>
    <w:rsid w:val="00243080"/>
    <w:rsid w:val="002432B6"/>
    <w:rsid w:val="00244658"/>
    <w:rsid w:val="002446D0"/>
    <w:rsid w:val="00244897"/>
    <w:rsid w:val="00244A9E"/>
    <w:rsid w:val="0024574C"/>
    <w:rsid w:val="00245986"/>
    <w:rsid w:val="00245F9F"/>
    <w:rsid w:val="002460DC"/>
    <w:rsid w:val="002469BE"/>
    <w:rsid w:val="00246BDF"/>
    <w:rsid w:val="00246ED3"/>
    <w:rsid w:val="00250B6D"/>
    <w:rsid w:val="002510DD"/>
    <w:rsid w:val="00251640"/>
    <w:rsid w:val="00251B3D"/>
    <w:rsid w:val="002527C0"/>
    <w:rsid w:val="00253099"/>
    <w:rsid w:val="0025492F"/>
    <w:rsid w:val="00254C22"/>
    <w:rsid w:val="00254CDA"/>
    <w:rsid w:val="00254F14"/>
    <w:rsid w:val="0025512B"/>
    <w:rsid w:val="00255232"/>
    <w:rsid w:val="0025561B"/>
    <w:rsid w:val="0025603A"/>
    <w:rsid w:val="0025660D"/>
    <w:rsid w:val="00256AE6"/>
    <w:rsid w:val="00256BFB"/>
    <w:rsid w:val="00256C31"/>
    <w:rsid w:val="00256FFD"/>
    <w:rsid w:val="00257004"/>
    <w:rsid w:val="002573B1"/>
    <w:rsid w:val="0025778D"/>
    <w:rsid w:val="00257BF9"/>
    <w:rsid w:val="00257E7F"/>
    <w:rsid w:val="00257EBC"/>
    <w:rsid w:val="00260073"/>
    <w:rsid w:val="00260698"/>
    <w:rsid w:val="00260DFC"/>
    <w:rsid w:val="0026118B"/>
    <w:rsid w:val="00261EBA"/>
    <w:rsid w:val="002629BA"/>
    <w:rsid w:val="002636A3"/>
    <w:rsid w:val="002638B2"/>
    <w:rsid w:val="0026392F"/>
    <w:rsid w:val="00263B57"/>
    <w:rsid w:val="00263FCB"/>
    <w:rsid w:val="002644D7"/>
    <w:rsid w:val="002645FF"/>
    <w:rsid w:val="00264D5B"/>
    <w:rsid w:val="00265328"/>
    <w:rsid w:val="00265901"/>
    <w:rsid w:val="00265BBF"/>
    <w:rsid w:val="00265DAA"/>
    <w:rsid w:val="002665EE"/>
    <w:rsid w:val="0026691B"/>
    <w:rsid w:val="00266D4B"/>
    <w:rsid w:val="00266EB2"/>
    <w:rsid w:val="002676E4"/>
    <w:rsid w:val="002700C4"/>
    <w:rsid w:val="002701F8"/>
    <w:rsid w:val="002702A8"/>
    <w:rsid w:val="00270355"/>
    <w:rsid w:val="00270476"/>
    <w:rsid w:val="00270C23"/>
    <w:rsid w:val="00270D97"/>
    <w:rsid w:val="002712E3"/>
    <w:rsid w:val="002721F9"/>
    <w:rsid w:val="00272C3B"/>
    <w:rsid w:val="002734A1"/>
    <w:rsid w:val="002739C6"/>
    <w:rsid w:val="00273BD1"/>
    <w:rsid w:val="002740AD"/>
    <w:rsid w:val="002740C4"/>
    <w:rsid w:val="0027493B"/>
    <w:rsid w:val="00276394"/>
    <w:rsid w:val="002765E6"/>
    <w:rsid w:val="002766C6"/>
    <w:rsid w:val="00276910"/>
    <w:rsid w:val="00277209"/>
    <w:rsid w:val="0027723A"/>
    <w:rsid w:val="00277438"/>
    <w:rsid w:val="00277B46"/>
    <w:rsid w:val="002800BB"/>
    <w:rsid w:val="00280434"/>
    <w:rsid w:val="002806AE"/>
    <w:rsid w:val="00280AB5"/>
    <w:rsid w:val="00281468"/>
    <w:rsid w:val="002816E6"/>
    <w:rsid w:val="00281CDB"/>
    <w:rsid w:val="00282B33"/>
    <w:rsid w:val="00282F62"/>
    <w:rsid w:val="00283574"/>
    <w:rsid w:val="00283802"/>
    <w:rsid w:val="00283883"/>
    <w:rsid w:val="00283F0D"/>
    <w:rsid w:val="0028454D"/>
    <w:rsid w:val="0028460F"/>
    <w:rsid w:val="002846A8"/>
    <w:rsid w:val="00284A4D"/>
    <w:rsid w:val="00284C72"/>
    <w:rsid w:val="00285019"/>
    <w:rsid w:val="00286079"/>
    <w:rsid w:val="002860B0"/>
    <w:rsid w:val="002861BE"/>
    <w:rsid w:val="00286799"/>
    <w:rsid w:val="002869F2"/>
    <w:rsid w:val="00286A19"/>
    <w:rsid w:val="00286C0C"/>
    <w:rsid w:val="00290196"/>
    <w:rsid w:val="002908A8"/>
    <w:rsid w:val="00290A94"/>
    <w:rsid w:val="0029136A"/>
    <w:rsid w:val="002914FC"/>
    <w:rsid w:val="0029164B"/>
    <w:rsid w:val="00291777"/>
    <w:rsid w:val="002919B3"/>
    <w:rsid w:val="00291B1A"/>
    <w:rsid w:val="00291D90"/>
    <w:rsid w:val="002920FA"/>
    <w:rsid w:val="002925CC"/>
    <w:rsid w:val="00292A04"/>
    <w:rsid w:val="00292BB2"/>
    <w:rsid w:val="00293257"/>
    <w:rsid w:val="00293F31"/>
    <w:rsid w:val="00293F9D"/>
    <w:rsid w:val="002949CE"/>
    <w:rsid w:val="00294BC4"/>
    <w:rsid w:val="00295105"/>
    <w:rsid w:val="00295205"/>
    <w:rsid w:val="0029534E"/>
    <w:rsid w:val="0029543C"/>
    <w:rsid w:val="002956FE"/>
    <w:rsid w:val="0029581C"/>
    <w:rsid w:val="00295BDE"/>
    <w:rsid w:val="002961CA"/>
    <w:rsid w:val="00296C0A"/>
    <w:rsid w:val="002976CB"/>
    <w:rsid w:val="002977C3"/>
    <w:rsid w:val="00297914"/>
    <w:rsid w:val="00297BB1"/>
    <w:rsid w:val="00297F62"/>
    <w:rsid w:val="002A033B"/>
    <w:rsid w:val="002A061F"/>
    <w:rsid w:val="002A0B6D"/>
    <w:rsid w:val="002A0C31"/>
    <w:rsid w:val="002A14BA"/>
    <w:rsid w:val="002A181A"/>
    <w:rsid w:val="002A1C89"/>
    <w:rsid w:val="002A2174"/>
    <w:rsid w:val="002A21BF"/>
    <w:rsid w:val="002A2BA3"/>
    <w:rsid w:val="002A2E7E"/>
    <w:rsid w:val="002A37A8"/>
    <w:rsid w:val="002A3E0C"/>
    <w:rsid w:val="002A3E9E"/>
    <w:rsid w:val="002A4174"/>
    <w:rsid w:val="002A48DB"/>
    <w:rsid w:val="002A4E72"/>
    <w:rsid w:val="002A4E8D"/>
    <w:rsid w:val="002A6CB1"/>
    <w:rsid w:val="002A7144"/>
    <w:rsid w:val="002A7330"/>
    <w:rsid w:val="002A734B"/>
    <w:rsid w:val="002A74E3"/>
    <w:rsid w:val="002A7C6B"/>
    <w:rsid w:val="002B0385"/>
    <w:rsid w:val="002B07F2"/>
    <w:rsid w:val="002B0951"/>
    <w:rsid w:val="002B0D16"/>
    <w:rsid w:val="002B0F01"/>
    <w:rsid w:val="002B0F1D"/>
    <w:rsid w:val="002B1E17"/>
    <w:rsid w:val="002B21B5"/>
    <w:rsid w:val="002B21F2"/>
    <w:rsid w:val="002B36C9"/>
    <w:rsid w:val="002B3950"/>
    <w:rsid w:val="002B4463"/>
    <w:rsid w:val="002B446A"/>
    <w:rsid w:val="002B4522"/>
    <w:rsid w:val="002B5247"/>
    <w:rsid w:val="002B56F3"/>
    <w:rsid w:val="002B5C5F"/>
    <w:rsid w:val="002B6177"/>
    <w:rsid w:val="002B62BE"/>
    <w:rsid w:val="002B687E"/>
    <w:rsid w:val="002B6C38"/>
    <w:rsid w:val="002B7058"/>
    <w:rsid w:val="002B7252"/>
    <w:rsid w:val="002B7428"/>
    <w:rsid w:val="002B7526"/>
    <w:rsid w:val="002B7A49"/>
    <w:rsid w:val="002B7CBD"/>
    <w:rsid w:val="002B7E58"/>
    <w:rsid w:val="002C014A"/>
    <w:rsid w:val="002C0B37"/>
    <w:rsid w:val="002C0D68"/>
    <w:rsid w:val="002C0E6B"/>
    <w:rsid w:val="002C0F49"/>
    <w:rsid w:val="002C10C6"/>
    <w:rsid w:val="002C27FE"/>
    <w:rsid w:val="002C31F4"/>
    <w:rsid w:val="002C3FD2"/>
    <w:rsid w:val="002C4191"/>
    <w:rsid w:val="002C4340"/>
    <w:rsid w:val="002C4A23"/>
    <w:rsid w:val="002C4ACF"/>
    <w:rsid w:val="002C4CA3"/>
    <w:rsid w:val="002C4F75"/>
    <w:rsid w:val="002C50CB"/>
    <w:rsid w:val="002C5729"/>
    <w:rsid w:val="002C579E"/>
    <w:rsid w:val="002C58B4"/>
    <w:rsid w:val="002C6750"/>
    <w:rsid w:val="002C6B3E"/>
    <w:rsid w:val="002C71CB"/>
    <w:rsid w:val="002C76D3"/>
    <w:rsid w:val="002C78CA"/>
    <w:rsid w:val="002C7A01"/>
    <w:rsid w:val="002C7DE6"/>
    <w:rsid w:val="002D0034"/>
    <w:rsid w:val="002D0A77"/>
    <w:rsid w:val="002D180B"/>
    <w:rsid w:val="002D1E03"/>
    <w:rsid w:val="002D22C1"/>
    <w:rsid w:val="002D2330"/>
    <w:rsid w:val="002D27D6"/>
    <w:rsid w:val="002D2904"/>
    <w:rsid w:val="002D2F71"/>
    <w:rsid w:val="002D34A7"/>
    <w:rsid w:val="002D359A"/>
    <w:rsid w:val="002D3830"/>
    <w:rsid w:val="002D3A81"/>
    <w:rsid w:val="002D3A8A"/>
    <w:rsid w:val="002D3B5B"/>
    <w:rsid w:val="002D3D29"/>
    <w:rsid w:val="002D3DF8"/>
    <w:rsid w:val="002D4087"/>
    <w:rsid w:val="002D4781"/>
    <w:rsid w:val="002D4B7D"/>
    <w:rsid w:val="002D4D58"/>
    <w:rsid w:val="002D53A7"/>
    <w:rsid w:val="002D5A89"/>
    <w:rsid w:val="002D5B59"/>
    <w:rsid w:val="002D5EC7"/>
    <w:rsid w:val="002D6C20"/>
    <w:rsid w:val="002D6C54"/>
    <w:rsid w:val="002D747F"/>
    <w:rsid w:val="002D7C27"/>
    <w:rsid w:val="002D7E39"/>
    <w:rsid w:val="002E03E0"/>
    <w:rsid w:val="002E0705"/>
    <w:rsid w:val="002E0ACA"/>
    <w:rsid w:val="002E0CFB"/>
    <w:rsid w:val="002E1572"/>
    <w:rsid w:val="002E1B2B"/>
    <w:rsid w:val="002E2453"/>
    <w:rsid w:val="002E245C"/>
    <w:rsid w:val="002E250F"/>
    <w:rsid w:val="002E25DC"/>
    <w:rsid w:val="002E3DA2"/>
    <w:rsid w:val="002E3EE8"/>
    <w:rsid w:val="002E4442"/>
    <w:rsid w:val="002E4484"/>
    <w:rsid w:val="002E56C2"/>
    <w:rsid w:val="002E58B9"/>
    <w:rsid w:val="002E5964"/>
    <w:rsid w:val="002E59FB"/>
    <w:rsid w:val="002E5B60"/>
    <w:rsid w:val="002E5C5D"/>
    <w:rsid w:val="002E5D0C"/>
    <w:rsid w:val="002E6060"/>
    <w:rsid w:val="002E65BA"/>
    <w:rsid w:val="002E6D7A"/>
    <w:rsid w:val="002E71A3"/>
    <w:rsid w:val="002E78F0"/>
    <w:rsid w:val="002F003B"/>
    <w:rsid w:val="002F017B"/>
    <w:rsid w:val="002F04D2"/>
    <w:rsid w:val="002F0A6E"/>
    <w:rsid w:val="002F0EB3"/>
    <w:rsid w:val="002F0F27"/>
    <w:rsid w:val="002F1456"/>
    <w:rsid w:val="002F18FA"/>
    <w:rsid w:val="002F1D6C"/>
    <w:rsid w:val="002F25E7"/>
    <w:rsid w:val="002F2F5B"/>
    <w:rsid w:val="002F2F8D"/>
    <w:rsid w:val="002F34D0"/>
    <w:rsid w:val="002F3660"/>
    <w:rsid w:val="002F3AD2"/>
    <w:rsid w:val="002F3D1F"/>
    <w:rsid w:val="002F42BC"/>
    <w:rsid w:val="002F477A"/>
    <w:rsid w:val="002F486C"/>
    <w:rsid w:val="002F4C19"/>
    <w:rsid w:val="002F4DD4"/>
    <w:rsid w:val="002F5A60"/>
    <w:rsid w:val="002F5C2F"/>
    <w:rsid w:val="002F5F2E"/>
    <w:rsid w:val="002F6079"/>
    <w:rsid w:val="002F62A2"/>
    <w:rsid w:val="002F682C"/>
    <w:rsid w:val="002F68D0"/>
    <w:rsid w:val="002F6A67"/>
    <w:rsid w:val="002F6DC8"/>
    <w:rsid w:val="002F763E"/>
    <w:rsid w:val="002F7E62"/>
    <w:rsid w:val="002F7E6E"/>
    <w:rsid w:val="003003EB"/>
    <w:rsid w:val="0030053E"/>
    <w:rsid w:val="003008FF"/>
    <w:rsid w:val="00300BE2"/>
    <w:rsid w:val="00300F82"/>
    <w:rsid w:val="0030137B"/>
    <w:rsid w:val="003013BF"/>
    <w:rsid w:val="0030247D"/>
    <w:rsid w:val="00302B59"/>
    <w:rsid w:val="00302CDA"/>
    <w:rsid w:val="003032FF"/>
    <w:rsid w:val="003037A0"/>
    <w:rsid w:val="003044C3"/>
    <w:rsid w:val="00304649"/>
    <w:rsid w:val="00304A6E"/>
    <w:rsid w:val="00305093"/>
    <w:rsid w:val="003052A8"/>
    <w:rsid w:val="003052D0"/>
    <w:rsid w:val="003054FB"/>
    <w:rsid w:val="0030603D"/>
    <w:rsid w:val="003065C5"/>
    <w:rsid w:val="0030664D"/>
    <w:rsid w:val="003068F5"/>
    <w:rsid w:val="00310819"/>
    <w:rsid w:val="00311003"/>
    <w:rsid w:val="00311049"/>
    <w:rsid w:val="003113E3"/>
    <w:rsid w:val="003121AF"/>
    <w:rsid w:val="00312DA3"/>
    <w:rsid w:val="00312DD6"/>
    <w:rsid w:val="0031302E"/>
    <w:rsid w:val="00313242"/>
    <w:rsid w:val="003137D1"/>
    <w:rsid w:val="00313A33"/>
    <w:rsid w:val="003148CF"/>
    <w:rsid w:val="00314E40"/>
    <w:rsid w:val="003150A1"/>
    <w:rsid w:val="00315BB3"/>
    <w:rsid w:val="00315DE1"/>
    <w:rsid w:val="003162C5"/>
    <w:rsid w:val="003164E2"/>
    <w:rsid w:val="00316935"/>
    <w:rsid w:val="003169FD"/>
    <w:rsid w:val="00316E90"/>
    <w:rsid w:val="003179D6"/>
    <w:rsid w:val="00317A32"/>
    <w:rsid w:val="0032000F"/>
    <w:rsid w:val="0032004E"/>
    <w:rsid w:val="00320485"/>
    <w:rsid w:val="003214A2"/>
    <w:rsid w:val="00321995"/>
    <w:rsid w:val="00321EFD"/>
    <w:rsid w:val="003223F8"/>
    <w:rsid w:val="00322E70"/>
    <w:rsid w:val="003232AF"/>
    <w:rsid w:val="003247C2"/>
    <w:rsid w:val="00324E26"/>
    <w:rsid w:val="00324F4B"/>
    <w:rsid w:val="003251FB"/>
    <w:rsid w:val="00325A2F"/>
    <w:rsid w:val="00325B8B"/>
    <w:rsid w:val="00325C45"/>
    <w:rsid w:val="00325CBF"/>
    <w:rsid w:val="00326198"/>
    <w:rsid w:val="00326861"/>
    <w:rsid w:val="00326874"/>
    <w:rsid w:val="0032688C"/>
    <w:rsid w:val="00326B69"/>
    <w:rsid w:val="00326B8D"/>
    <w:rsid w:val="00326E97"/>
    <w:rsid w:val="00327166"/>
    <w:rsid w:val="003271F0"/>
    <w:rsid w:val="0032728D"/>
    <w:rsid w:val="003273B4"/>
    <w:rsid w:val="0032789C"/>
    <w:rsid w:val="00327BF0"/>
    <w:rsid w:val="00327CF5"/>
    <w:rsid w:val="00330064"/>
    <w:rsid w:val="0033034C"/>
    <w:rsid w:val="00330358"/>
    <w:rsid w:val="003305BF"/>
    <w:rsid w:val="003307E0"/>
    <w:rsid w:val="003312B9"/>
    <w:rsid w:val="003313CE"/>
    <w:rsid w:val="00332963"/>
    <w:rsid w:val="00332973"/>
    <w:rsid w:val="00332A49"/>
    <w:rsid w:val="0033313E"/>
    <w:rsid w:val="00334984"/>
    <w:rsid w:val="00335422"/>
    <w:rsid w:val="00335A9D"/>
    <w:rsid w:val="0033628F"/>
    <w:rsid w:val="00336911"/>
    <w:rsid w:val="003376E3"/>
    <w:rsid w:val="00340425"/>
    <w:rsid w:val="00340860"/>
    <w:rsid w:val="003408A5"/>
    <w:rsid w:val="003410B9"/>
    <w:rsid w:val="00341454"/>
    <w:rsid w:val="003415EF"/>
    <w:rsid w:val="00342CF9"/>
    <w:rsid w:val="003430C8"/>
    <w:rsid w:val="0034328E"/>
    <w:rsid w:val="00343A49"/>
    <w:rsid w:val="00343A9B"/>
    <w:rsid w:val="00343E74"/>
    <w:rsid w:val="00343FF2"/>
    <w:rsid w:val="00343FF7"/>
    <w:rsid w:val="00344034"/>
    <w:rsid w:val="00344446"/>
    <w:rsid w:val="00344A72"/>
    <w:rsid w:val="00344D3C"/>
    <w:rsid w:val="0034545A"/>
    <w:rsid w:val="0034561E"/>
    <w:rsid w:val="00345C6E"/>
    <w:rsid w:val="0034605F"/>
    <w:rsid w:val="00346BD8"/>
    <w:rsid w:val="00347633"/>
    <w:rsid w:val="00347756"/>
    <w:rsid w:val="0034788C"/>
    <w:rsid w:val="0035025A"/>
    <w:rsid w:val="00350385"/>
    <w:rsid w:val="00351112"/>
    <w:rsid w:val="003516CA"/>
    <w:rsid w:val="00351F1D"/>
    <w:rsid w:val="00352553"/>
    <w:rsid w:val="00352744"/>
    <w:rsid w:val="00352B75"/>
    <w:rsid w:val="00352C3D"/>
    <w:rsid w:val="0035392D"/>
    <w:rsid w:val="00353ECC"/>
    <w:rsid w:val="00354250"/>
    <w:rsid w:val="003542C0"/>
    <w:rsid w:val="00354736"/>
    <w:rsid w:val="00354BA6"/>
    <w:rsid w:val="00354E2A"/>
    <w:rsid w:val="003552B1"/>
    <w:rsid w:val="00355A79"/>
    <w:rsid w:val="00355CE7"/>
    <w:rsid w:val="003560D2"/>
    <w:rsid w:val="00356375"/>
    <w:rsid w:val="003569D5"/>
    <w:rsid w:val="0035706E"/>
    <w:rsid w:val="00357E73"/>
    <w:rsid w:val="00360351"/>
    <w:rsid w:val="003604D1"/>
    <w:rsid w:val="00360824"/>
    <w:rsid w:val="00360A39"/>
    <w:rsid w:val="00360B13"/>
    <w:rsid w:val="00361393"/>
    <w:rsid w:val="003616D3"/>
    <w:rsid w:val="003616D5"/>
    <w:rsid w:val="00361DD4"/>
    <w:rsid w:val="003623E5"/>
    <w:rsid w:val="003629C8"/>
    <w:rsid w:val="003629E2"/>
    <w:rsid w:val="00362BBD"/>
    <w:rsid w:val="00362E6B"/>
    <w:rsid w:val="003634C4"/>
    <w:rsid w:val="003634C7"/>
    <w:rsid w:val="00363574"/>
    <w:rsid w:val="003638E8"/>
    <w:rsid w:val="00363A93"/>
    <w:rsid w:val="00363BBD"/>
    <w:rsid w:val="00363D7A"/>
    <w:rsid w:val="0036423A"/>
    <w:rsid w:val="00364C85"/>
    <w:rsid w:val="00365256"/>
    <w:rsid w:val="00365273"/>
    <w:rsid w:val="0036596E"/>
    <w:rsid w:val="00365C9C"/>
    <w:rsid w:val="00365D26"/>
    <w:rsid w:val="00365FB7"/>
    <w:rsid w:val="0036634A"/>
    <w:rsid w:val="00366623"/>
    <w:rsid w:val="003668C0"/>
    <w:rsid w:val="00366C97"/>
    <w:rsid w:val="00366E07"/>
    <w:rsid w:val="003670A9"/>
    <w:rsid w:val="0036713B"/>
    <w:rsid w:val="0036720E"/>
    <w:rsid w:val="00370195"/>
    <w:rsid w:val="00370678"/>
    <w:rsid w:val="003706EB"/>
    <w:rsid w:val="0037150A"/>
    <w:rsid w:val="00371892"/>
    <w:rsid w:val="0037217C"/>
    <w:rsid w:val="003721B5"/>
    <w:rsid w:val="0037240C"/>
    <w:rsid w:val="0037247C"/>
    <w:rsid w:val="00372543"/>
    <w:rsid w:val="00372F74"/>
    <w:rsid w:val="00373103"/>
    <w:rsid w:val="0037340E"/>
    <w:rsid w:val="003743F5"/>
    <w:rsid w:val="00374492"/>
    <w:rsid w:val="00374B0C"/>
    <w:rsid w:val="00374BBD"/>
    <w:rsid w:val="00375558"/>
    <w:rsid w:val="00376412"/>
    <w:rsid w:val="0037698F"/>
    <w:rsid w:val="00376A2B"/>
    <w:rsid w:val="00376F16"/>
    <w:rsid w:val="00377589"/>
    <w:rsid w:val="00377B02"/>
    <w:rsid w:val="00377DA2"/>
    <w:rsid w:val="003805D7"/>
    <w:rsid w:val="003807EE"/>
    <w:rsid w:val="00380E93"/>
    <w:rsid w:val="0038103F"/>
    <w:rsid w:val="00381408"/>
    <w:rsid w:val="0038163B"/>
    <w:rsid w:val="00382035"/>
    <w:rsid w:val="003829FD"/>
    <w:rsid w:val="00382B7E"/>
    <w:rsid w:val="00382C68"/>
    <w:rsid w:val="00382E3C"/>
    <w:rsid w:val="003832F3"/>
    <w:rsid w:val="003834AF"/>
    <w:rsid w:val="00383745"/>
    <w:rsid w:val="00384ADE"/>
    <w:rsid w:val="003851AC"/>
    <w:rsid w:val="00385568"/>
    <w:rsid w:val="00385833"/>
    <w:rsid w:val="0038598F"/>
    <w:rsid w:val="00385C6C"/>
    <w:rsid w:val="00385C91"/>
    <w:rsid w:val="0038710B"/>
    <w:rsid w:val="00387800"/>
    <w:rsid w:val="003900A7"/>
    <w:rsid w:val="00390778"/>
    <w:rsid w:val="003907F5"/>
    <w:rsid w:val="003916DF"/>
    <w:rsid w:val="00391C00"/>
    <w:rsid w:val="00394130"/>
    <w:rsid w:val="0039451B"/>
    <w:rsid w:val="00394727"/>
    <w:rsid w:val="00394C7C"/>
    <w:rsid w:val="00394F20"/>
    <w:rsid w:val="003950C4"/>
    <w:rsid w:val="003951FA"/>
    <w:rsid w:val="0039585C"/>
    <w:rsid w:val="00395F77"/>
    <w:rsid w:val="00396239"/>
    <w:rsid w:val="003964FF"/>
    <w:rsid w:val="00396BE2"/>
    <w:rsid w:val="00396F89"/>
    <w:rsid w:val="003972A6"/>
    <w:rsid w:val="003978CA"/>
    <w:rsid w:val="00397F3D"/>
    <w:rsid w:val="003A0E17"/>
    <w:rsid w:val="003A1096"/>
    <w:rsid w:val="003A110C"/>
    <w:rsid w:val="003A1AC2"/>
    <w:rsid w:val="003A1B9D"/>
    <w:rsid w:val="003A217D"/>
    <w:rsid w:val="003A2703"/>
    <w:rsid w:val="003A2777"/>
    <w:rsid w:val="003A2BD2"/>
    <w:rsid w:val="003A307B"/>
    <w:rsid w:val="003A3295"/>
    <w:rsid w:val="003A3B6A"/>
    <w:rsid w:val="003A3E8A"/>
    <w:rsid w:val="003A40E4"/>
    <w:rsid w:val="003A424E"/>
    <w:rsid w:val="003A4961"/>
    <w:rsid w:val="003A4AA3"/>
    <w:rsid w:val="003A4F39"/>
    <w:rsid w:val="003A5528"/>
    <w:rsid w:val="003A5A00"/>
    <w:rsid w:val="003A67E2"/>
    <w:rsid w:val="003A6C84"/>
    <w:rsid w:val="003A74EB"/>
    <w:rsid w:val="003A7C4F"/>
    <w:rsid w:val="003A7E21"/>
    <w:rsid w:val="003A7F6A"/>
    <w:rsid w:val="003A7FC9"/>
    <w:rsid w:val="003B0061"/>
    <w:rsid w:val="003B0C42"/>
    <w:rsid w:val="003B0EE2"/>
    <w:rsid w:val="003B11C4"/>
    <w:rsid w:val="003B135C"/>
    <w:rsid w:val="003B13DC"/>
    <w:rsid w:val="003B13F0"/>
    <w:rsid w:val="003B1870"/>
    <w:rsid w:val="003B22F3"/>
    <w:rsid w:val="003B235D"/>
    <w:rsid w:val="003B25DA"/>
    <w:rsid w:val="003B2BEB"/>
    <w:rsid w:val="003B304B"/>
    <w:rsid w:val="003B30A8"/>
    <w:rsid w:val="003B30B4"/>
    <w:rsid w:val="003B3D98"/>
    <w:rsid w:val="003B3E88"/>
    <w:rsid w:val="003B44BE"/>
    <w:rsid w:val="003B480F"/>
    <w:rsid w:val="003B5376"/>
    <w:rsid w:val="003B5592"/>
    <w:rsid w:val="003B644D"/>
    <w:rsid w:val="003B6501"/>
    <w:rsid w:val="003B6CF3"/>
    <w:rsid w:val="003B7570"/>
    <w:rsid w:val="003C015C"/>
    <w:rsid w:val="003C01C7"/>
    <w:rsid w:val="003C1019"/>
    <w:rsid w:val="003C1B3D"/>
    <w:rsid w:val="003C1E47"/>
    <w:rsid w:val="003C275D"/>
    <w:rsid w:val="003C2956"/>
    <w:rsid w:val="003C3360"/>
    <w:rsid w:val="003C33CD"/>
    <w:rsid w:val="003C3575"/>
    <w:rsid w:val="003C35F4"/>
    <w:rsid w:val="003C405F"/>
    <w:rsid w:val="003C4217"/>
    <w:rsid w:val="003C4909"/>
    <w:rsid w:val="003C4971"/>
    <w:rsid w:val="003C4B33"/>
    <w:rsid w:val="003C4CBB"/>
    <w:rsid w:val="003C4F35"/>
    <w:rsid w:val="003C5063"/>
    <w:rsid w:val="003C6427"/>
    <w:rsid w:val="003C669A"/>
    <w:rsid w:val="003C68DB"/>
    <w:rsid w:val="003C6BE3"/>
    <w:rsid w:val="003C7068"/>
    <w:rsid w:val="003C7746"/>
    <w:rsid w:val="003C7F83"/>
    <w:rsid w:val="003D00A1"/>
    <w:rsid w:val="003D021E"/>
    <w:rsid w:val="003D029A"/>
    <w:rsid w:val="003D065D"/>
    <w:rsid w:val="003D0A26"/>
    <w:rsid w:val="003D0A8A"/>
    <w:rsid w:val="003D0FE9"/>
    <w:rsid w:val="003D1633"/>
    <w:rsid w:val="003D1E3B"/>
    <w:rsid w:val="003D1F96"/>
    <w:rsid w:val="003D1FDC"/>
    <w:rsid w:val="003D2746"/>
    <w:rsid w:val="003D353C"/>
    <w:rsid w:val="003D36A4"/>
    <w:rsid w:val="003D3C4E"/>
    <w:rsid w:val="003D3CA3"/>
    <w:rsid w:val="003D3FBC"/>
    <w:rsid w:val="003D43E7"/>
    <w:rsid w:val="003D44E5"/>
    <w:rsid w:val="003D4A87"/>
    <w:rsid w:val="003D4B2E"/>
    <w:rsid w:val="003D4FF0"/>
    <w:rsid w:val="003D50F9"/>
    <w:rsid w:val="003D5258"/>
    <w:rsid w:val="003D5296"/>
    <w:rsid w:val="003D52DD"/>
    <w:rsid w:val="003D538D"/>
    <w:rsid w:val="003D5D8F"/>
    <w:rsid w:val="003D5FB9"/>
    <w:rsid w:val="003D611E"/>
    <w:rsid w:val="003D69F5"/>
    <w:rsid w:val="003D6C24"/>
    <w:rsid w:val="003D6E93"/>
    <w:rsid w:val="003D707B"/>
    <w:rsid w:val="003D76A6"/>
    <w:rsid w:val="003D7CC0"/>
    <w:rsid w:val="003E01F6"/>
    <w:rsid w:val="003E03C9"/>
    <w:rsid w:val="003E08B8"/>
    <w:rsid w:val="003E1128"/>
    <w:rsid w:val="003E1399"/>
    <w:rsid w:val="003E149E"/>
    <w:rsid w:val="003E17DE"/>
    <w:rsid w:val="003E18D1"/>
    <w:rsid w:val="003E1A2E"/>
    <w:rsid w:val="003E1C0B"/>
    <w:rsid w:val="003E1CC0"/>
    <w:rsid w:val="003E22B7"/>
    <w:rsid w:val="003E28EE"/>
    <w:rsid w:val="003E2FE7"/>
    <w:rsid w:val="003E3259"/>
    <w:rsid w:val="003E3354"/>
    <w:rsid w:val="003E347B"/>
    <w:rsid w:val="003E3501"/>
    <w:rsid w:val="003E37A4"/>
    <w:rsid w:val="003E44C4"/>
    <w:rsid w:val="003E4622"/>
    <w:rsid w:val="003E4A69"/>
    <w:rsid w:val="003E521F"/>
    <w:rsid w:val="003E5757"/>
    <w:rsid w:val="003E59EA"/>
    <w:rsid w:val="003E5C5E"/>
    <w:rsid w:val="003E7480"/>
    <w:rsid w:val="003E74A9"/>
    <w:rsid w:val="003E7782"/>
    <w:rsid w:val="003E79DA"/>
    <w:rsid w:val="003E7CF8"/>
    <w:rsid w:val="003F0ADE"/>
    <w:rsid w:val="003F0B7E"/>
    <w:rsid w:val="003F0D79"/>
    <w:rsid w:val="003F15F3"/>
    <w:rsid w:val="003F18B4"/>
    <w:rsid w:val="003F191A"/>
    <w:rsid w:val="003F2258"/>
    <w:rsid w:val="003F27F1"/>
    <w:rsid w:val="003F2D4A"/>
    <w:rsid w:val="003F32CF"/>
    <w:rsid w:val="003F3E1E"/>
    <w:rsid w:val="003F41CD"/>
    <w:rsid w:val="003F5149"/>
    <w:rsid w:val="003F527E"/>
    <w:rsid w:val="003F556E"/>
    <w:rsid w:val="003F5CBB"/>
    <w:rsid w:val="003F6D4B"/>
    <w:rsid w:val="003F6E2C"/>
    <w:rsid w:val="003F71BF"/>
    <w:rsid w:val="003F736F"/>
    <w:rsid w:val="003F74F8"/>
    <w:rsid w:val="003F7A66"/>
    <w:rsid w:val="003F7F50"/>
    <w:rsid w:val="00400091"/>
    <w:rsid w:val="00400169"/>
    <w:rsid w:val="00400248"/>
    <w:rsid w:val="004007B1"/>
    <w:rsid w:val="0040097D"/>
    <w:rsid w:val="00400E66"/>
    <w:rsid w:val="00400EED"/>
    <w:rsid w:val="004019C4"/>
    <w:rsid w:val="00401CAA"/>
    <w:rsid w:val="00401DAC"/>
    <w:rsid w:val="00401F8E"/>
    <w:rsid w:val="004022A5"/>
    <w:rsid w:val="0040260A"/>
    <w:rsid w:val="00402BB6"/>
    <w:rsid w:val="00402ED6"/>
    <w:rsid w:val="00403293"/>
    <w:rsid w:val="004033ED"/>
    <w:rsid w:val="004037F7"/>
    <w:rsid w:val="00403B21"/>
    <w:rsid w:val="00403B8E"/>
    <w:rsid w:val="0040410F"/>
    <w:rsid w:val="00404D77"/>
    <w:rsid w:val="00404DAB"/>
    <w:rsid w:val="00404DF0"/>
    <w:rsid w:val="0040533C"/>
    <w:rsid w:val="00405646"/>
    <w:rsid w:val="00405676"/>
    <w:rsid w:val="00406140"/>
    <w:rsid w:val="00406261"/>
    <w:rsid w:val="0040635D"/>
    <w:rsid w:val="0040662D"/>
    <w:rsid w:val="00406A6C"/>
    <w:rsid w:val="00406A78"/>
    <w:rsid w:val="00406C02"/>
    <w:rsid w:val="00406EA4"/>
    <w:rsid w:val="0040714B"/>
    <w:rsid w:val="00407243"/>
    <w:rsid w:val="004073F4"/>
    <w:rsid w:val="00407BF1"/>
    <w:rsid w:val="00410237"/>
    <w:rsid w:val="0041044E"/>
    <w:rsid w:val="00410577"/>
    <w:rsid w:val="004107A1"/>
    <w:rsid w:val="00410C75"/>
    <w:rsid w:val="004114B8"/>
    <w:rsid w:val="00411737"/>
    <w:rsid w:val="0041193A"/>
    <w:rsid w:val="00411EA4"/>
    <w:rsid w:val="00411F73"/>
    <w:rsid w:val="00412564"/>
    <w:rsid w:val="0041259A"/>
    <w:rsid w:val="00412A84"/>
    <w:rsid w:val="00412CDF"/>
    <w:rsid w:val="004133B4"/>
    <w:rsid w:val="00413A82"/>
    <w:rsid w:val="00414817"/>
    <w:rsid w:val="00414A18"/>
    <w:rsid w:val="00414FDA"/>
    <w:rsid w:val="004158E4"/>
    <w:rsid w:val="00415C5D"/>
    <w:rsid w:val="00415E5F"/>
    <w:rsid w:val="00416137"/>
    <w:rsid w:val="0041641D"/>
    <w:rsid w:val="00416AAA"/>
    <w:rsid w:val="00416BD1"/>
    <w:rsid w:val="00416EF6"/>
    <w:rsid w:val="00416F40"/>
    <w:rsid w:val="004173F1"/>
    <w:rsid w:val="004176BB"/>
    <w:rsid w:val="00417704"/>
    <w:rsid w:val="0042023C"/>
    <w:rsid w:val="004205CF"/>
    <w:rsid w:val="004205FE"/>
    <w:rsid w:val="0042160A"/>
    <w:rsid w:val="0042190F"/>
    <w:rsid w:val="00421C5F"/>
    <w:rsid w:val="0042216B"/>
    <w:rsid w:val="004222B2"/>
    <w:rsid w:val="00422C49"/>
    <w:rsid w:val="00422D80"/>
    <w:rsid w:val="004240AA"/>
    <w:rsid w:val="00424CD0"/>
    <w:rsid w:val="004255A2"/>
    <w:rsid w:val="004255ED"/>
    <w:rsid w:val="00425760"/>
    <w:rsid w:val="00425984"/>
    <w:rsid w:val="00426463"/>
    <w:rsid w:val="004265BF"/>
    <w:rsid w:val="00426654"/>
    <w:rsid w:val="004273B7"/>
    <w:rsid w:val="004279E0"/>
    <w:rsid w:val="00427B60"/>
    <w:rsid w:val="00430004"/>
    <w:rsid w:val="004302A1"/>
    <w:rsid w:val="00430454"/>
    <w:rsid w:val="0043073F"/>
    <w:rsid w:val="0043079C"/>
    <w:rsid w:val="00430A93"/>
    <w:rsid w:val="00431A79"/>
    <w:rsid w:val="00431C63"/>
    <w:rsid w:val="00432BFC"/>
    <w:rsid w:val="0043377D"/>
    <w:rsid w:val="00434A20"/>
    <w:rsid w:val="00434A7C"/>
    <w:rsid w:val="00434BDB"/>
    <w:rsid w:val="0043555D"/>
    <w:rsid w:val="004360E5"/>
    <w:rsid w:val="0043655C"/>
    <w:rsid w:val="004369F0"/>
    <w:rsid w:val="00436B46"/>
    <w:rsid w:val="004373BE"/>
    <w:rsid w:val="00437762"/>
    <w:rsid w:val="004379CA"/>
    <w:rsid w:val="00437E61"/>
    <w:rsid w:val="004400C7"/>
    <w:rsid w:val="00440303"/>
    <w:rsid w:val="00440499"/>
    <w:rsid w:val="00441741"/>
    <w:rsid w:val="00442261"/>
    <w:rsid w:val="0044244F"/>
    <w:rsid w:val="00442871"/>
    <w:rsid w:val="004428A6"/>
    <w:rsid w:val="00442DB6"/>
    <w:rsid w:val="00443283"/>
    <w:rsid w:val="004435AB"/>
    <w:rsid w:val="0044380A"/>
    <w:rsid w:val="00443DE1"/>
    <w:rsid w:val="00444217"/>
    <w:rsid w:val="0044422B"/>
    <w:rsid w:val="00444313"/>
    <w:rsid w:val="00444342"/>
    <w:rsid w:val="00444885"/>
    <w:rsid w:val="00444CF7"/>
    <w:rsid w:val="0044508A"/>
    <w:rsid w:val="00445346"/>
    <w:rsid w:val="00445AE0"/>
    <w:rsid w:val="00445CEC"/>
    <w:rsid w:val="00445D46"/>
    <w:rsid w:val="0044696A"/>
    <w:rsid w:val="00446A6C"/>
    <w:rsid w:val="004471DD"/>
    <w:rsid w:val="00447574"/>
    <w:rsid w:val="00447D73"/>
    <w:rsid w:val="0045039C"/>
    <w:rsid w:val="00450A50"/>
    <w:rsid w:val="00451458"/>
    <w:rsid w:val="00452738"/>
    <w:rsid w:val="00452C93"/>
    <w:rsid w:val="0045308D"/>
    <w:rsid w:val="00453380"/>
    <w:rsid w:val="00453571"/>
    <w:rsid w:val="00453C01"/>
    <w:rsid w:val="0045409B"/>
    <w:rsid w:val="004541BB"/>
    <w:rsid w:val="004541C0"/>
    <w:rsid w:val="004543CE"/>
    <w:rsid w:val="004547DE"/>
    <w:rsid w:val="00454CE7"/>
    <w:rsid w:val="00454F58"/>
    <w:rsid w:val="00455606"/>
    <w:rsid w:val="004558FA"/>
    <w:rsid w:val="00455E7B"/>
    <w:rsid w:val="004562A4"/>
    <w:rsid w:val="0045648F"/>
    <w:rsid w:val="00456A79"/>
    <w:rsid w:val="00456B3F"/>
    <w:rsid w:val="004571BE"/>
    <w:rsid w:val="0045777F"/>
    <w:rsid w:val="00457BB4"/>
    <w:rsid w:val="00460E80"/>
    <w:rsid w:val="00461985"/>
    <w:rsid w:val="00461990"/>
    <w:rsid w:val="00462210"/>
    <w:rsid w:val="00462329"/>
    <w:rsid w:val="00462D3A"/>
    <w:rsid w:val="00462D70"/>
    <w:rsid w:val="0046316D"/>
    <w:rsid w:val="004632B9"/>
    <w:rsid w:val="004633C6"/>
    <w:rsid w:val="0046359E"/>
    <w:rsid w:val="004639B6"/>
    <w:rsid w:val="00463B3B"/>
    <w:rsid w:val="00463DE1"/>
    <w:rsid w:val="004642B6"/>
    <w:rsid w:val="004642E4"/>
    <w:rsid w:val="00464478"/>
    <w:rsid w:val="00464B6B"/>
    <w:rsid w:val="004655A2"/>
    <w:rsid w:val="004655DC"/>
    <w:rsid w:val="00465745"/>
    <w:rsid w:val="004657F0"/>
    <w:rsid w:val="00465DD6"/>
    <w:rsid w:val="00465F04"/>
    <w:rsid w:val="004660B3"/>
    <w:rsid w:val="004664E7"/>
    <w:rsid w:val="00466AEB"/>
    <w:rsid w:val="00466EF3"/>
    <w:rsid w:val="00467077"/>
    <w:rsid w:val="00467646"/>
    <w:rsid w:val="0046780D"/>
    <w:rsid w:val="0046780E"/>
    <w:rsid w:val="00467AFA"/>
    <w:rsid w:val="00467D1A"/>
    <w:rsid w:val="00467E50"/>
    <w:rsid w:val="00467E5F"/>
    <w:rsid w:val="00470036"/>
    <w:rsid w:val="0047090E"/>
    <w:rsid w:val="00470CA7"/>
    <w:rsid w:val="00470D73"/>
    <w:rsid w:val="00470DA6"/>
    <w:rsid w:val="00471120"/>
    <w:rsid w:val="004716CD"/>
    <w:rsid w:val="00471FC8"/>
    <w:rsid w:val="00472068"/>
    <w:rsid w:val="004721F6"/>
    <w:rsid w:val="00472236"/>
    <w:rsid w:val="0047247B"/>
    <w:rsid w:val="00472C16"/>
    <w:rsid w:val="004731EB"/>
    <w:rsid w:val="00473228"/>
    <w:rsid w:val="00473A00"/>
    <w:rsid w:val="00473BEF"/>
    <w:rsid w:val="00474081"/>
    <w:rsid w:val="00474176"/>
    <w:rsid w:val="00474334"/>
    <w:rsid w:val="00474406"/>
    <w:rsid w:val="004748AE"/>
    <w:rsid w:val="00474A7D"/>
    <w:rsid w:val="00474AFD"/>
    <w:rsid w:val="004756D0"/>
    <w:rsid w:val="00475936"/>
    <w:rsid w:val="00475B3D"/>
    <w:rsid w:val="00475BAF"/>
    <w:rsid w:val="00476397"/>
    <w:rsid w:val="00476D8F"/>
    <w:rsid w:val="00477129"/>
    <w:rsid w:val="0047723A"/>
    <w:rsid w:val="004775F3"/>
    <w:rsid w:val="004778DA"/>
    <w:rsid w:val="00480308"/>
    <w:rsid w:val="004805C1"/>
    <w:rsid w:val="004807A0"/>
    <w:rsid w:val="00480838"/>
    <w:rsid w:val="00480D91"/>
    <w:rsid w:val="00481184"/>
    <w:rsid w:val="004811D4"/>
    <w:rsid w:val="0048128F"/>
    <w:rsid w:val="0048142A"/>
    <w:rsid w:val="00481718"/>
    <w:rsid w:val="004820C6"/>
    <w:rsid w:val="004820C9"/>
    <w:rsid w:val="00482322"/>
    <w:rsid w:val="004827DD"/>
    <w:rsid w:val="00482822"/>
    <w:rsid w:val="004828E1"/>
    <w:rsid w:val="00482B03"/>
    <w:rsid w:val="00483025"/>
    <w:rsid w:val="004841DC"/>
    <w:rsid w:val="00484A74"/>
    <w:rsid w:val="00484B5D"/>
    <w:rsid w:val="00484BDB"/>
    <w:rsid w:val="00484C55"/>
    <w:rsid w:val="00485932"/>
    <w:rsid w:val="00485A1C"/>
    <w:rsid w:val="00485BF3"/>
    <w:rsid w:val="004860F5"/>
    <w:rsid w:val="004862F5"/>
    <w:rsid w:val="0048642F"/>
    <w:rsid w:val="00486C6F"/>
    <w:rsid w:val="00486DCD"/>
    <w:rsid w:val="004870C2"/>
    <w:rsid w:val="0048741F"/>
    <w:rsid w:val="00490025"/>
    <w:rsid w:val="00490081"/>
    <w:rsid w:val="00490240"/>
    <w:rsid w:val="00490460"/>
    <w:rsid w:val="00490559"/>
    <w:rsid w:val="00490610"/>
    <w:rsid w:val="004908C3"/>
    <w:rsid w:val="00490D93"/>
    <w:rsid w:val="00490DB0"/>
    <w:rsid w:val="00491563"/>
    <w:rsid w:val="0049217C"/>
    <w:rsid w:val="0049245D"/>
    <w:rsid w:val="004925DC"/>
    <w:rsid w:val="0049301F"/>
    <w:rsid w:val="00493080"/>
    <w:rsid w:val="00493C85"/>
    <w:rsid w:val="0049411A"/>
    <w:rsid w:val="00494679"/>
    <w:rsid w:val="00494EE3"/>
    <w:rsid w:val="00494FE4"/>
    <w:rsid w:val="0049509B"/>
    <w:rsid w:val="00495516"/>
    <w:rsid w:val="00495CF1"/>
    <w:rsid w:val="00495F17"/>
    <w:rsid w:val="00496372"/>
    <w:rsid w:val="004963DF"/>
    <w:rsid w:val="004970D1"/>
    <w:rsid w:val="004971A5"/>
    <w:rsid w:val="004971C4"/>
    <w:rsid w:val="00497599"/>
    <w:rsid w:val="00497CFA"/>
    <w:rsid w:val="00497DAD"/>
    <w:rsid w:val="004A0A48"/>
    <w:rsid w:val="004A0E12"/>
    <w:rsid w:val="004A0E77"/>
    <w:rsid w:val="004A10AE"/>
    <w:rsid w:val="004A13CF"/>
    <w:rsid w:val="004A13D0"/>
    <w:rsid w:val="004A19C2"/>
    <w:rsid w:val="004A2F72"/>
    <w:rsid w:val="004A3076"/>
    <w:rsid w:val="004A39F4"/>
    <w:rsid w:val="004A3A01"/>
    <w:rsid w:val="004A3CA5"/>
    <w:rsid w:val="004A40B0"/>
    <w:rsid w:val="004A41AE"/>
    <w:rsid w:val="004A4E23"/>
    <w:rsid w:val="004A4F0C"/>
    <w:rsid w:val="004A5C95"/>
    <w:rsid w:val="004A635F"/>
    <w:rsid w:val="004A68BD"/>
    <w:rsid w:val="004A69D2"/>
    <w:rsid w:val="004A6AF2"/>
    <w:rsid w:val="004A7181"/>
    <w:rsid w:val="004A72C8"/>
    <w:rsid w:val="004A780A"/>
    <w:rsid w:val="004A7C3F"/>
    <w:rsid w:val="004A7E49"/>
    <w:rsid w:val="004A7FB6"/>
    <w:rsid w:val="004B06C3"/>
    <w:rsid w:val="004B0921"/>
    <w:rsid w:val="004B0C0D"/>
    <w:rsid w:val="004B0D95"/>
    <w:rsid w:val="004B16AA"/>
    <w:rsid w:val="004B1746"/>
    <w:rsid w:val="004B1E77"/>
    <w:rsid w:val="004B216B"/>
    <w:rsid w:val="004B2335"/>
    <w:rsid w:val="004B27A8"/>
    <w:rsid w:val="004B2DCF"/>
    <w:rsid w:val="004B3473"/>
    <w:rsid w:val="004B3551"/>
    <w:rsid w:val="004B35E1"/>
    <w:rsid w:val="004B3EDC"/>
    <w:rsid w:val="004B3F1F"/>
    <w:rsid w:val="004B42D9"/>
    <w:rsid w:val="004B4E96"/>
    <w:rsid w:val="004B528B"/>
    <w:rsid w:val="004B5943"/>
    <w:rsid w:val="004B5CB1"/>
    <w:rsid w:val="004B5FC6"/>
    <w:rsid w:val="004B6CC4"/>
    <w:rsid w:val="004B6D7C"/>
    <w:rsid w:val="004B6DBA"/>
    <w:rsid w:val="004B7748"/>
    <w:rsid w:val="004B7C99"/>
    <w:rsid w:val="004C013A"/>
    <w:rsid w:val="004C02C2"/>
    <w:rsid w:val="004C0B3E"/>
    <w:rsid w:val="004C0D4C"/>
    <w:rsid w:val="004C149F"/>
    <w:rsid w:val="004C193D"/>
    <w:rsid w:val="004C2B51"/>
    <w:rsid w:val="004C3066"/>
    <w:rsid w:val="004C3622"/>
    <w:rsid w:val="004C383E"/>
    <w:rsid w:val="004C3A72"/>
    <w:rsid w:val="004C4AE0"/>
    <w:rsid w:val="004C4D52"/>
    <w:rsid w:val="004C4D89"/>
    <w:rsid w:val="004C501B"/>
    <w:rsid w:val="004C5825"/>
    <w:rsid w:val="004C6E5F"/>
    <w:rsid w:val="004C70D6"/>
    <w:rsid w:val="004C7363"/>
    <w:rsid w:val="004C7455"/>
    <w:rsid w:val="004C74C0"/>
    <w:rsid w:val="004C75B4"/>
    <w:rsid w:val="004C789C"/>
    <w:rsid w:val="004D01A5"/>
    <w:rsid w:val="004D05A5"/>
    <w:rsid w:val="004D062D"/>
    <w:rsid w:val="004D1279"/>
    <w:rsid w:val="004D14B6"/>
    <w:rsid w:val="004D16DA"/>
    <w:rsid w:val="004D1971"/>
    <w:rsid w:val="004D2292"/>
    <w:rsid w:val="004D2444"/>
    <w:rsid w:val="004D2550"/>
    <w:rsid w:val="004D2811"/>
    <w:rsid w:val="004D2897"/>
    <w:rsid w:val="004D2BFA"/>
    <w:rsid w:val="004D3032"/>
    <w:rsid w:val="004D3800"/>
    <w:rsid w:val="004D3DC7"/>
    <w:rsid w:val="004D47EB"/>
    <w:rsid w:val="004D483A"/>
    <w:rsid w:val="004D4881"/>
    <w:rsid w:val="004D49F0"/>
    <w:rsid w:val="004D4D47"/>
    <w:rsid w:val="004D5A64"/>
    <w:rsid w:val="004D5FD8"/>
    <w:rsid w:val="004D6064"/>
    <w:rsid w:val="004D62C0"/>
    <w:rsid w:val="004D783F"/>
    <w:rsid w:val="004D7D17"/>
    <w:rsid w:val="004E00BE"/>
    <w:rsid w:val="004E0C4C"/>
    <w:rsid w:val="004E0CCA"/>
    <w:rsid w:val="004E121D"/>
    <w:rsid w:val="004E1C52"/>
    <w:rsid w:val="004E1DB0"/>
    <w:rsid w:val="004E1EAA"/>
    <w:rsid w:val="004E22D5"/>
    <w:rsid w:val="004E266A"/>
    <w:rsid w:val="004E379A"/>
    <w:rsid w:val="004E3C20"/>
    <w:rsid w:val="004E4138"/>
    <w:rsid w:val="004E41D1"/>
    <w:rsid w:val="004E4603"/>
    <w:rsid w:val="004E4E31"/>
    <w:rsid w:val="004E518E"/>
    <w:rsid w:val="004E52DE"/>
    <w:rsid w:val="004E54F6"/>
    <w:rsid w:val="004E584A"/>
    <w:rsid w:val="004E5AC1"/>
    <w:rsid w:val="004E60E6"/>
    <w:rsid w:val="004E61DD"/>
    <w:rsid w:val="004E6231"/>
    <w:rsid w:val="004E73FF"/>
    <w:rsid w:val="004E7434"/>
    <w:rsid w:val="004E7C50"/>
    <w:rsid w:val="004E7DFC"/>
    <w:rsid w:val="004F0467"/>
    <w:rsid w:val="004F051E"/>
    <w:rsid w:val="004F1486"/>
    <w:rsid w:val="004F158B"/>
    <w:rsid w:val="004F1880"/>
    <w:rsid w:val="004F1AB6"/>
    <w:rsid w:val="004F1E9D"/>
    <w:rsid w:val="004F214C"/>
    <w:rsid w:val="004F231E"/>
    <w:rsid w:val="004F247B"/>
    <w:rsid w:val="004F2FE1"/>
    <w:rsid w:val="004F3317"/>
    <w:rsid w:val="004F3FD3"/>
    <w:rsid w:val="004F45FE"/>
    <w:rsid w:val="004F49F1"/>
    <w:rsid w:val="004F4BEF"/>
    <w:rsid w:val="004F4D3C"/>
    <w:rsid w:val="004F537F"/>
    <w:rsid w:val="004F5664"/>
    <w:rsid w:val="004F58E2"/>
    <w:rsid w:val="004F599C"/>
    <w:rsid w:val="004F5ACB"/>
    <w:rsid w:val="004F5BEB"/>
    <w:rsid w:val="004F5E59"/>
    <w:rsid w:val="004F60B9"/>
    <w:rsid w:val="004F6CFF"/>
    <w:rsid w:val="004F70E7"/>
    <w:rsid w:val="004F7197"/>
    <w:rsid w:val="004F74A9"/>
    <w:rsid w:val="004F7689"/>
    <w:rsid w:val="004F7E65"/>
    <w:rsid w:val="00500049"/>
    <w:rsid w:val="00500401"/>
    <w:rsid w:val="00500C50"/>
    <w:rsid w:val="00500DD8"/>
    <w:rsid w:val="00502B14"/>
    <w:rsid w:val="00503906"/>
    <w:rsid w:val="0050407D"/>
    <w:rsid w:val="00504786"/>
    <w:rsid w:val="00504917"/>
    <w:rsid w:val="0050524C"/>
    <w:rsid w:val="0050580F"/>
    <w:rsid w:val="00505B01"/>
    <w:rsid w:val="00505CE0"/>
    <w:rsid w:val="0050666D"/>
    <w:rsid w:val="00506A97"/>
    <w:rsid w:val="00506D48"/>
    <w:rsid w:val="00507149"/>
    <w:rsid w:val="005074AB"/>
    <w:rsid w:val="005078D7"/>
    <w:rsid w:val="00507C4A"/>
    <w:rsid w:val="00507C8D"/>
    <w:rsid w:val="0051080D"/>
    <w:rsid w:val="00510A7B"/>
    <w:rsid w:val="00510FB1"/>
    <w:rsid w:val="00511B8D"/>
    <w:rsid w:val="00511EC5"/>
    <w:rsid w:val="005120CA"/>
    <w:rsid w:val="00512361"/>
    <w:rsid w:val="005128D8"/>
    <w:rsid w:val="00513436"/>
    <w:rsid w:val="00513BFC"/>
    <w:rsid w:val="00513FB5"/>
    <w:rsid w:val="00514614"/>
    <w:rsid w:val="00514740"/>
    <w:rsid w:val="00514ADA"/>
    <w:rsid w:val="00515674"/>
    <w:rsid w:val="005156B0"/>
    <w:rsid w:val="00516580"/>
    <w:rsid w:val="005165D5"/>
    <w:rsid w:val="00516620"/>
    <w:rsid w:val="0051677B"/>
    <w:rsid w:val="00516780"/>
    <w:rsid w:val="005169D0"/>
    <w:rsid w:val="00516A54"/>
    <w:rsid w:val="00516D42"/>
    <w:rsid w:val="00517398"/>
    <w:rsid w:val="00517424"/>
    <w:rsid w:val="005175AD"/>
    <w:rsid w:val="00517C56"/>
    <w:rsid w:val="00517FA1"/>
    <w:rsid w:val="00520465"/>
    <w:rsid w:val="0052048F"/>
    <w:rsid w:val="00520C05"/>
    <w:rsid w:val="00521320"/>
    <w:rsid w:val="0052160A"/>
    <w:rsid w:val="00522074"/>
    <w:rsid w:val="00522614"/>
    <w:rsid w:val="00522622"/>
    <w:rsid w:val="00522688"/>
    <w:rsid w:val="00522AF1"/>
    <w:rsid w:val="00522C85"/>
    <w:rsid w:val="00522E0C"/>
    <w:rsid w:val="00522E75"/>
    <w:rsid w:val="00523324"/>
    <w:rsid w:val="00523E08"/>
    <w:rsid w:val="0052434E"/>
    <w:rsid w:val="00524B0D"/>
    <w:rsid w:val="00524CFC"/>
    <w:rsid w:val="00525060"/>
    <w:rsid w:val="005259FE"/>
    <w:rsid w:val="00525A34"/>
    <w:rsid w:val="00525BF4"/>
    <w:rsid w:val="00525CD9"/>
    <w:rsid w:val="00525DAC"/>
    <w:rsid w:val="00525DFC"/>
    <w:rsid w:val="00525F81"/>
    <w:rsid w:val="005266DD"/>
    <w:rsid w:val="00526AB6"/>
    <w:rsid w:val="00526AF6"/>
    <w:rsid w:val="00527620"/>
    <w:rsid w:val="005302E2"/>
    <w:rsid w:val="00530F43"/>
    <w:rsid w:val="005311C1"/>
    <w:rsid w:val="005317B3"/>
    <w:rsid w:val="0053215B"/>
    <w:rsid w:val="005328D3"/>
    <w:rsid w:val="00533662"/>
    <w:rsid w:val="00534A25"/>
    <w:rsid w:val="00534AC9"/>
    <w:rsid w:val="00535FA0"/>
    <w:rsid w:val="005363C0"/>
    <w:rsid w:val="005364F5"/>
    <w:rsid w:val="00536A5E"/>
    <w:rsid w:val="00536AAE"/>
    <w:rsid w:val="00536BB1"/>
    <w:rsid w:val="00536CF7"/>
    <w:rsid w:val="00536E54"/>
    <w:rsid w:val="005371A6"/>
    <w:rsid w:val="005404FF"/>
    <w:rsid w:val="0054050E"/>
    <w:rsid w:val="00540D4A"/>
    <w:rsid w:val="005412F5"/>
    <w:rsid w:val="00541718"/>
    <w:rsid w:val="00541C82"/>
    <w:rsid w:val="005424F9"/>
    <w:rsid w:val="00542CB4"/>
    <w:rsid w:val="00543280"/>
    <w:rsid w:val="005435F6"/>
    <w:rsid w:val="00543749"/>
    <w:rsid w:val="0054374C"/>
    <w:rsid w:val="0054378D"/>
    <w:rsid w:val="00543DD8"/>
    <w:rsid w:val="00544698"/>
    <w:rsid w:val="00544769"/>
    <w:rsid w:val="005451AA"/>
    <w:rsid w:val="005455EE"/>
    <w:rsid w:val="00545820"/>
    <w:rsid w:val="005465FA"/>
    <w:rsid w:val="00546654"/>
    <w:rsid w:val="00546BDC"/>
    <w:rsid w:val="00547076"/>
    <w:rsid w:val="005472E2"/>
    <w:rsid w:val="0054733A"/>
    <w:rsid w:val="005474B1"/>
    <w:rsid w:val="00547571"/>
    <w:rsid w:val="005475FA"/>
    <w:rsid w:val="005500B3"/>
    <w:rsid w:val="00550836"/>
    <w:rsid w:val="005512B8"/>
    <w:rsid w:val="0055133E"/>
    <w:rsid w:val="005516E6"/>
    <w:rsid w:val="005519C9"/>
    <w:rsid w:val="00552A60"/>
    <w:rsid w:val="00552A8D"/>
    <w:rsid w:val="00552D8F"/>
    <w:rsid w:val="00553459"/>
    <w:rsid w:val="0055368D"/>
    <w:rsid w:val="00553872"/>
    <w:rsid w:val="00553940"/>
    <w:rsid w:val="00553D2A"/>
    <w:rsid w:val="00554443"/>
    <w:rsid w:val="0055455E"/>
    <w:rsid w:val="00554845"/>
    <w:rsid w:val="005548AC"/>
    <w:rsid w:val="00555046"/>
    <w:rsid w:val="005553E2"/>
    <w:rsid w:val="00555AA8"/>
    <w:rsid w:val="00556029"/>
    <w:rsid w:val="005564CA"/>
    <w:rsid w:val="00556654"/>
    <w:rsid w:val="00556CE5"/>
    <w:rsid w:val="00556FAA"/>
    <w:rsid w:val="005578C0"/>
    <w:rsid w:val="00557930"/>
    <w:rsid w:val="00557EE4"/>
    <w:rsid w:val="0056006F"/>
    <w:rsid w:val="005600BB"/>
    <w:rsid w:val="0056046F"/>
    <w:rsid w:val="00560509"/>
    <w:rsid w:val="005607E7"/>
    <w:rsid w:val="00560ADD"/>
    <w:rsid w:val="00561B4E"/>
    <w:rsid w:val="00561EE8"/>
    <w:rsid w:val="005621F1"/>
    <w:rsid w:val="00562325"/>
    <w:rsid w:val="0056237B"/>
    <w:rsid w:val="005624F5"/>
    <w:rsid w:val="005626A1"/>
    <w:rsid w:val="00562A70"/>
    <w:rsid w:val="00562B4F"/>
    <w:rsid w:val="00562BF4"/>
    <w:rsid w:val="00563102"/>
    <w:rsid w:val="00563428"/>
    <w:rsid w:val="00563C01"/>
    <w:rsid w:val="00563E66"/>
    <w:rsid w:val="00564400"/>
    <w:rsid w:val="00565229"/>
    <w:rsid w:val="00565520"/>
    <w:rsid w:val="00565A66"/>
    <w:rsid w:val="00565EF6"/>
    <w:rsid w:val="00565F4F"/>
    <w:rsid w:val="0056620E"/>
    <w:rsid w:val="0056699A"/>
    <w:rsid w:val="00566E66"/>
    <w:rsid w:val="005671C1"/>
    <w:rsid w:val="005679B6"/>
    <w:rsid w:val="00567CCA"/>
    <w:rsid w:val="00567F07"/>
    <w:rsid w:val="00570244"/>
    <w:rsid w:val="00570404"/>
    <w:rsid w:val="0057134E"/>
    <w:rsid w:val="00572D8E"/>
    <w:rsid w:val="00572E6E"/>
    <w:rsid w:val="0057331E"/>
    <w:rsid w:val="005735BA"/>
    <w:rsid w:val="00573769"/>
    <w:rsid w:val="00573AAA"/>
    <w:rsid w:val="0057470B"/>
    <w:rsid w:val="005748DB"/>
    <w:rsid w:val="005753EA"/>
    <w:rsid w:val="005755F0"/>
    <w:rsid w:val="005756BC"/>
    <w:rsid w:val="00576123"/>
    <w:rsid w:val="00576853"/>
    <w:rsid w:val="0057691D"/>
    <w:rsid w:val="00576AB8"/>
    <w:rsid w:val="00580037"/>
    <w:rsid w:val="0058124D"/>
    <w:rsid w:val="00581BCF"/>
    <w:rsid w:val="00581F9A"/>
    <w:rsid w:val="00582492"/>
    <w:rsid w:val="00583BC3"/>
    <w:rsid w:val="00584178"/>
    <w:rsid w:val="005842D8"/>
    <w:rsid w:val="005846E8"/>
    <w:rsid w:val="00584855"/>
    <w:rsid w:val="0058489D"/>
    <w:rsid w:val="005854F6"/>
    <w:rsid w:val="005857C5"/>
    <w:rsid w:val="00585C24"/>
    <w:rsid w:val="00585E47"/>
    <w:rsid w:val="00585ECC"/>
    <w:rsid w:val="005865AD"/>
    <w:rsid w:val="005868DD"/>
    <w:rsid w:val="005868F8"/>
    <w:rsid w:val="005869B6"/>
    <w:rsid w:val="00586BB4"/>
    <w:rsid w:val="00586C89"/>
    <w:rsid w:val="00586DA2"/>
    <w:rsid w:val="005875ED"/>
    <w:rsid w:val="005879A8"/>
    <w:rsid w:val="00590489"/>
    <w:rsid w:val="005906B6"/>
    <w:rsid w:val="005915CE"/>
    <w:rsid w:val="005916C0"/>
    <w:rsid w:val="0059195E"/>
    <w:rsid w:val="005927D9"/>
    <w:rsid w:val="00593393"/>
    <w:rsid w:val="00593682"/>
    <w:rsid w:val="00593E2B"/>
    <w:rsid w:val="00593ED7"/>
    <w:rsid w:val="00594204"/>
    <w:rsid w:val="00594C9C"/>
    <w:rsid w:val="00594D79"/>
    <w:rsid w:val="00594DAC"/>
    <w:rsid w:val="005955FB"/>
    <w:rsid w:val="00595960"/>
    <w:rsid w:val="00595D0B"/>
    <w:rsid w:val="00595D33"/>
    <w:rsid w:val="00595EAE"/>
    <w:rsid w:val="005961B6"/>
    <w:rsid w:val="005963FE"/>
    <w:rsid w:val="00596E96"/>
    <w:rsid w:val="005974C4"/>
    <w:rsid w:val="005A0230"/>
    <w:rsid w:val="005A02B8"/>
    <w:rsid w:val="005A0CF6"/>
    <w:rsid w:val="005A0DBD"/>
    <w:rsid w:val="005A10AD"/>
    <w:rsid w:val="005A1BD2"/>
    <w:rsid w:val="005A1BE0"/>
    <w:rsid w:val="005A1D31"/>
    <w:rsid w:val="005A2586"/>
    <w:rsid w:val="005A2850"/>
    <w:rsid w:val="005A32C9"/>
    <w:rsid w:val="005A32F0"/>
    <w:rsid w:val="005A3315"/>
    <w:rsid w:val="005A3DB6"/>
    <w:rsid w:val="005A3F57"/>
    <w:rsid w:val="005A4197"/>
    <w:rsid w:val="005A4696"/>
    <w:rsid w:val="005A4933"/>
    <w:rsid w:val="005A4F4E"/>
    <w:rsid w:val="005A55BB"/>
    <w:rsid w:val="005A57FF"/>
    <w:rsid w:val="005A5E79"/>
    <w:rsid w:val="005A63F0"/>
    <w:rsid w:val="005A6A06"/>
    <w:rsid w:val="005A73F3"/>
    <w:rsid w:val="005A7E30"/>
    <w:rsid w:val="005B032F"/>
    <w:rsid w:val="005B07D0"/>
    <w:rsid w:val="005B08E9"/>
    <w:rsid w:val="005B0CAF"/>
    <w:rsid w:val="005B1CE6"/>
    <w:rsid w:val="005B25CB"/>
    <w:rsid w:val="005B2F26"/>
    <w:rsid w:val="005B31DE"/>
    <w:rsid w:val="005B331B"/>
    <w:rsid w:val="005B3A56"/>
    <w:rsid w:val="005B3AF0"/>
    <w:rsid w:val="005B3C51"/>
    <w:rsid w:val="005B3D31"/>
    <w:rsid w:val="005B4075"/>
    <w:rsid w:val="005B4314"/>
    <w:rsid w:val="005B4666"/>
    <w:rsid w:val="005B47E7"/>
    <w:rsid w:val="005B4938"/>
    <w:rsid w:val="005B4963"/>
    <w:rsid w:val="005B4B98"/>
    <w:rsid w:val="005B4BBF"/>
    <w:rsid w:val="005B4C8D"/>
    <w:rsid w:val="005B54A2"/>
    <w:rsid w:val="005B59FB"/>
    <w:rsid w:val="005B6889"/>
    <w:rsid w:val="005B6B6D"/>
    <w:rsid w:val="005B6C0E"/>
    <w:rsid w:val="005B6FEE"/>
    <w:rsid w:val="005B7BDC"/>
    <w:rsid w:val="005B7DF0"/>
    <w:rsid w:val="005C0244"/>
    <w:rsid w:val="005C03A3"/>
    <w:rsid w:val="005C08B9"/>
    <w:rsid w:val="005C0DF7"/>
    <w:rsid w:val="005C1523"/>
    <w:rsid w:val="005C15AA"/>
    <w:rsid w:val="005C1B70"/>
    <w:rsid w:val="005C1FC6"/>
    <w:rsid w:val="005C2002"/>
    <w:rsid w:val="005C211D"/>
    <w:rsid w:val="005C24CE"/>
    <w:rsid w:val="005C287C"/>
    <w:rsid w:val="005C3319"/>
    <w:rsid w:val="005C380F"/>
    <w:rsid w:val="005C4248"/>
    <w:rsid w:val="005C44F9"/>
    <w:rsid w:val="005C4707"/>
    <w:rsid w:val="005C48EC"/>
    <w:rsid w:val="005C49B6"/>
    <w:rsid w:val="005C4F15"/>
    <w:rsid w:val="005C52B4"/>
    <w:rsid w:val="005C55C9"/>
    <w:rsid w:val="005C5B7D"/>
    <w:rsid w:val="005C5CA9"/>
    <w:rsid w:val="005C5FD6"/>
    <w:rsid w:val="005C64FB"/>
    <w:rsid w:val="005C660A"/>
    <w:rsid w:val="005C6912"/>
    <w:rsid w:val="005C6A4E"/>
    <w:rsid w:val="005C7999"/>
    <w:rsid w:val="005C79ED"/>
    <w:rsid w:val="005C7B06"/>
    <w:rsid w:val="005C7DD9"/>
    <w:rsid w:val="005D0499"/>
    <w:rsid w:val="005D0923"/>
    <w:rsid w:val="005D09AC"/>
    <w:rsid w:val="005D0E8A"/>
    <w:rsid w:val="005D0F84"/>
    <w:rsid w:val="005D105A"/>
    <w:rsid w:val="005D127A"/>
    <w:rsid w:val="005D219C"/>
    <w:rsid w:val="005D2754"/>
    <w:rsid w:val="005D2A8E"/>
    <w:rsid w:val="005D3094"/>
    <w:rsid w:val="005D30F8"/>
    <w:rsid w:val="005D3154"/>
    <w:rsid w:val="005D323B"/>
    <w:rsid w:val="005D35D7"/>
    <w:rsid w:val="005D40E4"/>
    <w:rsid w:val="005D484D"/>
    <w:rsid w:val="005D5099"/>
    <w:rsid w:val="005D51BB"/>
    <w:rsid w:val="005D534B"/>
    <w:rsid w:val="005D69A2"/>
    <w:rsid w:val="005D6DE6"/>
    <w:rsid w:val="005E05FD"/>
    <w:rsid w:val="005E06CF"/>
    <w:rsid w:val="005E0E00"/>
    <w:rsid w:val="005E0F36"/>
    <w:rsid w:val="005E1493"/>
    <w:rsid w:val="005E1F4F"/>
    <w:rsid w:val="005E228F"/>
    <w:rsid w:val="005E2346"/>
    <w:rsid w:val="005E2403"/>
    <w:rsid w:val="005E2458"/>
    <w:rsid w:val="005E2886"/>
    <w:rsid w:val="005E3577"/>
    <w:rsid w:val="005E3603"/>
    <w:rsid w:val="005E3AB9"/>
    <w:rsid w:val="005E3FB4"/>
    <w:rsid w:val="005E41BE"/>
    <w:rsid w:val="005E41DB"/>
    <w:rsid w:val="005E493E"/>
    <w:rsid w:val="005E4CE9"/>
    <w:rsid w:val="005E4E50"/>
    <w:rsid w:val="005E56B1"/>
    <w:rsid w:val="005E5ADF"/>
    <w:rsid w:val="005E6027"/>
    <w:rsid w:val="005E6541"/>
    <w:rsid w:val="005E6C4B"/>
    <w:rsid w:val="005E6CD3"/>
    <w:rsid w:val="005E6F77"/>
    <w:rsid w:val="005E6FEC"/>
    <w:rsid w:val="005E700F"/>
    <w:rsid w:val="005E7617"/>
    <w:rsid w:val="005E7B09"/>
    <w:rsid w:val="005E7C51"/>
    <w:rsid w:val="005E7D63"/>
    <w:rsid w:val="005F00D0"/>
    <w:rsid w:val="005F0538"/>
    <w:rsid w:val="005F0840"/>
    <w:rsid w:val="005F0F45"/>
    <w:rsid w:val="005F0FAF"/>
    <w:rsid w:val="005F1905"/>
    <w:rsid w:val="005F1CD4"/>
    <w:rsid w:val="005F1E32"/>
    <w:rsid w:val="005F203F"/>
    <w:rsid w:val="005F241F"/>
    <w:rsid w:val="005F27FC"/>
    <w:rsid w:val="005F2B92"/>
    <w:rsid w:val="005F3042"/>
    <w:rsid w:val="005F3445"/>
    <w:rsid w:val="005F3585"/>
    <w:rsid w:val="005F3639"/>
    <w:rsid w:val="005F3A2D"/>
    <w:rsid w:val="005F3BFF"/>
    <w:rsid w:val="005F3F9F"/>
    <w:rsid w:val="005F4189"/>
    <w:rsid w:val="005F442F"/>
    <w:rsid w:val="005F445B"/>
    <w:rsid w:val="005F4760"/>
    <w:rsid w:val="005F4DA3"/>
    <w:rsid w:val="005F538F"/>
    <w:rsid w:val="005F572B"/>
    <w:rsid w:val="005F5E0D"/>
    <w:rsid w:val="005F6240"/>
    <w:rsid w:val="005F6703"/>
    <w:rsid w:val="005F72C1"/>
    <w:rsid w:val="005F7748"/>
    <w:rsid w:val="005F79C7"/>
    <w:rsid w:val="005F7B3A"/>
    <w:rsid w:val="005F7C07"/>
    <w:rsid w:val="005F7E18"/>
    <w:rsid w:val="005F7E82"/>
    <w:rsid w:val="0060004D"/>
    <w:rsid w:val="006001F9"/>
    <w:rsid w:val="006008AF"/>
    <w:rsid w:val="00600E7F"/>
    <w:rsid w:val="00600E87"/>
    <w:rsid w:val="0060127D"/>
    <w:rsid w:val="0060313B"/>
    <w:rsid w:val="006031A4"/>
    <w:rsid w:val="00603441"/>
    <w:rsid w:val="0060360F"/>
    <w:rsid w:val="0060365C"/>
    <w:rsid w:val="00603781"/>
    <w:rsid w:val="0060404E"/>
    <w:rsid w:val="0060408F"/>
    <w:rsid w:val="0060417F"/>
    <w:rsid w:val="006050D8"/>
    <w:rsid w:val="006055B0"/>
    <w:rsid w:val="00605D06"/>
    <w:rsid w:val="00606E16"/>
    <w:rsid w:val="006072B7"/>
    <w:rsid w:val="00607CED"/>
    <w:rsid w:val="00607F5D"/>
    <w:rsid w:val="0061037C"/>
    <w:rsid w:val="006104D5"/>
    <w:rsid w:val="00610A14"/>
    <w:rsid w:val="00610CA6"/>
    <w:rsid w:val="00611CCA"/>
    <w:rsid w:val="00612328"/>
    <w:rsid w:val="00612619"/>
    <w:rsid w:val="00612B0C"/>
    <w:rsid w:val="00612BD8"/>
    <w:rsid w:val="00612C6E"/>
    <w:rsid w:val="00613578"/>
    <w:rsid w:val="006138F6"/>
    <w:rsid w:val="00613BBB"/>
    <w:rsid w:val="00613CB9"/>
    <w:rsid w:val="0061451F"/>
    <w:rsid w:val="006148FB"/>
    <w:rsid w:val="00614FCE"/>
    <w:rsid w:val="0061587C"/>
    <w:rsid w:val="00615D62"/>
    <w:rsid w:val="00615EC8"/>
    <w:rsid w:val="0061621F"/>
    <w:rsid w:val="006166EF"/>
    <w:rsid w:val="006167A1"/>
    <w:rsid w:val="006167A5"/>
    <w:rsid w:val="00616E55"/>
    <w:rsid w:val="00616F07"/>
    <w:rsid w:val="006172BF"/>
    <w:rsid w:val="00617359"/>
    <w:rsid w:val="00617B05"/>
    <w:rsid w:val="00617E67"/>
    <w:rsid w:val="006200BE"/>
    <w:rsid w:val="006221A5"/>
    <w:rsid w:val="00622383"/>
    <w:rsid w:val="006224E4"/>
    <w:rsid w:val="00622860"/>
    <w:rsid w:val="00622E32"/>
    <w:rsid w:val="00623652"/>
    <w:rsid w:val="00623711"/>
    <w:rsid w:val="00623840"/>
    <w:rsid w:val="00623F1D"/>
    <w:rsid w:val="0062494B"/>
    <w:rsid w:val="00624DFA"/>
    <w:rsid w:val="00625793"/>
    <w:rsid w:val="00625B60"/>
    <w:rsid w:val="00625C4A"/>
    <w:rsid w:val="00626D3A"/>
    <w:rsid w:val="00627382"/>
    <w:rsid w:val="006273E6"/>
    <w:rsid w:val="006277D7"/>
    <w:rsid w:val="00627CAA"/>
    <w:rsid w:val="0063050C"/>
    <w:rsid w:val="00630514"/>
    <w:rsid w:val="00630AD1"/>
    <w:rsid w:val="00630CC4"/>
    <w:rsid w:val="00630EA6"/>
    <w:rsid w:val="00630F8E"/>
    <w:rsid w:val="00631369"/>
    <w:rsid w:val="00631F58"/>
    <w:rsid w:val="00632101"/>
    <w:rsid w:val="00632A93"/>
    <w:rsid w:val="00632C75"/>
    <w:rsid w:val="00633BC7"/>
    <w:rsid w:val="00633EA0"/>
    <w:rsid w:val="00634886"/>
    <w:rsid w:val="00635486"/>
    <w:rsid w:val="006359C8"/>
    <w:rsid w:val="00635CE5"/>
    <w:rsid w:val="00636525"/>
    <w:rsid w:val="00636686"/>
    <w:rsid w:val="006371CC"/>
    <w:rsid w:val="006377A5"/>
    <w:rsid w:val="00637921"/>
    <w:rsid w:val="006379A0"/>
    <w:rsid w:val="006405F8"/>
    <w:rsid w:val="006407E2"/>
    <w:rsid w:val="00640926"/>
    <w:rsid w:val="00640977"/>
    <w:rsid w:val="00640C1F"/>
    <w:rsid w:val="00640DE9"/>
    <w:rsid w:val="006410CA"/>
    <w:rsid w:val="0064121C"/>
    <w:rsid w:val="00641B5C"/>
    <w:rsid w:val="0064277D"/>
    <w:rsid w:val="00642B6E"/>
    <w:rsid w:val="00642C58"/>
    <w:rsid w:val="00643010"/>
    <w:rsid w:val="006437AE"/>
    <w:rsid w:val="00643B35"/>
    <w:rsid w:val="00643D46"/>
    <w:rsid w:val="0064439C"/>
    <w:rsid w:val="00644744"/>
    <w:rsid w:val="00644ECA"/>
    <w:rsid w:val="0064559C"/>
    <w:rsid w:val="00645DC2"/>
    <w:rsid w:val="0064605A"/>
    <w:rsid w:val="006466EF"/>
    <w:rsid w:val="006466F8"/>
    <w:rsid w:val="0064688D"/>
    <w:rsid w:val="00646D01"/>
    <w:rsid w:val="00647015"/>
    <w:rsid w:val="0064715A"/>
    <w:rsid w:val="00647AFD"/>
    <w:rsid w:val="00650EBE"/>
    <w:rsid w:val="00651107"/>
    <w:rsid w:val="0065191A"/>
    <w:rsid w:val="00651A37"/>
    <w:rsid w:val="00651BF2"/>
    <w:rsid w:val="00651EE8"/>
    <w:rsid w:val="00651F80"/>
    <w:rsid w:val="006522C2"/>
    <w:rsid w:val="00652954"/>
    <w:rsid w:val="00652C6D"/>
    <w:rsid w:val="006538ED"/>
    <w:rsid w:val="00653A30"/>
    <w:rsid w:val="006540F2"/>
    <w:rsid w:val="00654612"/>
    <w:rsid w:val="006546FE"/>
    <w:rsid w:val="0065492E"/>
    <w:rsid w:val="00654DF7"/>
    <w:rsid w:val="00655E09"/>
    <w:rsid w:val="006570A2"/>
    <w:rsid w:val="00657321"/>
    <w:rsid w:val="0065762A"/>
    <w:rsid w:val="0065765A"/>
    <w:rsid w:val="006576F3"/>
    <w:rsid w:val="006603FA"/>
    <w:rsid w:val="0066073A"/>
    <w:rsid w:val="00660884"/>
    <w:rsid w:val="00660AB0"/>
    <w:rsid w:val="00660C74"/>
    <w:rsid w:val="00661387"/>
    <w:rsid w:val="00661A8C"/>
    <w:rsid w:val="00661B0C"/>
    <w:rsid w:val="00661E98"/>
    <w:rsid w:val="00662F17"/>
    <w:rsid w:val="00663161"/>
    <w:rsid w:val="00663908"/>
    <w:rsid w:val="00663A88"/>
    <w:rsid w:val="006641C3"/>
    <w:rsid w:val="006645B0"/>
    <w:rsid w:val="00664B01"/>
    <w:rsid w:val="00664C6A"/>
    <w:rsid w:val="00665B43"/>
    <w:rsid w:val="00665F7A"/>
    <w:rsid w:val="00666186"/>
    <w:rsid w:val="006661CB"/>
    <w:rsid w:val="00666A7B"/>
    <w:rsid w:val="00666CA9"/>
    <w:rsid w:val="00666E8D"/>
    <w:rsid w:val="006670E0"/>
    <w:rsid w:val="006673AF"/>
    <w:rsid w:val="0066768B"/>
    <w:rsid w:val="00667848"/>
    <w:rsid w:val="00667CE8"/>
    <w:rsid w:val="00670C71"/>
    <w:rsid w:val="006716B4"/>
    <w:rsid w:val="006719C6"/>
    <w:rsid w:val="00671ACA"/>
    <w:rsid w:val="0067203E"/>
    <w:rsid w:val="0067251E"/>
    <w:rsid w:val="006727AB"/>
    <w:rsid w:val="00672955"/>
    <w:rsid w:val="00672C71"/>
    <w:rsid w:val="006731BE"/>
    <w:rsid w:val="0067339F"/>
    <w:rsid w:val="00673A6B"/>
    <w:rsid w:val="00673A9F"/>
    <w:rsid w:val="00673ED4"/>
    <w:rsid w:val="00675A98"/>
    <w:rsid w:val="00676940"/>
    <w:rsid w:val="00676AB5"/>
    <w:rsid w:val="00676BC9"/>
    <w:rsid w:val="00677297"/>
    <w:rsid w:val="006776EF"/>
    <w:rsid w:val="0067785E"/>
    <w:rsid w:val="00680466"/>
    <w:rsid w:val="00680549"/>
    <w:rsid w:val="00680A4C"/>
    <w:rsid w:val="00680B2B"/>
    <w:rsid w:val="00680D55"/>
    <w:rsid w:val="00680E12"/>
    <w:rsid w:val="006812AE"/>
    <w:rsid w:val="00681C1D"/>
    <w:rsid w:val="006820ED"/>
    <w:rsid w:val="00682D5C"/>
    <w:rsid w:val="00683060"/>
    <w:rsid w:val="006835F8"/>
    <w:rsid w:val="006837D4"/>
    <w:rsid w:val="00683D56"/>
    <w:rsid w:val="00683F4F"/>
    <w:rsid w:val="00684540"/>
    <w:rsid w:val="006848DB"/>
    <w:rsid w:val="00684B8E"/>
    <w:rsid w:val="00684D18"/>
    <w:rsid w:val="006855FE"/>
    <w:rsid w:val="00685646"/>
    <w:rsid w:val="006857F9"/>
    <w:rsid w:val="00685B70"/>
    <w:rsid w:val="006861AC"/>
    <w:rsid w:val="00686953"/>
    <w:rsid w:val="00686A0A"/>
    <w:rsid w:val="00687015"/>
    <w:rsid w:val="006902EB"/>
    <w:rsid w:val="00690893"/>
    <w:rsid w:val="006908D4"/>
    <w:rsid w:val="00690E2D"/>
    <w:rsid w:val="00690E38"/>
    <w:rsid w:val="0069165C"/>
    <w:rsid w:val="00691A51"/>
    <w:rsid w:val="00692435"/>
    <w:rsid w:val="00692BE3"/>
    <w:rsid w:val="00693071"/>
    <w:rsid w:val="00693542"/>
    <w:rsid w:val="00693767"/>
    <w:rsid w:val="00693A49"/>
    <w:rsid w:val="00694468"/>
    <w:rsid w:val="00694568"/>
    <w:rsid w:val="00694BA3"/>
    <w:rsid w:val="00694BB8"/>
    <w:rsid w:val="006953C6"/>
    <w:rsid w:val="006953F3"/>
    <w:rsid w:val="0069581D"/>
    <w:rsid w:val="00695B13"/>
    <w:rsid w:val="00695C6F"/>
    <w:rsid w:val="00695F0C"/>
    <w:rsid w:val="00695F7A"/>
    <w:rsid w:val="00696116"/>
    <w:rsid w:val="00696838"/>
    <w:rsid w:val="006969E2"/>
    <w:rsid w:val="00696BAC"/>
    <w:rsid w:val="00697641"/>
    <w:rsid w:val="00697F43"/>
    <w:rsid w:val="006A0D82"/>
    <w:rsid w:val="006A151B"/>
    <w:rsid w:val="006A18B7"/>
    <w:rsid w:val="006A1B43"/>
    <w:rsid w:val="006A2366"/>
    <w:rsid w:val="006A2A53"/>
    <w:rsid w:val="006A3271"/>
    <w:rsid w:val="006A3758"/>
    <w:rsid w:val="006A37DE"/>
    <w:rsid w:val="006A3AE7"/>
    <w:rsid w:val="006A4711"/>
    <w:rsid w:val="006A507E"/>
    <w:rsid w:val="006A581E"/>
    <w:rsid w:val="006A585F"/>
    <w:rsid w:val="006A63FB"/>
    <w:rsid w:val="006A66F9"/>
    <w:rsid w:val="006A6CC4"/>
    <w:rsid w:val="006A6ECF"/>
    <w:rsid w:val="006A6F0B"/>
    <w:rsid w:val="006A7042"/>
    <w:rsid w:val="006A71A7"/>
    <w:rsid w:val="006A7456"/>
    <w:rsid w:val="006A7582"/>
    <w:rsid w:val="006B03B2"/>
    <w:rsid w:val="006B04A4"/>
    <w:rsid w:val="006B0FE7"/>
    <w:rsid w:val="006B1918"/>
    <w:rsid w:val="006B1D20"/>
    <w:rsid w:val="006B1F4E"/>
    <w:rsid w:val="006B2391"/>
    <w:rsid w:val="006B2505"/>
    <w:rsid w:val="006B2518"/>
    <w:rsid w:val="006B297D"/>
    <w:rsid w:val="006B2F11"/>
    <w:rsid w:val="006B360E"/>
    <w:rsid w:val="006B3F62"/>
    <w:rsid w:val="006B3FBA"/>
    <w:rsid w:val="006B4164"/>
    <w:rsid w:val="006B424D"/>
    <w:rsid w:val="006B470F"/>
    <w:rsid w:val="006B5C4F"/>
    <w:rsid w:val="006B62F1"/>
    <w:rsid w:val="006B63BC"/>
    <w:rsid w:val="006B6B4F"/>
    <w:rsid w:val="006B6E39"/>
    <w:rsid w:val="006C028C"/>
    <w:rsid w:val="006C058A"/>
    <w:rsid w:val="006C09E9"/>
    <w:rsid w:val="006C0A30"/>
    <w:rsid w:val="006C0E91"/>
    <w:rsid w:val="006C0F54"/>
    <w:rsid w:val="006C15B7"/>
    <w:rsid w:val="006C164B"/>
    <w:rsid w:val="006C1840"/>
    <w:rsid w:val="006C280A"/>
    <w:rsid w:val="006C286C"/>
    <w:rsid w:val="006C2BBC"/>
    <w:rsid w:val="006C2DE4"/>
    <w:rsid w:val="006C2FCC"/>
    <w:rsid w:val="006C303B"/>
    <w:rsid w:val="006C35B1"/>
    <w:rsid w:val="006C3AA6"/>
    <w:rsid w:val="006C4592"/>
    <w:rsid w:val="006C475E"/>
    <w:rsid w:val="006C4954"/>
    <w:rsid w:val="006C4C0D"/>
    <w:rsid w:val="006C4C95"/>
    <w:rsid w:val="006C4EBF"/>
    <w:rsid w:val="006C6DC4"/>
    <w:rsid w:val="006C6EF5"/>
    <w:rsid w:val="006C78F6"/>
    <w:rsid w:val="006D081D"/>
    <w:rsid w:val="006D09E7"/>
    <w:rsid w:val="006D0FAC"/>
    <w:rsid w:val="006D1437"/>
    <w:rsid w:val="006D169F"/>
    <w:rsid w:val="006D18F7"/>
    <w:rsid w:val="006D332D"/>
    <w:rsid w:val="006D3A3C"/>
    <w:rsid w:val="006D3A9C"/>
    <w:rsid w:val="006D3D57"/>
    <w:rsid w:val="006D446B"/>
    <w:rsid w:val="006D4AAF"/>
    <w:rsid w:val="006D51AB"/>
    <w:rsid w:val="006D5509"/>
    <w:rsid w:val="006D555C"/>
    <w:rsid w:val="006D5B2B"/>
    <w:rsid w:val="006D5C2D"/>
    <w:rsid w:val="006D5DE5"/>
    <w:rsid w:val="006D5EDB"/>
    <w:rsid w:val="006D5FBE"/>
    <w:rsid w:val="006D6BBA"/>
    <w:rsid w:val="006E0A14"/>
    <w:rsid w:val="006E0A49"/>
    <w:rsid w:val="006E0B6B"/>
    <w:rsid w:val="006E0C61"/>
    <w:rsid w:val="006E1070"/>
    <w:rsid w:val="006E1662"/>
    <w:rsid w:val="006E1680"/>
    <w:rsid w:val="006E207D"/>
    <w:rsid w:val="006E20AD"/>
    <w:rsid w:val="006E249C"/>
    <w:rsid w:val="006E3109"/>
    <w:rsid w:val="006E3385"/>
    <w:rsid w:val="006E3A1F"/>
    <w:rsid w:val="006E3C02"/>
    <w:rsid w:val="006E3EFF"/>
    <w:rsid w:val="006E4699"/>
    <w:rsid w:val="006E505C"/>
    <w:rsid w:val="006E51FD"/>
    <w:rsid w:val="006E5532"/>
    <w:rsid w:val="006E5938"/>
    <w:rsid w:val="006E5944"/>
    <w:rsid w:val="006E59C8"/>
    <w:rsid w:val="006E6343"/>
    <w:rsid w:val="006E6366"/>
    <w:rsid w:val="006E6A70"/>
    <w:rsid w:val="006E6ED0"/>
    <w:rsid w:val="006E75A5"/>
    <w:rsid w:val="006E7610"/>
    <w:rsid w:val="006E788D"/>
    <w:rsid w:val="006E7BDE"/>
    <w:rsid w:val="006E7FBA"/>
    <w:rsid w:val="006E7FDD"/>
    <w:rsid w:val="006F058F"/>
    <w:rsid w:val="006F0868"/>
    <w:rsid w:val="006F08A9"/>
    <w:rsid w:val="006F0F1D"/>
    <w:rsid w:val="006F1B80"/>
    <w:rsid w:val="006F1E2D"/>
    <w:rsid w:val="006F2DD5"/>
    <w:rsid w:val="006F34D0"/>
    <w:rsid w:val="006F3546"/>
    <w:rsid w:val="006F36B6"/>
    <w:rsid w:val="006F3765"/>
    <w:rsid w:val="006F39F2"/>
    <w:rsid w:val="006F3A51"/>
    <w:rsid w:val="006F4110"/>
    <w:rsid w:val="006F4277"/>
    <w:rsid w:val="006F4541"/>
    <w:rsid w:val="006F592F"/>
    <w:rsid w:val="006F5977"/>
    <w:rsid w:val="006F5F28"/>
    <w:rsid w:val="006F606F"/>
    <w:rsid w:val="006F682C"/>
    <w:rsid w:val="006F70DE"/>
    <w:rsid w:val="006F7207"/>
    <w:rsid w:val="006F73CB"/>
    <w:rsid w:val="006F7434"/>
    <w:rsid w:val="006F7B47"/>
    <w:rsid w:val="006F7C7C"/>
    <w:rsid w:val="006F7C9B"/>
    <w:rsid w:val="006F7DFD"/>
    <w:rsid w:val="00700008"/>
    <w:rsid w:val="007002F3"/>
    <w:rsid w:val="007004BF"/>
    <w:rsid w:val="0070091D"/>
    <w:rsid w:val="00700D02"/>
    <w:rsid w:val="007010F9"/>
    <w:rsid w:val="007019E2"/>
    <w:rsid w:val="00702283"/>
    <w:rsid w:val="00702378"/>
    <w:rsid w:val="00702784"/>
    <w:rsid w:val="00702A1C"/>
    <w:rsid w:val="007032CA"/>
    <w:rsid w:val="0070370F"/>
    <w:rsid w:val="00703CBE"/>
    <w:rsid w:val="00703CCC"/>
    <w:rsid w:val="00703E09"/>
    <w:rsid w:val="00704490"/>
    <w:rsid w:val="0070498E"/>
    <w:rsid w:val="00704B36"/>
    <w:rsid w:val="00705AB6"/>
    <w:rsid w:val="00705E01"/>
    <w:rsid w:val="00705E58"/>
    <w:rsid w:val="007060E5"/>
    <w:rsid w:val="00706129"/>
    <w:rsid w:val="00706435"/>
    <w:rsid w:val="00706533"/>
    <w:rsid w:val="00706702"/>
    <w:rsid w:val="00706FCD"/>
    <w:rsid w:val="00707B45"/>
    <w:rsid w:val="00707E53"/>
    <w:rsid w:val="0071037B"/>
    <w:rsid w:val="00710384"/>
    <w:rsid w:val="00710605"/>
    <w:rsid w:val="0071062D"/>
    <w:rsid w:val="00710799"/>
    <w:rsid w:val="007113CC"/>
    <w:rsid w:val="00711A73"/>
    <w:rsid w:val="00711EB8"/>
    <w:rsid w:val="00712227"/>
    <w:rsid w:val="00712758"/>
    <w:rsid w:val="00712CA7"/>
    <w:rsid w:val="007135AF"/>
    <w:rsid w:val="00713C49"/>
    <w:rsid w:val="00714218"/>
    <w:rsid w:val="00714383"/>
    <w:rsid w:val="00714740"/>
    <w:rsid w:val="00714F3B"/>
    <w:rsid w:val="00715646"/>
    <w:rsid w:val="00716424"/>
    <w:rsid w:val="007165DF"/>
    <w:rsid w:val="00716D18"/>
    <w:rsid w:val="007170E3"/>
    <w:rsid w:val="0071737E"/>
    <w:rsid w:val="007179D3"/>
    <w:rsid w:val="00717BD2"/>
    <w:rsid w:val="0072100C"/>
    <w:rsid w:val="00721593"/>
    <w:rsid w:val="007215F9"/>
    <w:rsid w:val="00721D59"/>
    <w:rsid w:val="00721F97"/>
    <w:rsid w:val="007223DC"/>
    <w:rsid w:val="007226E8"/>
    <w:rsid w:val="007235E3"/>
    <w:rsid w:val="00723C90"/>
    <w:rsid w:val="00723E4B"/>
    <w:rsid w:val="00723FFA"/>
    <w:rsid w:val="007242AA"/>
    <w:rsid w:val="00724E34"/>
    <w:rsid w:val="00724E91"/>
    <w:rsid w:val="00725758"/>
    <w:rsid w:val="007257BA"/>
    <w:rsid w:val="00725B2C"/>
    <w:rsid w:val="00725CB1"/>
    <w:rsid w:val="00725FBB"/>
    <w:rsid w:val="0072632B"/>
    <w:rsid w:val="00727251"/>
    <w:rsid w:val="007275D7"/>
    <w:rsid w:val="00727A43"/>
    <w:rsid w:val="00727AB9"/>
    <w:rsid w:val="00727F30"/>
    <w:rsid w:val="00730203"/>
    <w:rsid w:val="0073050F"/>
    <w:rsid w:val="00730B8C"/>
    <w:rsid w:val="00730E96"/>
    <w:rsid w:val="007311D6"/>
    <w:rsid w:val="0073130B"/>
    <w:rsid w:val="007314B9"/>
    <w:rsid w:val="00731DB8"/>
    <w:rsid w:val="00732532"/>
    <w:rsid w:val="00732584"/>
    <w:rsid w:val="007333CB"/>
    <w:rsid w:val="0073423F"/>
    <w:rsid w:val="0073476E"/>
    <w:rsid w:val="00734D20"/>
    <w:rsid w:val="00734E48"/>
    <w:rsid w:val="00735257"/>
    <w:rsid w:val="007355F8"/>
    <w:rsid w:val="007356D5"/>
    <w:rsid w:val="00735892"/>
    <w:rsid w:val="0073594B"/>
    <w:rsid w:val="00735957"/>
    <w:rsid w:val="00735C57"/>
    <w:rsid w:val="00735EDB"/>
    <w:rsid w:val="00736277"/>
    <w:rsid w:val="007363F6"/>
    <w:rsid w:val="00736593"/>
    <w:rsid w:val="007366AA"/>
    <w:rsid w:val="00736D96"/>
    <w:rsid w:val="00737140"/>
    <w:rsid w:val="0074005C"/>
    <w:rsid w:val="00740079"/>
    <w:rsid w:val="0074035C"/>
    <w:rsid w:val="007413B8"/>
    <w:rsid w:val="00741F60"/>
    <w:rsid w:val="007422E1"/>
    <w:rsid w:val="00742349"/>
    <w:rsid w:val="007425E0"/>
    <w:rsid w:val="00742BC8"/>
    <w:rsid w:val="0074310B"/>
    <w:rsid w:val="00743694"/>
    <w:rsid w:val="00743833"/>
    <w:rsid w:val="00743995"/>
    <w:rsid w:val="00743B29"/>
    <w:rsid w:val="00743F48"/>
    <w:rsid w:val="007444B2"/>
    <w:rsid w:val="00745870"/>
    <w:rsid w:val="00745BB3"/>
    <w:rsid w:val="0074641F"/>
    <w:rsid w:val="007464AE"/>
    <w:rsid w:val="007465D9"/>
    <w:rsid w:val="00746646"/>
    <w:rsid w:val="0074670D"/>
    <w:rsid w:val="00746EEE"/>
    <w:rsid w:val="00747101"/>
    <w:rsid w:val="007473F8"/>
    <w:rsid w:val="00747871"/>
    <w:rsid w:val="00747CFF"/>
    <w:rsid w:val="00747FF4"/>
    <w:rsid w:val="00750A06"/>
    <w:rsid w:val="00750AF5"/>
    <w:rsid w:val="0075179A"/>
    <w:rsid w:val="00751E7C"/>
    <w:rsid w:val="0075213A"/>
    <w:rsid w:val="007521BE"/>
    <w:rsid w:val="00752364"/>
    <w:rsid w:val="0075275D"/>
    <w:rsid w:val="00752A81"/>
    <w:rsid w:val="00753081"/>
    <w:rsid w:val="00753279"/>
    <w:rsid w:val="007533E4"/>
    <w:rsid w:val="007535B8"/>
    <w:rsid w:val="00753B7C"/>
    <w:rsid w:val="00753C69"/>
    <w:rsid w:val="007544E2"/>
    <w:rsid w:val="0075453D"/>
    <w:rsid w:val="007553A3"/>
    <w:rsid w:val="00755968"/>
    <w:rsid w:val="00755DEC"/>
    <w:rsid w:val="00755EDF"/>
    <w:rsid w:val="00755F88"/>
    <w:rsid w:val="00756171"/>
    <w:rsid w:val="007561F6"/>
    <w:rsid w:val="00756472"/>
    <w:rsid w:val="00756517"/>
    <w:rsid w:val="007565FF"/>
    <w:rsid w:val="00756901"/>
    <w:rsid w:val="00756D40"/>
    <w:rsid w:val="00756E19"/>
    <w:rsid w:val="00757B44"/>
    <w:rsid w:val="0076005F"/>
    <w:rsid w:val="00760265"/>
    <w:rsid w:val="007604E1"/>
    <w:rsid w:val="007607B9"/>
    <w:rsid w:val="00760921"/>
    <w:rsid w:val="007610CE"/>
    <w:rsid w:val="00761193"/>
    <w:rsid w:val="007615E9"/>
    <w:rsid w:val="00761809"/>
    <w:rsid w:val="00761AC0"/>
    <w:rsid w:val="00761B17"/>
    <w:rsid w:val="00761C30"/>
    <w:rsid w:val="00761D42"/>
    <w:rsid w:val="00761EEF"/>
    <w:rsid w:val="0076208B"/>
    <w:rsid w:val="0076209E"/>
    <w:rsid w:val="00762DC2"/>
    <w:rsid w:val="00763105"/>
    <w:rsid w:val="00763106"/>
    <w:rsid w:val="0076386B"/>
    <w:rsid w:val="00763909"/>
    <w:rsid w:val="00764BEE"/>
    <w:rsid w:val="00764F20"/>
    <w:rsid w:val="00765230"/>
    <w:rsid w:val="007658EB"/>
    <w:rsid w:val="00766A0E"/>
    <w:rsid w:val="00766E7D"/>
    <w:rsid w:val="007671DE"/>
    <w:rsid w:val="00767339"/>
    <w:rsid w:val="0076783E"/>
    <w:rsid w:val="00767BF8"/>
    <w:rsid w:val="00767F3E"/>
    <w:rsid w:val="00770368"/>
    <w:rsid w:val="007709E7"/>
    <w:rsid w:val="00770D20"/>
    <w:rsid w:val="00770D84"/>
    <w:rsid w:val="00771FB9"/>
    <w:rsid w:val="00772510"/>
    <w:rsid w:val="00772AB5"/>
    <w:rsid w:val="00772B26"/>
    <w:rsid w:val="00773088"/>
    <w:rsid w:val="007732EB"/>
    <w:rsid w:val="00773546"/>
    <w:rsid w:val="00773758"/>
    <w:rsid w:val="00773A99"/>
    <w:rsid w:val="00773CB8"/>
    <w:rsid w:val="007743CB"/>
    <w:rsid w:val="007747EE"/>
    <w:rsid w:val="00774887"/>
    <w:rsid w:val="00774950"/>
    <w:rsid w:val="00774B07"/>
    <w:rsid w:val="0077525D"/>
    <w:rsid w:val="00775644"/>
    <w:rsid w:val="00775A5F"/>
    <w:rsid w:val="00775BAE"/>
    <w:rsid w:val="00775D17"/>
    <w:rsid w:val="007760F2"/>
    <w:rsid w:val="007763B3"/>
    <w:rsid w:val="007764E0"/>
    <w:rsid w:val="00776CB4"/>
    <w:rsid w:val="007775D6"/>
    <w:rsid w:val="00777F7F"/>
    <w:rsid w:val="00780246"/>
    <w:rsid w:val="0078064E"/>
    <w:rsid w:val="0078095D"/>
    <w:rsid w:val="00780A0E"/>
    <w:rsid w:val="00780BCB"/>
    <w:rsid w:val="00781E92"/>
    <w:rsid w:val="0078207A"/>
    <w:rsid w:val="0078232B"/>
    <w:rsid w:val="00782466"/>
    <w:rsid w:val="00782FE9"/>
    <w:rsid w:val="007831C0"/>
    <w:rsid w:val="007837A5"/>
    <w:rsid w:val="00783DFB"/>
    <w:rsid w:val="0078416A"/>
    <w:rsid w:val="00784540"/>
    <w:rsid w:val="00784AE3"/>
    <w:rsid w:val="00785272"/>
    <w:rsid w:val="007852A4"/>
    <w:rsid w:val="00785DBC"/>
    <w:rsid w:val="00785E34"/>
    <w:rsid w:val="00786532"/>
    <w:rsid w:val="007866FB"/>
    <w:rsid w:val="00786F6F"/>
    <w:rsid w:val="00786F87"/>
    <w:rsid w:val="0078719A"/>
    <w:rsid w:val="0078760D"/>
    <w:rsid w:val="007879E2"/>
    <w:rsid w:val="00787A02"/>
    <w:rsid w:val="00790A65"/>
    <w:rsid w:val="007911FD"/>
    <w:rsid w:val="007912EC"/>
    <w:rsid w:val="007915CA"/>
    <w:rsid w:val="007927D6"/>
    <w:rsid w:val="007927D8"/>
    <w:rsid w:val="00792872"/>
    <w:rsid w:val="007928A3"/>
    <w:rsid w:val="00792955"/>
    <w:rsid w:val="00792F07"/>
    <w:rsid w:val="00793512"/>
    <w:rsid w:val="0079358B"/>
    <w:rsid w:val="0079384F"/>
    <w:rsid w:val="00793C37"/>
    <w:rsid w:val="00793DDE"/>
    <w:rsid w:val="00794134"/>
    <w:rsid w:val="0079441E"/>
    <w:rsid w:val="00794729"/>
    <w:rsid w:val="00794A5A"/>
    <w:rsid w:val="00794A6F"/>
    <w:rsid w:val="00794C6D"/>
    <w:rsid w:val="00794DC9"/>
    <w:rsid w:val="00794E0B"/>
    <w:rsid w:val="007952AC"/>
    <w:rsid w:val="00795946"/>
    <w:rsid w:val="00795B12"/>
    <w:rsid w:val="007961B6"/>
    <w:rsid w:val="00796300"/>
    <w:rsid w:val="00796342"/>
    <w:rsid w:val="00796464"/>
    <w:rsid w:val="00796F08"/>
    <w:rsid w:val="007975ED"/>
    <w:rsid w:val="007976B4"/>
    <w:rsid w:val="007A0C8F"/>
    <w:rsid w:val="007A1FEB"/>
    <w:rsid w:val="007A2492"/>
    <w:rsid w:val="007A26AA"/>
    <w:rsid w:val="007A2841"/>
    <w:rsid w:val="007A2B75"/>
    <w:rsid w:val="007A2BC5"/>
    <w:rsid w:val="007A2C04"/>
    <w:rsid w:val="007A403E"/>
    <w:rsid w:val="007A4252"/>
    <w:rsid w:val="007A4FB8"/>
    <w:rsid w:val="007A50BC"/>
    <w:rsid w:val="007A5784"/>
    <w:rsid w:val="007A5A81"/>
    <w:rsid w:val="007A5C76"/>
    <w:rsid w:val="007A5DD3"/>
    <w:rsid w:val="007A6B63"/>
    <w:rsid w:val="007A713A"/>
    <w:rsid w:val="007A752A"/>
    <w:rsid w:val="007A75A9"/>
    <w:rsid w:val="007B0510"/>
    <w:rsid w:val="007B05BB"/>
    <w:rsid w:val="007B07BC"/>
    <w:rsid w:val="007B0926"/>
    <w:rsid w:val="007B1411"/>
    <w:rsid w:val="007B176F"/>
    <w:rsid w:val="007B19A9"/>
    <w:rsid w:val="007B1A0B"/>
    <w:rsid w:val="007B1D6F"/>
    <w:rsid w:val="007B203D"/>
    <w:rsid w:val="007B208E"/>
    <w:rsid w:val="007B22EA"/>
    <w:rsid w:val="007B269E"/>
    <w:rsid w:val="007B29CA"/>
    <w:rsid w:val="007B2C55"/>
    <w:rsid w:val="007B2D6F"/>
    <w:rsid w:val="007B38BC"/>
    <w:rsid w:val="007B4425"/>
    <w:rsid w:val="007B4604"/>
    <w:rsid w:val="007B4779"/>
    <w:rsid w:val="007B49FD"/>
    <w:rsid w:val="007B5887"/>
    <w:rsid w:val="007B5E03"/>
    <w:rsid w:val="007B5F8B"/>
    <w:rsid w:val="007B61B4"/>
    <w:rsid w:val="007B6997"/>
    <w:rsid w:val="007B6C1B"/>
    <w:rsid w:val="007B7700"/>
    <w:rsid w:val="007B7ADE"/>
    <w:rsid w:val="007B7B9D"/>
    <w:rsid w:val="007C04B0"/>
    <w:rsid w:val="007C05D7"/>
    <w:rsid w:val="007C07E0"/>
    <w:rsid w:val="007C0A97"/>
    <w:rsid w:val="007C1D56"/>
    <w:rsid w:val="007C1E8F"/>
    <w:rsid w:val="007C207C"/>
    <w:rsid w:val="007C21CF"/>
    <w:rsid w:val="007C226E"/>
    <w:rsid w:val="007C2653"/>
    <w:rsid w:val="007C3979"/>
    <w:rsid w:val="007C3AC2"/>
    <w:rsid w:val="007C3C91"/>
    <w:rsid w:val="007C4381"/>
    <w:rsid w:val="007C5099"/>
    <w:rsid w:val="007C5951"/>
    <w:rsid w:val="007C59EE"/>
    <w:rsid w:val="007C6217"/>
    <w:rsid w:val="007C743C"/>
    <w:rsid w:val="007C749A"/>
    <w:rsid w:val="007C74CB"/>
    <w:rsid w:val="007C78CA"/>
    <w:rsid w:val="007C7A7E"/>
    <w:rsid w:val="007C7DFB"/>
    <w:rsid w:val="007D01EF"/>
    <w:rsid w:val="007D0B82"/>
    <w:rsid w:val="007D0CD2"/>
    <w:rsid w:val="007D1404"/>
    <w:rsid w:val="007D218A"/>
    <w:rsid w:val="007D2B45"/>
    <w:rsid w:val="007D355D"/>
    <w:rsid w:val="007D3A7F"/>
    <w:rsid w:val="007D3EB1"/>
    <w:rsid w:val="007D4653"/>
    <w:rsid w:val="007D4C5B"/>
    <w:rsid w:val="007D4C6B"/>
    <w:rsid w:val="007D4FDF"/>
    <w:rsid w:val="007D5627"/>
    <w:rsid w:val="007D56CC"/>
    <w:rsid w:val="007D5782"/>
    <w:rsid w:val="007D582F"/>
    <w:rsid w:val="007D5985"/>
    <w:rsid w:val="007D5CD7"/>
    <w:rsid w:val="007D63E9"/>
    <w:rsid w:val="007D6400"/>
    <w:rsid w:val="007D67F5"/>
    <w:rsid w:val="007D6FAE"/>
    <w:rsid w:val="007D7613"/>
    <w:rsid w:val="007E0261"/>
    <w:rsid w:val="007E075E"/>
    <w:rsid w:val="007E082B"/>
    <w:rsid w:val="007E0EB4"/>
    <w:rsid w:val="007E1B43"/>
    <w:rsid w:val="007E1F3C"/>
    <w:rsid w:val="007E220C"/>
    <w:rsid w:val="007E2254"/>
    <w:rsid w:val="007E2BDE"/>
    <w:rsid w:val="007E30B8"/>
    <w:rsid w:val="007E3182"/>
    <w:rsid w:val="007E3BDF"/>
    <w:rsid w:val="007E3D8C"/>
    <w:rsid w:val="007E45FB"/>
    <w:rsid w:val="007E462C"/>
    <w:rsid w:val="007E481A"/>
    <w:rsid w:val="007E4A0B"/>
    <w:rsid w:val="007E4FD4"/>
    <w:rsid w:val="007E61A1"/>
    <w:rsid w:val="007E6A78"/>
    <w:rsid w:val="007E6C89"/>
    <w:rsid w:val="007E6EA9"/>
    <w:rsid w:val="007E7915"/>
    <w:rsid w:val="007E7C05"/>
    <w:rsid w:val="007F0250"/>
    <w:rsid w:val="007F0273"/>
    <w:rsid w:val="007F0811"/>
    <w:rsid w:val="007F1289"/>
    <w:rsid w:val="007F1956"/>
    <w:rsid w:val="007F1A63"/>
    <w:rsid w:val="007F1A94"/>
    <w:rsid w:val="007F1D07"/>
    <w:rsid w:val="007F1D6F"/>
    <w:rsid w:val="007F20C2"/>
    <w:rsid w:val="007F274C"/>
    <w:rsid w:val="007F27E3"/>
    <w:rsid w:val="007F29FF"/>
    <w:rsid w:val="007F2C46"/>
    <w:rsid w:val="007F2DAD"/>
    <w:rsid w:val="007F2DB7"/>
    <w:rsid w:val="007F30FD"/>
    <w:rsid w:val="007F3E60"/>
    <w:rsid w:val="007F41E9"/>
    <w:rsid w:val="007F4210"/>
    <w:rsid w:val="007F5131"/>
    <w:rsid w:val="007F590E"/>
    <w:rsid w:val="007F6474"/>
    <w:rsid w:val="007F6479"/>
    <w:rsid w:val="007F64BC"/>
    <w:rsid w:val="007F664F"/>
    <w:rsid w:val="007F66CD"/>
    <w:rsid w:val="007F6A72"/>
    <w:rsid w:val="007F6AAD"/>
    <w:rsid w:val="007F76A2"/>
    <w:rsid w:val="007F7C67"/>
    <w:rsid w:val="00800295"/>
    <w:rsid w:val="00800632"/>
    <w:rsid w:val="008008C4"/>
    <w:rsid w:val="008019F8"/>
    <w:rsid w:val="00801D68"/>
    <w:rsid w:val="0080221B"/>
    <w:rsid w:val="00802303"/>
    <w:rsid w:val="0080285C"/>
    <w:rsid w:val="00802DEB"/>
    <w:rsid w:val="00803252"/>
    <w:rsid w:val="00803528"/>
    <w:rsid w:val="00803609"/>
    <w:rsid w:val="0080372B"/>
    <w:rsid w:val="008038F6"/>
    <w:rsid w:val="008041DE"/>
    <w:rsid w:val="008042EF"/>
    <w:rsid w:val="008050D5"/>
    <w:rsid w:val="008052AF"/>
    <w:rsid w:val="00805419"/>
    <w:rsid w:val="00805AAE"/>
    <w:rsid w:val="00805E12"/>
    <w:rsid w:val="00806280"/>
    <w:rsid w:val="008066B9"/>
    <w:rsid w:val="00806C02"/>
    <w:rsid w:val="00806C15"/>
    <w:rsid w:val="00806C74"/>
    <w:rsid w:val="00806E78"/>
    <w:rsid w:val="00807415"/>
    <w:rsid w:val="00807BC6"/>
    <w:rsid w:val="0081038C"/>
    <w:rsid w:val="00811172"/>
    <w:rsid w:val="008112D9"/>
    <w:rsid w:val="0081154F"/>
    <w:rsid w:val="008117DB"/>
    <w:rsid w:val="008120F1"/>
    <w:rsid w:val="00812DAE"/>
    <w:rsid w:val="008131EF"/>
    <w:rsid w:val="0081371C"/>
    <w:rsid w:val="0081387C"/>
    <w:rsid w:val="0081400C"/>
    <w:rsid w:val="00814295"/>
    <w:rsid w:val="0081433D"/>
    <w:rsid w:val="0081438F"/>
    <w:rsid w:val="008144F7"/>
    <w:rsid w:val="00814856"/>
    <w:rsid w:val="00814D6C"/>
    <w:rsid w:val="0081534E"/>
    <w:rsid w:val="00815A4C"/>
    <w:rsid w:val="00815B2E"/>
    <w:rsid w:val="00816068"/>
    <w:rsid w:val="00816800"/>
    <w:rsid w:val="00817487"/>
    <w:rsid w:val="008203DF"/>
    <w:rsid w:val="00820468"/>
    <w:rsid w:val="00820975"/>
    <w:rsid w:val="00820AD7"/>
    <w:rsid w:val="0082173B"/>
    <w:rsid w:val="0082181E"/>
    <w:rsid w:val="00821C11"/>
    <w:rsid w:val="00821D8D"/>
    <w:rsid w:val="008226CC"/>
    <w:rsid w:val="008226D3"/>
    <w:rsid w:val="00822C47"/>
    <w:rsid w:val="008236C5"/>
    <w:rsid w:val="008238A4"/>
    <w:rsid w:val="00823B5D"/>
    <w:rsid w:val="00823CB9"/>
    <w:rsid w:val="00823D0B"/>
    <w:rsid w:val="00823DED"/>
    <w:rsid w:val="00823F49"/>
    <w:rsid w:val="008244B6"/>
    <w:rsid w:val="00824A47"/>
    <w:rsid w:val="00824D42"/>
    <w:rsid w:val="00824FB7"/>
    <w:rsid w:val="00825A64"/>
    <w:rsid w:val="00825EB9"/>
    <w:rsid w:val="00826DF0"/>
    <w:rsid w:val="00826F42"/>
    <w:rsid w:val="008307B6"/>
    <w:rsid w:val="00830F00"/>
    <w:rsid w:val="008316A1"/>
    <w:rsid w:val="00832493"/>
    <w:rsid w:val="00832510"/>
    <w:rsid w:val="0083270C"/>
    <w:rsid w:val="00832834"/>
    <w:rsid w:val="00832A14"/>
    <w:rsid w:val="008330F0"/>
    <w:rsid w:val="00833621"/>
    <w:rsid w:val="0083394B"/>
    <w:rsid w:val="00833AD0"/>
    <w:rsid w:val="00833FB3"/>
    <w:rsid w:val="0083453C"/>
    <w:rsid w:val="0083464C"/>
    <w:rsid w:val="0083465E"/>
    <w:rsid w:val="00835112"/>
    <w:rsid w:val="008355F8"/>
    <w:rsid w:val="00835D33"/>
    <w:rsid w:val="00836BB3"/>
    <w:rsid w:val="00836E56"/>
    <w:rsid w:val="0083733A"/>
    <w:rsid w:val="00837579"/>
    <w:rsid w:val="0084029C"/>
    <w:rsid w:val="00840340"/>
    <w:rsid w:val="00841A15"/>
    <w:rsid w:val="00841F3E"/>
    <w:rsid w:val="00841FE1"/>
    <w:rsid w:val="008425CD"/>
    <w:rsid w:val="00842934"/>
    <w:rsid w:val="00842A38"/>
    <w:rsid w:val="00842DD1"/>
    <w:rsid w:val="00843F1B"/>
    <w:rsid w:val="00843F59"/>
    <w:rsid w:val="00843F9F"/>
    <w:rsid w:val="00843FA7"/>
    <w:rsid w:val="0084402B"/>
    <w:rsid w:val="00844098"/>
    <w:rsid w:val="008441C4"/>
    <w:rsid w:val="00844255"/>
    <w:rsid w:val="008450B9"/>
    <w:rsid w:val="0084520F"/>
    <w:rsid w:val="00845656"/>
    <w:rsid w:val="00845B78"/>
    <w:rsid w:val="00845CBC"/>
    <w:rsid w:val="00845D99"/>
    <w:rsid w:val="00845D9A"/>
    <w:rsid w:val="00846148"/>
    <w:rsid w:val="00846275"/>
    <w:rsid w:val="00846795"/>
    <w:rsid w:val="00846FF6"/>
    <w:rsid w:val="0084780C"/>
    <w:rsid w:val="0084794F"/>
    <w:rsid w:val="00847DEC"/>
    <w:rsid w:val="00847FB4"/>
    <w:rsid w:val="008515DB"/>
    <w:rsid w:val="00851746"/>
    <w:rsid w:val="00851A7D"/>
    <w:rsid w:val="00851F44"/>
    <w:rsid w:val="00852A22"/>
    <w:rsid w:val="008535BE"/>
    <w:rsid w:val="008536AC"/>
    <w:rsid w:val="00853A5E"/>
    <w:rsid w:val="00853C01"/>
    <w:rsid w:val="00855BDD"/>
    <w:rsid w:val="00856233"/>
    <w:rsid w:val="00856354"/>
    <w:rsid w:val="0085643F"/>
    <w:rsid w:val="00856B05"/>
    <w:rsid w:val="00857235"/>
    <w:rsid w:val="008574D6"/>
    <w:rsid w:val="0085786F"/>
    <w:rsid w:val="0085789A"/>
    <w:rsid w:val="00857DEF"/>
    <w:rsid w:val="00857F50"/>
    <w:rsid w:val="0086006C"/>
    <w:rsid w:val="00860251"/>
    <w:rsid w:val="00860B0A"/>
    <w:rsid w:val="00860B0B"/>
    <w:rsid w:val="00860F31"/>
    <w:rsid w:val="00861540"/>
    <w:rsid w:val="00861F9A"/>
    <w:rsid w:val="008622E3"/>
    <w:rsid w:val="0086324C"/>
    <w:rsid w:val="00863AF3"/>
    <w:rsid w:val="00863B53"/>
    <w:rsid w:val="00863DFB"/>
    <w:rsid w:val="00863F1D"/>
    <w:rsid w:val="00864EE8"/>
    <w:rsid w:val="00865041"/>
    <w:rsid w:val="00865A1F"/>
    <w:rsid w:val="00865A56"/>
    <w:rsid w:val="00865D64"/>
    <w:rsid w:val="008660BF"/>
    <w:rsid w:val="00866121"/>
    <w:rsid w:val="00866363"/>
    <w:rsid w:val="008666C4"/>
    <w:rsid w:val="00866AB7"/>
    <w:rsid w:val="00866E72"/>
    <w:rsid w:val="00866F17"/>
    <w:rsid w:val="00866FAC"/>
    <w:rsid w:val="008673BA"/>
    <w:rsid w:val="00867982"/>
    <w:rsid w:val="0087021F"/>
    <w:rsid w:val="0087090D"/>
    <w:rsid w:val="00870A9C"/>
    <w:rsid w:val="00870D0D"/>
    <w:rsid w:val="00871246"/>
    <w:rsid w:val="008714EE"/>
    <w:rsid w:val="008718AD"/>
    <w:rsid w:val="00871C48"/>
    <w:rsid w:val="00872099"/>
    <w:rsid w:val="00872645"/>
    <w:rsid w:val="00873C15"/>
    <w:rsid w:val="00873D23"/>
    <w:rsid w:val="0087428A"/>
    <w:rsid w:val="00875484"/>
    <w:rsid w:val="00875AA2"/>
    <w:rsid w:val="00875AF9"/>
    <w:rsid w:val="00875CCD"/>
    <w:rsid w:val="00875D09"/>
    <w:rsid w:val="008766BB"/>
    <w:rsid w:val="008773A1"/>
    <w:rsid w:val="008778E3"/>
    <w:rsid w:val="008804E5"/>
    <w:rsid w:val="008805A4"/>
    <w:rsid w:val="008805EC"/>
    <w:rsid w:val="008807DA"/>
    <w:rsid w:val="0088090D"/>
    <w:rsid w:val="00880BC7"/>
    <w:rsid w:val="00880CF3"/>
    <w:rsid w:val="00881975"/>
    <w:rsid w:val="00881A2A"/>
    <w:rsid w:val="00881B88"/>
    <w:rsid w:val="008821FE"/>
    <w:rsid w:val="008824BE"/>
    <w:rsid w:val="008827A2"/>
    <w:rsid w:val="00882A7D"/>
    <w:rsid w:val="00883835"/>
    <w:rsid w:val="00883A99"/>
    <w:rsid w:val="00883EFE"/>
    <w:rsid w:val="0088477C"/>
    <w:rsid w:val="00884B96"/>
    <w:rsid w:val="00884F2D"/>
    <w:rsid w:val="00885125"/>
    <w:rsid w:val="00885CB0"/>
    <w:rsid w:val="0088611E"/>
    <w:rsid w:val="0088648E"/>
    <w:rsid w:val="00886874"/>
    <w:rsid w:val="00886C63"/>
    <w:rsid w:val="00886D1C"/>
    <w:rsid w:val="00887260"/>
    <w:rsid w:val="008872D9"/>
    <w:rsid w:val="008876A2"/>
    <w:rsid w:val="00890A09"/>
    <w:rsid w:val="00890E19"/>
    <w:rsid w:val="00891312"/>
    <w:rsid w:val="00891A88"/>
    <w:rsid w:val="00892029"/>
    <w:rsid w:val="00892418"/>
    <w:rsid w:val="0089245E"/>
    <w:rsid w:val="00892680"/>
    <w:rsid w:val="008927F9"/>
    <w:rsid w:val="008935D5"/>
    <w:rsid w:val="00893EE9"/>
    <w:rsid w:val="0089461A"/>
    <w:rsid w:val="00894A79"/>
    <w:rsid w:val="00895340"/>
    <w:rsid w:val="00896500"/>
    <w:rsid w:val="00896F4D"/>
    <w:rsid w:val="0089716E"/>
    <w:rsid w:val="00897BD1"/>
    <w:rsid w:val="008A00F5"/>
    <w:rsid w:val="008A04C5"/>
    <w:rsid w:val="008A0567"/>
    <w:rsid w:val="008A0619"/>
    <w:rsid w:val="008A08A1"/>
    <w:rsid w:val="008A19E2"/>
    <w:rsid w:val="008A1BFF"/>
    <w:rsid w:val="008A24DF"/>
    <w:rsid w:val="008A294E"/>
    <w:rsid w:val="008A2C1C"/>
    <w:rsid w:val="008A3769"/>
    <w:rsid w:val="008A4170"/>
    <w:rsid w:val="008A5725"/>
    <w:rsid w:val="008A5FB4"/>
    <w:rsid w:val="008A6186"/>
    <w:rsid w:val="008A69BE"/>
    <w:rsid w:val="008A6C0C"/>
    <w:rsid w:val="008A7151"/>
    <w:rsid w:val="008A7428"/>
    <w:rsid w:val="008A75A5"/>
    <w:rsid w:val="008A7C8B"/>
    <w:rsid w:val="008B01B0"/>
    <w:rsid w:val="008B05E5"/>
    <w:rsid w:val="008B073A"/>
    <w:rsid w:val="008B09DF"/>
    <w:rsid w:val="008B0A05"/>
    <w:rsid w:val="008B1B3C"/>
    <w:rsid w:val="008B1C21"/>
    <w:rsid w:val="008B35F1"/>
    <w:rsid w:val="008B3966"/>
    <w:rsid w:val="008B4244"/>
    <w:rsid w:val="008B4383"/>
    <w:rsid w:val="008B4DF3"/>
    <w:rsid w:val="008B55A4"/>
    <w:rsid w:val="008B5ACF"/>
    <w:rsid w:val="008B6663"/>
    <w:rsid w:val="008B78CF"/>
    <w:rsid w:val="008C0746"/>
    <w:rsid w:val="008C0943"/>
    <w:rsid w:val="008C0C71"/>
    <w:rsid w:val="008C0DEF"/>
    <w:rsid w:val="008C12BA"/>
    <w:rsid w:val="008C13F5"/>
    <w:rsid w:val="008C1537"/>
    <w:rsid w:val="008C3329"/>
    <w:rsid w:val="008C354E"/>
    <w:rsid w:val="008C3BFC"/>
    <w:rsid w:val="008C3E14"/>
    <w:rsid w:val="008C4AD7"/>
    <w:rsid w:val="008C4C33"/>
    <w:rsid w:val="008C50E8"/>
    <w:rsid w:val="008C53B0"/>
    <w:rsid w:val="008C5799"/>
    <w:rsid w:val="008C5CC8"/>
    <w:rsid w:val="008C612A"/>
    <w:rsid w:val="008C7539"/>
    <w:rsid w:val="008C763A"/>
    <w:rsid w:val="008C7D2A"/>
    <w:rsid w:val="008C7E92"/>
    <w:rsid w:val="008D0B7E"/>
    <w:rsid w:val="008D182D"/>
    <w:rsid w:val="008D18A1"/>
    <w:rsid w:val="008D1D67"/>
    <w:rsid w:val="008D1D95"/>
    <w:rsid w:val="008D21BF"/>
    <w:rsid w:val="008D29C0"/>
    <w:rsid w:val="008D3EB9"/>
    <w:rsid w:val="008D45AD"/>
    <w:rsid w:val="008D4C7F"/>
    <w:rsid w:val="008D58F3"/>
    <w:rsid w:val="008D5C88"/>
    <w:rsid w:val="008D6CD1"/>
    <w:rsid w:val="008D71E0"/>
    <w:rsid w:val="008D7442"/>
    <w:rsid w:val="008D7B91"/>
    <w:rsid w:val="008E0310"/>
    <w:rsid w:val="008E06A4"/>
    <w:rsid w:val="008E08EE"/>
    <w:rsid w:val="008E11FC"/>
    <w:rsid w:val="008E124D"/>
    <w:rsid w:val="008E1487"/>
    <w:rsid w:val="008E1580"/>
    <w:rsid w:val="008E1A12"/>
    <w:rsid w:val="008E1C8E"/>
    <w:rsid w:val="008E23B1"/>
    <w:rsid w:val="008E2530"/>
    <w:rsid w:val="008E262F"/>
    <w:rsid w:val="008E2BD1"/>
    <w:rsid w:val="008E30C7"/>
    <w:rsid w:val="008E3503"/>
    <w:rsid w:val="008E3A45"/>
    <w:rsid w:val="008E3D8C"/>
    <w:rsid w:val="008E41CD"/>
    <w:rsid w:val="008E4588"/>
    <w:rsid w:val="008E4A7C"/>
    <w:rsid w:val="008E4F97"/>
    <w:rsid w:val="008E5366"/>
    <w:rsid w:val="008E542A"/>
    <w:rsid w:val="008E5D33"/>
    <w:rsid w:val="008E5E18"/>
    <w:rsid w:val="008E61B2"/>
    <w:rsid w:val="008E63F5"/>
    <w:rsid w:val="008E6AC1"/>
    <w:rsid w:val="008E6C2B"/>
    <w:rsid w:val="008E6E1C"/>
    <w:rsid w:val="008E79FD"/>
    <w:rsid w:val="008E7D7B"/>
    <w:rsid w:val="008E7DF8"/>
    <w:rsid w:val="008F03FB"/>
    <w:rsid w:val="008F0DB6"/>
    <w:rsid w:val="008F1426"/>
    <w:rsid w:val="008F1BF3"/>
    <w:rsid w:val="008F1E01"/>
    <w:rsid w:val="008F23D4"/>
    <w:rsid w:val="008F2AD5"/>
    <w:rsid w:val="008F2C6E"/>
    <w:rsid w:val="008F2E74"/>
    <w:rsid w:val="008F317B"/>
    <w:rsid w:val="008F3242"/>
    <w:rsid w:val="008F3482"/>
    <w:rsid w:val="008F364A"/>
    <w:rsid w:val="008F3EE3"/>
    <w:rsid w:val="008F469F"/>
    <w:rsid w:val="008F47ED"/>
    <w:rsid w:val="008F4B5A"/>
    <w:rsid w:val="008F4C4C"/>
    <w:rsid w:val="008F4FC4"/>
    <w:rsid w:val="008F526D"/>
    <w:rsid w:val="008F593C"/>
    <w:rsid w:val="008F5B04"/>
    <w:rsid w:val="008F5E65"/>
    <w:rsid w:val="008F5F90"/>
    <w:rsid w:val="008F6386"/>
    <w:rsid w:val="008F6A0E"/>
    <w:rsid w:val="008F702B"/>
    <w:rsid w:val="008F7173"/>
    <w:rsid w:val="008F7D68"/>
    <w:rsid w:val="0090006C"/>
    <w:rsid w:val="0090060B"/>
    <w:rsid w:val="009010E2"/>
    <w:rsid w:val="0090247E"/>
    <w:rsid w:val="00902B59"/>
    <w:rsid w:val="00902D7C"/>
    <w:rsid w:val="009030B9"/>
    <w:rsid w:val="009041C6"/>
    <w:rsid w:val="00904AD8"/>
    <w:rsid w:val="00904C43"/>
    <w:rsid w:val="009050FA"/>
    <w:rsid w:val="009057F5"/>
    <w:rsid w:val="0090590C"/>
    <w:rsid w:val="00906F26"/>
    <w:rsid w:val="0090707D"/>
    <w:rsid w:val="0090743D"/>
    <w:rsid w:val="0090780F"/>
    <w:rsid w:val="00907BD8"/>
    <w:rsid w:val="009106C4"/>
    <w:rsid w:val="00910A5A"/>
    <w:rsid w:val="00910C35"/>
    <w:rsid w:val="00911891"/>
    <w:rsid w:val="00911A1C"/>
    <w:rsid w:val="00911AA4"/>
    <w:rsid w:val="00911C3D"/>
    <w:rsid w:val="00911F63"/>
    <w:rsid w:val="009121E8"/>
    <w:rsid w:val="00912905"/>
    <w:rsid w:val="00913286"/>
    <w:rsid w:val="00913505"/>
    <w:rsid w:val="009135ED"/>
    <w:rsid w:val="00913633"/>
    <w:rsid w:val="00913966"/>
    <w:rsid w:val="00913BEA"/>
    <w:rsid w:val="00913E2E"/>
    <w:rsid w:val="009149AA"/>
    <w:rsid w:val="00914B1E"/>
    <w:rsid w:val="00914F5F"/>
    <w:rsid w:val="0091501A"/>
    <w:rsid w:val="00915CE2"/>
    <w:rsid w:val="00916227"/>
    <w:rsid w:val="00916946"/>
    <w:rsid w:val="00916CC7"/>
    <w:rsid w:val="00916D96"/>
    <w:rsid w:val="0091758B"/>
    <w:rsid w:val="00917824"/>
    <w:rsid w:val="00917981"/>
    <w:rsid w:val="00917BC7"/>
    <w:rsid w:val="00917E4D"/>
    <w:rsid w:val="00920977"/>
    <w:rsid w:val="00920F9E"/>
    <w:rsid w:val="009212F5"/>
    <w:rsid w:val="0092131C"/>
    <w:rsid w:val="0092154F"/>
    <w:rsid w:val="009217F1"/>
    <w:rsid w:val="00921AA0"/>
    <w:rsid w:val="00921BB3"/>
    <w:rsid w:val="00921C26"/>
    <w:rsid w:val="00922217"/>
    <w:rsid w:val="0092239D"/>
    <w:rsid w:val="009224B8"/>
    <w:rsid w:val="0092266C"/>
    <w:rsid w:val="00922D26"/>
    <w:rsid w:val="00922F50"/>
    <w:rsid w:val="00923067"/>
    <w:rsid w:val="009233B8"/>
    <w:rsid w:val="00923958"/>
    <w:rsid w:val="00923F48"/>
    <w:rsid w:val="00924092"/>
    <w:rsid w:val="0092444C"/>
    <w:rsid w:val="0092446A"/>
    <w:rsid w:val="00924633"/>
    <w:rsid w:val="00924737"/>
    <w:rsid w:val="00924BF9"/>
    <w:rsid w:val="00924CCE"/>
    <w:rsid w:val="00924D46"/>
    <w:rsid w:val="009251D9"/>
    <w:rsid w:val="0092536E"/>
    <w:rsid w:val="009262E4"/>
    <w:rsid w:val="00926966"/>
    <w:rsid w:val="00930522"/>
    <w:rsid w:val="0093057F"/>
    <w:rsid w:val="00930957"/>
    <w:rsid w:val="00930A8C"/>
    <w:rsid w:val="00930B52"/>
    <w:rsid w:val="00931334"/>
    <w:rsid w:val="00931641"/>
    <w:rsid w:val="0093170C"/>
    <w:rsid w:val="00931B29"/>
    <w:rsid w:val="00932008"/>
    <w:rsid w:val="009320AC"/>
    <w:rsid w:val="00933062"/>
    <w:rsid w:val="00933BAC"/>
    <w:rsid w:val="00933E4A"/>
    <w:rsid w:val="00934E47"/>
    <w:rsid w:val="00934F05"/>
    <w:rsid w:val="00934F62"/>
    <w:rsid w:val="00935E56"/>
    <w:rsid w:val="0093600F"/>
    <w:rsid w:val="009361C3"/>
    <w:rsid w:val="00936BC4"/>
    <w:rsid w:val="00936D0E"/>
    <w:rsid w:val="009378AE"/>
    <w:rsid w:val="0094053E"/>
    <w:rsid w:val="0094081D"/>
    <w:rsid w:val="00940E0B"/>
    <w:rsid w:val="00941138"/>
    <w:rsid w:val="009411C4"/>
    <w:rsid w:val="009412CE"/>
    <w:rsid w:val="00941609"/>
    <w:rsid w:val="00941694"/>
    <w:rsid w:val="00941877"/>
    <w:rsid w:val="00941D14"/>
    <w:rsid w:val="00942450"/>
    <w:rsid w:val="00942635"/>
    <w:rsid w:val="009427E3"/>
    <w:rsid w:val="00942CEE"/>
    <w:rsid w:val="00942E68"/>
    <w:rsid w:val="00943407"/>
    <w:rsid w:val="00943BBF"/>
    <w:rsid w:val="0094454D"/>
    <w:rsid w:val="009450D6"/>
    <w:rsid w:val="009456E1"/>
    <w:rsid w:val="00945C3B"/>
    <w:rsid w:val="0094608F"/>
    <w:rsid w:val="00946166"/>
    <w:rsid w:val="0094619F"/>
    <w:rsid w:val="00946ACC"/>
    <w:rsid w:val="00946EF2"/>
    <w:rsid w:val="0094762B"/>
    <w:rsid w:val="00947D2A"/>
    <w:rsid w:val="00947D68"/>
    <w:rsid w:val="00947E21"/>
    <w:rsid w:val="009504C6"/>
    <w:rsid w:val="00950B60"/>
    <w:rsid w:val="009512DC"/>
    <w:rsid w:val="009513C1"/>
    <w:rsid w:val="009519D8"/>
    <w:rsid w:val="00951E18"/>
    <w:rsid w:val="00953C39"/>
    <w:rsid w:val="009550F1"/>
    <w:rsid w:val="00955750"/>
    <w:rsid w:val="00955B77"/>
    <w:rsid w:val="00955C62"/>
    <w:rsid w:val="00955F44"/>
    <w:rsid w:val="00955F62"/>
    <w:rsid w:val="00956355"/>
    <w:rsid w:val="009563AD"/>
    <w:rsid w:val="00956652"/>
    <w:rsid w:val="009568C7"/>
    <w:rsid w:val="009571A3"/>
    <w:rsid w:val="009572F6"/>
    <w:rsid w:val="009573F5"/>
    <w:rsid w:val="009576BC"/>
    <w:rsid w:val="0095791D"/>
    <w:rsid w:val="00957957"/>
    <w:rsid w:val="0095799A"/>
    <w:rsid w:val="009601F2"/>
    <w:rsid w:val="00960E75"/>
    <w:rsid w:val="009611B6"/>
    <w:rsid w:val="00961466"/>
    <w:rsid w:val="009623FB"/>
    <w:rsid w:val="00962A80"/>
    <w:rsid w:val="00962C66"/>
    <w:rsid w:val="009631FC"/>
    <w:rsid w:val="009634D4"/>
    <w:rsid w:val="00963E3A"/>
    <w:rsid w:val="009657AD"/>
    <w:rsid w:val="009659CA"/>
    <w:rsid w:val="00965A24"/>
    <w:rsid w:val="00965EC6"/>
    <w:rsid w:val="00966635"/>
    <w:rsid w:val="0096669A"/>
    <w:rsid w:val="00966947"/>
    <w:rsid w:val="009671B3"/>
    <w:rsid w:val="00967494"/>
    <w:rsid w:val="00967FF7"/>
    <w:rsid w:val="00970749"/>
    <w:rsid w:val="00970A69"/>
    <w:rsid w:val="009710AB"/>
    <w:rsid w:val="009713C0"/>
    <w:rsid w:val="00971885"/>
    <w:rsid w:val="00971ED7"/>
    <w:rsid w:val="009723A1"/>
    <w:rsid w:val="00972D61"/>
    <w:rsid w:val="0097322A"/>
    <w:rsid w:val="009733B5"/>
    <w:rsid w:val="0097346E"/>
    <w:rsid w:val="00973982"/>
    <w:rsid w:val="00973FCB"/>
    <w:rsid w:val="009741EF"/>
    <w:rsid w:val="009743C8"/>
    <w:rsid w:val="00974489"/>
    <w:rsid w:val="00974661"/>
    <w:rsid w:val="00974B93"/>
    <w:rsid w:val="009752C1"/>
    <w:rsid w:val="0097574D"/>
    <w:rsid w:val="00975909"/>
    <w:rsid w:val="00975EF2"/>
    <w:rsid w:val="00976090"/>
    <w:rsid w:val="0097609A"/>
    <w:rsid w:val="009760E9"/>
    <w:rsid w:val="00976496"/>
    <w:rsid w:val="00976FC2"/>
    <w:rsid w:val="0097717B"/>
    <w:rsid w:val="0097773D"/>
    <w:rsid w:val="00977D6D"/>
    <w:rsid w:val="009804FD"/>
    <w:rsid w:val="00980C07"/>
    <w:rsid w:val="00981806"/>
    <w:rsid w:val="0098183E"/>
    <w:rsid w:val="0098186A"/>
    <w:rsid w:val="00981C58"/>
    <w:rsid w:val="00981F65"/>
    <w:rsid w:val="009824B9"/>
    <w:rsid w:val="009825D8"/>
    <w:rsid w:val="00982998"/>
    <w:rsid w:val="00982B10"/>
    <w:rsid w:val="00982E7C"/>
    <w:rsid w:val="0098315C"/>
    <w:rsid w:val="0098336C"/>
    <w:rsid w:val="009833CB"/>
    <w:rsid w:val="0098381B"/>
    <w:rsid w:val="00983827"/>
    <w:rsid w:val="00983A98"/>
    <w:rsid w:val="00983AE4"/>
    <w:rsid w:val="00983AEA"/>
    <w:rsid w:val="00983EEC"/>
    <w:rsid w:val="00984968"/>
    <w:rsid w:val="009849C7"/>
    <w:rsid w:val="00984AA5"/>
    <w:rsid w:val="00984BF1"/>
    <w:rsid w:val="00984BFA"/>
    <w:rsid w:val="0098514C"/>
    <w:rsid w:val="009852A3"/>
    <w:rsid w:val="00985543"/>
    <w:rsid w:val="009855DF"/>
    <w:rsid w:val="0098568A"/>
    <w:rsid w:val="00986095"/>
    <w:rsid w:val="009862B0"/>
    <w:rsid w:val="009865B2"/>
    <w:rsid w:val="009869D8"/>
    <w:rsid w:val="00986B24"/>
    <w:rsid w:val="00986E64"/>
    <w:rsid w:val="00987590"/>
    <w:rsid w:val="00987794"/>
    <w:rsid w:val="00987B7D"/>
    <w:rsid w:val="00987F93"/>
    <w:rsid w:val="00990AA4"/>
    <w:rsid w:val="00990F24"/>
    <w:rsid w:val="009914DB"/>
    <w:rsid w:val="00991530"/>
    <w:rsid w:val="009933B7"/>
    <w:rsid w:val="00994024"/>
    <w:rsid w:val="00994028"/>
    <w:rsid w:val="00994281"/>
    <w:rsid w:val="009944B0"/>
    <w:rsid w:val="0099585D"/>
    <w:rsid w:val="00995C04"/>
    <w:rsid w:val="00995E36"/>
    <w:rsid w:val="00995E92"/>
    <w:rsid w:val="00995FB7"/>
    <w:rsid w:val="00996163"/>
    <w:rsid w:val="00996609"/>
    <w:rsid w:val="00996C47"/>
    <w:rsid w:val="00996DB2"/>
    <w:rsid w:val="00997355"/>
    <w:rsid w:val="009973A9"/>
    <w:rsid w:val="0099746D"/>
    <w:rsid w:val="009974E6"/>
    <w:rsid w:val="009979B0"/>
    <w:rsid w:val="00997B06"/>
    <w:rsid w:val="00997B4F"/>
    <w:rsid w:val="009A0445"/>
    <w:rsid w:val="009A134E"/>
    <w:rsid w:val="009A13FF"/>
    <w:rsid w:val="009A1FCE"/>
    <w:rsid w:val="009A2382"/>
    <w:rsid w:val="009A2514"/>
    <w:rsid w:val="009A2823"/>
    <w:rsid w:val="009A283E"/>
    <w:rsid w:val="009A2B0B"/>
    <w:rsid w:val="009A2B20"/>
    <w:rsid w:val="009A2B87"/>
    <w:rsid w:val="009A2D93"/>
    <w:rsid w:val="009A2F15"/>
    <w:rsid w:val="009A393E"/>
    <w:rsid w:val="009A39A2"/>
    <w:rsid w:val="009A3A0B"/>
    <w:rsid w:val="009A3B27"/>
    <w:rsid w:val="009A4315"/>
    <w:rsid w:val="009A4465"/>
    <w:rsid w:val="009A548B"/>
    <w:rsid w:val="009A5D9B"/>
    <w:rsid w:val="009A5EB5"/>
    <w:rsid w:val="009A5EDC"/>
    <w:rsid w:val="009A6602"/>
    <w:rsid w:val="009A6752"/>
    <w:rsid w:val="009A6774"/>
    <w:rsid w:val="009A690B"/>
    <w:rsid w:val="009A6B04"/>
    <w:rsid w:val="009A7371"/>
    <w:rsid w:val="009A756B"/>
    <w:rsid w:val="009B036B"/>
    <w:rsid w:val="009B05D7"/>
    <w:rsid w:val="009B09C2"/>
    <w:rsid w:val="009B0F84"/>
    <w:rsid w:val="009B107E"/>
    <w:rsid w:val="009B119A"/>
    <w:rsid w:val="009B150D"/>
    <w:rsid w:val="009B1B92"/>
    <w:rsid w:val="009B27A3"/>
    <w:rsid w:val="009B295B"/>
    <w:rsid w:val="009B2CFE"/>
    <w:rsid w:val="009B2D83"/>
    <w:rsid w:val="009B3336"/>
    <w:rsid w:val="009B348D"/>
    <w:rsid w:val="009B3B8A"/>
    <w:rsid w:val="009B4B24"/>
    <w:rsid w:val="009B4F34"/>
    <w:rsid w:val="009B6D3A"/>
    <w:rsid w:val="009B6FCD"/>
    <w:rsid w:val="009B6FDB"/>
    <w:rsid w:val="009B7361"/>
    <w:rsid w:val="009B795B"/>
    <w:rsid w:val="009B7CCB"/>
    <w:rsid w:val="009B7FBC"/>
    <w:rsid w:val="009C01C1"/>
    <w:rsid w:val="009C048C"/>
    <w:rsid w:val="009C1490"/>
    <w:rsid w:val="009C1953"/>
    <w:rsid w:val="009C1D8B"/>
    <w:rsid w:val="009C1F3B"/>
    <w:rsid w:val="009C20D9"/>
    <w:rsid w:val="009C2499"/>
    <w:rsid w:val="009C2700"/>
    <w:rsid w:val="009C2BC0"/>
    <w:rsid w:val="009C3DD3"/>
    <w:rsid w:val="009C4194"/>
    <w:rsid w:val="009C5106"/>
    <w:rsid w:val="009C570C"/>
    <w:rsid w:val="009C5ACA"/>
    <w:rsid w:val="009C61B5"/>
    <w:rsid w:val="009C61B9"/>
    <w:rsid w:val="009C6E7F"/>
    <w:rsid w:val="009C70DC"/>
    <w:rsid w:val="009C74C6"/>
    <w:rsid w:val="009C757D"/>
    <w:rsid w:val="009C75B7"/>
    <w:rsid w:val="009C767D"/>
    <w:rsid w:val="009D1A3D"/>
    <w:rsid w:val="009D1F76"/>
    <w:rsid w:val="009D22AC"/>
    <w:rsid w:val="009D2840"/>
    <w:rsid w:val="009D2C6E"/>
    <w:rsid w:val="009D34E3"/>
    <w:rsid w:val="009D39A1"/>
    <w:rsid w:val="009D3BF6"/>
    <w:rsid w:val="009D3C4A"/>
    <w:rsid w:val="009D3DF2"/>
    <w:rsid w:val="009D46EC"/>
    <w:rsid w:val="009D4E0D"/>
    <w:rsid w:val="009D4F2F"/>
    <w:rsid w:val="009D55A9"/>
    <w:rsid w:val="009D5A09"/>
    <w:rsid w:val="009D5AB9"/>
    <w:rsid w:val="009D5C15"/>
    <w:rsid w:val="009D5DD2"/>
    <w:rsid w:val="009D6483"/>
    <w:rsid w:val="009D66B2"/>
    <w:rsid w:val="009D6CEA"/>
    <w:rsid w:val="009D7087"/>
    <w:rsid w:val="009D7511"/>
    <w:rsid w:val="009D7CF9"/>
    <w:rsid w:val="009E0209"/>
    <w:rsid w:val="009E09B5"/>
    <w:rsid w:val="009E0B52"/>
    <w:rsid w:val="009E110E"/>
    <w:rsid w:val="009E1310"/>
    <w:rsid w:val="009E227E"/>
    <w:rsid w:val="009E28C4"/>
    <w:rsid w:val="009E3815"/>
    <w:rsid w:val="009E3865"/>
    <w:rsid w:val="009E3908"/>
    <w:rsid w:val="009E3CF0"/>
    <w:rsid w:val="009E412A"/>
    <w:rsid w:val="009E41B4"/>
    <w:rsid w:val="009E430B"/>
    <w:rsid w:val="009E44BC"/>
    <w:rsid w:val="009E4574"/>
    <w:rsid w:val="009E47E1"/>
    <w:rsid w:val="009E4927"/>
    <w:rsid w:val="009E49A3"/>
    <w:rsid w:val="009E4A8E"/>
    <w:rsid w:val="009E4E22"/>
    <w:rsid w:val="009E4E45"/>
    <w:rsid w:val="009E548B"/>
    <w:rsid w:val="009E59C4"/>
    <w:rsid w:val="009E5DAF"/>
    <w:rsid w:val="009E5DDD"/>
    <w:rsid w:val="009E61F5"/>
    <w:rsid w:val="009E73ED"/>
    <w:rsid w:val="009E74E3"/>
    <w:rsid w:val="009E7636"/>
    <w:rsid w:val="009E7E59"/>
    <w:rsid w:val="009F040B"/>
    <w:rsid w:val="009F067D"/>
    <w:rsid w:val="009F06F1"/>
    <w:rsid w:val="009F0DD4"/>
    <w:rsid w:val="009F0DEC"/>
    <w:rsid w:val="009F1B2D"/>
    <w:rsid w:val="009F22AA"/>
    <w:rsid w:val="009F27A5"/>
    <w:rsid w:val="009F3186"/>
    <w:rsid w:val="009F329D"/>
    <w:rsid w:val="009F338B"/>
    <w:rsid w:val="009F341D"/>
    <w:rsid w:val="009F395E"/>
    <w:rsid w:val="009F3DBF"/>
    <w:rsid w:val="009F55D0"/>
    <w:rsid w:val="009F5779"/>
    <w:rsid w:val="009F59D4"/>
    <w:rsid w:val="009F5AD0"/>
    <w:rsid w:val="009F5FDD"/>
    <w:rsid w:val="009F63EA"/>
    <w:rsid w:val="009F6C2D"/>
    <w:rsid w:val="009F6DAF"/>
    <w:rsid w:val="009F7BBD"/>
    <w:rsid w:val="00A0056A"/>
    <w:rsid w:val="00A00707"/>
    <w:rsid w:val="00A00ECD"/>
    <w:rsid w:val="00A012E2"/>
    <w:rsid w:val="00A01774"/>
    <w:rsid w:val="00A017CA"/>
    <w:rsid w:val="00A01B40"/>
    <w:rsid w:val="00A0214F"/>
    <w:rsid w:val="00A021C5"/>
    <w:rsid w:val="00A02883"/>
    <w:rsid w:val="00A028C7"/>
    <w:rsid w:val="00A02A44"/>
    <w:rsid w:val="00A030BF"/>
    <w:rsid w:val="00A031CC"/>
    <w:rsid w:val="00A03C50"/>
    <w:rsid w:val="00A04055"/>
    <w:rsid w:val="00A04A0A"/>
    <w:rsid w:val="00A04D98"/>
    <w:rsid w:val="00A054A8"/>
    <w:rsid w:val="00A05CB7"/>
    <w:rsid w:val="00A060A0"/>
    <w:rsid w:val="00A060AC"/>
    <w:rsid w:val="00A06B3D"/>
    <w:rsid w:val="00A0773B"/>
    <w:rsid w:val="00A104AC"/>
    <w:rsid w:val="00A10BD2"/>
    <w:rsid w:val="00A1118D"/>
    <w:rsid w:val="00A11980"/>
    <w:rsid w:val="00A11987"/>
    <w:rsid w:val="00A12236"/>
    <w:rsid w:val="00A12405"/>
    <w:rsid w:val="00A127A8"/>
    <w:rsid w:val="00A136C2"/>
    <w:rsid w:val="00A1375D"/>
    <w:rsid w:val="00A13EC6"/>
    <w:rsid w:val="00A14012"/>
    <w:rsid w:val="00A14E97"/>
    <w:rsid w:val="00A15050"/>
    <w:rsid w:val="00A15566"/>
    <w:rsid w:val="00A156F4"/>
    <w:rsid w:val="00A158D1"/>
    <w:rsid w:val="00A15FDC"/>
    <w:rsid w:val="00A165BE"/>
    <w:rsid w:val="00A167E3"/>
    <w:rsid w:val="00A169CA"/>
    <w:rsid w:val="00A169CF"/>
    <w:rsid w:val="00A16B98"/>
    <w:rsid w:val="00A16CE3"/>
    <w:rsid w:val="00A17169"/>
    <w:rsid w:val="00A179E7"/>
    <w:rsid w:val="00A17A56"/>
    <w:rsid w:val="00A20E82"/>
    <w:rsid w:val="00A2122C"/>
    <w:rsid w:val="00A215A1"/>
    <w:rsid w:val="00A216AC"/>
    <w:rsid w:val="00A21956"/>
    <w:rsid w:val="00A21A9B"/>
    <w:rsid w:val="00A2213B"/>
    <w:rsid w:val="00A2227A"/>
    <w:rsid w:val="00A22792"/>
    <w:rsid w:val="00A22A2F"/>
    <w:rsid w:val="00A22D33"/>
    <w:rsid w:val="00A22DFE"/>
    <w:rsid w:val="00A23046"/>
    <w:rsid w:val="00A23071"/>
    <w:rsid w:val="00A23ED1"/>
    <w:rsid w:val="00A23FB4"/>
    <w:rsid w:val="00A23FDC"/>
    <w:rsid w:val="00A2446E"/>
    <w:rsid w:val="00A24961"/>
    <w:rsid w:val="00A24AC5"/>
    <w:rsid w:val="00A2502A"/>
    <w:rsid w:val="00A252C2"/>
    <w:rsid w:val="00A25945"/>
    <w:rsid w:val="00A25BD7"/>
    <w:rsid w:val="00A25CC9"/>
    <w:rsid w:val="00A26115"/>
    <w:rsid w:val="00A262E4"/>
    <w:rsid w:val="00A267FE"/>
    <w:rsid w:val="00A268CD"/>
    <w:rsid w:val="00A26A39"/>
    <w:rsid w:val="00A26E65"/>
    <w:rsid w:val="00A27473"/>
    <w:rsid w:val="00A27726"/>
    <w:rsid w:val="00A277DE"/>
    <w:rsid w:val="00A27BD1"/>
    <w:rsid w:val="00A302D1"/>
    <w:rsid w:val="00A30AAA"/>
    <w:rsid w:val="00A311FD"/>
    <w:rsid w:val="00A31333"/>
    <w:rsid w:val="00A313EE"/>
    <w:rsid w:val="00A314F5"/>
    <w:rsid w:val="00A3157E"/>
    <w:rsid w:val="00A3182C"/>
    <w:rsid w:val="00A31DE9"/>
    <w:rsid w:val="00A32280"/>
    <w:rsid w:val="00A32703"/>
    <w:rsid w:val="00A3289F"/>
    <w:rsid w:val="00A32A30"/>
    <w:rsid w:val="00A32BA8"/>
    <w:rsid w:val="00A32BA9"/>
    <w:rsid w:val="00A32F0F"/>
    <w:rsid w:val="00A334AB"/>
    <w:rsid w:val="00A338E7"/>
    <w:rsid w:val="00A33C11"/>
    <w:rsid w:val="00A33CD6"/>
    <w:rsid w:val="00A340C9"/>
    <w:rsid w:val="00A3413E"/>
    <w:rsid w:val="00A341B5"/>
    <w:rsid w:val="00A344E8"/>
    <w:rsid w:val="00A34596"/>
    <w:rsid w:val="00A3459D"/>
    <w:rsid w:val="00A34636"/>
    <w:rsid w:val="00A350B3"/>
    <w:rsid w:val="00A35194"/>
    <w:rsid w:val="00A35B82"/>
    <w:rsid w:val="00A35F12"/>
    <w:rsid w:val="00A36088"/>
    <w:rsid w:val="00A36710"/>
    <w:rsid w:val="00A36796"/>
    <w:rsid w:val="00A36816"/>
    <w:rsid w:val="00A36B3D"/>
    <w:rsid w:val="00A36C39"/>
    <w:rsid w:val="00A37EC4"/>
    <w:rsid w:val="00A40238"/>
    <w:rsid w:val="00A40D88"/>
    <w:rsid w:val="00A415A0"/>
    <w:rsid w:val="00A41C3A"/>
    <w:rsid w:val="00A423A3"/>
    <w:rsid w:val="00A425BD"/>
    <w:rsid w:val="00A4280A"/>
    <w:rsid w:val="00A42E88"/>
    <w:rsid w:val="00A43DAE"/>
    <w:rsid w:val="00A448EF"/>
    <w:rsid w:val="00A44C5D"/>
    <w:rsid w:val="00A44F10"/>
    <w:rsid w:val="00A45206"/>
    <w:rsid w:val="00A45617"/>
    <w:rsid w:val="00A459F2"/>
    <w:rsid w:val="00A45ED2"/>
    <w:rsid w:val="00A45FDC"/>
    <w:rsid w:val="00A4625C"/>
    <w:rsid w:val="00A46B71"/>
    <w:rsid w:val="00A473AB"/>
    <w:rsid w:val="00A47A20"/>
    <w:rsid w:val="00A50264"/>
    <w:rsid w:val="00A50265"/>
    <w:rsid w:val="00A507C0"/>
    <w:rsid w:val="00A50989"/>
    <w:rsid w:val="00A51227"/>
    <w:rsid w:val="00A5151D"/>
    <w:rsid w:val="00A5183A"/>
    <w:rsid w:val="00A51DD8"/>
    <w:rsid w:val="00A5251C"/>
    <w:rsid w:val="00A5267D"/>
    <w:rsid w:val="00A52B7C"/>
    <w:rsid w:val="00A52BB6"/>
    <w:rsid w:val="00A52C81"/>
    <w:rsid w:val="00A52F0A"/>
    <w:rsid w:val="00A52F40"/>
    <w:rsid w:val="00A530A4"/>
    <w:rsid w:val="00A532C2"/>
    <w:rsid w:val="00A538EC"/>
    <w:rsid w:val="00A53CD9"/>
    <w:rsid w:val="00A555D7"/>
    <w:rsid w:val="00A55804"/>
    <w:rsid w:val="00A55D86"/>
    <w:rsid w:val="00A561BC"/>
    <w:rsid w:val="00A565E6"/>
    <w:rsid w:val="00A56F54"/>
    <w:rsid w:val="00A5742B"/>
    <w:rsid w:val="00A57511"/>
    <w:rsid w:val="00A57584"/>
    <w:rsid w:val="00A575D3"/>
    <w:rsid w:val="00A60273"/>
    <w:rsid w:val="00A6069E"/>
    <w:rsid w:val="00A60CCA"/>
    <w:rsid w:val="00A60D90"/>
    <w:rsid w:val="00A61727"/>
    <w:rsid w:val="00A61D5E"/>
    <w:rsid w:val="00A61F84"/>
    <w:rsid w:val="00A625CE"/>
    <w:rsid w:val="00A634E6"/>
    <w:rsid w:val="00A63CB0"/>
    <w:rsid w:val="00A6407A"/>
    <w:rsid w:val="00A64181"/>
    <w:rsid w:val="00A64B2F"/>
    <w:rsid w:val="00A64C24"/>
    <w:rsid w:val="00A64E0E"/>
    <w:rsid w:val="00A64FB0"/>
    <w:rsid w:val="00A656D2"/>
    <w:rsid w:val="00A663E6"/>
    <w:rsid w:val="00A668AD"/>
    <w:rsid w:val="00A66C04"/>
    <w:rsid w:val="00A66E63"/>
    <w:rsid w:val="00A670DE"/>
    <w:rsid w:val="00A6717B"/>
    <w:rsid w:val="00A6733A"/>
    <w:rsid w:val="00A67389"/>
    <w:rsid w:val="00A67490"/>
    <w:rsid w:val="00A675D0"/>
    <w:rsid w:val="00A675D8"/>
    <w:rsid w:val="00A67E60"/>
    <w:rsid w:val="00A70CE3"/>
    <w:rsid w:val="00A7118B"/>
    <w:rsid w:val="00A71401"/>
    <w:rsid w:val="00A7156A"/>
    <w:rsid w:val="00A724AE"/>
    <w:rsid w:val="00A726DE"/>
    <w:rsid w:val="00A72DA2"/>
    <w:rsid w:val="00A72DE6"/>
    <w:rsid w:val="00A732D8"/>
    <w:rsid w:val="00A733FC"/>
    <w:rsid w:val="00A73B0C"/>
    <w:rsid w:val="00A741E2"/>
    <w:rsid w:val="00A742DA"/>
    <w:rsid w:val="00A74597"/>
    <w:rsid w:val="00A74962"/>
    <w:rsid w:val="00A74ADD"/>
    <w:rsid w:val="00A758F2"/>
    <w:rsid w:val="00A75F7E"/>
    <w:rsid w:val="00A7656E"/>
    <w:rsid w:val="00A766D1"/>
    <w:rsid w:val="00A76CFB"/>
    <w:rsid w:val="00A76ED5"/>
    <w:rsid w:val="00A7761E"/>
    <w:rsid w:val="00A77CF7"/>
    <w:rsid w:val="00A80215"/>
    <w:rsid w:val="00A81038"/>
    <w:rsid w:val="00A81053"/>
    <w:rsid w:val="00A8172C"/>
    <w:rsid w:val="00A824A5"/>
    <w:rsid w:val="00A82528"/>
    <w:rsid w:val="00A8282F"/>
    <w:rsid w:val="00A8323E"/>
    <w:rsid w:val="00A8333C"/>
    <w:rsid w:val="00A834F6"/>
    <w:rsid w:val="00A83B5C"/>
    <w:rsid w:val="00A8434C"/>
    <w:rsid w:val="00A84481"/>
    <w:rsid w:val="00A84673"/>
    <w:rsid w:val="00A84ADD"/>
    <w:rsid w:val="00A84DE9"/>
    <w:rsid w:val="00A85064"/>
    <w:rsid w:val="00A85135"/>
    <w:rsid w:val="00A8525D"/>
    <w:rsid w:val="00A8594B"/>
    <w:rsid w:val="00A85B49"/>
    <w:rsid w:val="00A86055"/>
    <w:rsid w:val="00A87599"/>
    <w:rsid w:val="00A87A94"/>
    <w:rsid w:val="00A90B6C"/>
    <w:rsid w:val="00A913A4"/>
    <w:rsid w:val="00A919F0"/>
    <w:rsid w:val="00A91E10"/>
    <w:rsid w:val="00A924B5"/>
    <w:rsid w:val="00A92946"/>
    <w:rsid w:val="00A92AC8"/>
    <w:rsid w:val="00A92D24"/>
    <w:rsid w:val="00A93295"/>
    <w:rsid w:val="00A932AD"/>
    <w:rsid w:val="00A93390"/>
    <w:rsid w:val="00A93C2C"/>
    <w:rsid w:val="00A940B1"/>
    <w:rsid w:val="00A94247"/>
    <w:rsid w:val="00A945F5"/>
    <w:rsid w:val="00A9474E"/>
    <w:rsid w:val="00A94A4E"/>
    <w:rsid w:val="00A9575F"/>
    <w:rsid w:val="00A95803"/>
    <w:rsid w:val="00A95972"/>
    <w:rsid w:val="00A95DA8"/>
    <w:rsid w:val="00A968B4"/>
    <w:rsid w:val="00A972B1"/>
    <w:rsid w:val="00A97AA8"/>
    <w:rsid w:val="00AA0088"/>
    <w:rsid w:val="00AA05EE"/>
    <w:rsid w:val="00AA0841"/>
    <w:rsid w:val="00AA0FF4"/>
    <w:rsid w:val="00AA1338"/>
    <w:rsid w:val="00AA1536"/>
    <w:rsid w:val="00AA1904"/>
    <w:rsid w:val="00AA2BBC"/>
    <w:rsid w:val="00AA40D8"/>
    <w:rsid w:val="00AA43E5"/>
    <w:rsid w:val="00AA452C"/>
    <w:rsid w:val="00AA48D8"/>
    <w:rsid w:val="00AA4C67"/>
    <w:rsid w:val="00AA4C7A"/>
    <w:rsid w:val="00AA5A7C"/>
    <w:rsid w:val="00AA62B9"/>
    <w:rsid w:val="00AA62E9"/>
    <w:rsid w:val="00AA6355"/>
    <w:rsid w:val="00AA7244"/>
    <w:rsid w:val="00AA7699"/>
    <w:rsid w:val="00AB0328"/>
    <w:rsid w:val="00AB03F3"/>
    <w:rsid w:val="00AB0454"/>
    <w:rsid w:val="00AB06BF"/>
    <w:rsid w:val="00AB0A2F"/>
    <w:rsid w:val="00AB0B5B"/>
    <w:rsid w:val="00AB0BDA"/>
    <w:rsid w:val="00AB0D41"/>
    <w:rsid w:val="00AB0FAA"/>
    <w:rsid w:val="00AB1A86"/>
    <w:rsid w:val="00AB1E11"/>
    <w:rsid w:val="00AB242A"/>
    <w:rsid w:val="00AB27F6"/>
    <w:rsid w:val="00AB2D8C"/>
    <w:rsid w:val="00AB2F8F"/>
    <w:rsid w:val="00AB3324"/>
    <w:rsid w:val="00AB36CB"/>
    <w:rsid w:val="00AB3A50"/>
    <w:rsid w:val="00AB41AF"/>
    <w:rsid w:val="00AB4370"/>
    <w:rsid w:val="00AB5086"/>
    <w:rsid w:val="00AB550E"/>
    <w:rsid w:val="00AB6A2D"/>
    <w:rsid w:val="00AB6BEF"/>
    <w:rsid w:val="00AB6FCC"/>
    <w:rsid w:val="00AB70DA"/>
    <w:rsid w:val="00AB753B"/>
    <w:rsid w:val="00AB76AF"/>
    <w:rsid w:val="00AB7884"/>
    <w:rsid w:val="00AB7A53"/>
    <w:rsid w:val="00AB7E7E"/>
    <w:rsid w:val="00AC02D9"/>
    <w:rsid w:val="00AC03F9"/>
    <w:rsid w:val="00AC07B0"/>
    <w:rsid w:val="00AC0E25"/>
    <w:rsid w:val="00AC171E"/>
    <w:rsid w:val="00AC1A08"/>
    <w:rsid w:val="00AC21AB"/>
    <w:rsid w:val="00AC2973"/>
    <w:rsid w:val="00AC29DA"/>
    <w:rsid w:val="00AC29FC"/>
    <w:rsid w:val="00AC2BA7"/>
    <w:rsid w:val="00AC3DF1"/>
    <w:rsid w:val="00AC40D9"/>
    <w:rsid w:val="00AC41C5"/>
    <w:rsid w:val="00AC43C2"/>
    <w:rsid w:val="00AC482A"/>
    <w:rsid w:val="00AC4CEB"/>
    <w:rsid w:val="00AC5671"/>
    <w:rsid w:val="00AC585A"/>
    <w:rsid w:val="00AC58D9"/>
    <w:rsid w:val="00AC688C"/>
    <w:rsid w:val="00AC69C4"/>
    <w:rsid w:val="00AC728C"/>
    <w:rsid w:val="00AD041C"/>
    <w:rsid w:val="00AD04FF"/>
    <w:rsid w:val="00AD05D7"/>
    <w:rsid w:val="00AD0CAC"/>
    <w:rsid w:val="00AD0E08"/>
    <w:rsid w:val="00AD106D"/>
    <w:rsid w:val="00AD1313"/>
    <w:rsid w:val="00AD19FE"/>
    <w:rsid w:val="00AD1B6E"/>
    <w:rsid w:val="00AD26C5"/>
    <w:rsid w:val="00AD2B07"/>
    <w:rsid w:val="00AD2BB5"/>
    <w:rsid w:val="00AD2FC1"/>
    <w:rsid w:val="00AD3A6E"/>
    <w:rsid w:val="00AD3EEB"/>
    <w:rsid w:val="00AD4902"/>
    <w:rsid w:val="00AD4EB4"/>
    <w:rsid w:val="00AD524B"/>
    <w:rsid w:val="00AD533C"/>
    <w:rsid w:val="00AD5721"/>
    <w:rsid w:val="00AD579A"/>
    <w:rsid w:val="00AD58EF"/>
    <w:rsid w:val="00AD6212"/>
    <w:rsid w:val="00AD641A"/>
    <w:rsid w:val="00AD6600"/>
    <w:rsid w:val="00AD6852"/>
    <w:rsid w:val="00AD6EB9"/>
    <w:rsid w:val="00AD6FB6"/>
    <w:rsid w:val="00AE08C5"/>
    <w:rsid w:val="00AE0C99"/>
    <w:rsid w:val="00AE0FF8"/>
    <w:rsid w:val="00AE10E2"/>
    <w:rsid w:val="00AE10FF"/>
    <w:rsid w:val="00AE1313"/>
    <w:rsid w:val="00AE191B"/>
    <w:rsid w:val="00AE25F6"/>
    <w:rsid w:val="00AE26CB"/>
    <w:rsid w:val="00AE26F9"/>
    <w:rsid w:val="00AE2D24"/>
    <w:rsid w:val="00AE2DAB"/>
    <w:rsid w:val="00AE2F4C"/>
    <w:rsid w:val="00AE2F89"/>
    <w:rsid w:val="00AE3318"/>
    <w:rsid w:val="00AE3473"/>
    <w:rsid w:val="00AE3808"/>
    <w:rsid w:val="00AE3DE3"/>
    <w:rsid w:val="00AE408D"/>
    <w:rsid w:val="00AE43B5"/>
    <w:rsid w:val="00AE452F"/>
    <w:rsid w:val="00AE45C7"/>
    <w:rsid w:val="00AE4A16"/>
    <w:rsid w:val="00AE53BF"/>
    <w:rsid w:val="00AE54AA"/>
    <w:rsid w:val="00AE5D8C"/>
    <w:rsid w:val="00AE67F9"/>
    <w:rsid w:val="00AE6A73"/>
    <w:rsid w:val="00AE6CBA"/>
    <w:rsid w:val="00AE6EF8"/>
    <w:rsid w:val="00AF02A9"/>
    <w:rsid w:val="00AF0797"/>
    <w:rsid w:val="00AF0A6E"/>
    <w:rsid w:val="00AF0B0D"/>
    <w:rsid w:val="00AF13AD"/>
    <w:rsid w:val="00AF15F2"/>
    <w:rsid w:val="00AF225C"/>
    <w:rsid w:val="00AF2439"/>
    <w:rsid w:val="00AF246A"/>
    <w:rsid w:val="00AF25A3"/>
    <w:rsid w:val="00AF2B1A"/>
    <w:rsid w:val="00AF2CEC"/>
    <w:rsid w:val="00AF35C3"/>
    <w:rsid w:val="00AF3679"/>
    <w:rsid w:val="00AF3804"/>
    <w:rsid w:val="00AF3B6B"/>
    <w:rsid w:val="00AF3F8E"/>
    <w:rsid w:val="00AF4088"/>
    <w:rsid w:val="00AF40C0"/>
    <w:rsid w:val="00AF436E"/>
    <w:rsid w:val="00AF5759"/>
    <w:rsid w:val="00AF5775"/>
    <w:rsid w:val="00AF61F0"/>
    <w:rsid w:val="00AF67A7"/>
    <w:rsid w:val="00AF67ED"/>
    <w:rsid w:val="00AF6923"/>
    <w:rsid w:val="00AF6C1C"/>
    <w:rsid w:val="00AF6F2B"/>
    <w:rsid w:val="00AF7136"/>
    <w:rsid w:val="00AF71B5"/>
    <w:rsid w:val="00AF7B27"/>
    <w:rsid w:val="00AF7E68"/>
    <w:rsid w:val="00B002EE"/>
    <w:rsid w:val="00B01855"/>
    <w:rsid w:val="00B02036"/>
    <w:rsid w:val="00B02528"/>
    <w:rsid w:val="00B028D3"/>
    <w:rsid w:val="00B02B40"/>
    <w:rsid w:val="00B02CA5"/>
    <w:rsid w:val="00B02CF8"/>
    <w:rsid w:val="00B02DA5"/>
    <w:rsid w:val="00B02DE7"/>
    <w:rsid w:val="00B03142"/>
    <w:rsid w:val="00B03DEC"/>
    <w:rsid w:val="00B04059"/>
    <w:rsid w:val="00B045E2"/>
    <w:rsid w:val="00B0508C"/>
    <w:rsid w:val="00B0531E"/>
    <w:rsid w:val="00B05501"/>
    <w:rsid w:val="00B058BA"/>
    <w:rsid w:val="00B05BA0"/>
    <w:rsid w:val="00B05CCA"/>
    <w:rsid w:val="00B05D18"/>
    <w:rsid w:val="00B0604C"/>
    <w:rsid w:val="00B06706"/>
    <w:rsid w:val="00B068AF"/>
    <w:rsid w:val="00B06DD2"/>
    <w:rsid w:val="00B06EED"/>
    <w:rsid w:val="00B075E4"/>
    <w:rsid w:val="00B076D1"/>
    <w:rsid w:val="00B07F53"/>
    <w:rsid w:val="00B106B4"/>
    <w:rsid w:val="00B1122E"/>
    <w:rsid w:val="00B12223"/>
    <w:rsid w:val="00B12440"/>
    <w:rsid w:val="00B12689"/>
    <w:rsid w:val="00B128F7"/>
    <w:rsid w:val="00B12F2D"/>
    <w:rsid w:val="00B12FE8"/>
    <w:rsid w:val="00B1308C"/>
    <w:rsid w:val="00B134E0"/>
    <w:rsid w:val="00B139F8"/>
    <w:rsid w:val="00B140DB"/>
    <w:rsid w:val="00B147BA"/>
    <w:rsid w:val="00B1510E"/>
    <w:rsid w:val="00B1539D"/>
    <w:rsid w:val="00B153D2"/>
    <w:rsid w:val="00B15567"/>
    <w:rsid w:val="00B15DA1"/>
    <w:rsid w:val="00B15E3E"/>
    <w:rsid w:val="00B1608E"/>
    <w:rsid w:val="00B164CD"/>
    <w:rsid w:val="00B16567"/>
    <w:rsid w:val="00B16ADD"/>
    <w:rsid w:val="00B16C76"/>
    <w:rsid w:val="00B16E31"/>
    <w:rsid w:val="00B16F93"/>
    <w:rsid w:val="00B172B0"/>
    <w:rsid w:val="00B172F8"/>
    <w:rsid w:val="00B17313"/>
    <w:rsid w:val="00B1737F"/>
    <w:rsid w:val="00B177B5"/>
    <w:rsid w:val="00B17E2D"/>
    <w:rsid w:val="00B20A63"/>
    <w:rsid w:val="00B20AF7"/>
    <w:rsid w:val="00B20E0B"/>
    <w:rsid w:val="00B214C6"/>
    <w:rsid w:val="00B21784"/>
    <w:rsid w:val="00B21A6E"/>
    <w:rsid w:val="00B21DF5"/>
    <w:rsid w:val="00B224AF"/>
    <w:rsid w:val="00B24073"/>
    <w:rsid w:val="00B24D43"/>
    <w:rsid w:val="00B25247"/>
    <w:rsid w:val="00B254D3"/>
    <w:rsid w:val="00B259E2"/>
    <w:rsid w:val="00B25A3C"/>
    <w:rsid w:val="00B261DD"/>
    <w:rsid w:val="00B26688"/>
    <w:rsid w:val="00B26A79"/>
    <w:rsid w:val="00B26B78"/>
    <w:rsid w:val="00B26C76"/>
    <w:rsid w:val="00B2721E"/>
    <w:rsid w:val="00B27E32"/>
    <w:rsid w:val="00B27E69"/>
    <w:rsid w:val="00B27FE1"/>
    <w:rsid w:val="00B3019B"/>
    <w:rsid w:val="00B3024D"/>
    <w:rsid w:val="00B30382"/>
    <w:rsid w:val="00B3087C"/>
    <w:rsid w:val="00B30DC9"/>
    <w:rsid w:val="00B30E56"/>
    <w:rsid w:val="00B311AD"/>
    <w:rsid w:val="00B31A4D"/>
    <w:rsid w:val="00B323D3"/>
    <w:rsid w:val="00B32A0C"/>
    <w:rsid w:val="00B32C32"/>
    <w:rsid w:val="00B33197"/>
    <w:rsid w:val="00B331DC"/>
    <w:rsid w:val="00B337DB"/>
    <w:rsid w:val="00B337F3"/>
    <w:rsid w:val="00B339F0"/>
    <w:rsid w:val="00B33BC3"/>
    <w:rsid w:val="00B33DC2"/>
    <w:rsid w:val="00B33F55"/>
    <w:rsid w:val="00B34668"/>
    <w:rsid w:val="00B34B74"/>
    <w:rsid w:val="00B34D18"/>
    <w:rsid w:val="00B35489"/>
    <w:rsid w:val="00B3549E"/>
    <w:rsid w:val="00B35619"/>
    <w:rsid w:val="00B35720"/>
    <w:rsid w:val="00B35B57"/>
    <w:rsid w:val="00B36229"/>
    <w:rsid w:val="00B36325"/>
    <w:rsid w:val="00B365C5"/>
    <w:rsid w:val="00B3687C"/>
    <w:rsid w:val="00B37CC7"/>
    <w:rsid w:val="00B37D5B"/>
    <w:rsid w:val="00B37DD0"/>
    <w:rsid w:val="00B4045A"/>
    <w:rsid w:val="00B40C22"/>
    <w:rsid w:val="00B40E23"/>
    <w:rsid w:val="00B411CC"/>
    <w:rsid w:val="00B41765"/>
    <w:rsid w:val="00B42452"/>
    <w:rsid w:val="00B424E9"/>
    <w:rsid w:val="00B43345"/>
    <w:rsid w:val="00B43476"/>
    <w:rsid w:val="00B4397C"/>
    <w:rsid w:val="00B44062"/>
    <w:rsid w:val="00B4407D"/>
    <w:rsid w:val="00B443BB"/>
    <w:rsid w:val="00B448D8"/>
    <w:rsid w:val="00B44D1E"/>
    <w:rsid w:val="00B45681"/>
    <w:rsid w:val="00B45F8C"/>
    <w:rsid w:val="00B4603A"/>
    <w:rsid w:val="00B46646"/>
    <w:rsid w:val="00B46B88"/>
    <w:rsid w:val="00B46FAB"/>
    <w:rsid w:val="00B471F1"/>
    <w:rsid w:val="00B478C3"/>
    <w:rsid w:val="00B47D1C"/>
    <w:rsid w:val="00B47E00"/>
    <w:rsid w:val="00B47F76"/>
    <w:rsid w:val="00B5037A"/>
    <w:rsid w:val="00B50FFB"/>
    <w:rsid w:val="00B51EA6"/>
    <w:rsid w:val="00B529D7"/>
    <w:rsid w:val="00B52B99"/>
    <w:rsid w:val="00B52BB1"/>
    <w:rsid w:val="00B53ECA"/>
    <w:rsid w:val="00B53F17"/>
    <w:rsid w:val="00B540AD"/>
    <w:rsid w:val="00B541F5"/>
    <w:rsid w:val="00B54551"/>
    <w:rsid w:val="00B545EC"/>
    <w:rsid w:val="00B54D2A"/>
    <w:rsid w:val="00B552C2"/>
    <w:rsid w:val="00B55350"/>
    <w:rsid w:val="00B557F2"/>
    <w:rsid w:val="00B55970"/>
    <w:rsid w:val="00B55BBE"/>
    <w:rsid w:val="00B56214"/>
    <w:rsid w:val="00B56412"/>
    <w:rsid w:val="00B56766"/>
    <w:rsid w:val="00B56934"/>
    <w:rsid w:val="00B56AD6"/>
    <w:rsid w:val="00B56F2F"/>
    <w:rsid w:val="00B57744"/>
    <w:rsid w:val="00B57953"/>
    <w:rsid w:val="00B6017E"/>
    <w:rsid w:val="00B60338"/>
    <w:rsid w:val="00B60BD9"/>
    <w:rsid w:val="00B60E35"/>
    <w:rsid w:val="00B60F9A"/>
    <w:rsid w:val="00B6103D"/>
    <w:rsid w:val="00B61796"/>
    <w:rsid w:val="00B61D04"/>
    <w:rsid w:val="00B61FCD"/>
    <w:rsid w:val="00B62988"/>
    <w:rsid w:val="00B62BAB"/>
    <w:rsid w:val="00B62E21"/>
    <w:rsid w:val="00B630A2"/>
    <w:rsid w:val="00B635B8"/>
    <w:rsid w:val="00B636B6"/>
    <w:rsid w:val="00B63BD1"/>
    <w:rsid w:val="00B63F90"/>
    <w:rsid w:val="00B63F9D"/>
    <w:rsid w:val="00B64160"/>
    <w:rsid w:val="00B6435B"/>
    <w:rsid w:val="00B643F5"/>
    <w:rsid w:val="00B6450B"/>
    <w:rsid w:val="00B64801"/>
    <w:rsid w:val="00B64B12"/>
    <w:rsid w:val="00B64E8E"/>
    <w:rsid w:val="00B6521A"/>
    <w:rsid w:val="00B65341"/>
    <w:rsid w:val="00B65524"/>
    <w:rsid w:val="00B65A72"/>
    <w:rsid w:val="00B65B16"/>
    <w:rsid w:val="00B65DA7"/>
    <w:rsid w:val="00B661A7"/>
    <w:rsid w:val="00B66253"/>
    <w:rsid w:val="00B679D7"/>
    <w:rsid w:val="00B67B0C"/>
    <w:rsid w:val="00B70010"/>
    <w:rsid w:val="00B70372"/>
    <w:rsid w:val="00B7069C"/>
    <w:rsid w:val="00B707B2"/>
    <w:rsid w:val="00B71773"/>
    <w:rsid w:val="00B71DDD"/>
    <w:rsid w:val="00B723C0"/>
    <w:rsid w:val="00B72A80"/>
    <w:rsid w:val="00B72B5A"/>
    <w:rsid w:val="00B72D7A"/>
    <w:rsid w:val="00B733E9"/>
    <w:rsid w:val="00B73402"/>
    <w:rsid w:val="00B73C22"/>
    <w:rsid w:val="00B73F71"/>
    <w:rsid w:val="00B74527"/>
    <w:rsid w:val="00B74619"/>
    <w:rsid w:val="00B748DE"/>
    <w:rsid w:val="00B74F0E"/>
    <w:rsid w:val="00B74F68"/>
    <w:rsid w:val="00B75E2C"/>
    <w:rsid w:val="00B75E83"/>
    <w:rsid w:val="00B7610A"/>
    <w:rsid w:val="00B76533"/>
    <w:rsid w:val="00B80005"/>
    <w:rsid w:val="00B80524"/>
    <w:rsid w:val="00B80712"/>
    <w:rsid w:val="00B80918"/>
    <w:rsid w:val="00B809EB"/>
    <w:rsid w:val="00B819A7"/>
    <w:rsid w:val="00B8225D"/>
    <w:rsid w:val="00B824F8"/>
    <w:rsid w:val="00B82587"/>
    <w:rsid w:val="00B82742"/>
    <w:rsid w:val="00B82890"/>
    <w:rsid w:val="00B82C39"/>
    <w:rsid w:val="00B82CDE"/>
    <w:rsid w:val="00B82D90"/>
    <w:rsid w:val="00B83749"/>
    <w:rsid w:val="00B83AA4"/>
    <w:rsid w:val="00B83C66"/>
    <w:rsid w:val="00B83EE8"/>
    <w:rsid w:val="00B84147"/>
    <w:rsid w:val="00B845C2"/>
    <w:rsid w:val="00B84980"/>
    <w:rsid w:val="00B84D9A"/>
    <w:rsid w:val="00B84DD7"/>
    <w:rsid w:val="00B85A95"/>
    <w:rsid w:val="00B85EE6"/>
    <w:rsid w:val="00B85F6D"/>
    <w:rsid w:val="00B86704"/>
    <w:rsid w:val="00B8726B"/>
    <w:rsid w:val="00B8730A"/>
    <w:rsid w:val="00B876D5"/>
    <w:rsid w:val="00B879BF"/>
    <w:rsid w:val="00B87D61"/>
    <w:rsid w:val="00B901D1"/>
    <w:rsid w:val="00B90605"/>
    <w:rsid w:val="00B90751"/>
    <w:rsid w:val="00B90B4B"/>
    <w:rsid w:val="00B9146F"/>
    <w:rsid w:val="00B9196C"/>
    <w:rsid w:val="00B922FB"/>
    <w:rsid w:val="00B92F0B"/>
    <w:rsid w:val="00B931CC"/>
    <w:rsid w:val="00B935CB"/>
    <w:rsid w:val="00B93B65"/>
    <w:rsid w:val="00B9412B"/>
    <w:rsid w:val="00B94355"/>
    <w:rsid w:val="00B94537"/>
    <w:rsid w:val="00B94921"/>
    <w:rsid w:val="00B9575B"/>
    <w:rsid w:val="00B95BA2"/>
    <w:rsid w:val="00B96200"/>
    <w:rsid w:val="00B96209"/>
    <w:rsid w:val="00B96880"/>
    <w:rsid w:val="00B96AB7"/>
    <w:rsid w:val="00B96B32"/>
    <w:rsid w:val="00B96DFA"/>
    <w:rsid w:val="00B96FEE"/>
    <w:rsid w:val="00B974E4"/>
    <w:rsid w:val="00B975CF"/>
    <w:rsid w:val="00B97B49"/>
    <w:rsid w:val="00B97E9F"/>
    <w:rsid w:val="00BA014C"/>
    <w:rsid w:val="00BA01DD"/>
    <w:rsid w:val="00BA01F5"/>
    <w:rsid w:val="00BA064B"/>
    <w:rsid w:val="00BA0A7A"/>
    <w:rsid w:val="00BA0E3A"/>
    <w:rsid w:val="00BA15E6"/>
    <w:rsid w:val="00BA2442"/>
    <w:rsid w:val="00BA368F"/>
    <w:rsid w:val="00BA4251"/>
    <w:rsid w:val="00BA4732"/>
    <w:rsid w:val="00BA4F0F"/>
    <w:rsid w:val="00BA543B"/>
    <w:rsid w:val="00BA55B9"/>
    <w:rsid w:val="00BA55D6"/>
    <w:rsid w:val="00BA57BC"/>
    <w:rsid w:val="00BA59BE"/>
    <w:rsid w:val="00BA5A53"/>
    <w:rsid w:val="00BA61AB"/>
    <w:rsid w:val="00BA632E"/>
    <w:rsid w:val="00BA6BBA"/>
    <w:rsid w:val="00BA719F"/>
    <w:rsid w:val="00BA74BC"/>
    <w:rsid w:val="00BA7970"/>
    <w:rsid w:val="00BB0992"/>
    <w:rsid w:val="00BB0A35"/>
    <w:rsid w:val="00BB1162"/>
    <w:rsid w:val="00BB1204"/>
    <w:rsid w:val="00BB131A"/>
    <w:rsid w:val="00BB1553"/>
    <w:rsid w:val="00BB1CA9"/>
    <w:rsid w:val="00BB2A0A"/>
    <w:rsid w:val="00BB2BE1"/>
    <w:rsid w:val="00BB33B7"/>
    <w:rsid w:val="00BB3F14"/>
    <w:rsid w:val="00BB43FF"/>
    <w:rsid w:val="00BB4C08"/>
    <w:rsid w:val="00BB4F58"/>
    <w:rsid w:val="00BB5215"/>
    <w:rsid w:val="00BB55A6"/>
    <w:rsid w:val="00BB5675"/>
    <w:rsid w:val="00BB572E"/>
    <w:rsid w:val="00BB58D2"/>
    <w:rsid w:val="00BB6076"/>
    <w:rsid w:val="00BB6EA1"/>
    <w:rsid w:val="00BB708B"/>
    <w:rsid w:val="00BB7247"/>
    <w:rsid w:val="00BB7EEC"/>
    <w:rsid w:val="00BC0F21"/>
    <w:rsid w:val="00BC100F"/>
    <w:rsid w:val="00BC11D9"/>
    <w:rsid w:val="00BC1B8C"/>
    <w:rsid w:val="00BC1D4B"/>
    <w:rsid w:val="00BC1E44"/>
    <w:rsid w:val="00BC1E92"/>
    <w:rsid w:val="00BC228F"/>
    <w:rsid w:val="00BC2300"/>
    <w:rsid w:val="00BC246B"/>
    <w:rsid w:val="00BC28B4"/>
    <w:rsid w:val="00BC2F64"/>
    <w:rsid w:val="00BC3010"/>
    <w:rsid w:val="00BC3630"/>
    <w:rsid w:val="00BC3B06"/>
    <w:rsid w:val="00BC3B7A"/>
    <w:rsid w:val="00BC41EE"/>
    <w:rsid w:val="00BC491E"/>
    <w:rsid w:val="00BC4CD3"/>
    <w:rsid w:val="00BC4D1B"/>
    <w:rsid w:val="00BC4E8E"/>
    <w:rsid w:val="00BC5078"/>
    <w:rsid w:val="00BC5134"/>
    <w:rsid w:val="00BC5406"/>
    <w:rsid w:val="00BC5B41"/>
    <w:rsid w:val="00BC5CC1"/>
    <w:rsid w:val="00BC5D43"/>
    <w:rsid w:val="00BC63DF"/>
    <w:rsid w:val="00BC6688"/>
    <w:rsid w:val="00BC6EE3"/>
    <w:rsid w:val="00BC7375"/>
    <w:rsid w:val="00BC7983"/>
    <w:rsid w:val="00BC7A6E"/>
    <w:rsid w:val="00BC7B4E"/>
    <w:rsid w:val="00BC7FE7"/>
    <w:rsid w:val="00BD03A6"/>
    <w:rsid w:val="00BD0977"/>
    <w:rsid w:val="00BD0BA5"/>
    <w:rsid w:val="00BD0E22"/>
    <w:rsid w:val="00BD11C9"/>
    <w:rsid w:val="00BD1303"/>
    <w:rsid w:val="00BD1858"/>
    <w:rsid w:val="00BD185F"/>
    <w:rsid w:val="00BD1949"/>
    <w:rsid w:val="00BD1D93"/>
    <w:rsid w:val="00BD265F"/>
    <w:rsid w:val="00BD27EE"/>
    <w:rsid w:val="00BD3527"/>
    <w:rsid w:val="00BD3543"/>
    <w:rsid w:val="00BD42AF"/>
    <w:rsid w:val="00BD4400"/>
    <w:rsid w:val="00BD4619"/>
    <w:rsid w:val="00BD4E5E"/>
    <w:rsid w:val="00BD4F26"/>
    <w:rsid w:val="00BD53D1"/>
    <w:rsid w:val="00BD5780"/>
    <w:rsid w:val="00BD614D"/>
    <w:rsid w:val="00BD631D"/>
    <w:rsid w:val="00BD63CF"/>
    <w:rsid w:val="00BD67FC"/>
    <w:rsid w:val="00BD78C7"/>
    <w:rsid w:val="00BE014A"/>
    <w:rsid w:val="00BE025C"/>
    <w:rsid w:val="00BE026B"/>
    <w:rsid w:val="00BE05FC"/>
    <w:rsid w:val="00BE0CE8"/>
    <w:rsid w:val="00BE0EC0"/>
    <w:rsid w:val="00BE1F07"/>
    <w:rsid w:val="00BE231A"/>
    <w:rsid w:val="00BE23C2"/>
    <w:rsid w:val="00BE254A"/>
    <w:rsid w:val="00BE26EB"/>
    <w:rsid w:val="00BE26F5"/>
    <w:rsid w:val="00BE28D6"/>
    <w:rsid w:val="00BE29AD"/>
    <w:rsid w:val="00BE2BD8"/>
    <w:rsid w:val="00BE30BA"/>
    <w:rsid w:val="00BE3735"/>
    <w:rsid w:val="00BE37FA"/>
    <w:rsid w:val="00BE528A"/>
    <w:rsid w:val="00BE55AA"/>
    <w:rsid w:val="00BE5D05"/>
    <w:rsid w:val="00BE687E"/>
    <w:rsid w:val="00BE72F1"/>
    <w:rsid w:val="00BE7382"/>
    <w:rsid w:val="00BE75D0"/>
    <w:rsid w:val="00BE79B9"/>
    <w:rsid w:val="00BE7BA1"/>
    <w:rsid w:val="00BE7C10"/>
    <w:rsid w:val="00BE7D42"/>
    <w:rsid w:val="00BE7EB5"/>
    <w:rsid w:val="00BF03FB"/>
    <w:rsid w:val="00BF0AC1"/>
    <w:rsid w:val="00BF0FCF"/>
    <w:rsid w:val="00BF13C8"/>
    <w:rsid w:val="00BF14C7"/>
    <w:rsid w:val="00BF1FD6"/>
    <w:rsid w:val="00BF21F4"/>
    <w:rsid w:val="00BF2618"/>
    <w:rsid w:val="00BF2B8F"/>
    <w:rsid w:val="00BF3ABF"/>
    <w:rsid w:val="00BF3CE4"/>
    <w:rsid w:val="00BF41EC"/>
    <w:rsid w:val="00BF43D0"/>
    <w:rsid w:val="00BF47E3"/>
    <w:rsid w:val="00BF4949"/>
    <w:rsid w:val="00BF4B93"/>
    <w:rsid w:val="00BF4CE2"/>
    <w:rsid w:val="00BF52DA"/>
    <w:rsid w:val="00BF5B06"/>
    <w:rsid w:val="00BF64C9"/>
    <w:rsid w:val="00BF64FB"/>
    <w:rsid w:val="00BF663E"/>
    <w:rsid w:val="00BF7111"/>
    <w:rsid w:val="00BF769E"/>
    <w:rsid w:val="00BF7D4C"/>
    <w:rsid w:val="00BF7D51"/>
    <w:rsid w:val="00BF7E24"/>
    <w:rsid w:val="00BF7F2E"/>
    <w:rsid w:val="00C0108E"/>
    <w:rsid w:val="00C015A5"/>
    <w:rsid w:val="00C01C6B"/>
    <w:rsid w:val="00C02397"/>
    <w:rsid w:val="00C02430"/>
    <w:rsid w:val="00C02636"/>
    <w:rsid w:val="00C02732"/>
    <w:rsid w:val="00C03006"/>
    <w:rsid w:val="00C038C7"/>
    <w:rsid w:val="00C039A4"/>
    <w:rsid w:val="00C03A34"/>
    <w:rsid w:val="00C0480B"/>
    <w:rsid w:val="00C04A6E"/>
    <w:rsid w:val="00C04CA0"/>
    <w:rsid w:val="00C05614"/>
    <w:rsid w:val="00C05856"/>
    <w:rsid w:val="00C05C58"/>
    <w:rsid w:val="00C05D96"/>
    <w:rsid w:val="00C0603E"/>
    <w:rsid w:val="00C061C6"/>
    <w:rsid w:val="00C0670B"/>
    <w:rsid w:val="00C06779"/>
    <w:rsid w:val="00C06FDA"/>
    <w:rsid w:val="00C07193"/>
    <w:rsid w:val="00C073A8"/>
    <w:rsid w:val="00C07C9A"/>
    <w:rsid w:val="00C07E40"/>
    <w:rsid w:val="00C10023"/>
    <w:rsid w:val="00C10706"/>
    <w:rsid w:val="00C10BA2"/>
    <w:rsid w:val="00C10E7E"/>
    <w:rsid w:val="00C11305"/>
    <w:rsid w:val="00C1152B"/>
    <w:rsid w:val="00C117B5"/>
    <w:rsid w:val="00C117EA"/>
    <w:rsid w:val="00C118C1"/>
    <w:rsid w:val="00C11A82"/>
    <w:rsid w:val="00C11CE1"/>
    <w:rsid w:val="00C129B8"/>
    <w:rsid w:val="00C13401"/>
    <w:rsid w:val="00C13741"/>
    <w:rsid w:val="00C13837"/>
    <w:rsid w:val="00C1399C"/>
    <w:rsid w:val="00C13C7F"/>
    <w:rsid w:val="00C13CF5"/>
    <w:rsid w:val="00C1437E"/>
    <w:rsid w:val="00C143DB"/>
    <w:rsid w:val="00C1452E"/>
    <w:rsid w:val="00C14A10"/>
    <w:rsid w:val="00C15D81"/>
    <w:rsid w:val="00C1606C"/>
    <w:rsid w:val="00C16AA6"/>
    <w:rsid w:val="00C16FBA"/>
    <w:rsid w:val="00C17EED"/>
    <w:rsid w:val="00C21D94"/>
    <w:rsid w:val="00C22294"/>
    <w:rsid w:val="00C2287D"/>
    <w:rsid w:val="00C22992"/>
    <w:rsid w:val="00C22C57"/>
    <w:rsid w:val="00C22C65"/>
    <w:rsid w:val="00C22EA1"/>
    <w:rsid w:val="00C22F4E"/>
    <w:rsid w:val="00C232CF"/>
    <w:rsid w:val="00C234EB"/>
    <w:rsid w:val="00C2357B"/>
    <w:rsid w:val="00C23879"/>
    <w:rsid w:val="00C23884"/>
    <w:rsid w:val="00C23AAF"/>
    <w:rsid w:val="00C23F3D"/>
    <w:rsid w:val="00C24814"/>
    <w:rsid w:val="00C2497E"/>
    <w:rsid w:val="00C24E6B"/>
    <w:rsid w:val="00C24E72"/>
    <w:rsid w:val="00C252F4"/>
    <w:rsid w:val="00C25321"/>
    <w:rsid w:val="00C25693"/>
    <w:rsid w:val="00C25832"/>
    <w:rsid w:val="00C25C53"/>
    <w:rsid w:val="00C25F15"/>
    <w:rsid w:val="00C261D4"/>
    <w:rsid w:val="00C2683C"/>
    <w:rsid w:val="00C26977"/>
    <w:rsid w:val="00C26E40"/>
    <w:rsid w:val="00C271A7"/>
    <w:rsid w:val="00C2795D"/>
    <w:rsid w:val="00C31109"/>
    <w:rsid w:val="00C31329"/>
    <w:rsid w:val="00C31574"/>
    <w:rsid w:val="00C315ED"/>
    <w:rsid w:val="00C31618"/>
    <w:rsid w:val="00C318B1"/>
    <w:rsid w:val="00C31C9E"/>
    <w:rsid w:val="00C31E61"/>
    <w:rsid w:val="00C31EA7"/>
    <w:rsid w:val="00C32917"/>
    <w:rsid w:val="00C329A6"/>
    <w:rsid w:val="00C32A6B"/>
    <w:rsid w:val="00C32B1E"/>
    <w:rsid w:val="00C33738"/>
    <w:rsid w:val="00C33761"/>
    <w:rsid w:val="00C3393E"/>
    <w:rsid w:val="00C33B01"/>
    <w:rsid w:val="00C3476F"/>
    <w:rsid w:val="00C34842"/>
    <w:rsid w:val="00C34AED"/>
    <w:rsid w:val="00C35020"/>
    <w:rsid w:val="00C366C7"/>
    <w:rsid w:val="00C3703A"/>
    <w:rsid w:val="00C372AA"/>
    <w:rsid w:val="00C3769C"/>
    <w:rsid w:val="00C37957"/>
    <w:rsid w:val="00C37BB6"/>
    <w:rsid w:val="00C37CDB"/>
    <w:rsid w:val="00C404FB"/>
    <w:rsid w:val="00C406D5"/>
    <w:rsid w:val="00C41B7F"/>
    <w:rsid w:val="00C42096"/>
    <w:rsid w:val="00C426AB"/>
    <w:rsid w:val="00C426B7"/>
    <w:rsid w:val="00C42857"/>
    <w:rsid w:val="00C42A41"/>
    <w:rsid w:val="00C432FB"/>
    <w:rsid w:val="00C434AC"/>
    <w:rsid w:val="00C43579"/>
    <w:rsid w:val="00C4373B"/>
    <w:rsid w:val="00C43DFF"/>
    <w:rsid w:val="00C43FA8"/>
    <w:rsid w:val="00C44093"/>
    <w:rsid w:val="00C441DC"/>
    <w:rsid w:val="00C447E5"/>
    <w:rsid w:val="00C44AB2"/>
    <w:rsid w:val="00C44B0F"/>
    <w:rsid w:val="00C44B79"/>
    <w:rsid w:val="00C44C3F"/>
    <w:rsid w:val="00C44D69"/>
    <w:rsid w:val="00C45482"/>
    <w:rsid w:val="00C45FA1"/>
    <w:rsid w:val="00C462AD"/>
    <w:rsid w:val="00C46844"/>
    <w:rsid w:val="00C46DBA"/>
    <w:rsid w:val="00C47245"/>
    <w:rsid w:val="00C47AAA"/>
    <w:rsid w:val="00C5013C"/>
    <w:rsid w:val="00C50F45"/>
    <w:rsid w:val="00C514FB"/>
    <w:rsid w:val="00C51756"/>
    <w:rsid w:val="00C51A72"/>
    <w:rsid w:val="00C5214B"/>
    <w:rsid w:val="00C521A8"/>
    <w:rsid w:val="00C5264F"/>
    <w:rsid w:val="00C52668"/>
    <w:rsid w:val="00C529EB"/>
    <w:rsid w:val="00C530B2"/>
    <w:rsid w:val="00C5342C"/>
    <w:rsid w:val="00C53F74"/>
    <w:rsid w:val="00C543EA"/>
    <w:rsid w:val="00C5455E"/>
    <w:rsid w:val="00C548AE"/>
    <w:rsid w:val="00C54C9A"/>
    <w:rsid w:val="00C54EE3"/>
    <w:rsid w:val="00C54F03"/>
    <w:rsid w:val="00C55398"/>
    <w:rsid w:val="00C554D8"/>
    <w:rsid w:val="00C57321"/>
    <w:rsid w:val="00C574AD"/>
    <w:rsid w:val="00C57B1D"/>
    <w:rsid w:val="00C57B2E"/>
    <w:rsid w:val="00C57DEB"/>
    <w:rsid w:val="00C602CA"/>
    <w:rsid w:val="00C60B7F"/>
    <w:rsid w:val="00C60E70"/>
    <w:rsid w:val="00C61100"/>
    <w:rsid w:val="00C6139B"/>
    <w:rsid w:val="00C61643"/>
    <w:rsid w:val="00C6168B"/>
    <w:rsid w:val="00C61C58"/>
    <w:rsid w:val="00C61F0E"/>
    <w:rsid w:val="00C62989"/>
    <w:rsid w:val="00C62B90"/>
    <w:rsid w:val="00C62BAB"/>
    <w:rsid w:val="00C62DD9"/>
    <w:rsid w:val="00C62F33"/>
    <w:rsid w:val="00C630BD"/>
    <w:rsid w:val="00C6369E"/>
    <w:rsid w:val="00C63B7F"/>
    <w:rsid w:val="00C642E7"/>
    <w:rsid w:val="00C64474"/>
    <w:rsid w:val="00C64616"/>
    <w:rsid w:val="00C64692"/>
    <w:rsid w:val="00C6529F"/>
    <w:rsid w:val="00C652DC"/>
    <w:rsid w:val="00C65557"/>
    <w:rsid w:val="00C65E71"/>
    <w:rsid w:val="00C65EF9"/>
    <w:rsid w:val="00C66144"/>
    <w:rsid w:val="00C66265"/>
    <w:rsid w:val="00C66A13"/>
    <w:rsid w:val="00C675EC"/>
    <w:rsid w:val="00C6773E"/>
    <w:rsid w:val="00C70196"/>
    <w:rsid w:val="00C702CB"/>
    <w:rsid w:val="00C703AB"/>
    <w:rsid w:val="00C7055E"/>
    <w:rsid w:val="00C70C85"/>
    <w:rsid w:val="00C70CAE"/>
    <w:rsid w:val="00C71314"/>
    <w:rsid w:val="00C713C3"/>
    <w:rsid w:val="00C71AD6"/>
    <w:rsid w:val="00C71C64"/>
    <w:rsid w:val="00C72C4D"/>
    <w:rsid w:val="00C72EC2"/>
    <w:rsid w:val="00C7309D"/>
    <w:rsid w:val="00C7319A"/>
    <w:rsid w:val="00C73261"/>
    <w:rsid w:val="00C7385D"/>
    <w:rsid w:val="00C742DD"/>
    <w:rsid w:val="00C7474D"/>
    <w:rsid w:val="00C7483C"/>
    <w:rsid w:val="00C74D5F"/>
    <w:rsid w:val="00C75081"/>
    <w:rsid w:val="00C75435"/>
    <w:rsid w:val="00C75458"/>
    <w:rsid w:val="00C754F9"/>
    <w:rsid w:val="00C7563A"/>
    <w:rsid w:val="00C756B4"/>
    <w:rsid w:val="00C7692C"/>
    <w:rsid w:val="00C76F4A"/>
    <w:rsid w:val="00C76F7F"/>
    <w:rsid w:val="00C76FC6"/>
    <w:rsid w:val="00C77183"/>
    <w:rsid w:val="00C771FE"/>
    <w:rsid w:val="00C773AA"/>
    <w:rsid w:val="00C77AE1"/>
    <w:rsid w:val="00C77D10"/>
    <w:rsid w:val="00C805A1"/>
    <w:rsid w:val="00C80FA5"/>
    <w:rsid w:val="00C80FFF"/>
    <w:rsid w:val="00C812AB"/>
    <w:rsid w:val="00C82137"/>
    <w:rsid w:val="00C8216F"/>
    <w:rsid w:val="00C822A2"/>
    <w:rsid w:val="00C825B0"/>
    <w:rsid w:val="00C8293D"/>
    <w:rsid w:val="00C83359"/>
    <w:rsid w:val="00C83FB9"/>
    <w:rsid w:val="00C84321"/>
    <w:rsid w:val="00C84340"/>
    <w:rsid w:val="00C84927"/>
    <w:rsid w:val="00C84C4E"/>
    <w:rsid w:val="00C84EE7"/>
    <w:rsid w:val="00C84EFF"/>
    <w:rsid w:val="00C85175"/>
    <w:rsid w:val="00C85261"/>
    <w:rsid w:val="00C855C8"/>
    <w:rsid w:val="00C85DDE"/>
    <w:rsid w:val="00C85EE4"/>
    <w:rsid w:val="00C85F7F"/>
    <w:rsid w:val="00C8764F"/>
    <w:rsid w:val="00C87937"/>
    <w:rsid w:val="00C87C8B"/>
    <w:rsid w:val="00C87DF5"/>
    <w:rsid w:val="00C87FAD"/>
    <w:rsid w:val="00C90354"/>
    <w:rsid w:val="00C90462"/>
    <w:rsid w:val="00C906BB"/>
    <w:rsid w:val="00C907FC"/>
    <w:rsid w:val="00C90AF3"/>
    <w:rsid w:val="00C90D4E"/>
    <w:rsid w:val="00C90D99"/>
    <w:rsid w:val="00C919C0"/>
    <w:rsid w:val="00C91ACB"/>
    <w:rsid w:val="00C91AD8"/>
    <w:rsid w:val="00C91F74"/>
    <w:rsid w:val="00C922C2"/>
    <w:rsid w:val="00C927E8"/>
    <w:rsid w:val="00C92D3E"/>
    <w:rsid w:val="00C92DDD"/>
    <w:rsid w:val="00C941AA"/>
    <w:rsid w:val="00C94A45"/>
    <w:rsid w:val="00C957E9"/>
    <w:rsid w:val="00C95DBD"/>
    <w:rsid w:val="00C95DF1"/>
    <w:rsid w:val="00C95FF4"/>
    <w:rsid w:val="00C9657F"/>
    <w:rsid w:val="00C96EF6"/>
    <w:rsid w:val="00C9707F"/>
    <w:rsid w:val="00C97EE5"/>
    <w:rsid w:val="00C97F3B"/>
    <w:rsid w:val="00CA0024"/>
    <w:rsid w:val="00CA014E"/>
    <w:rsid w:val="00CA019C"/>
    <w:rsid w:val="00CA034D"/>
    <w:rsid w:val="00CA05EA"/>
    <w:rsid w:val="00CA0657"/>
    <w:rsid w:val="00CA0A6F"/>
    <w:rsid w:val="00CA0FD1"/>
    <w:rsid w:val="00CA140D"/>
    <w:rsid w:val="00CA14F4"/>
    <w:rsid w:val="00CA15D6"/>
    <w:rsid w:val="00CA1B51"/>
    <w:rsid w:val="00CA1C9C"/>
    <w:rsid w:val="00CA26BC"/>
    <w:rsid w:val="00CA26FC"/>
    <w:rsid w:val="00CA32E8"/>
    <w:rsid w:val="00CA34E3"/>
    <w:rsid w:val="00CA3A9A"/>
    <w:rsid w:val="00CA3C3F"/>
    <w:rsid w:val="00CA418C"/>
    <w:rsid w:val="00CA43D0"/>
    <w:rsid w:val="00CA4792"/>
    <w:rsid w:val="00CA487A"/>
    <w:rsid w:val="00CA49A2"/>
    <w:rsid w:val="00CA4D30"/>
    <w:rsid w:val="00CA4F39"/>
    <w:rsid w:val="00CA5687"/>
    <w:rsid w:val="00CA61FE"/>
    <w:rsid w:val="00CA6203"/>
    <w:rsid w:val="00CA63C4"/>
    <w:rsid w:val="00CA69E1"/>
    <w:rsid w:val="00CA7503"/>
    <w:rsid w:val="00CA7B0E"/>
    <w:rsid w:val="00CB0C2A"/>
    <w:rsid w:val="00CB0D5B"/>
    <w:rsid w:val="00CB0DB2"/>
    <w:rsid w:val="00CB0E0E"/>
    <w:rsid w:val="00CB1C8A"/>
    <w:rsid w:val="00CB1D4D"/>
    <w:rsid w:val="00CB25EA"/>
    <w:rsid w:val="00CB284A"/>
    <w:rsid w:val="00CB297D"/>
    <w:rsid w:val="00CB2D5B"/>
    <w:rsid w:val="00CB3345"/>
    <w:rsid w:val="00CB35A8"/>
    <w:rsid w:val="00CB3732"/>
    <w:rsid w:val="00CB3859"/>
    <w:rsid w:val="00CB3DDC"/>
    <w:rsid w:val="00CB4250"/>
    <w:rsid w:val="00CB4269"/>
    <w:rsid w:val="00CB44A4"/>
    <w:rsid w:val="00CB49B1"/>
    <w:rsid w:val="00CB4CDF"/>
    <w:rsid w:val="00CB4E55"/>
    <w:rsid w:val="00CB6296"/>
    <w:rsid w:val="00CB6401"/>
    <w:rsid w:val="00CB6F8F"/>
    <w:rsid w:val="00CB7090"/>
    <w:rsid w:val="00CB7782"/>
    <w:rsid w:val="00CC02C1"/>
    <w:rsid w:val="00CC0909"/>
    <w:rsid w:val="00CC0913"/>
    <w:rsid w:val="00CC0AEA"/>
    <w:rsid w:val="00CC12FC"/>
    <w:rsid w:val="00CC1492"/>
    <w:rsid w:val="00CC185E"/>
    <w:rsid w:val="00CC1941"/>
    <w:rsid w:val="00CC1C8E"/>
    <w:rsid w:val="00CC1ECF"/>
    <w:rsid w:val="00CC23A2"/>
    <w:rsid w:val="00CC23AC"/>
    <w:rsid w:val="00CC2697"/>
    <w:rsid w:val="00CC35F0"/>
    <w:rsid w:val="00CC3DF4"/>
    <w:rsid w:val="00CC3E65"/>
    <w:rsid w:val="00CC40E3"/>
    <w:rsid w:val="00CC42AC"/>
    <w:rsid w:val="00CC4856"/>
    <w:rsid w:val="00CC4A52"/>
    <w:rsid w:val="00CC4AD5"/>
    <w:rsid w:val="00CC4E8B"/>
    <w:rsid w:val="00CC5EA3"/>
    <w:rsid w:val="00CC6BD8"/>
    <w:rsid w:val="00CC6C0D"/>
    <w:rsid w:val="00CC71EC"/>
    <w:rsid w:val="00CC77AE"/>
    <w:rsid w:val="00CC7B1B"/>
    <w:rsid w:val="00CC7B80"/>
    <w:rsid w:val="00CC7D2B"/>
    <w:rsid w:val="00CC7D50"/>
    <w:rsid w:val="00CD018A"/>
    <w:rsid w:val="00CD0AA5"/>
    <w:rsid w:val="00CD0DF5"/>
    <w:rsid w:val="00CD0EA2"/>
    <w:rsid w:val="00CD126E"/>
    <w:rsid w:val="00CD1560"/>
    <w:rsid w:val="00CD17FF"/>
    <w:rsid w:val="00CD18A0"/>
    <w:rsid w:val="00CD2433"/>
    <w:rsid w:val="00CD2858"/>
    <w:rsid w:val="00CD2DB6"/>
    <w:rsid w:val="00CD2E7B"/>
    <w:rsid w:val="00CD33C3"/>
    <w:rsid w:val="00CD3510"/>
    <w:rsid w:val="00CD379E"/>
    <w:rsid w:val="00CD3A80"/>
    <w:rsid w:val="00CD43C7"/>
    <w:rsid w:val="00CD492B"/>
    <w:rsid w:val="00CD4BB4"/>
    <w:rsid w:val="00CD4CA5"/>
    <w:rsid w:val="00CD4D95"/>
    <w:rsid w:val="00CD4E93"/>
    <w:rsid w:val="00CD55EF"/>
    <w:rsid w:val="00CD5671"/>
    <w:rsid w:val="00CD56CC"/>
    <w:rsid w:val="00CD5CD2"/>
    <w:rsid w:val="00CD64EC"/>
    <w:rsid w:val="00CD6DA6"/>
    <w:rsid w:val="00CD7A10"/>
    <w:rsid w:val="00CE03CF"/>
    <w:rsid w:val="00CE04D4"/>
    <w:rsid w:val="00CE0EB4"/>
    <w:rsid w:val="00CE0F8E"/>
    <w:rsid w:val="00CE1095"/>
    <w:rsid w:val="00CE11A2"/>
    <w:rsid w:val="00CE1605"/>
    <w:rsid w:val="00CE24F1"/>
    <w:rsid w:val="00CE2527"/>
    <w:rsid w:val="00CE2768"/>
    <w:rsid w:val="00CE2A8F"/>
    <w:rsid w:val="00CE2EA1"/>
    <w:rsid w:val="00CE41E8"/>
    <w:rsid w:val="00CE4509"/>
    <w:rsid w:val="00CE45EE"/>
    <w:rsid w:val="00CE4710"/>
    <w:rsid w:val="00CE52D0"/>
    <w:rsid w:val="00CE59AF"/>
    <w:rsid w:val="00CE5BBD"/>
    <w:rsid w:val="00CE5D11"/>
    <w:rsid w:val="00CE60D0"/>
    <w:rsid w:val="00CE6486"/>
    <w:rsid w:val="00CE68FE"/>
    <w:rsid w:val="00CE71E2"/>
    <w:rsid w:val="00CE7B79"/>
    <w:rsid w:val="00CF0178"/>
    <w:rsid w:val="00CF0D3C"/>
    <w:rsid w:val="00CF11EB"/>
    <w:rsid w:val="00CF1D91"/>
    <w:rsid w:val="00CF21A3"/>
    <w:rsid w:val="00CF27A3"/>
    <w:rsid w:val="00CF28A1"/>
    <w:rsid w:val="00CF2B6C"/>
    <w:rsid w:val="00CF2C2D"/>
    <w:rsid w:val="00CF2D2E"/>
    <w:rsid w:val="00CF3220"/>
    <w:rsid w:val="00CF350A"/>
    <w:rsid w:val="00CF3549"/>
    <w:rsid w:val="00CF396E"/>
    <w:rsid w:val="00CF3CF9"/>
    <w:rsid w:val="00CF4137"/>
    <w:rsid w:val="00CF4580"/>
    <w:rsid w:val="00CF478F"/>
    <w:rsid w:val="00CF4A6B"/>
    <w:rsid w:val="00CF4BBB"/>
    <w:rsid w:val="00CF51C8"/>
    <w:rsid w:val="00CF5255"/>
    <w:rsid w:val="00CF59F6"/>
    <w:rsid w:val="00CF5B4F"/>
    <w:rsid w:val="00CF6111"/>
    <w:rsid w:val="00CF6974"/>
    <w:rsid w:val="00CF6F60"/>
    <w:rsid w:val="00CF70E4"/>
    <w:rsid w:val="00CF77D7"/>
    <w:rsid w:val="00CF7933"/>
    <w:rsid w:val="00CF7B3D"/>
    <w:rsid w:val="00CF7EA4"/>
    <w:rsid w:val="00D00939"/>
    <w:rsid w:val="00D009CB"/>
    <w:rsid w:val="00D00C4E"/>
    <w:rsid w:val="00D00E89"/>
    <w:rsid w:val="00D011C7"/>
    <w:rsid w:val="00D0148A"/>
    <w:rsid w:val="00D019CF"/>
    <w:rsid w:val="00D0223D"/>
    <w:rsid w:val="00D02512"/>
    <w:rsid w:val="00D02518"/>
    <w:rsid w:val="00D027A5"/>
    <w:rsid w:val="00D02B5A"/>
    <w:rsid w:val="00D0329C"/>
    <w:rsid w:val="00D03420"/>
    <w:rsid w:val="00D038FC"/>
    <w:rsid w:val="00D044F3"/>
    <w:rsid w:val="00D04556"/>
    <w:rsid w:val="00D04659"/>
    <w:rsid w:val="00D04980"/>
    <w:rsid w:val="00D05871"/>
    <w:rsid w:val="00D06428"/>
    <w:rsid w:val="00D06556"/>
    <w:rsid w:val="00D06B6C"/>
    <w:rsid w:val="00D07314"/>
    <w:rsid w:val="00D07E0D"/>
    <w:rsid w:val="00D07EE0"/>
    <w:rsid w:val="00D10EEF"/>
    <w:rsid w:val="00D1227B"/>
    <w:rsid w:val="00D12CED"/>
    <w:rsid w:val="00D13496"/>
    <w:rsid w:val="00D134C1"/>
    <w:rsid w:val="00D138A6"/>
    <w:rsid w:val="00D13F82"/>
    <w:rsid w:val="00D14341"/>
    <w:rsid w:val="00D14A6B"/>
    <w:rsid w:val="00D14B7A"/>
    <w:rsid w:val="00D157ED"/>
    <w:rsid w:val="00D15A27"/>
    <w:rsid w:val="00D15EC9"/>
    <w:rsid w:val="00D164D5"/>
    <w:rsid w:val="00D16E3F"/>
    <w:rsid w:val="00D17263"/>
    <w:rsid w:val="00D17324"/>
    <w:rsid w:val="00D17838"/>
    <w:rsid w:val="00D17B54"/>
    <w:rsid w:val="00D17C79"/>
    <w:rsid w:val="00D204B1"/>
    <w:rsid w:val="00D20D45"/>
    <w:rsid w:val="00D2113B"/>
    <w:rsid w:val="00D21D59"/>
    <w:rsid w:val="00D21F4A"/>
    <w:rsid w:val="00D22833"/>
    <w:rsid w:val="00D22F18"/>
    <w:rsid w:val="00D23309"/>
    <w:rsid w:val="00D23997"/>
    <w:rsid w:val="00D243EB"/>
    <w:rsid w:val="00D245A2"/>
    <w:rsid w:val="00D247EF"/>
    <w:rsid w:val="00D254E8"/>
    <w:rsid w:val="00D25837"/>
    <w:rsid w:val="00D25A0E"/>
    <w:rsid w:val="00D25EA1"/>
    <w:rsid w:val="00D262D8"/>
    <w:rsid w:val="00D2764E"/>
    <w:rsid w:val="00D301E0"/>
    <w:rsid w:val="00D30813"/>
    <w:rsid w:val="00D30A1E"/>
    <w:rsid w:val="00D30F34"/>
    <w:rsid w:val="00D316A7"/>
    <w:rsid w:val="00D31ECF"/>
    <w:rsid w:val="00D32813"/>
    <w:rsid w:val="00D32B07"/>
    <w:rsid w:val="00D32E11"/>
    <w:rsid w:val="00D330B2"/>
    <w:rsid w:val="00D3319C"/>
    <w:rsid w:val="00D333C5"/>
    <w:rsid w:val="00D33D29"/>
    <w:rsid w:val="00D34770"/>
    <w:rsid w:val="00D3490E"/>
    <w:rsid w:val="00D34987"/>
    <w:rsid w:val="00D34A56"/>
    <w:rsid w:val="00D3509B"/>
    <w:rsid w:val="00D354EF"/>
    <w:rsid w:val="00D3558B"/>
    <w:rsid w:val="00D35BEB"/>
    <w:rsid w:val="00D35F99"/>
    <w:rsid w:val="00D35FA3"/>
    <w:rsid w:val="00D35FBD"/>
    <w:rsid w:val="00D3651F"/>
    <w:rsid w:val="00D36645"/>
    <w:rsid w:val="00D36E00"/>
    <w:rsid w:val="00D4080F"/>
    <w:rsid w:val="00D40C42"/>
    <w:rsid w:val="00D4120E"/>
    <w:rsid w:val="00D41852"/>
    <w:rsid w:val="00D419D3"/>
    <w:rsid w:val="00D41BFC"/>
    <w:rsid w:val="00D426F5"/>
    <w:rsid w:val="00D4279B"/>
    <w:rsid w:val="00D42EDF"/>
    <w:rsid w:val="00D430A5"/>
    <w:rsid w:val="00D434F0"/>
    <w:rsid w:val="00D43957"/>
    <w:rsid w:val="00D43A75"/>
    <w:rsid w:val="00D4440A"/>
    <w:rsid w:val="00D44491"/>
    <w:rsid w:val="00D44FD3"/>
    <w:rsid w:val="00D457F2"/>
    <w:rsid w:val="00D45AE3"/>
    <w:rsid w:val="00D45BCC"/>
    <w:rsid w:val="00D45CBB"/>
    <w:rsid w:val="00D45E25"/>
    <w:rsid w:val="00D461BE"/>
    <w:rsid w:val="00D47008"/>
    <w:rsid w:val="00D473F7"/>
    <w:rsid w:val="00D47630"/>
    <w:rsid w:val="00D47945"/>
    <w:rsid w:val="00D5001D"/>
    <w:rsid w:val="00D50A5F"/>
    <w:rsid w:val="00D51E0A"/>
    <w:rsid w:val="00D52028"/>
    <w:rsid w:val="00D52032"/>
    <w:rsid w:val="00D523B2"/>
    <w:rsid w:val="00D5261A"/>
    <w:rsid w:val="00D52C28"/>
    <w:rsid w:val="00D52F1E"/>
    <w:rsid w:val="00D52F6F"/>
    <w:rsid w:val="00D532E3"/>
    <w:rsid w:val="00D53757"/>
    <w:rsid w:val="00D5404F"/>
    <w:rsid w:val="00D541B4"/>
    <w:rsid w:val="00D5442F"/>
    <w:rsid w:val="00D54DBB"/>
    <w:rsid w:val="00D54E5B"/>
    <w:rsid w:val="00D54F09"/>
    <w:rsid w:val="00D55436"/>
    <w:rsid w:val="00D55549"/>
    <w:rsid w:val="00D5589C"/>
    <w:rsid w:val="00D55BDD"/>
    <w:rsid w:val="00D56ADE"/>
    <w:rsid w:val="00D56BBE"/>
    <w:rsid w:val="00D56D2B"/>
    <w:rsid w:val="00D56D6E"/>
    <w:rsid w:val="00D57081"/>
    <w:rsid w:val="00D571B0"/>
    <w:rsid w:val="00D57D63"/>
    <w:rsid w:val="00D57DCF"/>
    <w:rsid w:val="00D60427"/>
    <w:rsid w:val="00D60BAA"/>
    <w:rsid w:val="00D60CA6"/>
    <w:rsid w:val="00D60DDE"/>
    <w:rsid w:val="00D61EEA"/>
    <w:rsid w:val="00D62C65"/>
    <w:rsid w:val="00D62F16"/>
    <w:rsid w:val="00D64867"/>
    <w:rsid w:val="00D64E1F"/>
    <w:rsid w:val="00D64F3E"/>
    <w:rsid w:val="00D65065"/>
    <w:rsid w:val="00D65651"/>
    <w:rsid w:val="00D65724"/>
    <w:rsid w:val="00D65A22"/>
    <w:rsid w:val="00D66375"/>
    <w:rsid w:val="00D666C7"/>
    <w:rsid w:val="00D66BF4"/>
    <w:rsid w:val="00D66F37"/>
    <w:rsid w:val="00D67CD9"/>
    <w:rsid w:val="00D709D3"/>
    <w:rsid w:val="00D70E51"/>
    <w:rsid w:val="00D70FBF"/>
    <w:rsid w:val="00D7101B"/>
    <w:rsid w:val="00D714BB"/>
    <w:rsid w:val="00D71625"/>
    <w:rsid w:val="00D71671"/>
    <w:rsid w:val="00D71CAD"/>
    <w:rsid w:val="00D71FB9"/>
    <w:rsid w:val="00D71FF7"/>
    <w:rsid w:val="00D72008"/>
    <w:rsid w:val="00D7201A"/>
    <w:rsid w:val="00D72052"/>
    <w:rsid w:val="00D720CB"/>
    <w:rsid w:val="00D7267E"/>
    <w:rsid w:val="00D72BEF"/>
    <w:rsid w:val="00D73205"/>
    <w:rsid w:val="00D734C9"/>
    <w:rsid w:val="00D7374F"/>
    <w:rsid w:val="00D73B04"/>
    <w:rsid w:val="00D73DD9"/>
    <w:rsid w:val="00D73E10"/>
    <w:rsid w:val="00D73E57"/>
    <w:rsid w:val="00D74649"/>
    <w:rsid w:val="00D747A1"/>
    <w:rsid w:val="00D750A2"/>
    <w:rsid w:val="00D76151"/>
    <w:rsid w:val="00D76321"/>
    <w:rsid w:val="00D76505"/>
    <w:rsid w:val="00D765AB"/>
    <w:rsid w:val="00D7693B"/>
    <w:rsid w:val="00D76A0A"/>
    <w:rsid w:val="00D776FE"/>
    <w:rsid w:val="00D77D7E"/>
    <w:rsid w:val="00D80306"/>
    <w:rsid w:val="00D8054D"/>
    <w:rsid w:val="00D8096A"/>
    <w:rsid w:val="00D8097D"/>
    <w:rsid w:val="00D80C56"/>
    <w:rsid w:val="00D80DE1"/>
    <w:rsid w:val="00D8120D"/>
    <w:rsid w:val="00D813F5"/>
    <w:rsid w:val="00D81965"/>
    <w:rsid w:val="00D81F1E"/>
    <w:rsid w:val="00D82241"/>
    <w:rsid w:val="00D827DD"/>
    <w:rsid w:val="00D82CC3"/>
    <w:rsid w:val="00D83580"/>
    <w:rsid w:val="00D83D7E"/>
    <w:rsid w:val="00D847A3"/>
    <w:rsid w:val="00D84D37"/>
    <w:rsid w:val="00D8516E"/>
    <w:rsid w:val="00D8594E"/>
    <w:rsid w:val="00D85FB4"/>
    <w:rsid w:val="00D86764"/>
    <w:rsid w:val="00D867D4"/>
    <w:rsid w:val="00D869FE"/>
    <w:rsid w:val="00D87372"/>
    <w:rsid w:val="00D87784"/>
    <w:rsid w:val="00D878A2"/>
    <w:rsid w:val="00D87A50"/>
    <w:rsid w:val="00D87AB4"/>
    <w:rsid w:val="00D900B3"/>
    <w:rsid w:val="00D9036D"/>
    <w:rsid w:val="00D90BCC"/>
    <w:rsid w:val="00D90BE4"/>
    <w:rsid w:val="00D912CA"/>
    <w:rsid w:val="00D919D0"/>
    <w:rsid w:val="00D92736"/>
    <w:rsid w:val="00D92982"/>
    <w:rsid w:val="00D92CE3"/>
    <w:rsid w:val="00D936C6"/>
    <w:rsid w:val="00D93E19"/>
    <w:rsid w:val="00D94890"/>
    <w:rsid w:val="00D95119"/>
    <w:rsid w:val="00D9571B"/>
    <w:rsid w:val="00D96BC4"/>
    <w:rsid w:val="00D96D16"/>
    <w:rsid w:val="00D970B7"/>
    <w:rsid w:val="00D973B3"/>
    <w:rsid w:val="00D973CF"/>
    <w:rsid w:val="00D978EA"/>
    <w:rsid w:val="00D97ED9"/>
    <w:rsid w:val="00DA0247"/>
    <w:rsid w:val="00DA1053"/>
    <w:rsid w:val="00DA10BA"/>
    <w:rsid w:val="00DA13B8"/>
    <w:rsid w:val="00DA14C9"/>
    <w:rsid w:val="00DA19FC"/>
    <w:rsid w:val="00DA1AE7"/>
    <w:rsid w:val="00DA254B"/>
    <w:rsid w:val="00DA26CE"/>
    <w:rsid w:val="00DA2FE3"/>
    <w:rsid w:val="00DA3232"/>
    <w:rsid w:val="00DA34F1"/>
    <w:rsid w:val="00DA37C9"/>
    <w:rsid w:val="00DA38E6"/>
    <w:rsid w:val="00DA3956"/>
    <w:rsid w:val="00DA395A"/>
    <w:rsid w:val="00DA4760"/>
    <w:rsid w:val="00DA4A30"/>
    <w:rsid w:val="00DA4A8B"/>
    <w:rsid w:val="00DA4B25"/>
    <w:rsid w:val="00DA532E"/>
    <w:rsid w:val="00DA56AB"/>
    <w:rsid w:val="00DA61A9"/>
    <w:rsid w:val="00DA62AA"/>
    <w:rsid w:val="00DA649D"/>
    <w:rsid w:val="00DA6613"/>
    <w:rsid w:val="00DA6708"/>
    <w:rsid w:val="00DA7812"/>
    <w:rsid w:val="00DA787D"/>
    <w:rsid w:val="00DA7A06"/>
    <w:rsid w:val="00DA7DB5"/>
    <w:rsid w:val="00DB0070"/>
    <w:rsid w:val="00DB0C4E"/>
    <w:rsid w:val="00DB0E7F"/>
    <w:rsid w:val="00DB149B"/>
    <w:rsid w:val="00DB1AE0"/>
    <w:rsid w:val="00DB2560"/>
    <w:rsid w:val="00DB2861"/>
    <w:rsid w:val="00DB2B96"/>
    <w:rsid w:val="00DB3336"/>
    <w:rsid w:val="00DB33BC"/>
    <w:rsid w:val="00DB49BB"/>
    <w:rsid w:val="00DB4F9C"/>
    <w:rsid w:val="00DB5201"/>
    <w:rsid w:val="00DB566D"/>
    <w:rsid w:val="00DB5938"/>
    <w:rsid w:val="00DB5B5C"/>
    <w:rsid w:val="00DB6384"/>
    <w:rsid w:val="00DB6576"/>
    <w:rsid w:val="00DB668C"/>
    <w:rsid w:val="00DB6715"/>
    <w:rsid w:val="00DB6DFC"/>
    <w:rsid w:val="00DB751E"/>
    <w:rsid w:val="00DB759C"/>
    <w:rsid w:val="00DB75E8"/>
    <w:rsid w:val="00DB7DA3"/>
    <w:rsid w:val="00DC03FB"/>
    <w:rsid w:val="00DC10A1"/>
    <w:rsid w:val="00DC1451"/>
    <w:rsid w:val="00DC190C"/>
    <w:rsid w:val="00DC19AA"/>
    <w:rsid w:val="00DC1BB4"/>
    <w:rsid w:val="00DC1C1F"/>
    <w:rsid w:val="00DC1C76"/>
    <w:rsid w:val="00DC1CBE"/>
    <w:rsid w:val="00DC1FA1"/>
    <w:rsid w:val="00DC26A6"/>
    <w:rsid w:val="00DC2A92"/>
    <w:rsid w:val="00DC2DAE"/>
    <w:rsid w:val="00DC2DF7"/>
    <w:rsid w:val="00DC4E46"/>
    <w:rsid w:val="00DC5AEF"/>
    <w:rsid w:val="00DC5B41"/>
    <w:rsid w:val="00DC5F3B"/>
    <w:rsid w:val="00DC62E0"/>
    <w:rsid w:val="00DC65A7"/>
    <w:rsid w:val="00DC6821"/>
    <w:rsid w:val="00DC6910"/>
    <w:rsid w:val="00DC6C41"/>
    <w:rsid w:val="00DC6DC0"/>
    <w:rsid w:val="00DC6E27"/>
    <w:rsid w:val="00DC72D7"/>
    <w:rsid w:val="00DD024C"/>
    <w:rsid w:val="00DD03A3"/>
    <w:rsid w:val="00DD0EE1"/>
    <w:rsid w:val="00DD0F20"/>
    <w:rsid w:val="00DD11F0"/>
    <w:rsid w:val="00DD124D"/>
    <w:rsid w:val="00DD244B"/>
    <w:rsid w:val="00DD2465"/>
    <w:rsid w:val="00DD30D0"/>
    <w:rsid w:val="00DD313A"/>
    <w:rsid w:val="00DD354C"/>
    <w:rsid w:val="00DD3550"/>
    <w:rsid w:val="00DD3A71"/>
    <w:rsid w:val="00DD41FC"/>
    <w:rsid w:val="00DD4E32"/>
    <w:rsid w:val="00DD572A"/>
    <w:rsid w:val="00DD58A3"/>
    <w:rsid w:val="00DD5F36"/>
    <w:rsid w:val="00DD60C5"/>
    <w:rsid w:val="00DD612D"/>
    <w:rsid w:val="00DD65A4"/>
    <w:rsid w:val="00DD6BCB"/>
    <w:rsid w:val="00DD728F"/>
    <w:rsid w:val="00DD75D1"/>
    <w:rsid w:val="00DE0DC3"/>
    <w:rsid w:val="00DE15A4"/>
    <w:rsid w:val="00DE1B1C"/>
    <w:rsid w:val="00DE1ED1"/>
    <w:rsid w:val="00DE2F38"/>
    <w:rsid w:val="00DE3019"/>
    <w:rsid w:val="00DE3147"/>
    <w:rsid w:val="00DE3399"/>
    <w:rsid w:val="00DE3FBF"/>
    <w:rsid w:val="00DE3FEA"/>
    <w:rsid w:val="00DE419E"/>
    <w:rsid w:val="00DE454D"/>
    <w:rsid w:val="00DE4598"/>
    <w:rsid w:val="00DE49E1"/>
    <w:rsid w:val="00DE4AAA"/>
    <w:rsid w:val="00DE5262"/>
    <w:rsid w:val="00DE54A9"/>
    <w:rsid w:val="00DE5694"/>
    <w:rsid w:val="00DE62C9"/>
    <w:rsid w:val="00DE69E3"/>
    <w:rsid w:val="00DE6D4B"/>
    <w:rsid w:val="00DE6D4D"/>
    <w:rsid w:val="00DE6EB6"/>
    <w:rsid w:val="00DE72FE"/>
    <w:rsid w:val="00DE79DA"/>
    <w:rsid w:val="00DE7A99"/>
    <w:rsid w:val="00DE7C81"/>
    <w:rsid w:val="00DE7E98"/>
    <w:rsid w:val="00DF0568"/>
    <w:rsid w:val="00DF0D68"/>
    <w:rsid w:val="00DF1216"/>
    <w:rsid w:val="00DF1651"/>
    <w:rsid w:val="00DF19F6"/>
    <w:rsid w:val="00DF1A86"/>
    <w:rsid w:val="00DF1B82"/>
    <w:rsid w:val="00DF1E7A"/>
    <w:rsid w:val="00DF1E9D"/>
    <w:rsid w:val="00DF21EB"/>
    <w:rsid w:val="00DF354A"/>
    <w:rsid w:val="00DF3718"/>
    <w:rsid w:val="00DF3779"/>
    <w:rsid w:val="00DF3B18"/>
    <w:rsid w:val="00DF405A"/>
    <w:rsid w:val="00DF45CD"/>
    <w:rsid w:val="00DF4951"/>
    <w:rsid w:val="00DF50F8"/>
    <w:rsid w:val="00DF554B"/>
    <w:rsid w:val="00DF5EC7"/>
    <w:rsid w:val="00DF66E9"/>
    <w:rsid w:val="00DF7304"/>
    <w:rsid w:val="00DF73C5"/>
    <w:rsid w:val="00DF7537"/>
    <w:rsid w:val="00DF7702"/>
    <w:rsid w:val="00DF77D2"/>
    <w:rsid w:val="00DF7C3E"/>
    <w:rsid w:val="00DF7D15"/>
    <w:rsid w:val="00DF7E66"/>
    <w:rsid w:val="00E00192"/>
    <w:rsid w:val="00E005A7"/>
    <w:rsid w:val="00E00FEC"/>
    <w:rsid w:val="00E011B3"/>
    <w:rsid w:val="00E0136D"/>
    <w:rsid w:val="00E01404"/>
    <w:rsid w:val="00E0145C"/>
    <w:rsid w:val="00E016D1"/>
    <w:rsid w:val="00E01BBB"/>
    <w:rsid w:val="00E01F0D"/>
    <w:rsid w:val="00E026E0"/>
    <w:rsid w:val="00E02A9E"/>
    <w:rsid w:val="00E03401"/>
    <w:rsid w:val="00E03A8A"/>
    <w:rsid w:val="00E03E68"/>
    <w:rsid w:val="00E045AB"/>
    <w:rsid w:val="00E0479D"/>
    <w:rsid w:val="00E04D4F"/>
    <w:rsid w:val="00E052D9"/>
    <w:rsid w:val="00E05A10"/>
    <w:rsid w:val="00E05D5E"/>
    <w:rsid w:val="00E0638A"/>
    <w:rsid w:val="00E06879"/>
    <w:rsid w:val="00E069F8"/>
    <w:rsid w:val="00E07C5D"/>
    <w:rsid w:val="00E10708"/>
    <w:rsid w:val="00E107AF"/>
    <w:rsid w:val="00E11C5C"/>
    <w:rsid w:val="00E11F22"/>
    <w:rsid w:val="00E1254B"/>
    <w:rsid w:val="00E12DF2"/>
    <w:rsid w:val="00E12F09"/>
    <w:rsid w:val="00E13115"/>
    <w:rsid w:val="00E131F0"/>
    <w:rsid w:val="00E1326A"/>
    <w:rsid w:val="00E134E7"/>
    <w:rsid w:val="00E1390D"/>
    <w:rsid w:val="00E13955"/>
    <w:rsid w:val="00E13A00"/>
    <w:rsid w:val="00E13A44"/>
    <w:rsid w:val="00E13CA1"/>
    <w:rsid w:val="00E147F8"/>
    <w:rsid w:val="00E14CF1"/>
    <w:rsid w:val="00E15637"/>
    <w:rsid w:val="00E15E55"/>
    <w:rsid w:val="00E16655"/>
    <w:rsid w:val="00E168DF"/>
    <w:rsid w:val="00E16A7A"/>
    <w:rsid w:val="00E16F40"/>
    <w:rsid w:val="00E17C5A"/>
    <w:rsid w:val="00E201A8"/>
    <w:rsid w:val="00E206C2"/>
    <w:rsid w:val="00E20843"/>
    <w:rsid w:val="00E20D96"/>
    <w:rsid w:val="00E21452"/>
    <w:rsid w:val="00E21A2C"/>
    <w:rsid w:val="00E224D3"/>
    <w:rsid w:val="00E22672"/>
    <w:rsid w:val="00E22F1A"/>
    <w:rsid w:val="00E240C7"/>
    <w:rsid w:val="00E24255"/>
    <w:rsid w:val="00E242E4"/>
    <w:rsid w:val="00E24A01"/>
    <w:rsid w:val="00E251E3"/>
    <w:rsid w:val="00E25B72"/>
    <w:rsid w:val="00E26055"/>
    <w:rsid w:val="00E269CD"/>
    <w:rsid w:val="00E26D33"/>
    <w:rsid w:val="00E26EB6"/>
    <w:rsid w:val="00E27528"/>
    <w:rsid w:val="00E27AA6"/>
    <w:rsid w:val="00E27AD6"/>
    <w:rsid w:val="00E27B3E"/>
    <w:rsid w:val="00E30415"/>
    <w:rsid w:val="00E305C4"/>
    <w:rsid w:val="00E30F85"/>
    <w:rsid w:val="00E3122C"/>
    <w:rsid w:val="00E31C88"/>
    <w:rsid w:val="00E3201A"/>
    <w:rsid w:val="00E325E7"/>
    <w:rsid w:val="00E32A80"/>
    <w:rsid w:val="00E32CBB"/>
    <w:rsid w:val="00E33927"/>
    <w:rsid w:val="00E33BC3"/>
    <w:rsid w:val="00E33F6D"/>
    <w:rsid w:val="00E33F75"/>
    <w:rsid w:val="00E344C6"/>
    <w:rsid w:val="00E344CF"/>
    <w:rsid w:val="00E34612"/>
    <w:rsid w:val="00E3471C"/>
    <w:rsid w:val="00E3493B"/>
    <w:rsid w:val="00E34C86"/>
    <w:rsid w:val="00E34EE6"/>
    <w:rsid w:val="00E3521E"/>
    <w:rsid w:val="00E3542F"/>
    <w:rsid w:val="00E36168"/>
    <w:rsid w:val="00E362CC"/>
    <w:rsid w:val="00E3655D"/>
    <w:rsid w:val="00E36586"/>
    <w:rsid w:val="00E369F8"/>
    <w:rsid w:val="00E3705F"/>
    <w:rsid w:val="00E371D7"/>
    <w:rsid w:val="00E37250"/>
    <w:rsid w:val="00E37489"/>
    <w:rsid w:val="00E37B8E"/>
    <w:rsid w:val="00E37BEB"/>
    <w:rsid w:val="00E40269"/>
    <w:rsid w:val="00E40C02"/>
    <w:rsid w:val="00E42077"/>
    <w:rsid w:val="00E42826"/>
    <w:rsid w:val="00E42D87"/>
    <w:rsid w:val="00E4326E"/>
    <w:rsid w:val="00E43568"/>
    <w:rsid w:val="00E4364B"/>
    <w:rsid w:val="00E43948"/>
    <w:rsid w:val="00E440E6"/>
    <w:rsid w:val="00E44172"/>
    <w:rsid w:val="00E44929"/>
    <w:rsid w:val="00E44F51"/>
    <w:rsid w:val="00E45C7C"/>
    <w:rsid w:val="00E461A9"/>
    <w:rsid w:val="00E46972"/>
    <w:rsid w:val="00E46C15"/>
    <w:rsid w:val="00E47757"/>
    <w:rsid w:val="00E47A31"/>
    <w:rsid w:val="00E47EED"/>
    <w:rsid w:val="00E5068C"/>
    <w:rsid w:val="00E50C1B"/>
    <w:rsid w:val="00E50E91"/>
    <w:rsid w:val="00E51B50"/>
    <w:rsid w:val="00E524F1"/>
    <w:rsid w:val="00E52882"/>
    <w:rsid w:val="00E5299A"/>
    <w:rsid w:val="00E52AAE"/>
    <w:rsid w:val="00E52BAF"/>
    <w:rsid w:val="00E530A0"/>
    <w:rsid w:val="00E534CE"/>
    <w:rsid w:val="00E53B67"/>
    <w:rsid w:val="00E540B4"/>
    <w:rsid w:val="00E54A6E"/>
    <w:rsid w:val="00E54B5B"/>
    <w:rsid w:val="00E54B78"/>
    <w:rsid w:val="00E55236"/>
    <w:rsid w:val="00E552C0"/>
    <w:rsid w:val="00E55763"/>
    <w:rsid w:val="00E55821"/>
    <w:rsid w:val="00E55851"/>
    <w:rsid w:val="00E5593E"/>
    <w:rsid w:val="00E5597F"/>
    <w:rsid w:val="00E56B9C"/>
    <w:rsid w:val="00E57BF0"/>
    <w:rsid w:val="00E60A99"/>
    <w:rsid w:val="00E60B7D"/>
    <w:rsid w:val="00E60F9E"/>
    <w:rsid w:val="00E61A1B"/>
    <w:rsid w:val="00E620B5"/>
    <w:rsid w:val="00E6286C"/>
    <w:rsid w:val="00E62A3D"/>
    <w:rsid w:val="00E62D56"/>
    <w:rsid w:val="00E6338A"/>
    <w:rsid w:val="00E63712"/>
    <w:rsid w:val="00E63790"/>
    <w:rsid w:val="00E642D7"/>
    <w:rsid w:val="00E6467C"/>
    <w:rsid w:val="00E65307"/>
    <w:rsid w:val="00E65530"/>
    <w:rsid w:val="00E655F0"/>
    <w:rsid w:val="00E65826"/>
    <w:rsid w:val="00E6587A"/>
    <w:rsid w:val="00E658EE"/>
    <w:rsid w:val="00E65B00"/>
    <w:rsid w:val="00E65BAF"/>
    <w:rsid w:val="00E65F50"/>
    <w:rsid w:val="00E66C27"/>
    <w:rsid w:val="00E66CBB"/>
    <w:rsid w:val="00E66FBE"/>
    <w:rsid w:val="00E6701E"/>
    <w:rsid w:val="00E671E9"/>
    <w:rsid w:val="00E67417"/>
    <w:rsid w:val="00E675C6"/>
    <w:rsid w:val="00E678F3"/>
    <w:rsid w:val="00E679BF"/>
    <w:rsid w:val="00E679EB"/>
    <w:rsid w:val="00E7218F"/>
    <w:rsid w:val="00E721B7"/>
    <w:rsid w:val="00E72C32"/>
    <w:rsid w:val="00E73261"/>
    <w:rsid w:val="00E7347A"/>
    <w:rsid w:val="00E73DF0"/>
    <w:rsid w:val="00E73EB8"/>
    <w:rsid w:val="00E748F5"/>
    <w:rsid w:val="00E74DBD"/>
    <w:rsid w:val="00E752D6"/>
    <w:rsid w:val="00E756A9"/>
    <w:rsid w:val="00E759FA"/>
    <w:rsid w:val="00E75D80"/>
    <w:rsid w:val="00E763C2"/>
    <w:rsid w:val="00E774A0"/>
    <w:rsid w:val="00E775FD"/>
    <w:rsid w:val="00E808FB"/>
    <w:rsid w:val="00E80C23"/>
    <w:rsid w:val="00E8102B"/>
    <w:rsid w:val="00E811D9"/>
    <w:rsid w:val="00E81A24"/>
    <w:rsid w:val="00E81EA4"/>
    <w:rsid w:val="00E82147"/>
    <w:rsid w:val="00E825FC"/>
    <w:rsid w:val="00E82BAF"/>
    <w:rsid w:val="00E82F7B"/>
    <w:rsid w:val="00E83AFB"/>
    <w:rsid w:val="00E83D08"/>
    <w:rsid w:val="00E83E31"/>
    <w:rsid w:val="00E848BA"/>
    <w:rsid w:val="00E849EC"/>
    <w:rsid w:val="00E84A2B"/>
    <w:rsid w:val="00E84CC8"/>
    <w:rsid w:val="00E85012"/>
    <w:rsid w:val="00E8515D"/>
    <w:rsid w:val="00E851F7"/>
    <w:rsid w:val="00E85516"/>
    <w:rsid w:val="00E85771"/>
    <w:rsid w:val="00E857FC"/>
    <w:rsid w:val="00E858F4"/>
    <w:rsid w:val="00E85A2D"/>
    <w:rsid w:val="00E85AC7"/>
    <w:rsid w:val="00E85B42"/>
    <w:rsid w:val="00E85E53"/>
    <w:rsid w:val="00E85FAE"/>
    <w:rsid w:val="00E8610F"/>
    <w:rsid w:val="00E864F9"/>
    <w:rsid w:val="00E86A31"/>
    <w:rsid w:val="00E86E6C"/>
    <w:rsid w:val="00E86FF4"/>
    <w:rsid w:val="00E870D5"/>
    <w:rsid w:val="00E87332"/>
    <w:rsid w:val="00E8768E"/>
    <w:rsid w:val="00E8782F"/>
    <w:rsid w:val="00E903DF"/>
    <w:rsid w:val="00E906E3"/>
    <w:rsid w:val="00E90924"/>
    <w:rsid w:val="00E9134A"/>
    <w:rsid w:val="00E91389"/>
    <w:rsid w:val="00E91407"/>
    <w:rsid w:val="00E91FF3"/>
    <w:rsid w:val="00E92B5D"/>
    <w:rsid w:val="00E92C5D"/>
    <w:rsid w:val="00E92F4E"/>
    <w:rsid w:val="00E9350C"/>
    <w:rsid w:val="00E93663"/>
    <w:rsid w:val="00E93D92"/>
    <w:rsid w:val="00E947BE"/>
    <w:rsid w:val="00E94810"/>
    <w:rsid w:val="00E94A58"/>
    <w:rsid w:val="00E94E6F"/>
    <w:rsid w:val="00E94F4F"/>
    <w:rsid w:val="00E95F8F"/>
    <w:rsid w:val="00E9677A"/>
    <w:rsid w:val="00E96908"/>
    <w:rsid w:val="00E96F67"/>
    <w:rsid w:val="00E970D7"/>
    <w:rsid w:val="00E971B1"/>
    <w:rsid w:val="00E974D7"/>
    <w:rsid w:val="00E97B3F"/>
    <w:rsid w:val="00E97BBC"/>
    <w:rsid w:val="00EA03A7"/>
    <w:rsid w:val="00EA0479"/>
    <w:rsid w:val="00EA06D0"/>
    <w:rsid w:val="00EA0AD3"/>
    <w:rsid w:val="00EA12FF"/>
    <w:rsid w:val="00EA1310"/>
    <w:rsid w:val="00EA190E"/>
    <w:rsid w:val="00EA1C07"/>
    <w:rsid w:val="00EA2446"/>
    <w:rsid w:val="00EA2551"/>
    <w:rsid w:val="00EA2A97"/>
    <w:rsid w:val="00EA2C68"/>
    <w:rsid w:val="00EA2D77"/>
    <w:rsid w:val="00EA2DC6"/>
    <w:rsid w:val="00EA3115"/>
    <w:rsid w:val="00EA324A"/>
    <w:rsid w:val="00EA348C"/>
    <w:rsid w:val="00EA385F"/>
    <w:rsid w:val="00EA38B1"/>
    <w:rsid w:val="00EA3BF5"/>
    <w:rsid w:val="00EA4A35"/>
    <w:rsid w:val="00EA4D02"/>
    <w:rsid w:val="00EA4E20"/>
    <w:rsid w:val="00EA5640"/>
    <w:rsid w:val="00EA5819"/>
    <w:rsid w:val="00EA5DBE"/>
    <w:rsid w:val="00EA62B0"/>
    <w:rsid w:val="00EA6848"/>
    <w:rsid w:val="00EA691E"/>
    <w:rsid w:val="00EA6E13"/>
    <w:rsid w:val="00EA7806"/>
    <w:rsid w:val="00EA7831"/>
    <w:rsid w:val="00EA79E1"/>
    <w:rsid w:val="00EA7BE9"/>
    <w:rsid w:val="00EB0E61"/>
    <w:rsid w:val="00EB1A2E"/>
    <w:rsid w:val="00EB2478"/>
    <w:rsid w:val="00EB263B"/>
    <w:rsid w:val="00EB376A"/>
    <w:rsid w:val="00EB3986"/>
    <w:rsid w:val="00EB3E9D"/>
    <w:rsid w:val="00EB46DF"/>
    <w:rsid w:val="00EB4A32"/>
    <w:rsid w:val="00EB4AB2"/>
    <w:rsid w:val="00EB4FB1"/>
    <w:rsid w:val="00EB52D6"/>
    <w:rsid w:val="00EB560A"/>
    <w:rsid w:val="00EB5AD8"/>
    <w:rsid w:val="00EB6B73"/>
    <w:rsid w:val="00EB6B77"/>
    <w:rsid w:val="00EB72D1"/>
    <w:rsid w:val="00EB7414"/>
    <w:rsid w:val="00EB76BF"/>
    <w:rsid w:val="00EB7D64"/>
    <w:rsid w:val="00EB7DEA"/>
    <w:rsid w:val="00EC0334"/>
    <w:rsid w:val="00EC0A21"/>
    <w:rsid w:val="00EC0CA6"/>
    <w:rsid w:val="00EC14A8"/>
    <w:rsid w:val="00EC15A1"/>
    <w:rsid w:val="00EC3337"/>
    <w:rsid w:val="00EC3869"/>
    <w:rsid w:val="00EC3A57"/>
    <w:rsid w:val="00EC3AA3"/>
    <w:rsid w:val="00EC3DDB"/>
    <w:rsid w:val="00EC474B"/>
    <w:rsid w:val="00EC47A0"/>
    <w:rsid w:val="00EC525F"/>
    <w:rsid w:val="00EC537A"/>
    <w:rsid w:val="00EC5967"/>
    <w:rsid w:val="00EC6337"/>
    <w:rsid w:val="00EC67A0"/>
    <w:rsid w:val="00EC6C6D"/>
    <w:rsid w:val="00EC702F"/>
    <w:rsid w:val="00EC719E"/>
    <w:rsid w:val="00EC7390"/>
    <w:rsid w:val="00EC7B81"/>
    <w:rsid w:val="00EC7C04"/>
    <w:rsid w:val="00ED0953"/>
    <w:rsid w:val="00ED0976"/>
    <w:rsid w:val="00ED09E2"/>
    <w:rsid w:val="00ED0A63"/>
    <w:rsid w:val="00ED0B25"/>
    <w:rsid w:val="00ED0FC8"/>
    <w:rsid w:val="00ED1262"/>
    <w:rsid w:val="00ED133D"/>
    <w:rsid w:val="00ED16CD"/>
    <w:rsid w:val="00ED16EE"/>
    <w:rsid w:val="00ED181D"/>
    <w:rsid w:val="00ED1B58"/>
    <w:rsid w:val="00ED205B"/>
    <w:rsid w:val="00ED22DB"/>
    <w:rsid w:val="00ED2D40"/>
    <w:rsid w:val="00ED32F1"/>
    <w:rsid w:val="00ED3518"/>
    <w:rsid w:val="00ED35A5"/>
    <w:rsid w:val="00ED39D6"/>
    <w:rsid w:val="00ED3DBC"/>
    <w:rsid w:val="00ED408A"/>
    <w:rsid w:val="00ED4758"/>
    <w:rsid w:val="00ED50F8"/>
    <w:rsid w:val="00ED542B"/>
    <w:rsid w:val="00ED5A4B"/>
    <w:rsid w:val="00ED5DB8"/>
    <w:rsid w:val="00ED5E65"/>
    <w:rsid w:val="00ED622C"/>
    <w:rsid w:val="00ED64D2"/>
    <w:rsid w:val="00ED66AD"/>
    <w:rsid w:val="00ED6A03"/>
    <w:rsid w:val="00ED6BAE"/>
    <w:rsid w:val="00ED6D7E"/>
    <w:rsid w:val="00ED73A3"/>
    <w:rsid w:val="00ED75B7"/>
    <w:rsid w:val="00ED7736"/>
    <w:rsid w:val="00EE12E4"/>
    <w:rsid w:val="00EE1676"/>
    <w:rsid w:val="00EE1B05"/>
    <w:rsid w:val="00EE2008"/>
    <w:rsid w:val="00EE2063"/>
    <w:rsid w:val="00EE245E"/>
    <w:rsid w:val="00EE2BBF"/>
    <w:rsid w:val="00EE3109"/>
    <w:rsid w:val="00EE31E0"/>
    <w:rsid w:val="00EE344D"/>
    <w:rsid w:val="00EE43E3"/>
    <w:rsid w:val="00EE4A78"/>
    <w:rsid w:val="00EE53FA"/>
    <w:rsid w:val="00EE56A4"/>
    <w:rsid w:val="00EE58FA"/>
    <w:rsid w:val="00EE590B"/>
    <w:rsid w:val="00EE5D00"/>
    <w:rsid w:val="00EE63AE"/>
    <w:rsid w:val="00EE641E"/>
    <w:rsid w:val="00EE6A0D"/>
    <w:rsid w:val="00EE6A28"/>
    <w:rsid w:val="00EE6F9E"/>
    <w:rsid w:val="00EE79E2"/>
    <w:rsid w:val="00EE79ED"/>
    <w:rsid w:val="00EE7F31"/>
    <w:rsid w:val="00EF029E"/>
    <w:rsid w:val="00EF0630"/>
    <w:rsid w:val="00EF0696"/>
    <w:rsid w:val="00EF06EA"/>
    <w:rsid w:val="00EF07E4"/>
    <w:rsid w:val="00EF097F"/>
    <w:rsid w:val="00EF116B"/>
    <w:rsid w:val="00EF1A64"/>
    <w:rsid w:val="00EF1D85"/>
    <w:rsid w:val="00EF1DC8"/>
    <w:rsid w:val="00EF227F"/>
    <w:rsid w:val="00EF266C"/>
    <w:rsid w:val="00EF2799"/>
    <w:rsid w:val="00EF2A03"/>
    <w:rsid w:val="00EF2AA2"/>
    <w:rsid w:val="00EF350A"/>
    <w:rsid w:val="00EF4029"/>
    <w:rsid w:val="00EF41BA"/>
    <w:rsid w:val="00EF459E"/>
    <w:rsid w:val="00EF48BA"/>
    <w:rsid w:val="00EF58E3"/>
    <w:rsid w:val="00EF5C75"/>
    <w:rsid w:val="00EF5ECB"/>
    <w:rsid w:val="00EF603F"/>
    <w:rsid w:val="00EF636E"/>
    <w:rsid w:val="00EF66FF"/>
    <w:rsid w:val="00EF7689"/>
    <w:rsid w:val="00F01601"/>
    <w:rsid w:val="00F01C26"/>
    <w:rsid w:val="00F01DA2"/>
    <w:rsid w:val="00F020E5"/>
    <w:rsid w:val="00F0225E"/>
    <w:rsid w:val="00F02AA8"/>
    <w:rsid w:val="00F030D8"/>
    <w:rsid w:val="00F032C9"/>
    <w:rsid w:val="00F03368"/>
    <w:rsid w:val="00F03E4C"/>
    <w:rsid w:val="00F044AE"/>
    <w:rsid w:val="00F04795"/>
    <w:rsid w:val="00F05088"/>
    <w:rsid w:val="00F05093"/>
    <w:rsid w:val="00F0562E"/>
    <w:rsid w:val="00F056F3"/>
    <w:rsid w:val="00F057DA"/>
    <w:rsid w:val="00F05C61"/>
    <w:rsid w:val="00F06376"/>
    <w:rsid w:val="00F063D4"/>
    <w:rsid w:val="00F064DD"/>
    <w:rsid w:val="00F065EB"/>
    <w:rsid w:val="00F06A3A"/>
    <w:rsid w:val="00F06C76"/>
    <w:rsid w:val="00F06F16"/>
    <w:rsid w:val="00F0729F"/>
    <w:rsid w:val="00F07369"/>
    <w:rsid w:val="00F075FF"/>
    <w:rsid w:val="00F07AE0"/>
    <w:rsid w:val="00F07D10"/>
    <w:rsid w:val="00F07F92"/>
    <w:rsid w:val="00F105C9"/>
    <w:rsid w:val="00F106A6"/>
    <w:rsid w:val="00F108FE"/>
    <w:rsid w:val="00F1099A"/>
    <w:rsid w:val="00F10A5F"/>
    <w:rsid w:val="00F10A81"/>
    <w:rsid w:val="00F10FFB"/>
    <w:rsid w:val="00F11181"/>
    <w:rsid w:val="00F112D9"/>
    <w:rsid w:val="00F11520"/>
    <w:rsid w:val="00F11A66"/>
    <w:rsid w:val="00F122F8"/>
    <w:rsid w:val="00F12E11"/>
    <w:rsid w:val="00F13140"/>
    <w:rsid w:val="00F1367F"/>
    <w:rsid w:val="00F13C00"/>
    <w:rsid w:val="00F13FDE"/>
    <w:rsid w:val="00F14554"/>
    <w:rsid w:val="00F149A3"/>
    <w:rsid w:val="00F15418"/>
    <w:rsid w:val="00F15AA0"/>
    <w:rsid w:val="00F15D3E"/>
    <w:rsid w:val="00F1622A"/>
    <w:rsid w:val="00F1641A"/>
    <w:rsid w:val="00F168AA"/>
    <w:rsid w:val="00F16B43"/>
    <w:rsid w:val="00F16BAA"/>
    <w:rsid w:val="00F1702C"/>
    <w:rsid w:val="00F174B7"/>
    <w:rsid w:val="00F17667"/>
    <w:rsid w:val="00F17832"/>
    <w:rsid w:val="00F17C57"/>
    <w:rsid w:val="00F17D23"/>
    <w:rsid w:val="00F20957"/>
    <w:rsid w:val="00F210F4"/>
    <w:rsid w:val="00F21563"/>
    <w:rsid w:val="00F21F6B"/>
    <w:rsid w:val="00F221FB"/>
    <w:rsid w:val="00F222A5"/>
    <w:rsid w:val="00F22912"/>
    <w:rsid w:val="00F22C9B"/>
    <w:rsid w:val="00F22D69"/>
    <w:rsid w:val="00F23701"/>
    <w:rsid w:val="00F23935"/>
    <w:rsid w:val="00F23A5E"/>
    <w:rsid w:val="00F2403F"/>
    <w:rsid w:val="00F2425A"/>
    <w:rsid w:val="00F24376"/>
    <w:rsid w:val="00F246FF"/>
    <w:rsid w:val="00F247EF"/>
    <w:rsid w:val="00F24BC6"/>
    <w:rsid w:val="00F24CB5"/>
    <w:rsid w:val="00F25695"/>
    <w:rsid w:val="00F256A3"/>
    <w:rsid w:val="00F2621C"/>
    <w:rsid w:val="00F26351"/>
    <w:rsid w:val="00F27512"/>
    <w:rsid w:val="00F277EC"/>
    <w:rsid w:val="00F30200"/>
    <w:rsid w:val="00F30635"/>
    <w:rsid w:val="00F308E7"/>
    <w:rsid w:val="00F30A39"/>
    <w:rsid w:val="00F30C63"/>
    <w:rsid w:val="00F3101C"/>
    <w:rsid w:val="00F31223"/>
    <w:rsid w:val="00F31682"/>
    <w:rsid w:val="00F3181F"/>
    <w:rsid w:val="00F328AC"/>
    <w:rsid w:val="00F32CCC"/>
    <w:rsid w:val="00F32E30"/>
    <w:rsid w:val="00F3317A"/>
    <w:rsid w:val="00F33904"/>
    <w:rsid w:val="00F3450B"/>
    <w:rsid w:val="00F34565"/>
    <w:rsid w:val="00F34A5C"/>
    <w:rsid w:val="00F34B1C"/>
    <w:rsid w:val="00F35593"/>
    <w:rsid w:val="00F35A07"/>
    <w:rsid w:val="00F35A67"/>
    <w:rsid w:val="00F35EC2"/>
    <w:rsid w:val="00F3684D"/>
    <w:rsid w:val="00F37247"/>
    <w:rsid w:val="00F3724E"/>
    <w:rsid w:val="00F3776A"/>
    <w:rsid w:val="00F37E50"/>
    <w:rsid w:val="00F37E7F"/>
    <w:rsid w:val="00F37EA9"/>
    <w:rsid w:val="00F37F8B"/>
    <w:rsid w:val="00F40597"/>
    <w:rsid w:val="00F405FC"/>
    <w:rsid w:val="00F4107C"/>
    <w:rsid w:val="00F4110B"/>
    <w:rsid w:val="00F412E4"/>
    <w:rsid w:val="00F417B3"/>
    <w:rsid w:val="00F41C89"/>
    <w:rsid w:val="00F41C9E"/>
    <w:rsid w:val="00F4259E"/>
    <w:rsid w:val="00F42E66"/>
    <w:rsid w:val="00F42ECF"/>
    <w:rsid w:val="00F43226"/>
    <w:rsid w:val="00F4333F"/>
    <w:rsid w:val="00F43944"/>
    <w:rsid w:val="00F43ED8"/>
    <w:rsid w:val="00F4437B"/>
    <w:rsid w:val="00F4452A"/>
    <w:rsid w:val="00F448AE"/>
    <w:rsid w:val="00F44929"/>
    <w:rsid w:val="00F45089"/>
    <w:rsid w:val="00F45154"/>
    <w:rsid w:val="00F4555C"/>
    <w:rsid w:val="00F45F2B"/>
    <w:rsid w:val="00F472E4"/>
    <w:rsid w:val="00F47A0B"/>
    <w:rsid w:val="00F47A46"/>
    <w:rsid w:val="00F47F7D"/>
    <w:rsid w:val="00F50284"/>
    <w:rsid w:val="00F502BA"/>
    <w:rsid w:val="00F509F4"/>
    <w:rsid w:val="00F50D02"/>
    <w:rsid w:val="00F50F41"/>
    <w:rsid w:val="00F50FDF"/>
    <w:rsid w:val="00F50FF0"/>
    <w:rsid w:val="00F51300"/>
    <w:rsid w:val="00F51443"/>
    <w:rsid w:val="00F515F4"/>
    <w:rsid w:val="00F516B5"/>
    <w:rsid w:val="00F51D62"/>
    <w:rsid w:val="00F525C1"/>
    <w:rsid w:val="00F52665"/>
    <w:rsid w:val="00F52AD5"/>
    <w:rsid w:val="00F5318F"/>
    <w:rsid w:val="00F534B7"/>
    <w:rsid w:val="00F54148"/>
    <w:rsid w:val="00F5431B"/>
    <w:rsid w:val="00F54C42"/>
    <w:rsid w:val="00F54F0B"/>
    <w:rsid w:val="00F5561A"/>
    <w:rsid w:val="00F55695"/>
    <w:rsid w:val="00F55724"/>
    <w:rsid w:val="00F55BE9"/>
    <w:rsid w:val="00F55F1A"/>
    <w:rsid w:val="00F5611D"/>
    <w:rsid w:val="00F561F4"/>
    <w:rsid w:val="00F563FD"/>
    <w:rsid w:val="00F56623"/>
    <w:rsid w:val="00F56A2C"/>
    <w:rsid w:val="00F57093"/>
    <w:rsid w:val="00F57417"/>
    <w:rsid w:val="00F57677"/>
    <w:rsid w:val="00F576CD"/>
    <w:rsid w:val="00F57D25"/>
    <w:rsid w:val="00F601ED"/>
    <w:rsid w:val="00F6088F"/>
    <w:rsid w:val="00F619D2"/>
    <w:rsid w:val="00F61E09"/>
    <w:rsid w:val="00F62258"/>
    <w:rsid w:val="00F626FD"/>
    <w:rsid w:val="00F62CA1"/>
    <w:rsid w:val="00F62EE7"/>
    <w:rsid w:val="00F6331D"/>
    <w:rsid w:val="00F639BC"/>
    <w:rsid w:val="00F63CBD"/>
    <w:rsid w:val="00F63EB5"/>
    <w:rsid w:val="00F64525"/>
    <w:rsid w:val="00F64678"/>
    <w:rsid w:val="00F64AFD"/>
    <w:rsid w:val="00F64B92"/>
    <w:rsid w:val="00F6585C"/>
    <w:rsid w:val="00F65897"/>
    <w:rsid w:val="00F65F7E"/>
    <w:rsid w:val="00F66BEC"/>
    <w:rsid w:val="00F6711F"/>
    <w:rsid w:val="00F67824"/>
    <w:rsid w:val="00F67B1D"/>
    <w:rsid w:val="00F67BCB"/>
    <w:rsid w:val="00F67C61"/>
    <w:rsid w:val="00F70458"/>
    <w:rsid w:val="00F7054A"/>
    <w:rsid w:val="00F705CB"/>
    <w:rsid w:val="00F71492"/>
    <w:rsid w:val="00F71A50"/>
    <w:rsid w:val="00F72227"/>
    <w:rsid w:val="00F7227A"/>
    <w:rsid w:val="00F72855"/>
    <w:rsid w:val="00F730AE"/>
    <w:rsid w:val="00F731FF"/>
    <w:rsid w:val="00F735C6"/>
    <w:rsid w:val="00F74A6B"/>
    <w:rsid w:val="00F75176"/>
    <w:rsid w:val="00F75888"/>
    <w:rsid w:val="00F75AB1"/>
    <w:rsid w:val="00F77D2E"/>
    <w:rsid w:val="00F77DD1"/>
    <w:rsid w:val="00F804B3"/>
    <w:rsid w:val="00F8087D"/>
    <w:rsid w:val="00F8096B"/>
    <w:rsid w:val="00F80A3F"/>
    <w:rsid w:val="00F80E4A"/>
    <w:rsid w:val="00F81016"/>
    <w:rsid w:val="00F813B6"/>
    <w:rsid w:val="00F81557"/>
    <w:rsid w:val="00F81C8D"/>
    <w:rsid w:val="00F81CBA"/>
    <w:rsid w:val="00F82032"/>
    <w:rsid w:val="00F8217F"/>
    <w:rsid w:val="00F822FE"/>
    <w:rsid w:val="00F82A75"/>
    <w:rsid w:val="00F82BB3"/>
    <w:rsid w:val="00F82BD0"/>
    <w:rsid w:val="00F82CA8"/>
    <w:rsid w:val="00F836AB"/>
    <w:rsid w:val="00F842E6"/>
    <w:rsid w:val="00F845EF"/>
    <w:rsid w:val="00F846D1"/>
    <w:rsid w:val="00F84843"/>
    <w:rsid w:val="00F84F8C"/>
    <w:rsid w:val="00F8506C"/>
    <w:rsid w:val="00F85AC4"/>
    <w:rsid w:val="00F862FA"/>
    <w:rsid w:val="00F8657A"/>
    <w:rsid w:val="00F86860"/>
    <w:rsid w:val="00F86A22"/>
    <w:rsid w:val="00F90742"/>
    <w:rsid w:val="00F91076"/>
    <w:rsid w:val="00F9154C"/>
    <w:rsid w:val="00F91742"/>
    <w:rsid w:val="00F91B9F"/>
    <w:rsid w:val="00F91C28"/>
    <w:rsid w:val="00F921EB"/>
    <w:rsid w:val="00F92468"/>
    <w:rsid w:val="00F929A4"/>
    <w:rsid w:val="00F93163"/>
    <w:rsid w:val="00F9383E"/>
    <w:rsid w:val="00F94D60"/>
    <w:rsid w:val="00F9505B"/>
    <w:rsid w:val="00F9517B"/>
    <w:rsid w:val="00F958EF"/>
    <w:rsid w:val="00F95F3E"/>
    <w:rsid w:val="00F962CC"/>
    <w:rsid w:val="00F96576"/>
    <w:rsid w:val="00F96A47"/>
    <w:rsid w:val="00F96C21"/>
    <w:rsid w:val="00F96F1B"/>
    <w:rsid w:val="00F97A27"/>
    <w:rsid w:val="00F97AAF"/>
    <w:rsid w:val="00FA0209"/>
    <w:rsid w:val="00FA0256"/>
    <w:rsid w:val="00FA0D4D"/>
    <w:rsid w:val="00FA144C"/>
    <w:rsid w:val="00FA1DA8"/>
    <w:rsid w:val="00FA221A"/>
    <w:rsid w:val="00FA2433"/>
    <w:rsid w:val="00FA2533"/>
    <w:rsid w:val="00FA2B6E"/>
    <w:rsid w:val="00FA2DD0"/>
    <w:rsid w:val="00FA2DD9"/>
    <w:rsid w:val="00FA3EF4"/>
    <w:rsid w:val="00FA4B8E"/>
    <w:rsid w:val="00FA542E"/>
    <w:rsid w:val="00FA65FB"/>
    <w:rsid w:val="00FA6778"/>
    <w:rsid w:val="00FA6C03"/>
    <w:rsid w:val="00FB0398"/>
    <w:rsid w:val="00FB03C7"/>
    <w:rsid w:val="00FB0429"/>
    <w:rsid w:val="00FB12B5"/>
    <w:rsid w:val="00FB205F"/>
    <w:rsid w:val="00FB31A1"/>
    <w:rsid w:val="00FB3661"/>
    <w:rsid w:val="00FB380F"/>
    <w:rsid w:val="00FB39D8"/>
    <w:rsid w:val="00FB3C70"/>
    <w:rsid w:val="00FB4A04"/>
    <w:rsid w:val="00FB517C"/>
    <w:rsid w:val="00FB5D98"/>
    <w:rsid w:val="00FB5FD9"/>
    <w:rsid w:val="00FB642B"/>
    <w:rsid w:val="00FB6511"/>
    <w:rsid w:val="00FB65D1"/>
    <w:rsid w:val="00FB661D"/>
    <w:rsid w:val="00FB6682"/>
    <w:rsid w:val="00FB676B"/>
    <w:rsid w:val="00FC0839"/>
    <w:rsid w:val="00FC097D"/>
    <w:rsid w:val="00FC099C"/>
    <w:rsid w:val="00FC1147"/>
    <w:rsid w:val="00FC17A4"/>
    <w:rsid w:val="00FC19C0"/>
    <w:rsid w:val="00FC221A"/>
    <w:rsid w:val="00FC23C4"/>
    <w:rsid w:val="00FC2897"/>
    <w:rsid w:val="00FC2B76"/>
    <w:rsid w:val="00FC2CD2"/>
    <w:rsid w:val="00FC346C"/>
    <w:rsid w:val="00FC36C1"/>
    <w:rsid w:val="00FC375B"/>
    <w:rsid w:val="00FC3FC4"/>
    <w:rsid w:val="00FC407D"/>
    <w:rsid w:val="00FC4200"/>
    <w:rsid w:val="00FC42DA"/>
    <w:rsid w:val="00FC4670"/>
    <w:rsid w:val="00FC46F3"/>
    <w:rsid w:val="00FC48BD"/>
    <w:rsid w:val="00FC53ED"/>
    <w:rsid w:val="00FC5748"/>
    <w:rsid w:val="00FC6124"/>
    <w:rsid w:val="00FC6F33"/>
    <w:rsid w:val="00FC6F3F"/>
    <w:rsid w:val="00FC7121"/>
    <w:rsid w:val="00FC755F"/>
    <w:rsid w:val="00FC7B9F"/>
    <w:rsid w:val="00FC7E75"/>
    <w:rsid w:val="00FC7F38"/>
    <w:rsid w:val="00FD056D"/>
    <w:rsid w:val="00FD06FE"/>
    <w:rsid w:val="00FD07E0"/>
    <w:rsid w:val="00FD1032"/>
    <w:rsid w:val="00FD1094"/>
    <w:rsid w:val="00FD1104"/>
    <w:rsid w:val="00FD13AA"/>
    <w:rsid w:val="00FD1435"/>
    <w:rsid w:val="00FD1480"/>
    <w:rsid w:val="00FD14FE"/>
    <w:rsid w:val="00FD1547"/>
    <w:rsid w:val="00FD183E"/>
    <w:rsid w:val="00FD193E"/>
    <w:rsid w:val="00FD1AB7"/>
    <w:rsid w:val="00FD216E"/>
    <w:rsid w:val="00FD2500"/>
    <w:rsid w:val="00FD26D4"/>
    <w:rsid w:val="00FD3037"/>
    <w:rsid w:val="00FD3102"/>
    <w:rsid w:val="00FD310E"/>
    <w:rsid w:val="00FD34B4"/>
    <w:rsid w:val="00FD3813"/>
    <w:rsid w:val="00FD3AEC"/>
    <w:rsid w:val="00FD3F97"/>
    <w:rsid w:val="00FD5019"/>
    <w:rsid w:val="00FD553D"/>
    <w:rsid w:val="00FD56C7"/>
    <w:rsid w:val="00FD57F6"/>
    <w:rsid w:val="00FD59D9"/>
    <w:rsid w:val="00FD6032"/>
    <w:rsid w:val="00FD650A"/>
    <w:rsid w:val="00FD721F"/>
    <w:rsid w:val="00FD794D"/>
    <w:rsid w:val="00FD7AE1"/>
    <w:rsid w:val="00FD7B71"/>
    <w:rsid w:val="00FD7F34"/>
    <w:rsid w:val="00FE0347"/>
    <w:rsid w:val="00FE0373"/>
    <w:rsid w:val="00FE0684"/>
    <w:rsid w:val="00FE0B44"/>
    <w:rsid w:val="00FE0FC6"/>
    <w:rsid w:val="00FE12A5"/>
    <w:rsid w:val="00FE19EC"/>
    <w:rsid w:val="00FE223A"/>
    <w:rsid w:val="00FE22EF"/>
    <w:rsid w:val="00FE26D2"/>
    <w:rsid w:val="00FE2E88"/>
    <w:rsid w:val="00FE30E7"/>
    <w:rsid w:val="00FE4AB9"/>
    <w:rsid w:val="00FE5058"/>
    <w:rsid w:val="00FE548F"/>
    <w:rsid w:val="00FE55C5"/>
    <w:rsid w:val="00FE569D"/>
    <w:rsid w:val="00FE595A"/>
    <w:rsid w:val="00FE6010"/>
    <w:rsid w:val="00FE6056"/>
    <w:rsid w:val="00FE6D4C"/>
    <w:rsid w:val="00FE6FD4"/>
    <w:rsid w:val="00FE7718"/>
    <w:rsid w:val="00FE7A6C"/>
    <w:rsid w:val="00FE7AD0"/>
    <w:rsid w:val="00FF014F"/>
    <w:rsid w:val="00FF0B6D"/>
    <w:rsid w:val="00FF0CC9"/>
    <w:rsid w:val="00FF0EBB"/>
    <w:rsid w:val="00FF10D0"/>
    <w:rsid w:val="00FF124A"/>
    <w:rsid w:val="00FF1E9C"/>
    <w:rsid w:val="00FF2289"/>
    <w:rsid w:val="00FF22E6"/>
    <w:rsid w:val="00FF248E"/>
    <w:rsid w:val="00FF24E8"/>
    <w:rsid w:val="00FF2B63"/>
    <w:rsid w:val="00FF2E6A"/>
    <w:rsid w:val="00FF3150"/>
    <w:rsid w:val="00FF3BDD"/>
    <w:rsid w:val="00FF3EEC"/>
    <w:rsid w:val="00FF48F8"/>
    <w:rsid w:val="00FF4C12"/>
    <w:rsid w:val="00FF4C17"/>
    <w:rsid w:val="00FF4EE9"/>
    <w:rsid w:val="00FF5F2E"/>
    <w:rsid w:val="00FF6315"/>
    <w:rsid w:val="00FF693F"/>
    <w:rsid w:val="00FF7AB2"/>
    <w:rsid w:val="01ADFB1D"/>
    <w:rsid w:val="033F4D35"/>
    <w:rsid w:val="04E75B90"/>
    <w:rsid w:val="076C866C"/>
    <w:rsid w:val="07A5F79E"/>
    <w:rsid w:val="10AFF38E"/>
    <w:rsid w:val="125E3151"/>
    <w:rsid w:val="12A27002"/>
    <w:rsid w:val="12D121E1"/>
    <w:rsid w:val="135DD246"/>
    <w:rsid w:val="13670350"/>
    <w:rsid w:val="141DB1E3"/>
    <w:rsid w:val="149507DD"/>
    <w:rsid w:val="1CF2E23D"/>
    <w:rsid w:val="217A8B69"/>
    <w:rsid w:val="22042712"/>
    <w:rsid w:val="245244B4"/>
    <w:rsid w:val="245CE1B8"/>
    <w:rsid w:val="2503E86F"/>
    <w:rsid w:val="260545E0"/>
    <w:rsid w:val="26395731"/>
    <w:rsid w:val="27696C33"/>
    <w:rsid w:val="2AABF543"/>
    <w:rsid w:val="2AB3935F"/>
    <w:rsid w:val="2FC58D39"/>
    <w:rsid w:val="31E015C4"/>
    <w:rsid w:val="37C85695"/>
    <w:rsid w:val="38901825"/>
    <w:rsid w:val="39DEDCD3"/>
    <w:rsid w:val="43B6F75E"/>
    <w:rsid w:val="43BA1BC9"/>
    <w:rsid w:val="43F2895D"/>
    <w:rsid w:val="440AF00A"/>
    <w:rsid w:val="44E619A8"/>
    <w:rsid w:val="47A13E25"/>
    <w:rsid w:val="4BDC7BEB"/>
    <w:rsid w:val="4CEF165B"/>
    <w:rsid w:val="4E454278"/>
    <w:rsid w:val="513A5681"/>
    <w:rsid w:val="53657064"/>
    <w:rsid w:val="570F5481"/>
    <w:rsid w:val="590FC80B"/>
    <w:rsid w:val="5AE324AF"/>
    <w:rsid w:val="5C7EF510"/>
    <w:rsid w:val="5D0F7DEA"/>
    <w:rsid w:val="5E366C04"/>
    <w:rsid w:val="65786EF2"/>
    <w:rsid w:val="67D5D60E"/>
    <w:rsid w:val="68BDABC2"/>
    <w:rsid w:val="6997BFF5"/>
    <w:rsid w:val="6CCED897"/>
    <w:rsid w:val="6DAEA9AB"/>
    <w:rsid w:val="6E996B7F"/>
    <w:rsid w:val="6F808F20"/>
    <w:rsid w:val="71E36813"/>
    <w:rsid w:val="72B7570E"/>
    <w:rsid w:val="79713286"/>
    <w:rsid w:val="7A14FCF2"/>
    <w:rsid w:val="7A96C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869319"/>
  <w15:docId w15:val="{F8F4C124-F02D-40EF-9E57-77FF6176A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E6C2B"/>
    <w:pPr>
      <w:tabs>
        <w:tab w:val="left" w:pos="0"/>
      </w:tabs>
      <w:spacing w:line="480" w:lineRule="auto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AF3804"/>
    <w:pPr>
      <w:keepNext/>
      <w:outlineLvl w:val="0"/>
    </w:pPr>
    <w:rPr>
      <w:rFonts w:cs="Arial"/>
      <w:b/>
      <w:bCs/>
      <w:caps/>
      <w:kern w:val="32"/>
    </w:rPr>
  </w:style>
  <w:style w:type="paragraph" w:styleId="Heading2">
    <w:name w:val="heading 2"/>
    <w:basedOn w:val="Normal"/>
    <w:next w:val="Normal"/>
    <w:qFormat/>
    <w:rsid w:val="00AF3804"/>
    <w:pPr>
      <w:keepNext/>
      <w:outlineLvl w:val="1"/>
    </w:pPr>
    <w:rPr>
      <w:rFonts w:cs="Arial"/>
      <w:b/>
      <w:bCs/>
      <w:iCs/>
    </w:rPr>
  </w:style>
  <w:style w:type="paragraph" w:styleId="Heading3">
    <w:name w:val="heading 3"/>
    <w:basedOn w:val="Normal"/>
    <w:next w:val="Normal"/>
    <w:qFormat/>
    <w:rsid w:val="008935D5"/>
    <w:pPr>
      <w:keepNext/>
      <w:outlineLvl w:val="2"/>
    </w:pPr>
    <w:rPr>
      <w:rFonts w:cs="Arial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C1B3D"/>
    <w:pPr>
      <w:tabs>
        <w:tab w:val="clear" w:pos="0"/>
        <w:tab w:val="center" w:pos="4320"/>
        <w:tab w:val="right" w:pos="8640"/>
      </w:tabs>
    </w:pPr>
  </w:style>
  <w:style w:type="paragraph" w:styleId="FootnoteText">
    <w:name w:val="footnote text"/>
    <w:basedOn w:val="Normal"/>
    <w:semiHidden/>
    <w:rsid w:val="003044C3"/>
    <w:pPr>
      <w:tabs>
        <w:tab w:val="clear" w:pos="0"/>
      </w:tabs>
      <w:spacing w:line="480" w:lineRule="atLeast"/>
    </w:pPr>
    <w:rPr>
      <w:b/>
      <w:vanish/>
      <w:szCs w:val="20"/>
    </w:rPr>
  </w:style>
  <w:style w:type="paragraph" w:styleId="Footer">
    <w:name w:val="footer"/>
    <w:basedOn w:val="Normal"/>
    <w:rsid w:val="003C1B3D"/>
    <w:pPr>
      <w:tabs>
        <w:tab w:val="clear" w:pos="0"/>
        <w:tab w:val="center" w:pos="4320"/>
        <w:tab w:val="right" w:pos="8640"/>
      </w:tabs>
    </w:pPr>
  </w:style>
  <w:style w:type="character" w:styleId="PageNumber">
    <w:name w:val="page number"/>
    <w:rsid w:val="00BD1303"/>
    <w:rPr>
      <w:rFonts w:ascii="Arial" w:hAnsi="Arial"/>
      <w:sz w:val="20"/>
    </w:rPr>
  </w:style>
  <w:style w:type="character" w:customStyle="1" w:styleId="Heading1Char">
    <w:name w:val="Heading 1 Char"/>
    <w:basedOn w:val="DefaultParagraphFont"/>
    <w:link w:val="Heading1"/>
    <w:rsid w:val="001C54F3"/>
    <w:rPr>
      <w:rFonts w:ascii="Arial" w:hAnsi="Arial" w:cs="Arial"/>
      <w:b/>
      <w:bCs/>
      <w:caps/>
      <w:kern w:val="32"/>
      <w:sz w:val="24"/>
      <w:szCs w:val="24"/>
    </w:rPr>
  </w:style>
  <w:style w:type="character" w:styleId="Hyperlink">
    <w:name w:val="Hyperlink"/>
    <w:basedOn w:val="DefaultParagraphFont"/>
    <w:rsid w:val="003E350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3E3501"/>
    <w:rPr>
      <w:color w:val="800080" w:themeColor="followed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7275D7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F82BB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82B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82BB3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82B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82BB3"/>
    <w:rPr>
      <w:rFonts w:ascii="Arial" w:hAnsi="Arial"/>
      <w:b/>
      <w:bCs/>
    </w:rPr>
  </w:style>
  <w:style w:type="paragraph" w:customStyle="1" w:styleId="Default">
    <w:name w:val="Default"/>
    <w:rsid w:val="00F82BB3"/>
    <w:pPr>
      <w:autoSpaceDE w:val="0"/>
      <w:autoSpaceDN w:val="0"/>
      <w:adjustRightInd w:val="0"/>
    </w:pPr>
    <w:rPr>
      <w:rFonts w:ascii="HelveticaNeueLT Std Cn" w:hAnsi="HelveticaNeueLT Std Cn" w:cs="HelveticaNeueLT Std Cn"/>
      <w:color w:val="000000"/>
      <w:sz w:val="24"/>
      <w:szCs w:val="24"/>
    </w:rPr>
  </w:style>
  <w:style w:type="character" w:customStyle="1" w:styleId="A2">
    <w:name w:val="A2"/>
    <w:uiPriority w:val="99"/>
    <w:rsid w:val="00F82BB3"/>
    <w:rPr>
      <w:rFonts w:cs="HelveticaNeueLT Std Cn"/>
      <w:b/>
      <w:bCs/>
      <w:color w:val="FFFFFF"/>
      <w:sz w:val="117"/>
      <w:szCs w:val="117"/>
    </w:rPr>
  </w:style>
  <w:style w:type="character" w:customStyle="1" w:styleId="A3">
    <w:name w:val="A3"/>
    <w:uiPriority w:val="99"/>
    <w:rsid w:val="00F82BB3"/>
    <w:rPr>
      <w:rFonts w:cs="HelveticaNeueLT Std Cn"/>
      <w:b/>
      <w:bCs/>
      <w:color w:val="FFFFFF"/>
      <w:sz w:val="68"/>
      <w:szCs w:val="68"/>
    </w:rPr>
  </w:style>
  <w:style w:type="table" w:styleId="TableGrid">
    <w:name w:val="Table Grid"/>
    <w:basedOn w:val="TableNormal"/>
    <w:rsid w:val="00872645"/>
    <w:tblPr/>
  </w:style>
  <w:style w:type="paragraph" w:styleId="Revision">
    <w:name w:val="Revision"/>
    <w:hidden/>
    <w:uiPriority w:val="99"/>
    <w:semiHidden/>
    <w:rsid w:val="00D3319C"/>
    <w:rPr>
      <w:rFonts w:ascii="Arial" w:hAnsi="Arial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C825B0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563C01"/>
    <w:rPr>
      <w:rFonts w:ascii="Arial" w:hAnsi="Arial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5404F"/>
    <w:pPr>
      <w:jc w:val="center"/>
    </w:pPr>
    <w:rPr>
      <w:rFonts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275D7"/>
    <w:rPr>
      <w:rFonts w:ascii="Arial" w:hAnsi="Arial"/>
      <w:sz w:val="24"/>
      <w:szCs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5404F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5404F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D5404F"/>
    <w:rPr>
      <w:rFonts w:ascii="Arial" w:hAnsi="Arial" w:cs="Arial"/>
      <w:noProof/>
      <w:sz w:val="24"/>
      <w:szCs w:val="24"/>
    </w:rPr>
  </w:style>
  <w:style w:type="paragraph" w:customStyle="1" w:styleId="Table">
    <w:name w:val="Table"/>
    <w:basedOn w:val="Normal"/>
    <w:qFormat/>
    <w:rsid w:val="00BE29AD"/>
    <w:pPr>
      <w:outlineLvl w:val="0"/>
    </w:pPr>
    <w:rPr>
      <w:rFonts w:cs="Arial"/>
    </w:rPr>
  </w:style>
  <w:style w:type="paragraph" w:styleId="Title">
    <w:name w:val="Title"/>
    <w:basedOn w:val="Normal"/>
    <w:next w:val="Normal"/>
    <w:link w:val="TitleChar"/>
    <w:qFormat/>
    <w:rsid w:val="00BE29AD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BE29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Mention">
    <w:name w:val="Mention"/>
    <w:basedOn w:val="DefaultParagraphFont"/>
    <w:uiPriority w:val="99"/>
    <w:unhideWhenUsed/>
    <w:rsid w:val="00A66E63"/>
    <w:rPr>
      <w:color w:val="2B579A"/>
      <w:shd w:val="clear" w:color="auto" w:fill="E1DFDD"/>
    </w:rPr>
  </w:style>
  <w:style w:type="table" w:styleId="TableGridLight">
    <w:name w:val="Grid Table Light"/>
    <w:basedOn w:val="TableNormal"/>
    <w:uiPriority w:val="40"/>
    <w:rsid w:val="00B46B8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B46B8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05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02348">
          <w:marLeft w:val="461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461802">
          <w:marLeft w:val="461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693817">
          <w:marLeft w:val="461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25322">
          <w:marLeft w:val="461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00752">
          <w:marLeft w:val="461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27496">
          <w:marLeft w:val="461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5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0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864160">
          <w:marLeft w:val="461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12023">
          <w:marLeft w:val="461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17626">
          <w:marLeft w:val="461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666804">
          <w:marLeft w:val="461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60593">
          <w:marLeft w:val="461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38418">
          <w:marLeft w:val="461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6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17915CF7983942A9A66939767389B3" ma:contentTypeVersion="27" ma:contentTypeDescription="Create a new document." ma:contentTypeScope="" ma:versionID="67d58a976b618f7a7ee2254c2a0144c7">
  <xsd:schema xmlns:xsd="http://www.w3.org/2001/XMLSchema" xmlns:xs="http://www.w3.org/2001/XMLSchema" xmlns:p="http://schemas.microsoft.com/office/2006/metadata/properties" xmlns:ns2="b2b38bab-528b-421a-80c8-beae312a3248" xmlns:ns3="69abae41-b055-47e4-bc29-b5cd5635ccb2" targetNamespace="http://schemas.microsoft.com/office/2006/metadata/properties" ma:root="true" ma:fieldsID="68010797402505a6648369820590f441" ns2:_="" ns3:_="">
    <xsd:import namespace="b2b38bab-528b-421a-80c8-beae312a3248"/>
    <xsd:import namespace="69abae41-b055-47e4-bc29-b5cd5635ccb2"/>
    <xsd:element name="properties">
      <xsd:complexType>
        <xsd:sequence>
          <xsd:element name="documentManagement">
            <xsd:complexType>
              <xsd:all>
                <xsd:element ref="ns2:Task" minOccurs="0"/>
                <xsd:element ref="ns2:comments0" minOccurs="0"/>
                <xsd:element ref="ns2:Comments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Path" minOccurs="0"/>
                <xsd:element ref="ns2:_Flow_SignoffStatus" minOccurs="0"/>
                <xsd:element ref="ns2:MediaServiceObjectDetectorVersions" minOccurs="0"/>
                <xsd:element ref="ns2:Version_x0023_" minOccurs="0"/>
                <xsd:element ref="ns2:MediaServiceSearchPropertie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b38bab-528b-421a-80c8-beae312a3248" elementFormDefault="qualified">
    <xsd:import namespace="http://schemas.microsoft.com/office/2006/documentManagement/types"/>
    <xsd:import namespace="http://schemas.microsoft.com/office/infopath/2007/PartnerControls"/>
    <xsd:element name="Task" ma:index="2" nillable="true" ma:displayName="Version details" ma:description="Enter when task completed" ma:format="Dropdown" ma:internalName="Task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Work in Progress"/>
                        <xsd:enumeration value="MW completed"/>
                        <xsd:enumeration value="MD review completed"/>
                        <xsd:enumeration value="HEOR review completed"/>
                        <xsd:enumeration value="Edit/FC completed"/>
                        <xsd:enumeration value="Med review of queries completed"/>
                        <xsd:enumeration value="Edit completed"/>
                        <xsd:enumeration value="Cold read completed"/>
                        <xsd:enumeration value="Med sign off completed"/>
                        <xsd:enumeration value="Acct sign off completed"/>
                        <xsd:enumeration value="Final internal version"/>
                        <xsd:enumeration value="Sent for External Review"/>
                        <xsd:enumeration value="FINAL completed version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comments0" ma:index="3" nillable="true" ma:displayName="Other comments" ma:internalName="comments0">
      <xsd:simpleType>
        <xsd:restriction base="dms:Note">
          <xsd:maxLength value="255"/>
        </xsd:restriction>
      </xsd:simpleType>
    </xsd:element>
    <xsd:element name="Comments" ma:index="4" nillable="true" ma:displayName="Misc" ma:format="Dropdown" ma:internalName="Comments">
      <xsd:simpleType>
        <xsd:restriction base="dms:Text">
          <xsd:maxLength value="255"/>
        </xsd:restriction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Path" ma:index="26" nillable="true" ma:displayName="Path" ma:format="Dropdown" ma:internalName="Path">
      <xsd:simpleType>
        <xsd:restriction base="dms:Text">
          <xsd:maxLength value="255"/>
        </xsd:restriction>
      </xsd:simpleType>
    </xsd:element>
    <xsd:element name="_Flow_SignoffStatus" ma:index="27" nillable="true" ma:displayName="Sign-off status" ma:internalName="Sign_x002d_off_x0020_status">
      <xsd:simpleType>
        <xsd:restriction base="dms:Text"/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Version_x0023_" ma:index="29" nillable="true" ma:displayName="Version#" ma:format="Dropdown" ma:list="b2b38bab-528b-421a-80c8-beae312a3248" ma:internalName="Version_x0023_" ma:showField="_UIVersionString">
      <xsd:simpleType>
        <xsd:restriction base="dms:Lookup"/>
      </xsd:simpleType>
    </xsd:element>
    <xsd:element name="MediaServiceSearchProperties" ma:index="3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31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3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abae41-b055-47e4-bc29-b5cd5635ccb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fc0c333e-8d30-49af-a692-2f3845c51d5d}" ma:internalName="TaxCatchAll" ma:showField="CatchAllData" ma:web="69abae41-b055-47e4-bc29-b5cd5635cc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sk xmlns="b2b38bab-528b-421a-80c8-beae312a3248" xsi:nil="true"/>
    <lcf76f155ced4ddcb4097134ff3c332f xmlns="b2b38bab-528b-421a-80c8-beae312a3248">
      <Terms xmlns="http://schemas.microsoft.com/office/infopath/2007/PartnerControls"/>
    </lcf76f155ced4ddcb4097134ff3c332f>
    <TaxCatchAll xmlns="69abae41-b055-47e4-bc29-b5cd5635ccb2" xsi:nil="true"/>
    <Path xmlns="b2b38bab-528b-421a-80c8-beae312a3248" xsi:nil="true"/>
    <comments0 xmlns="b2b38bab-528b-421a-80c8-beae312a3248" xsi:nil="true"/>
    <Comments xmlns="b2b38bab-528b-421a-80c8-beae312a3248" xsi:nil="true"/>
    <SharedWithUsers xmlns="69abae41-b055-47e4-bc29-b5cd5635ccb2">
      <UserInfo>
        <DisplayName/>
        <AccountId xsi:nil="true"/>
        <AccountType/>
      </UserInfo>
    </SharedWithUsers>
    <MediaLengthInSeconds xmlns="b2b38bab-528b-421a-80c8-beae312a3248" xsi:nil="true"/>
    <_Flow_SignoffStatus xmlns="b2b38bab-528b-421a-80c8-beae312a3248" xsi:nil="true"/>
    <Version_x0023_ xmlns="b2b38bab-528b-421a-80c8-beae312a3248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A14FB1-147F-446F-B787-7BF30F449C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b38bab-528b-421a-80c8-beae312a3248"/>
    <ds:schemaRef ds:uri="69abae41-b055-47e4-bc29-b5cd5635cc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5EFBCE-7ADE-46BA-B2A4-7077067076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2754E4-DB56-49AA-9F10-5057FA354EFE}">
  <ds:schemaRefs>
    <ds:schemaRef ds:uri="http://schemas.microsoft.com/office/2006/metadata/properties"/>
    <ds:schemaRef ds:uri="http://schemas.microsoft.com/office/infopath/2007/PartnerControls"/>
    <ds:schemaRef ds:uri="b2b38bab-528b-421a-80c8-beae312a3248"/>
    <ds:schemaRef ds:uri="69abae41-b055-47e4-bc29-b5cd5635ccb2"/>
  </ds:schemaRefs>
</ds:datastoreItem>
</file>

<file path=customXml/itemProps4.xml><?xml version="1.0" encoding="utf-8"?>
<ds:datastoreItem xmlns:ds="http://schemas.openxmlformats.org/officeDocument/2006/customXml" ds:itemID="{200F3AE7-1D9D-4AAC-8A42-0FA3F994596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4</Words>
  <Characters>2023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Bush</dc:creator>
  <cp:keywords/>
  <cp:lastModifiedBy>Aeja Jackson</cp:lastModifiedBy>
  <cp:revision>9</cp:revision>
  <dcterms:created xsi:type="dcterms:W3CDTF">2025-12-23T01:17:00Z</dcterms:created>
  <dcterms:modified xsi:type="dcterms:W3CDTF">2026-01-16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17915CF7983942A9A66939767389B3</vt:lpwstr>
  </property>
  <property fmtid="{D5CDD505-2E9C-101B-9397-08002B2CF9AE}" pid="3" name="Order">
    <vt:r8>1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ComplianceAssetId">
    <vt:lpwstr/>
  </property>
  <property fmtid="{D5CDD505-2E9C-101B-9397-08002B2CF9AE}" pid="7" name="TemplateUrl">
    <vt:lpwstr/>
  </property>
  <property fmtid="{D5CDD505-2E9C-101B-9397-08002B2CF9AE}" pid="8" name="_ExtendedDescription">
    <vt:lpwstr/>
  </property>
  <property fmtid="{D5CDD505-2E9C-101B-9397-08002B2CF9AE}" pid="9" name="TriggerFlowInfo">
    <vt:lpwstr/>
  </property>
  <property fmtid="{D5CDD505-2E9C-101B-9397-08002B2CF9AE}" pid="10" name="MediaServiceImageTags">
    <vt:lpwstr/>
  </property>
  <property fmtid="{D5CDD505-2E9C-101B-9397-08002B2CF9AE}" pid="11" name="docLang">
    <vt:lpwstr>en</vt:lpwstr>
  </property>
  <property fmtid="{D5CDD505-2E9C-101B-9397-08002B2CF9AE}" pid="12" name="MSIP_Label_a723fcdf-614d-486a-adad-e9094d65f24d_Enabled">
    <vt:lpwstr>True</vt:lpwstr>
  </property>
  <property fmtid="{D5CDD505-2E9C-101B-9397-08002B2CF9AE}" pid="13" name="MSIP_Label_a723fcdf-614d-486a-adad-e9094d65f24d_SiteId">
    <vt:lpwstr>ee09a3fc-a3f5-4d93-98c6-dac96059eeea</vt:lpwstr>
  </property>
  <property fmtid="{D5CDD505-2E9C-101B-9397-08002B2CF9AE}" pid="14" name="MSIP_Label_a723fcdf-614d-486a-adad-e9094d65f24d_SetDate">
    <vt:lpwstr>2025-11-06T00:32:45Z</vt:lpwstr>
  </property>
  <property fmtid="{D5CDD505-2E9C-101B-9397-08002B2CF9AE}" pid="15" name="MSIP_Label_a723fcdf-614d-486a-adad-e9094d65f24d_Name">
    <vt:lpwstr>Internal Use</vt:lpwstr>
  </property>
  <property fmtid="{D5CDD505-2E9C-101B-9397-08002B2CF9AE}" pid="16" name="MSIP_Label_a723fcdf-614d-486a-adad-e9094d65f24d_ActionId">
    <vt:lpwstr>0da6dc7e-557c-4845-8085-c5cf8d163a5e</vt:lpwstr>
  </property>
  <property fmtid="{D5CDD505-2E9C-101B-9397-08002B2CF9AE}" pid="17" name="MSIP_Label_a723fcdf-614d-486a-adad-e9094d65f24d_Removed">
    <vt:lpwstr>False</vt:lpwstr>
  </property>
  <property fmtid="{D5CDD505-2E9C-101B-9397-08002B2CF9AE}" pid="18" name="MSIP_Label_a723fcdf-614d-486a-adad-e9094d65f24d_Extended_MSFT_Method">
    <vt:lpwstr>Standard</vt:lpwstr>
  </property>
  <property fmtid="{D5CDD505-2E9C-101B-9397-08002B2CF9AE}" pid="19" name="Sensitivity">
    <vt:lpwstr>Internal Use</vt:lpwstr>
  </property>
</Properties>
</file>